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3D0A6E" w14:textId="32B68158" w:rsidR="00CA4C9B" w:rsidRPr="00EF54E6" w:rsidRDefault="001A7781" w:rsidP="006154E0">
      <w:pPr>
        <w:rPr>
          <w:b/>
          <w:lang w:val="en-US"/>
        </w:rPr>
      </w:pPr>
      <w:bookmarkStart w:id="0" w:name="_Toc493498851"/>
      <w:r>
        <w:rPr>
          <w:b/>
          <w:lang w:val="en-US"/>
        </w:rPr>
        <w:t>Supplementary file</w:t>
      </w:r>
      <w:r w:rsidRPr="009F0FE7">
        <w:rPr>
          <w:b/>
          <w:lang w:val="en-US"/>
        </w:rPr>
        <w:t xml:space="preserve"> </w:t>
      </w:r>
      <w:r>
        <w:rPr>
          <w:b/>
          <w:lang w:val="en-US"/>
        </w:rPr>
        <w:t>S</w:t>
      </w:r>
      <w:bookmarkStart w:id="1" w:name="_GoBack"/>
      <w:bookmarkEnd w:id="1"/>
      <w:r w:rsidR="00EF54E6" w:rsidRPr="00EF54E6">
        <w:rPr>
          <w:b/>
          <w:lang w:val="en-US"/>
        </w:rPr>
        <w:t>3</w:t>
      </w:r>
      <w:r w:rsidR="006154E0" w:rsidRPr="00EF54E6">
        <w:rPr>
          <w:b/>
          <w:lang w:val="en-US"/>
        </w:rPr>
        <w:t xml:space="preserve">: </w:t>
      </w:r>
      <w:r w:rsidR="00A65E19" w:rsidRPr="00EF54E6">
        <w:rPr>
          <w:b/>
          <w:lang w:val="en-US"/>
        </w:rPr>
        <w:t xml:space="preserve">data extraction table. </w:t>
      </w:r>
    </w:p>
    <w:p w14:paraId="7BC6214F" w14:textId="77777777" w:rsidR="006154E0" w:rsidRPr="00EF54E6" w:rsidRDefault="00A65E19" w:rsidP="006154E0">
      <w:pPr>
        <w:rPr>
          <w:b/>
          <w:lang w:val="en-US"/>
        </w:rPr>
      </w:pPr>
      <w:r w:rsidRPr="00EF54E6">
        <w:rPr>
          <w:b/>
          <w:lang w:val="en-US"/>
        </w:rPr>
        <w:t xml:space="preserve">Study and patient characteristics, intervention and comparison/control, follow-up and outcome measures and effect size were extracted for each included study. </w:t>
      </w:r>
      <w:proofErr w:type="gramStart"/>
      <w:r w:rsidRPr="00EF54E6">
        <w:rPr>
          <w:b/>
          <w:lang w:val="en-US"/>
        </w:rPr>
        <w:t xml:space="preserve">The clinical question, and thus radiograph, for which the study qualified is also </w:t>
      </w:r>
      <w:r w:rsidR="00132226" w:rsidRPr="00EF54E6">
        <w:rPr>
          <w:b/>
          <w:lang w:val="en-US"/>
        </w:rPr>
        <w:t>indicated</w:t>
      </w:r>
      <w:r w:rsidRPr="00EF54E6">
        <w:rPr>
          <w:b/>
          <w:lang w:val="en-US"/>
        </w:rPr>
        <w:t>.</w:t>
      </w:r>
      <w:proofErr w:type="gramEnd"/>
    </w:p>
    <w:p w14:paraId="7AF8BD92" w14:textId="77777777" w:rsidR="00A65E19" w:rsidRPr="00EF54E6" w:rsidRDefault="00A65E19" w:rsidP="006154E0">
      <w:pPr>
        <w:rPr>
          <w:b/>
          <w:lang w:val="en-US"/>
        </w:rPr>
      </w:pPr>
    </w:p>
    <w:bookmarkEnd w:id="0"/>
    <w:p w14:paraId="338D7D34" w14:textId="77777777" w:rsidR="00244F48" w:rsidRPr="00EF54E6" w:rsidRDefault="00244F48" w:rsidP="007128EC">
      <w:pPr>
        <w:rPr>
          <w:lang w:val="en-US"/>
        </w:rPr>
      </w:pPr>
    </w:p>
    <w:tbl>
      <w:tblPr>
        <w:tblW w:w="5034" w:type="pct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527"/>
        <w:gridCol w:w="2306"/>
        <w:gridCol w:w="2489"/>
        <w:gridCol w:w="2188"/>
        <w:gridCol w:w="1415"/>
        <w:gridCol w:w="3402"/>
      </w:tblGrid>
      <w:tr w:rsidR="005766BA" w:rsidRPr="00EF54E6" w14:paraId="17B33EC4" w14:textId="77777777" w:rsidTr="00D95B21">
        <w:trPr>
          <w:cantSplit/>
          <w:trHeight w:val="786"/>
        </w:trPr>
        <w:tc>
          <w:tcPr>
            <w:tcW w:w="346" w:type="pct"/>
            <w:shd w:val="clear" w:color="auto" w:fill="BFBFBF"/>
          </w:tcPr>
          <w:p w14:paraId="560914C6" w14:textId="77777777" w:rsidR="000E218C" w:rsidRPr="00EF54E6" w:rsidRDefault="000E218C" w:rsidP="006F48AC">
            <w:pPr>
              <w:jc w:val="left"/>
              <w:rPr>
                <w:rFonts w:cs="Calibri"/>
                <w:b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b/>
                <w:noProof/>
                <w:sz w:val="20"/>
                <w:szCs w:val="20"/>
                <w:lang w:val="en-GB"/>
              </w:rPr>
              <w:t xml:space="preserve">Study reference &amp; Clinical question 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(first author, year, CQ#)</w:t>
            </w:r>
          </w:p>
        </w:tc>
        <w:tc>
          <w:tcPr>
            <w:tcW w:w="533" w:type="pct"/>
            <w:shd w:val="clear" w:color="auto" w:fill="BFBFBF"/>
          </w:tcPr>
          <w:p w14:paraId="356EC473" w14:textId="77777777" w:rsidR="000E218C" w:rsidRPr="00EF54E6" w:rsidRDefault="000E218C" w:rsidP="007B3615">
            <w:pPr>
              <w:rPr>
                <w:rFonts w:cs="Calibri"/>
                <w:b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b/>
                <w:noProof/>
                <w:sz w:val="20"/>
                <w:szCs w:val="20"/>
                <w:lang w:val="en-GB"/>
              </w:rPr>
              <w:t>Study characteristics</w:t>
            </w:r>
          </w:p>
        </w:tc>
        <w:tc>
          <w:tcPr>
            <w:tcW w:w="805" w:type="pct"/>
            <w:shd w:val="clear" w:color="auto" w:fill="BFBFBF"/>
          </w:tcPr>
          <w:p w14:paraId="7573456B" w14:textId="77777777" w:rsidR="000E218C" w:rsidRPr="00EF54E6" w:rsidRDefault="000E218C" w:rsidP="007B3615">
            <w:pPr>
              <w:rPr>
                <w:rFonts w:cs="Calibri"/>
                <w:b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b/>
                <w:noProof/>
                <w:sz w:val="20"/>
                <w:szCs w:val="20"/>
                <w:lang w:val="en-GB"/>
              </w:rPr>
              <w:t xml:space="preserve">Patient characteristics </w:t>
            </w:r>
          </w:p>
        </w:tc>
        <w:tc>
          <w:tcPr>
            <w:tcW w:w="869" w:type="pct"/>
            <w:shd w:val="clear" w:color="auto" w:fill="BFBFBF"/>
          </w:tcPr>
          <w:p w14:paraId="623B0B50" w14:textId="77777777" w:rsidR="000E218C" w:rsidRPr="00EF54E6" w:rsidRDefault="000E218C" w:rsidP="007B3615">
            <w:pPr>
              <w:rPr>
                <w:rFonts w:cs="Calibri"/>
                <w:b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b/>
                <w:noProof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764" w:type="pct"/>
            <w:shd w:val="clear" w:color="auto" w:fill="BFBFBF"/>
          </w:tcPr>
          <w:p w14:paraId="0E2DD634" w14:textId="77777777" w:rsidR="000E218C" w:rsidRPr="00EF54E6" w:rsidRDefault="005A189D" w:rsidP="007B3615">
            <w:pPr>
              <w:rPr>
                <w:rFonts w:cs="Calibri"/>
                <w:b/>
                <w:noProof/>
                <w:sz w:val="20"/>
                <w:szCs w:val="20"/>
                <w:vertAlign w:val="superscript"/>
                <w:lang w:val="en-GB"/>
              </w:rPr>
            </w:pPr>
            <w:r w:rsidRPr="00EF54E6">
              <w:rPr>
                <w:rFonts w:cs="Calibri"/>
                <w:b/>
                <w:noProof/>
                <w:sz w:val="20"/>
                <w:szCs w:val="20"/>
                <w:lang w:val="en-GB"/>
              </w:rPr>
              <w:t>Comparison / control</w:t>
            </w:r>
            <w:r w:rsidR="000E218C" w:rsidRPr="00EF54E6">
              <w:rPr>
                <w:rFonts w:cs="Calibri"/>
                <w:b/>
                <w:noProof/>
                <w:sz w:val="20"/>
                <w:szCs w:val="20"/>
                <w:lang w:val="en-GB"/>
              </w:rPr>
              <w:t xml:space="preserve"> </w:t>
            </w:r>
          </w:p>
          <w:p w14:paraId="0F7F5013" w14:textId="77777777" w:rsidR="000E218C" w:rsidRPr="00EF54E6" w:rsidRDefault="000E218C" w:rsidP="007B3615">
            <w:pPr>
              <w:rPr>
                <w:rFonts w:cs="Calibri"/>
                <w:b/>
                <w:noProof/>
                <w:sz w:val="20"/>
                <w:szCs w:val="20"/>
                <w:lang w:val="en-GB"/>
              </w:rPr>
            </w:pPr>
          </w:p>
        </w:tc>
        <w:tc>
          <w:tcPr>
            <w:tcW w:w="494" w:type="pct"/>
            <w:shd w:val="clear" w:color="auto" w:fill="BFBFBF"/>
          </w:tcPr>
          <w:p w14:paraId="222FB1CF" w14:textId="77777777" w:rsidR="000E218C" w:rsidRPr="00EF54E6" w:rsidRDefault="000E218C" w:rsidP="007B3615">
            <w:pPr>
              <w:rPr>
                <w:rFonts w:cs="Calibri"/>
                <w:b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b/>
                <w:noProof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1188" w:type="pct"/>
            <w:shd w:val="clear" w:color="auto" w:fill="BFBFBF"/>
          </w:tcPr>
          <w:p w14:paraId="1AC521ED" w14:textId="77777777" w:rsidR="000E218C" w:rsidRPr="00EF54E6" w:rsidRDefault="000E218C" w:rsidP="007B3615">
            <w:pPr>
              <w:rPr>
                <w:rFonts w:cs="Calibri"/>
                <w:b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b/>
                <w:noProof/>
                <w:sz w:val="20"/>
                <w:szCs w:val="20"/>
                <w:lang w:val="en-GB"/>
              </w:rPr>
              <w:t xml:space="preserve">Outcome measures and effect size </w:t>
            </w:r>
          </w:p>
        </w:tc>
      </w:tr>
      <w:tr w:rsidR="005766BA" w:rsidRPr="00EF54E6" w14:paraId="21F5A315" w14:textId="77777777" w:rsidTr="00D95B21">
        <w:tc>
          <w:tcPr>
            <w:tcW w:w="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BAB7C" w14:textId="77777777" w:rsidR="005766BA" w:rsidRPr="00EF54E6" w:rsidRDefault="005766BA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19"/>
                <w:szCs w:val="19"/>
                <w:lang w:val="en-GB"/>
              </w:rPr>
              <w:t>Al Khal, 2008</w:t>
            </w:r>
          </w:p>
          <w:p w14:paraId="6D6E9C6B" w14:textId="77777777" w:rsidR="005766BA" w:rsidRPr="00EF54E6" w:rsidRDefault="005766BA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19"/>
                <w:szCs w:val="19"/>
                <w:lang w:val="en-GB"/>
              </w:rPr>
              <w:t>CQ #3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3B60C" w14:textId="77777777" w:rsidR="005766BA" w:rsidRPr="00EF54E6" w:rsidRDefault="005766BA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Retrospective cross-sectional </w:t>
            </w:r>
          </w:p>
          <w:p w14:paraId="3D1BC9E5" w14:textId="77777777" w:rsidR="006F48AC" w:rsidRPr="00EF54E6" w:rsidRDefault="006F48AC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6E1D205E" w14:textId="77777777" w:rsidR="005766BA" w:rsidRPr="00EF54E6" w:rsidRDefault="005766BA" w:rsidP="009D26A1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Prince Philip Dental Hospital, University of Hong Kong, China</w:t>
            </w:r>
          </w:p>
          <w:p w14:paraId="6E6FAF9B" w14:textId="77777777" w:rsidR="005766BA" w:rsidRPr="00EF54E6" w:rsidRDefault="005766BA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4DB0B815" w14:textId="77777777" w:rsidR="005766BA" w:rsidRPr="00EF54E6" w:rsidRDefault="005766BA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Source of funding: </w:t>
            </w:r>
            <w:r w:rsidR="00F633C6" w:rsidRPr="00EF54E6">
              <w:rPr>
                <w:rFonts w:cs="Calibri"/>
                <w:noProof/>
                <w:sz w:val="20"/>
                <w:szCs w:val="20"/>
                <w:lang w:val="en-GB"/>
              </w:rPr>
              <w:t>n.m.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2D154" w14:textId="77777777" w:rsidR="005766BA" w:rsidRPr="00EF54E6" w:rsidRDefault="005766BA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>Inclusion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:</w:t>
            </w:r>
            <w:r w:rsidRPr="00EF54E6">
              <w:rPr>
                <w:rFonts w:cs="AdvTT3713a231"/>
                <w:noProof/>
                <w:sz w:val="20"/>
                <w:szCs w:val="20"/>
                <w:lang w:val="en-GB"/>
              </w:rPr>
              <w:t xml:space="preserve"> LC &amp; right hand HW with</w:t>
            </w:r>
            <w:r w:rsidR="006F48AC" w:rsidRPr="00EF54E6">
              <w:rPr>
                <w:rFonts w:cs="AdvTT3713a231"/>
                <w:noProof/>
                <w:sz w:val="20"/>
                <w:szCs w:val="20"/>
                <w:lang w:val="en-GB"/>
              </w:rPr>
              <w:t>in</w:t>
            </w:r>
            <w:r w:rsidRPr="00EF54E6">
              <w:rPr>
                <w:rFonts w:cs="AdvTT3713a231"/>
                <w:noProof/>
                <w:sz w:val="20"/>
                <w:szCs w:val="20"/>
                <w:lang w:val="en-GB"/>
              </w:rPr>
              <w:t xml:space="preserve"> 1 mo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,</w:t>
            </w:r>
            <w:r w:rsidRPr="00EF54E6">
              <w:rPr>
                <w:rFonts w:cs="AdvTT3713a231"/>
                <w:noProof/>
                <w:sz w:val="20"/>
                <w:szCs w:val="20"/>
                <w:lang w:val="en-GB"/>
              </w:rPr>
              <w:t xml:space="preserve"> taken within circumpubertal period, HW bones appearing clearly, </w:t>
            </w:r>
            <w:r w:rsidR="006F48AC" w:rsidRPr="00EF54E6">
              <w:rPr>
                <w:rFonts w:cs="AdvTT3713a231"/>
                <w:noProof/>
                <w:sz w:val="20"/>
                <w:szCs w:val="20"/>
                <w:lang w:val="en-GB"/>
              </w:rPr>
              <w:t>no</w:t>
            </w:r>
            <w:r w:rsidRPr="00EF54E6">
              <w:rPr>
                <w:rFonts w:cs="AdvTT3713a231"/>
                <w:noProof/>
                <w:sz w:val="20"/>
                <w:szCs w:val="20"/>
                <w:lang w:val="en-GB"/>
              </w:rPr>
              <w:t xml:space="preserve"> systemic disease, LC clear inferior border first 4 vertebrae </w:t>
            </w:r>
          </w:p>
          <w:p w14:paraId="0E7532E0" w14:textId="77777777" w:rsidR="005766BA" w:rsidRPr="00EF54E6" w:rsidRDefault="005766BA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>Exclusion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: </w:t>
            </w:r>
            <w:r w:rsidR="00F633C6" w:rsidRPr="00EF54E6">
              <w:rPr>
                <w:rFonts w:cs="Calibri"/>
                <w:noProof/>
                <w:sz w:val="20"/>
                <w:szCs w:val="20"/>
                <w:lang w:val="en-GB"/>
              </w:rPr>
              <w:t>n.m.</w:t>
            </w:r>
          </w:p>
          <w:p w14:paraId="412D670F" w14:textId="77777777" w:rsidR="005766BA" w:rsidRPr="00EF54E6" w:rsidRDefault="005766BA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05D78052" w14:textId="77777777" w:rsidR="005766BA" w:rsidRPr="00EF54E6" w:rsidRDefault="005766BA" w:rsidP="009D26A1">
            <w:pPr>
              <w:autoSpaceDE w:val="0"/>
              <w:autoSpaceDN w:val="0"/>
              <w:adjustRightInd w:val="0"/>
              <w:jc w:val="left"/>
              <w:rPr>
                <w:rFonts w:cs="AdvTT5843c571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AdvTT5843c571"/>
                <w:noProof/>
                <w:sz w:val="20"/>
                <w:szCs w:val="20"/>
                <w:lang w:val="en-GB"/>
              </w:rPr>
              <w:t>N=400,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 </w:t>
            </w:r>
            <w:r w:rsidR="005A189D" w:rsidRPr="00EF54E6">
              <w:rPr>
                <w:rFonts w:cs="Calibri"/>
                <w:noProof/>
                <w:sz w:val="20"/>
                <w:szCs w:val="20"/>
                <w:lang w:val="en-GB"/>
              </w:rPr>
              <w:t>200m, 200f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, age</w:t>
            </w:r>
            <w:r w:rsidRPr="00EF54E6">
              <w:rPr>
                <w:rFonts w:cs="AdvTT5843c571"/>
                <w:noProof/>
                <w:sz w:val="20"/>
                <w:szCs w:val="20"/>
                <w:lang w:val="en-GB"/>
              </w:rPr>
              <w:t xml:space="preserve"> range girls: 10</w:t>
            </w:r>
            <w:r w:rsidRPr="00EF54E6">
              <w:rPr>
                <w:rFonts w:cs="AdvTT5843c571+20"/>
                <w:noProof/>
                <w:sz w:val="20"/>
                <w:szCs w:val="20"/>
                <w:lang w:val="en-GB"/>
              </w:rPr>
              <w:t>–</w:t>
            </w:r>
            <w:r w:rsidRPr="00EF54E6">
              <w:rPr>
                <w:rFonts w:cs="AdvTT5843c571"/>
                <w:noProof/>
                <w:sz w:val="20"/>
                <w:szCs w:val="20"/>
                <w:lang w:val="en-GB"/>
              </w:rPr>
              <w:t>15y, boys 12</w:t>
            </w:r>
            <w:r w:rsidRPr="00EF54E6">
              <w:rPr>
                <w:rFonts w:cs="AdvTT5843c571+20"/>
                <w:noProof/>
                <w:sz w:val="20"/>
                <w:szCs w:val="20"/>
                <w:lang w:val="en-GB"/>
              </w:rPr>
              <w:t>–</w:t>
            </w:r>
            <w:r w:rsidRPr="00EF54E6">
              <w:rPr>
                <w:rFonts w:cs="AdvTT5843c571"/>
                <w:noProof/>
                <w:sz w:val="20"/>
                <w:szCs w:val="20"/>
                <w:lang w:val="en-GB"/>
              </w:rPr>
              <w:t>17y</w:t>
            </w:r>
          </w:p>
          <w:p w14:paraId="37628369" w14:textId="77777777" w:rsidR="005766BA" w:rsidRPr="00EF54E6" w:rsidRDefault="005766BA" w:rsidP="009D26A1">
            <w:pPr>
              <w:jc w:val="left"/>
              <w:rPr>
                <w:rFonts w:cs="Calibri"/>
                <w:i/>
                <w:noProof/>
                <w:sz w:val="20"/>
                <w:szCs w:val="20"/>
                <w:lang w:val="en-GB"/>
              </w:rPr>
            </w:pPr>
          </w:p>
          <w:p w14:paraId="595820C5" w14:textId="77777777" w:rsidR="005766BA" w:rsidRPr="00EF54E6" w:rsidRDefault="005766BA" w:rsidP="000E218C">
            <w:pPr>
              <w:jc w:val="left"/>
              <w:rPr>
                <w:rFonts w:cs="Calibri"/>
                <w:noProof/>
                <w:sz w:val="19"/>
                <w:szCs w:val="19"/>
                <w:u w:val="single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Groups comparable at baseline? Yes</w:t>
            </w:r>
          </w:p>
        </w:tc>
        <w:tc>
          <w:tcPr>
            <w:tcW w:w="8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E064D" w14:textId="77777777" w:rsidR="005766BA" w:rsidRPr="00EF54E6" w:rsidRDefault="005766BA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CVM evaluated on LC by Bacetti method using cervical maturation stages: CVS 1-6</w:t>
            </w:r>
          </w:p>
          <w:p w14:paraId="5A747E8E" w14:textId="77777777" w:rsidR="005766BA" w:rsidRPr="00EF54E6" w:rsidRDefault="005766BA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4227EB79" w14:textId="77777777" w:rsidR="005766BA" w:rsidRPr="00EF54E6" w:rsidRDefault="005766BA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10814B4A" w14:textId="77777777" w:rsidR="005766BA" w:rsidRPr="00EF54E6" w:rsidRDefault="005766BA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4B32108D" w14:textId="77777777" w:rsidR="005766BA" w:rsidRPr="00EF54E6" w:rsidRDefault="005766BA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1D3AD" w14:textId="77777777" w:rsidR="005766BA" w:rsidRPr="00EF54E6" w:rsidRDefault="005766BA" w:rsidP="003A2A86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Hand-wrist maturation evaluated on HW by Fishman’s method using skeletal maturation indicators: SMI 1-11</w:t>
            </w: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2879C" w14:textId="77777777" w:rsidR="005766BA" w:rsidRPr="00EF54E6" w:rsidRDefault="00F633C6" w:rsidP="009D26A1">
            <w:pPr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n.a.</w:t>
            </w:r>
          </w:p>
          <w:p w14:paraId="28E95DDD" w14:textId="77777777" w:rsidR="005766BA" w:rsidRPr="00EF54E6" w:rsidRDefault="005766BA" w:rsidP="000E218C">
            <w:pPr>
              <w:jc w:val="left"/>
              <w:rPr>
                <w:rFonts w:cs="Calibri"/>
                <w:noProof/>
                <w:sz w:val="19"/>
                <w:szCs w:val="19"/>
                <w:u w:val="single"/>
                <w:lang w:val="en-GB"/>
              </w:rPr>
            </w:pP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2BA3C" w14:textId="77777777" w:rsidR="005766BA" w:rsidRPr="00EF54E6" w:rsidRDefault="009D26A1" w:rsidP="009D26A1">
            <w:pPr>
              <w:jc w:val="left"/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>S</w:t>
            </w:r>
            <w:r w:rsidR="005766BA"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 xml:space="preserve">keletal maturity </w:t>
            </w: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>in</w:t>
            </w:r>
            <w:r w:rsidR="005766BA"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 xml:space="preserve"> boys</w:t>
            </w:r>
          </w:p>
          <w:p w14:paraId="186F4633" w14:textId="77777777" w:rsidR="005766BA" w:rsidRPr="00EF54E6" w:rsidRDefault="005766BA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Arial"/>
                <w:noProof/>
                <w:sz w:val="20"/>
                <w:szCs w:val="20"/>
                <w:lang w:val="en-GB"/>
              </w:rPr>
              <w:t>Spearman's rank-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correlation between CVS &amp; SMI: r</w:t>
            </w:r>
            <w:r w:rsidRPr="00EF54E6">
              <w:rPr>
                <w:rFonts w:cs="AdvTT3713a231"/>
                <w:noProof/>
                <w:sz w:val="20"/>
                <w:szCs w:val="20"/>
                <w:lang w:val="en-GB"/>
              </w:rPr>
              <w:t>=0.9206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 (significant)</w:t>
            </w:r>
          </w:p>
          <w:p w14:paraId="7FE4C10E" w14:textId="77777777" w:rsidR="005766BA" w:rsidRPr="00EF54E6" w:rsidRDefault="005766BA" w:rsidP="009D26A1">
            <w:pPr>
              <w:jc w:val="left"/>
              <w:rPr>
                <w:rFonts w:cs="Arial"/>
                <w:noProof/>
                <w:sz w:val="20"/>
                <w:szCs w:val="20"/>
                <w:lang w:val="en-GB"/>
              </w:rPr>
            </w:pPr>
          </w:p>
          <w:p w14:paraId="05CF2E93" w14:textId="77777777" w:rsidR="005766BA" w:rsidRPr="00EF54E6" w:rsidRDefault="009D26A1" w:rsidP="009D26A1">
            <w:pPr>
              <w:jc w:val="left"/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>S</w:t>
            </w:r>
            <w:r w:rsidR="005766BA"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 xml:space="preserve">keletal maturity </w:t>
            </w: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>in</w:t>
            </w:r>
            <w:r w:rsidR="005766BA"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 xml:space="preserve"> girls</w:t>
            </w:r>
          </w:p>
          <w:p w14:paraId="783A73DF" w14:textId="77777777" w:rsidR="005766BA" w:rsidRPr="00EF54E6" w:rsidRDefault="005766BA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Arial"/>
                <w:noProof/>
                <w:sz w:val="20"/>
                <w:szCs w:val="20"/>
                <w:lang w:val="en-GB"/>
              </w:rPr>
              <w:t>Spearman's rank-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correlation between CVS &amp; SMI: r</w:t>
            </w:r>
            <w:r w:rsidRPr="00EF54E6">
              <w:rPr>
                <w:rFonts w:cs="AdvTT3713a231"/>
                <w:noProof/>
                <w:sz w:val="20"/>
                <w:szCs w:val="20"/>
                <w:lang w:val="en-GB"/>
              </w:rPr>
              <w:t>=0.9363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 (significant)</w:t>
            </w:r>
          </w:p>
          <w:p w14:paraId="757C343C" w14:textId="77777777" w:rsidR="005766BA" w:rsidRPr="00EF54E6" w:rsidRDefault="005766BA" w:rsidP="009D26A1">
            <w:pPr>
              <w:jc w:val="left"/>
              <w:rPr>
                <w:rFonts w:cs="AdvTT3713a231"/>
                <w:noProof/>
                <w:sz w:val="20"/>
                <w:szCs w:val="20"/>
                <w:lang w:val="en-GB"/>
              </w:rPr>
            </w:pPr>
          </w:p>
          <w:p w14:paraId="38ECD650" w14:textId="77777777" w:rsidR="005766BA" w:rsidRPr="00EF54E6" w:rsidRDefault="005766BA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For both boys &amp; girls: linear relationship</w:t>
            </w:r>
          </w:p>
          <w:p w14:paraId="70E67FEB" w14:textId="77777777" w:rsidR="005766BA" w:rsidRPr="00EF54E6" w:rsidRDefault="005766BA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55C657CD" w14:textId="77777777" w:rsidR="005766BA" w:rsidRPr="00EF54E6" w:rsidRDefault="005766BA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- intra-observer variability: 25 random </w:t>
            </w:r>
            <w:r w:rsidR="00F633C6" w:rsidRPr="00EF54E6">
              <w:rPr>
                <w:rFonts w:cs="Calibri"/>
                <w:noProof/>
                <w:sz w:val="20"/>
                <w:szCs w:val="20"/>
                <w:lang w:val="en-GB"/>
              </w:rPr>
              <w:t>RX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 re-evaluated after 3 weeks</w:t>
            </w:r>
            <w:r w:rsidR="00C50F4A"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 </w:t>
            </w:r>
          </w:p>
          <w:p w14:paraId="35233003" w14:textId="77777777" w:rsidR="005766BA" w:rsidRPr="00EF54E6" w:rsidRDefault="005766BA" w:rsidP="000E218C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- inter-observer </w:t>
            </w:r>
            <w:r w:rsidR="00F633C6" w:rsidRPr="00EF54E6">
              <w:rPr>
                <w:rFonts w:cs="Calibri"/>
                <w:noProof/>
                <w:sz w:val="20"/>
                <w:szCs w:val="20"/>
                <w:lang w:val="en-GB"/>
              </w:rPr>
              <w:t>reliability: same 25 RX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 evaluated by another orthodontist</w:t>
            </w:r>
            <w:r w:rsidR="00C50F4A"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 (no results reported)</w:t>
            </w:r>
          </w:p>
        </w:tc>
      </w:tr>
      <w:tr w:rsidR="009957DE" w:rsidRPr="00EF54E6" w14:paraId="719923BD" w14:textId="77777777" w:rsidTr="00D95B21">
        <w:tc>
          <w:tcPr>
            <w:tcW w:w="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E14C0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Alhadlaq, 2013 </w:t>
            </w:r>
          </w:p>
          <w:p w14:paraId="6AEEE576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CQ #3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5C64B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Retrospective cross-sectional</w:t>
            </w:r>
          </w:p>
          <w:p w14:paraId="2EF510C6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0A915A7E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Arial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Arial"/>
                <w:noProof/>
                <w:sz w:val="20"/>
                <w:szCs w:val="20"/>
                <w:lang w:val="en-GB"/>
              </w:rPr>
              <w:t>Orthodontic</w:t>
            </w:r>
          </w:p>
          <w:p w14:paraId="05495018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Arial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Arial"/>
                <w:noProof/>
                <w:sz w:val="20"/>
                <w:szCs w:val="20"/>
                <w:lang w:val="en-GB"/>
              </w:rPr>
              <w:t xml:space="preserve">Clinic, College of Dentistry, </w:t>
            </w:r>
            <w:r w:rsidRPr="00EF54E6">
              <w:rPr>
                <w:rFonts w:cs="Arial"/>
                <w:noProof/>
                <w:sz w:val="20"/>
                <w:szCs w:val="20"/>
                <w:lang w:val="en-GB"/>
              </w:rPr>
              <w:lastRenderedPageBreak/>
              <w:t>King Saud University, Riyadh, Saudi Arabia</w:t>
            </w:r>
          </w:p>
          <w:p w14:paraId="689264A9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532C8D39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Source of funding:</w:t>
            </w:r>
          </w:p>
          <w:p w14:paraId="6F3297C6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Arial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Arial"/>
                <w:noProof/>
                <w:sz w:val="20"/>
                <w:szCs w:val="20"/>
                <w:lang w:val="en-GB"/>
              </w:rPr>
              <w:t>Partly funded by the College of Dentistry Research Center, King Saud</w:t>
            </w:r>
          </w:p>
          <w:p w14:paraId="02F57F7E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Arial"/>
                <w:noProof/>
                <w:sz w:val="20"/>
                <w:szCs w:val="20"/>
                <w:lang w:val="en-GB"/>
              </w:rPr>
              <w:t>University, Riyad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8C24B" w14:textId="77777777" w:rsidR="009957DE" w:rsidRPr="00EF54E6" w:rsidRDefault="009957DE" w:rsidP="009D26A1">
            <w:pPr>
              <w:jc w:val="left"/>
              <w:rPr>
                <w:rFonts w:cs="Arial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lastRenderedPageBreak/>
              <w:t>Inclusion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:</w:t>
            </w:r>
            <w:r w:rsidRPr="00EF54E6">
              <w:rPr>
                <w:rFonts w:cs="Arial"/>
                <w:noProof/>
                <w:sz w:val="20"/>
                <w:szCs w:val="20"/>
                <w:lang w:val="en-GB"/>
              </w:rPr>
              <w:t xml:space="preserve"> standardized high quality LC &amp; left hand HW, documented patient date of birth, age max 3 months apart from absolute value of each </w:t>
            </w:r>
            <w:r w:rsidRPr="00EF54E6">
              <w:rPr>
                <w:rFonts w:cs="Arial"/>
                <w:noProof/>
                <w:sz w:val="20"/>
                <w:szCs w:val="20"/>
                <w:lang w:val="en-GB"/>
              </w:rPr>
              <w:lastRenderedPageBreak/>
              <w:t>chronological age group</w:t>
            </w:r>
          </w:p>
          <w:p w14:paraId="79B26F97" w14:textId="77777777" w:rsidR="009957DE" w:rsidRPr="00EF54E6" w:rsidRDefault="009957DE" w:rsidP="009D26A1">
            <w:pPr>
              <w:jc w:val="left"/>
              <w:rPr>
                <w:rFonts w:cs="Arial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>Exclusion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: </w:t>
            </w:r>
            <w:r w:rsidRPr="00EF54E6">
              <w:rPr>
                <w:rFonts w:cs="Arial"/>
                <w:noProof/>
                <w:sz w:val="20"/>
                <w:szCs w:val="20"/>
                <w:lang w:val="en-GB"/>
              </w:rPr>
              <w:t>illness affecting normal growth, orthodontic treatment, trauma to face or HW region, congenital or acquired malformation of cervical vertebrae or HW area, developmental abnormalities due</w:t>
            </w:r>
          </w:p>
          <w:p w14:paraId="4D6FFB7A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Arial"/>
                <w:noProof/>
                <w:sz w:val="20"/>
                <w:szCs w:val="20"/>
                <w:lang w:val="en-GB"/>
              </w:rPr>
              <w:t>to syndromes or hormonal disorders</w:t>
            </w:r>
          </w:p>
          <w:p w14:paraId="5C0F4877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515BF291" w14:textId="77777777" w:rsidR="009957DE" w:rsidRPr="00EF54E6" w:rsidRDefault="009957DE" w:rsidP="009D26A1">
            <w:pPr>
              <w:jc w:val="left"/>
              <w:rPr>
                <w:rFonts w:cs="AdvTT5843c571"/>
                <w:i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N=197, only males, age range: 10-15y</w:t>
            </w:r>
          </w:p>
          <w:p w14:paraId="4F758FBF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6C1881E1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u w:val="single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Groups comparable at baseline? Yes</w:t>
            </w:r>
          </w:p>
        </w:tc>
        <w:tc>
          <w:tcPr>
            <w:tcW w:w="8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B795F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lastRenderedPageBreak/>
              <w:t xml:space="preserve">CVMS 1-5 used to define Cervical Vertebral Maturation Angular (CVMA) Stages. Skeletal age assessment by CVMA stages for all patients </w:t>
            </w:r>
          </w:p>
          <w:p w14:paraId="1BABE2E4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2C2C1335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9A295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lastRenderedPageBreak/>
              <w:t xml:space="preserve">Skeletal age assessment by Greulich &amp; Pyle’s atlas, Fisherman’s SMI stages, Baccetti’s CVS stages 1-5 </w:t>
            </w:r>
          </w:p>
          <w:p w14:paraId="6B0F0F29" w14:textId="77777777" w:rsidR="009957DE" w:rsidRPr="00EF54E6" w:rsidRDefault="009957DE" w:rsidP="009D26A1">
            <w:pPr>
              <w:jc w:val="left"/>
              <w:rPr>
                <w:rFonts w:cs="Calibri"/>
                <w:b/>
                <w:i/>
                <w:noProof/>
                <w:sz w:val="20"/>
                <w:szCs w:val="20"/>
                <w:lang w:val="en-GB"/>
              </w:rPr>
            </w:pPr>
          </w:p>
          <w:p w14:paraId="3BC57A5A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F39C40" w14:textId="77777777" w:rsidR="009957DE" w:rsidRPr="00EF54E6" w:rsidRDefault="009957DE" w:rsidP="009957DE">
            <w:pPr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lastRenderedPageBreak/>
              <w:t>n.a.</w:t>
            </w:r>
          </w:p>
          <w:p w14:paraId="19BDF6A7" w14:textId="77777777" w:rsidR="009957DE" w:rsidRPr="00EF54E6" w:rsidRDefault="009957DE" w:rsidP="009957DE">
            <w:pPr>
              <w:jc w:val="left"/>
              <w:rPr>
                <w:rFonts w:cs="Calibri"/>
                <w:noProof/>
                <w:sz w:val="19"/>
                <w:szCs w:val="19"/>
                <w:u w:val="single"/>
                <w:lang w:val="en-GB"/>
              </w:rPr>
            </w:pP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C2F60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>Skeletal maturity in boys</w:t>
            </w:r>
          </w:p>
          <w:p w14:paraId="13A22D06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Arial"/>
                <w:noProof/>
                <w:sz w:val="20"/>
                <w:szCs w:val="20"/>
                <w:lang w:val="en-GB"/>
              </w:rPr>
              <w:t>Spearman's rank-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correlation between CVMA &amp; skeletal age: r=0.94, p&lt;0.001 </w:t>
            </w:r>
          </w:p>
          <w:p w14:paraId="4FA60D08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304EBB2F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Correlation between CVMA &amp; SMI: r=0.94, p&lt;0.001 </w:t>
            </w:r>
          </w:p>
          <w:p w14:paraId="576FB44B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73648041" w14:textId="77777777" w:rsidR="009957DE" w:rsidRPr="00EF54E6" w:rsidRDefault="009957DE" w:rsidP="00B879A7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</w:tc>
      </w:tr>
      <w:tr w:rsidR="009957DE" w:rsidRPr="00EF54E6" w14:paraId="11E42FC3" w14:textId="77777777" w:rsidTr="00D95B21">
        <w:tc>
          <w:tcPr>
            <w:tcW w:w="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CF9AE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19"/>
                <w:szCs w:val="19"/>
                <w:lang w:val="en-GB"/>
              </w:rPr>
              <w:lastRenderedPageBreak/>
              <w:t xml:space="preserve">Alqerban, 2011 </w:t>
            </w:r>
          </w:p>
          <w:p w14:paraId="760350F7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19"/>
                <w:szCs w:val="19"/>
                <w:lang w:val="en-GB"/>
              </w:rPr>
              <w:t>CQ #7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5FBE1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Retrospective observational </w:t>
            </w:r>
          </w:p>
          <w:p w14:paraId="2FDCD329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459D9F71" w14:textId="77777777" w:rsidR="009957DE" w:rsidRPr="00EF54E6" w:rsidRDefault="009957DE" w:rsidP="009D26A1">
            <w:pPr>
              <w:jc w:val="left"/>
              <w:rPr>
                <w:sz w:val="20"/>
                <w:szCs w:val="20"/>
                <w:lang w:val="en-US"/>
              </w:rPr>
            </w:pPr>
            <w:r w:rsidRPr="00EF54E6">
              <w:rPr>
                <w:sz w:val="20"/>
                <w:szCs w:val="20"/>
                <w:lang w:val="en-US"/>
              </w:rPr>
              <w:t xml:space="preserve">Division of Orthodontics, </w:t>
            </w:r>
            <w:proofErr w:type="spellStart"/>
            <w:r w:rsidRPr="00EF54E6">
              <w:rPr>
                <w:sz w:val="20"/>
                <w:szCs w:val="20"/>
                <w:lang w:val="en-US"/>
              </w:rPr>
              <w:t>Katholieke</w:t>
            </w:r>
            <w:proofErr w:type="spellEnd"/>
            <w:r w:rsidRPr="00EF54E6">
              <w:rPr>
                <w:sz w:val="20"/>
                <w:szCs w:val="20"/>
                <w:lang w:val="en-US"/>
              </w:rPr>
              <w:t xml:space="preserve"> Universiteit Leuven, 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>Belgium</w:t>
            </w:r>
          </w:p>
          <w:p w14:paraId="4AFA79D5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0620BAAC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Source of funding: n.m.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6073E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u w:val="single"/>
                <w:lang w:val="en-GB"/>
              </w:rPr>
              <w:t>Inclusion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: </w:t>
            </w:r>
            <w:r w:rsidRPr="00EF54E6">
              <w:rPr>
                <w:sz w:val="20"/>
                <w:szCs w:val="20"/>
                <w:lang w:val="en-US"/>
              </w:rPr>
              <w:t>consecutive patients with impacted or ectopically erupting maxillary canines, OPT &amp; CBCT present, obtained within max. 2 weeks</w:t>
            </w:r>
          </w:p>
          <w:p w14:paraId="6C70962F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u w:val="single"/>
                <w:lang w:val="en-GB"/>
              </w:rPr>
              <w:t>Exclusion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>: n.m.</w:t>
            </w:r>
          </w:p>
          <w:p w14:paraId="363E7FE9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16BDEAC9" w14:textId="77777777" w:rsidR="009957DE" w:rsidRPr="00EF54E6" w:rsidRDefault="009957DE" w:rsidP="009D26A1">
            <w:pPr>
              <w:jc w:val="left"/>
              <w:rPr>
                <w:rFonts w:cs="Calibri"/>
                <w:i/>
                <w:sz w:val="20"/>
                <w:szCs w:val="20"/>
                <w:lang w:val="en-GB"/>
              </w:rPr>
            </w:pPr>
            <w:r w:rsidRPr="00EF54E6">
              <w:rPr>
                <w:sz w:val="20"/>
                <w:szCs w:val="20"/>
                <w:lang w:val="en-US"/>
              </w:rPr>
              <w:t xml:space="preserve">N=89 impacted maxillary canines from 60 patients, 23m, 37f, age range: 6.3-28.9y, mean: 13.2y, SD: 4.2 </w:t>
            </w:r>
          </w:p>
          <w:p w14:paraId="0EE4CC08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7A740C6B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u w:val="single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Groups comparable at baseline? Yes</w:t>
            </w:r>
          </w:p>
        </w:tc>
        <w:tc>
          <w:tcPr>
            <w:tcW w:w="8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D69F1" w14:textId="77777777" w:rsidR="009957DE" w:rsidRPr="00EF54E6" w:rsidRDefault="009957DE" w:rsidP="007E18D2">
            <w:pPr>
              <w:jc w:val="left"/>
              <w:rPr>
                <w:sz w:val="20"/>
                <w:szCs w:val="20"/>
                <w:lang w:val="en-US"/>
              </w:rPr>
            </w:pPr>
            <w:r w:rsidRPr="00EF54E6">
              <w:rPr>
                <w:sz w:val="20"/>
                <w:szCs w:val="20"/>
                <w:lang w:val="en-US"/>
              </w:rPr>
              <w:t xml:space="preserve">3 experienced </w:t>
            </w:r>
            <w:r w:rsidR="00CA3DDD" w:rsidRPr="00EF54E6">
              <w:rPr>
                <w:sz w:val="20"/>
                <w:szCs w:val="20"/>
                <w:lang w:val="en-US"/>
              </w:rPr>
              <w:t xml:space="preserve">dentists </w:t>
            </w:r>
            <w:r w:rsidRPr="00EF54E6">
              <w:rPr>
                <w:sz w:val="20"/>
                <w:szCs w:val="20"/>
                <w:lang w:val="en-US"/>
              </w:rPr>
              <w:t xml:space="preserve">&amp; 8 postgraduates analyzed </w:t>
            </w:r>
            <w:r w:rsidR="00CA3DDD" w:rsidRPr="00EF54E6">
              <w:rPr>
                <w:sz w:val="20"/>
                <w:szCs w:val="20"/>
                <w:lang w:val="en-US"/>
              </w:rPr>
              <w:t xml:space="preserve">2 </w:t>
            </w:r>
            <w:r w:rsidRPr="00EF54E6">
              <w:rPr>
                <w:sz w:val="20"/>
                <w:szCs w:val="20"/>
                <w:lang w:val="en-US"/>
              </w:rPr>
              <w:t xml:space="preserve">sets </w:t>
            </w:r>
            <w:r w:rsidR="006C4916" w:rsidRPr="00EF54E6">
              <w:rPr>
                <w:sz w:val="20"/>
                <w:szCs w:val="20"/>
                <w:lang w:val="en-US"/>
              </w:rPr>
              <w:t xml:space="preserve">(A and B) </w:t>
            </w:r>
            <w:r w:rsidRPr="00EF54E6">
              <w:rPr>
                <w:sz w:val="20"/>
                <w:szCs w:val="20"/>
                <w:lang w:val="en-US"/>
              </w:rPr>
              <w:t xml:space="preserve">of OPT &amp; CBCT: </w:t>
            </w:r>
          </w:p>
          <w:p w14:paraId="0AA6332C" w14:textId="77777777" w:rsidR="009957DE" w:rsidRPr="00EF54E6" w:rsidRDefault="009957DE" w:rsidP="007E18D2">
            <w:pPr>
              <w:jc w:val="left"/>
              <w:rPr>
                <w:sz w:val="20"/>
                <w:szCs w:val="20"/>
                <w:lang w:val="en-US"/>
              </w:rPr>
            </w:pPr>
            <w:r w:rsidRPr="00EF54E6">
              <w:rPr>
                <w:sz w:val="20"/>
                <w:szCs w:val="20"/>
                <w:lang w:val="en-US"/>
              </w:rPr>
              <w:t xml:space="preserve">A = OPT &amp; </w:t>
            </w:r>
            <w:proofErr w:type="spellStart"/>
            <w:r w:rsidRPr="00EF54E6">
              <w:rPr>
                <w:sz w:val="20"/>
                <w:szCs w:val="20"/>
                <w:lang w:val="en-US"/>
              </w:rPr>
              <w:t>Accuitomo</w:t>
            </w:r>
            <w:proofErr w:type="spellEnd"/>
            <w:r w:rsidRPr="00EF54E6">
              <w:rPr>
                <w:sz w:val="20"/>
                <w:szCs w:val="20"/>
                <w:lang w:val="en-US"/>
              </w:rPr>
              <w:t xml:space="preserve"> CBCT (small FOV), </w:t>
            </w:r>
          </w:p>
          <w:p w14:paraId="2505D2B0" w14:textId="77777777" w:rsidR="009957DE" w:rsidRPr="00EF54E6" w:rsidRDefault="009957DE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sz w:val="20"/>
                <w:szCs w:val="20"/>
                <w:lang w:val="en-US"/>
              </w:rPr>
              <w:t>Variables; canine crown width and follicle width, root development, canine angulation and location, contact between canines &amp; incisors, root resorption severity &amp; location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06A26" w14:textId="77777777" w:rsidR="00CA3DDD" w:rsidRPr="00EF54E6" w:rsidRDefault="00CA3DDD" w:rsidP="00CA3DDD">
            <w:pPr>
              <w:jc w:val="left"/>
              <w:rPr>
                <w:sz w:val="20"/>
                <w:szCs w:val="20"/>
                <w:lang w:val="en-US"/>
              </w:rPr>
            </w:pPr>
            <w:r w:rsidRPr="00EF54E6">
              <w:rPr>
                <w:sz w:val="20"/>
                <w:szCs w:val="20"/>
                <w:lang w:val="en-US"/>
              </w:rPr>
              <w:t xml:space="preserve">Same 3 dentists &amp; 8 postgraduates analyzed 2 groups of sets of OPT &amp; CBCT: </w:t>
            </w:r>
          </w:p>
          <w:p w14:paraId="52A52732" w14:textId="77777777" w:rsidR="00CA3DDD" w:rsidRPr="00EF54E6" w:rsidRDefault="00CA3DDD" w:rsidP="00CA3DDD">
            <w:pPr>
              <w:jc w:val="left"/>
              <w:rPr>
                <w:sz w:val="20"/>
                <w:szCs w:val="20"/>
                <w:lang w:val="en-US"/>
              </w:rPr>
            </w:pPr>
            <w:r w:rsidRPr="00EF54E6">
              <w:rPr>
                <w:sz w:val="20"/>
                <w:szCs w:val="20"/>
                <w:lang w:val="en-US"/>
              </w:rPr>
              <w:t xml:space="preserve">B = OPT &amp; </w:t>
            </w:r>
            <w:proofErr w:type="spellStart"/>
            <w:r w:rsidRPr="00EF54E6">
              <w:rPr>
                <w:sz w:val="20"/>
                <w:szCs w:val="20"/>
                <w:lang w:val="en-US"/>
              </w:rPr>
              <w:t>Scanora</w:t>
            </w:r>
            <w:proofErr w:type="spellEnd"/>
            <w:r w:rsidRPr="00EF54E6">
              <w:rPr>
                <w:sz w:val="20"/>
                <w:szCs w:val="20"/>
                <w:lang w:val="en-US"/>
              </w:rPr>
              <w:t xml:space="preserve"> CBCT (medium FOV): same variables. </w:t>
            </w:r>
          </w:p>
          <w:p w14:paraId="24DD7884" w14:textId="77777777" w:rsidR="009957DE" w:rsidRPr="00EF54E6" w:rsidRDefault="009957DE" w:rsidP="00CA3DDD">
            <w:pPr>
              <w:jc w:val="left"/>
              <w:rPr>
                <w:rFonts w:cs="Calibri"/>
                <w:noProof/>
                <w:sz w:val="19"/>
                <w:szCs w:val="19"/>
                <w:lang w:val="en-US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52124" w14:textId="77777777" w:rsidR="009957DE" w:rsidRPr="00EF54E6" w:rsidRDefault="009957DE" w:rsidP="009957DE">
            <w:pPr>
              <w:rPr>
                <w:rFonts w:cs="Calibri"/>
                <w:noProof/>
                <w:sz w:val="20"/>
                <w:szCs w:val="20"/>
              </w:rPr>
            </w:pPr>
            <w:r w:rsidRPr="00EF54E6">
              <w:rPr>
                <w:rFonts w:cs="Calibri"/>
                <w:noProof/>
                <w:sz w:val="20"/>
                <w:szCs w:val="20"/>
              </w:rPr>
              <w:t>n.a.</w:t>
            </w:r>
          </w:p>
          <w:p w14:paraId="45B53CF7" w14:textId="77777777" w:rsidR="009957DE" w:rsidRPr="00EF54E6" w:rsidRDefault="009957DE" w:rsidP="009957DE">
            <w:pPr>
              <w:jc w:val="left"/>
              <w:rPr>
                <w:rFonts w:cs="Calibri"/>
                <w:noProof/>
                <w:sz w:val="19"/>
                <w:szCs w:val="19"/>
                <w:u w:val="single"/>
              </w:rPr>
            </w:pP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0B63B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u w:val="single"/>
                <w:lang w:val="en-US"/>
              </w:rPr>
            </w:pPr>
            <w:r w:rsidRPr="00EF54E6">
              <w:rPr>
                <w:rFonts w:cs="Calibri"/>
                <w:sz w:val="20"/>
                <w:szCs w:val="20"/>
                <w:u w:val="single"/>
                <w:lang w:val="en-US"/>
              </w:rPr>
              <w:t>Detection of root resorption caused by impacted canines</w:t>
            </w:r>
          </w:p>
          <w:p w14:paraId="318BE1DB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US"/>
              </w:rPr>
              <w:t>- Overall agreement I</w:t>
            </w:r>
            <w:r w:rsidRPr="00EF54E6">
              <w:rPr>
                <w:rFonts w:cs="Calibri"/>
                <w:sz w:val="20"/>
                <w:szCs w:val="20"/>
                <w:vertAlign w:val="subscript"/>
                <w:lang w:val="en-US"/>
              </w:rPr>
              <w:t>2</w:t>
            </w:r>
            <w:r w:rsidRPr="00EF54E6">
              <w:rPr>
                <w:rFonts w:cs="Calibri"/>
                <w:sz w:val="20"/>
                <w:szCs w:val="20"/>
                <w:lang w:val="en-US"/>
              </w:rPr>
              <w:t xml:space="preserve">: </w:t>
            </w:r>
            <w:r w:rsidR="006C4916" w:rsidRPr="00EF54E6">
              <w:rPr>
                <w:rFonts w:cs="Calibri"/>
                <w:sz w:val="20"/>
                <w:szCs w:val="20"/>
                <w:lang w:val="en-US"/>
              </w:rPr>
              <w:t xml:space="preserve">Set </w:t>
            </w:r>
            <w:r w:rsidRPr="00EF54E6">
              <w:rPr>
                <w:rFonts w:cs="Calibri"/>
                <w:sz w:val="20"/>
                <w:szCs w:val="20"/>
                <w:lang w:val="en-US"/>
              </w:rPr>
              <w:t xml:space="preserve">A no resorption: CBCT: 46.1%, 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OPT: 70.6%, p=0.0201. </w:t>
            </w:r>
            <w:r w:rsidR="006C4916" w:rsidRPr="00EF54E6">
              <w:rPr>
                <w:rFonts w:cs="Calibri"/>
                <w:sz w:val="20"/>
                <w:szCs w:val="20"/>
                <w:lang w:val="en-GB"/>
              </w:rPr>
              <w:t>Set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 B no resorption: CBCT: 49.1%, OPT: 69.3%, p&lt;</w:t>
            </w:r>
            <w:r w:rsidRPr="00EF54E6">
              <w:rPr>
                <w:sz w:val="20"/>
                <w:szCs w:val="20"/>
                <w:lang w:val="en-US"/>
              </w:rPr>
              <w:t>0,001</w:t>
            </w:r>
          </w:p>
          <w:p w14:paraId="5E646207" w14:textId="77777777" w:rsidR="009957DE" w:rsidRPr="00EF54E6" w:rsidRDefault="009957DE" w:rsidP="009D26A1">
            <w:pPr>
              <w:jc w:val="left"/>
              <w:rPr>
                <w:sz w:val="20"/>
                <w:szCs w:val="20"/>
                <w:lang w:val="en-US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- Overall agreement I</w:t>
            </w:r>
            <w:r w:rsidRPr="00EF54E6">
              <w:rPr>
                <w:rFonts w:cs="Calibri"/>
                <w:sz w:val="20"/>
                <w:szCs w:val="20"/>
                <w:vertAlign w:val="subscript"/>
                <w:lang w:val="en-GB"/>
              </w:rPr>
              <w:t>1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: </w:t>
            </w:r>
            <w:r w:rsidR="006C4916" w:rsidRPr="00EF54E6">
              <w:rPr>
                <w:rFonts w:cs="Calibri"/>
                <w:sz w:val="20"/>
                <w:szCs w:val="20"/>
                <w:lang w:val="en-GB"/>
              </w:rPr>
              <w:t>Set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 A no resorption: CBCT: 84.9%, OPT: 87.0%, p=0.045. </w:t>
            </w:r>
            <w:r w:rsidR="006C4916" w:rsidRPr="00EF54E6">
              <w:rPr>
                <w:rFonts w:cs="Calibri"/>
                <w:sz w:val="20"/>
                <w:szCs w:val="20"/>
                <w:lang w:val="en-GB"/>
              </w:rPr>
              <w:t xml:space="preserve">Set 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>B no resorption: CBCT: 95.1%, OPT: 94.5%,</w:t>
            </w:r>
          </w:p>
          <w:p w14:paraId="4C118DB8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- Kappa-values for I</w:t>
            </w:r>
            <w:r w:rsidRPr="00EF54E6">
              <w:rPr>
                <w:rFonts w:cs="Calibri"/>
                <w:sz w:val="20"/>
                <w:szCs w:val="20"/>
                <w:vertAlign w:val="subscript"/>
                <w:lang w:val="en-GB"/>
              </w:rPr>
              <w:t>2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>: CBCT A: 0.24, CBCT B: 0.26, OPT 0.26 &amp; for I</w:t>
            </w:r>
            <w:r w:rsidRPr="00EF54E6">
              <w:rPr>
                <w:rFonts w:cs="Calibri"/>
                <w:sz w:val="20"/>
                <w:szCs w:val="20"/>
                <w:vertAlign w:val="subscript"/>
                <w:lang w:val="en-GB"/>
              </w:rPr>
              <w:t>1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>: CBCT A: 0.63, CBCT B: 0.36, OPT: 0.23</w:t>
            </w:r>
          </w:p>
          <w:p w14:paraId="5876AA41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5B6E545B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u w:val="single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u w:val="single"/>
                <w:lang w:val="en-GB"/>
              </w:rPr>
              <w:t>Severity of root resorption caused by impacted canines</w:t>
            </w:r>
          </w:p>
          <w:p w14:paraId="32A7119C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Slight, moderate or severe. For both lateral and central incisors p=0.020</w:t>
            </w:r>
          </w:p>
          <w:p w14:paraId="4E5B4C63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1F8E4D14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u w:val="single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u w:val="single"/>
                <w:lang w:val="en-GB"/>
              </w:rPr>
              <w:lastRenderedPageBreak/>
              <w:t>Localisation of impacted canines</w:t>
            </w:r>
          </w:p>
          <w:p w14:paraId="312FCD4F" w14:textId="77777777" w:rsidR="009957DE" w:rsidRPr="00EF54E6" w:rsidRDefault="009957DE" w:rsidP="006C4916">
            <w:pPr>
              <w:pStyle w:val="Pa2"/>
              <w:rPr>
                <w:rFonts w:ascii="Calibri" w:hAnsi="Calibri"/>
                <w:sz w:val="20"/>
                <w:szCs w:val="20"/>
                <w:lang w:val="en-US"/>
              </w:rPr>
            </w:pPr>
            <w:r w:rsidRPr="00EF54E6">
              <w:rPr>
                <w:rFonts w:ascii="Calibri" w:hAnsi="Calibri" w:cs="Calibri"/>
                <w:sz w:val="20"/>
                <w:szCs w:val="20"/>
                <w:lang w:val="en-GB" w:eastAsia="en-US"/>
              </w:rPr>
              <w:t xml:space="preserve">Buccally, </w:t>
            </w:r>
            <w:proofErr w:type="spellStart"/>
            <w:r w:rsidRPr="00EF54E6">
              <w:rPr>
                <w:rFonts w:ascii="Calibri" w:hAnsi="Calibri" w:cs="Calibri"/>
                <w:sz w:val="20"/>
                <w:szCs w:val="20"/>
                <w:lang w:val="en-GB" w:eastAsia="en-US"/>
              </w:rPr>
              <w:t>palatally</w:t>
            </w:r>
            <w:proofErr w:type="spellEnd"/>
            <w:r w:rsidRPr="00EF54E6">
              <w:rPr>
                <w:rFonts w:ascii="Calibri" w:hAnsi="Calibri" w:cs="Calibri"/>
                <w:sz w:val="20"/>
                <w:szCs w:val="20"/>
                <w:lang w:val="en-GB" w:eastAsia="en-US"/>
              </w:rPr>
              <w:t xml:space="preserve">, in line of arch. Statistically sign. </w:t>
            </w:r>
            <w:proofErr w:type="gramStart"/>
            <w:r w:rsidRPr="00EF54E6">
              <w:rPr>
                <w:rFonts w:ascii="Calibri" w:hAnsi="Calibri" w:cs="Calibri"/>
                <w:sz w:val="20"/>
                <w:szCs w:val="20"/>
                <w:lang w:val="en-GB" w:eastAsia="en-US"/>
              </w:rPr>
              <w:t>difference</w:t>
            </w:r>
            <w:proofErr w:type="gramEnd"/>
            <w:r w:rsidRPr="00EF54E6">
              <w:rPr>
                <w:rFonts w:ascii="Calibri" w:hAnsi="Calibri" w:cs="Calibri"/>
                <w:sz w:val="20"/>
                <w:szCs w:val="20"/>
                <w:lang w:val="en-GB" w:eastAsia="en-US"/>
              </w:rPr>
              <w:t xml:space="preserve"> for </w:t>
            </w:r>
            <w:r w:rsidR="006C4916" w:rsidRPr="00EF54E6">
              <w:rPr>
                <w:rFonts w:ascii="Calibri" w:hAnsi="Calibri" w:cs="Calibri"/>
                <w:sz w:val="20"/>
                <w:szCs w:val="20"/>
                <w:lang w:val="en-GB" w:eastAsia="en-US"/>
              </w:rPr>
              <w:t>set</w:t>
            </w:r>
            <w:r w:rsidRPr="00EF54E6">
              <w:rPr>
                <w:rFonts w:ascii="Calibri" w:hAnsi="Calibri" w:cs="Calibri"/>
                <w:sz w:val="20"/>
                <w:szCs w:val="20"/>
                <w:lang w:val="en-GB" w:eastAsia="en-US"/>
              </w:rPr>
              <w:t xml:space="preserve"> A: </w:t>
            </w:r>
            <w:r w:rsidRPr="00EF54E6">
              <w:rPr>
                <w:rFonts w:ascii="Calibri" w:hAnsi="Calibri"/>
                <w:sz w:val="20"/>
                <w:szCs w:val="20"/>
                <w:lang w:val="en-US"/>
              </w:rPr>
              <w:t>p=0</w:t>
            </w:r>
            <w:r w:rsidR="006C4916" w:rsidRPr="00EF54E6">
              <w:rPr>
                <w:rFonts w:ascii="Calibri" w:hAnsi="Calibri"/>
                <w:sz w:val="20"/>
                <w:szCs w:val="20"/>
                <w:lang w:val="en-US"/>
              </w:rPr>
              <w:t>.</w:t>
            </w:r>
            <w:r w:rsidRPr="00EF54E6">
              <w:rPr>
                <w:rFonts w:ascii="Calibri" w:hAnsi="Calibri"/>
                <w:sz w:val="20"/>
                <w:szCs w:val="20"/>
                <w:lang w:val="en-US"/>
              </w:rPr>
              <w:t xml:space="preserve">0074 &amp; </w:t>
            </w:r>
            <w:r w:rsidR="006C4916" w:rsidRPr="00EF54E6">
              <w:rPr>
                <w:rFonts w:ascii="Calibri" w:hAnsi="Calibri"/>
                <w:sz w:val="20"/>
                <w:szCs w:val="20"/>
                <w:lang w:val="en-US"/>
              </w:rPr>
              <w:t>set</w:t>
            </w:r>
            <w:r w:rsidRPr="00EF54E6">
              <w:rPr>
                <w:rFonts w:ascii="Calibri" w:hAnsi="Calibri"/>
                <w:sz w:val="20"/>
                <w:szCs w:val="20"/>
                <w:lang w:val="en-US"/>
              </w:rPr>
              <w:t xml:space="preserve"> B: p=0.0008</w:t>
            </w:r>
          </w:p>
        </w:tc>
      </w:tr>
      <w:tr w:rsidR="009957DE" w:rsidRPr="00EF54E6" w14:paraId="4B8582DB" w14:textId="77777777" w:rsidTr="00D95B21">
        <w:tc>
          <w:tcPr>
            <w:tcW w:w="346" w:type="pct"/>
          </w:tcPr>
          <w:p w14:paraId="7A08FA11" w14:textId="77777777" w:rsidR="009957DE" w:rsidRPr="00EF54E6" w:rsidRDefault="009957DE" w:rsidP="00A8020E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lastRenderedPageBreak/>
              <w:t xml:space="preserve">Bruks, 1999 </w:t>
            </w:r>
          </w:p>
          <w:p w14:paraId="456E6127" w14:textId="77777777" w:rsidR="009957DE" w:rsidRPr="00EF54E6" w:rsidRDefault="009957DE" w:rsidP="00A8020E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CQ #1+2</w:t>
            </w:r>
          </w:p>
        </w:tc>
        <w:tc>
          <w:tcPr>
            <w:tcW w:w="533" w:type="pct"/>
          </w:tcPr>
          <w:p w14:paraId="3691DC20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Observational </w:t>
            </w:r>
          </w:p>
          <w:p w14:paraId="14B691FE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3B0B72FF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Arial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Arial"/>
                <w:noProof/>
                <w:sz w:val="20"/>
                <w:szCs w:val="20"/>
                <w:lang w:val="en-GB"/>
              </w:rPr>
              <w:t>Department</w:t>
            </w:r>
          </w:p>
          <w:p w14:paraId="4147838B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Arial"/>
                <w:noProof/>
                <w:sz w:val="20"/>
                <w:szCs w:val="20"/>
                <w:lang w:val="en-GB"/>
              </w:rPr>
              <w:t>of Orthodontics Örebro, Sweden</w:t>
            </w:r>
          </w:p>
          <w:p w14:paraId="6F8E3C57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3EADD56F" w14:textId="77777777" w:rsidR="009957DE" w:rsidRPr="00EF54E6" w:rsidRDefault="009957DE" w:rsidP="00D2454D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Source of funding: n.m.</w:t>
            </w:r>
          </w:p>
        </w:tc>
        <w:tc>
          <w:tcPr>
            <w:tcW w:w="805" w:type="pct"/>
          </w:tcPr>
          <w:p w14:paraId="2DE1D8AB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>Inclusion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: </w:t>
            </w:r>
            <w:r w:rsidRPr="00EF54E6">
              <w:rPr>
                <w:rFonts w:cs="Arial"/>
                <w:noProof/>
                <w:sz w:val="20"/>
                <w:szCs w:val="20"/>
                <w:lang w:val="en-GB"/>
              </w:rPr>
              <w:t>Angle Class I &amp; II malocclusion, no previous orthodontic treatment</w:t>
            </w:r>
          </w:p>
          <w:p w14:paraId="4C41EDB0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>Exclusion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: n.m.</w:t>
            </w:r>
          </w:p>
          <w:p w14:paraId="1848636A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2C1A9142" w14:textId="77777777" w:rsidR="009957DE" w:rsidRPr="00EF54E6" w:rsidRDefault="009957DE" w:rsidP="00D2454D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N=</w:t>
            </w:r>
            <w:r w:rsidRPr="00EF54E6">
              <w:rPr>
                <w:rFonts w:cs="Arial"/>
                <w:noProof/>
                <w:sz w:val="20"/>
                <w:szCs w:val="20"/>
                <w:lang w:val="en-GB"/>
              </w:rPr>
              <w:t>70 consecutive adolescents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: </w:t>
            </w:r>
            <w:r w:rsidRPr="00EF54E6">
              <w:rPr>
                <w:rFonts w:cs="Arial"/>
                <w:noProof/>
                <w:sz w:val="20"/>
                <w:szCs w:val="20"/>
                <w:lang w:val="en-GB"/>
              </w:rPr>
              <w:t>33m, 37f, mean age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: </w:t>
            </w:r>
            <w:r w:rsidRPr="00EF54E6">
              <w:rPr>
                <w:rFonts w:cs="Arial"/>
                <w:noProof/>
                <w:sz w:val="20"/>
                <w:szCs w:val="20"/>
                <w:lang w:val="en-GB"/>
              </w:rPr>
              <w:t>13.3y (SD 1.85y, range 9.8-18.8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y</w:t>
            </w:r>
            <w:r w:rsidRPr="00EF54E6">
              <w:rPr>
                <w:rFonts w:cs="Arial"/>
                <w:noProof/>
                <w:sz w:val="20"/>
                <w:szCs w:val="20"/>
                <w:lang w:val="en-GB"/>
              </w:rPr>
              <w:t>)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 </w:t>
            </w:r>
          </w:p>
          <w:p w14:paraId="124349DA" w14:textId="77777777" w:rsidR="009957DE" w:rsidRPr="00EF54E6" w:rsidRDefault="009957DE" w:rsidP="00D2454D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3A74DE80" w14:textId="77777777" w:rsidR="009957DE" w:rsidRPr="00EF54E6" w:rsidRDefault="009957DE" w:rsidP="00D2454D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Groups comparable at baseline? </w:t>
            </w:r>
            <w:proofErr w:type="spellStart"/>
            <w:r w:rsidRPr="00EF54E6">
              <w:rPr>
                <w:rFonts w:cs="Calibri"/>
                <w:sz w:val="20"/>
                <w:szCs w:val="20"/>
                <w:lang w:val="en-GB"/>
              </w:rPr>
              <w:t>n.a</w:t>
            </w:r>
            <w:proofErr w:type="spellEnd"/>
            <w:r w:rsidRPr="00EF54E6">
              <w:rPr>
                <w:rFonts w:cs="Calibri"/>
                <w:sz w:val="20"/>
                <w:szCs w:val="20"/>
                <w:lang w:val="en-GB"/>
              </w:rPr>
              <w:t>.</w:t>
            </w:r>
          </w:p>
        </w:tc>
        <w:tc>
          <w:tcPr>
            <w:tcW w:w="869" w:type="pct"/>
          </w:tcPr>
          <w:p w14:paraId="3088B815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Arial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Arial"/>
                <w:noProof/>
                <w:sz w:val="20"/>
                <w:szCs w:val="20"/>
                <w:lang w:val="en-GB"/>
              </w:rPr>
              <w:t>Clinical examination, diagnosis &amp; treatment planning by orthodontic residents (4)</w:t>
            </w:r>
          </w:p>
          <w:p w14:paraId="080AC078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Arial"/>
                <w:noProof/>
                <w:sz w:val="20"/>
                <w:szCs w:val="20"/>
                <w:lang w:val="en-GB"/>
              </w:rPr>
            </w:pPr>
          </w:p>
          <w:p w14:paraId="1F866FF9" w14:textId="77777777" w:rsidR="009957DE" w:rsidRPr="00EF54E6" w:rsidRDefault="009957DE" w:rsidP="00D2454D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Arial"/>
                <w:noProof/>
                <w:sz w:val="20"/>
                <w:szCs w:val="20"/>
                <w:lang w:val="en-GB"/>
              </w:rPr>
              <w:t xml:space="preserve">Records used: 1) dental casts, extra- and intraoral photographs, clinical information and 2) If necessary: LC &amp; cephalometric analysis, OPT or PA of upper and lower front teeth  </w:t>
            </w:r>
          </w:p>
        </w:tc>
        <w:tc>
          <w:tcPr>
            <w:tcW w:w="764" w:type="pct"/>
          </w:tcPr>
          <w:p w14:paraId="038255AA" w14:textId="77777777" w:rsidR="009957DE" w:rsidRPr="00EF54E6" w:rsidRDefault="009957DE" w:rsidP="00D2454D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Arial"/>
                <w:noProof/>
                <w:sz w:val="20"/>
                <w:szCs w:val="20"/>
                <w:lang w:val="en-GB"/>
              </w:rPr>
              <w:t>Diagnosis and treatment plan by 3 senior orthodontists = “gold standard”</w:t>
            </w:r>
          </w:p>
        </w:tc>
        <w:tc>
          <w:tcPr>
            <w:tcW w:w="494" w:type="pct"/>
          </w:tcPr>
          <w:p w14:paraId="3A1D02B2" w14:textId="77777777" w:rsidR="009957DE" w:rsidRPr="00EF54E6" w:rsidRDefault="009957DE" w:rsidP="009957DE">
            <w:pPr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n.a.</w:t>
            </w:r>
          </w:p>
          <w:p w14:paraId="05FD3964" w14:textId="77777777" w:rsidR="009957DE" w:rsidRPr="00EF54E6" w:rsidRDefault="009957DE" w:rsidP="009957DE">
            <w:pPr>
              <w:jc w:val="left"/>
              <w:rPr>
                <w:rFonts w:cs="Calibri"/>
                <w:noProof/>
                <w:sz w:val="19"/>
                <w:szCs w:val="19"/>
                <w:u w:val="single"/>
                <w:lang w:val="en-GB"/>
              </w:rPr>
            </w:pPr>
          </w:p>
        </w:tc>
        <w:tc>
          <w:tcPr>
            <w:tcW w:w="1188" w:type="pct"/>
          </w:tcPr>
          <w:p w14:paraId="5E8F52D2" w14:textId="77777777" w:rsidR="009957DE" w:rsidRPr="00EF54E6" w:rsidRDefault="009957DE" w:rsidP="009D26A1">
            <w:pPr>
              <w:jc w:val="left"/>
              <w:rPr>
                <w:rFonts w:cs="Arial"/>
                <w:noProof/>
                <w:sz w:val="20"/>
                <w:szCs w:val="20"/>
                <w:u w:val="single"/>
                <w:lang w:val="en-GB"/>
              </w:rPr>
            </w:pPr>
            <w:r w:rsidRPr="00EF54E6">
              <w:rPr>
                <w:rFonts w:cs="Arial"/>
                <w:noProof/>
                <w:sz w:val="20"/>
                <w:szCs w:val="20"/>
                <w:u w:val="single"/>
                <w:lang w:val="en-GB"/>
              </w:rPr>
              <w:t>Sequence of ordering RX, c</w:t>
            </w: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 xml:space="preserve">hange of diagnosis and treatment plan </w:t>
            </w:r>
          </w:p>
          <w:p w14:paraId="3B69238C" w14:textId="77777777" w:rsidR="009957DE" w:rsidRPr="00EF54E6" w:rsidRDefault="009957DE" w:rsidP="00D2454D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Arial"/>
                <w:noProof/>
                <w:sz w:val="20"/>
                <w:szCs w:val="20"/>
                <w:lang w:val="en-GB"/>
              </w:rPr>
              <w:t>OPT: 67 examinations, 13 changed diagnoses, 3 changed treatment plans</w:t>
            </w:r>
          </w:p>
        </w:tc>
      </w:tr>
      <w:tr w:rsidR="005766BA" w:rsidRPr="00EF54E6" w14:paraId="4E3A31EF" w14:textId="77777777" w:rsidTr="00D95B21">
        <w:tc>
          <w:tcPr>
            <w:tcW w:w="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9F2F5" w14:textId="77777777" w:rsidR="003B6AE0" w:rsidRPr="00EF54E6" w:rsidRDefault="005766BA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19"/>
                <w:szCs w:val="19"/>
                <w:lang w:val="en-GB"/>
              </w:rPr>
              <w:t xml:space="preserve">de freitas, 2013 </w:t>
            </w:r>
          </w:p>
          <w:p w14:paraId="1EEA9452" w14:textId="77777777" w:rsidR="005766BA" w:rsidRPr="00EF54E6" w:rsidRDefault="005766BA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19"/>
                <w:szCs w:val="19"/>
                <w:lang w:val="en-GB"/>
              </w:rPr>
              <w:t>CQ #7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8D62C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Observational </w:t>
            </w:r>
          </w:p>
          <w:p w14:paraId="0D4D1B4C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621CE6C2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Private orthodontic clinic, Brazil</w:t>
            </w:r>
          </w:p>
          <w:p w14:paraId="09CD8A81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2D472B2A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Source of funding:</w:t>
            </w:r>
          </w:p>
          <w:p w14:paraId="1E4FBBDB" w14:textId="77777777" w:rsidR="005766BA" w:rsidRPr="00EF54E6" w:rsidRDefault="005766BA" w:rsidP="009D26A1">
            <w:pPr>
              <w:autoSpaceDE w:val="0"/>
              <w:autoSpaceDN w:val="0"/>
              <w:adjustRightInd w:val="0"/>
              <w:jc w:val="left"/>
              <w:rPr>
                <w:rFonts w:cs="BergamoStd-Regular"/>
                <w:sz w:val="20"/>
                <w:szCs w:val="20"/>
                <w:lang w:val="en-US"/>
              </w:rPr>
            </w:pPr>
            <w:proofErr w:type="gramStart"/>
            <w:r w:rsidRPr="00EF54E6">
              <w:rPr>
                <w:rFonts w:cs="BergamoStd-Regular"/>
                <w:sz w:val="20"/>
                <w:szCs w:val="20"/>
                <w:lang w:val="en-US"/>
              </w:rPr>
              <w:t>grants</w:t>
            </w:r>
            <w:proofErr w:type="gramEnd"/>
            <w:r w:rsidRPr="00EF54E6">
              <w:rPr>
                <w:rFonts w:cs="BergamoStd-Regular"/>
                <w:sz w:val="20"/>
                <w:szCs w:val="20"/>
                <w:lang w:val="en-US"/>
              </w:rPr>
              <w:t xml:space="preserve"> from</w:t>
            </w:r>
          </w:p>
          <w:p w14:paraId="73E692FA" w14:textId="77777777" w:rsidR="005766BA" w:rsidRPr="00EF54E6" w:rsidRDefault="005766BA" w:rsidP="009D26A1">
            <w:pPr>
              <w:autoSpaceDE w:val="0"/>
              <w:autoSpaceDN w:val="0"/>
              <w:adjustRightInd w:val="0"/>
              <w:jc w:val="left"/>
              <w:rPr>
                <w:rFonts w:cs="BergamoStd-Regular"/>
                <w:sz w:val="20"/>
                <w:szCs w:val="20"/>
                <w:lang w:val="en-US"/>
              </w:rPr>
            </w:pPr>
            <w:r w:rsidRPr="00EF54E6">
              <w:rPr>
                <w:rFonts w:cs="BergamoStd-Regular"/>
                <w:sz w:val="20"/>
                <w:szCs w:val="20"/>
                <w:lang w:val="en-US"/>
              </w:rPr>
              <w:t>National Council for Scientific &amp; Technological</w:t>
            </w:r>
          </w:p>
          <w:p w14:paraId="6FA17987" w14:textId="77777777" w:rsidR="005766BA" w:rsidRPr="00EF54E6" w:rsidRDefault="005766BA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BergamoStd-Regular"/>
                <w:sz w:val="20"/>
                <w:szCs w:val="20"/>
                <w:lang w:val="en-US"/>
              </w:rPr>
              <w:t xml:space="preserve">Development 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021DC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u w:val="single"/>
                <w:lang w:val="en-GB"/>
              </w:rPr>
              <w:t>Inclusion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>: c</w:t>
            </w:r>
            <w:proofErr w:type="spellStart"/>
            <w:r w:rsidRPr="00EF54E6">
              <w:rPr>
                <w:rFonts w:cs="BergamoStd-Regular"/>
                <w:sz w:val="20"/>
                <w:szCs w:val="20"/>
                <w:lang w:val="en-US"/>
              </w:rPr>
              <w:t>omplete</w:t>
            </w:r>
            <w:proofErr w:type="spellEnd"/>
            <w:r w:rsidRPr="00EF54E6">
              <w:rPr>
                <w:rFonts w:cs="BergamoStd-Regular"/>
                <w:sz w:val="20"/>
                <w:szCs w:val="20"/>
                <w:lang w:val="en-US"/>
              </w:rPr>
              <w:t xml:space="preserve"> ortho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 w:rsidRPr="00EF54E6">
              <w:rPr>
                <w:rFonts w:cs="BergamoStd-Regular"/>
                <w:sz w:val="20"/>
                <w:szCs w:val="20"/>
                <w:lang w:val="en-US"/>
              </w:rPr>
              <w:t xml:space="preserve">records, high quality RX, pictures, </w:t>
            </w:r>
            <w:r w:rsidR="004031E7" w:rsidRPr="00EF54E6">
              <w:rPr>
                <w:rFonts w:cs="BergamoStd-Regular"/>
                <w:sz w:val="20"/>
                <w:szCs w:val="20"/>
                <w:lang w:val="en-US"/>
              </w:rPr>
              <w:t>dental</w:t>
            </w:r>
            <w:r w:rsidRPr="00EF54E6">
              <w:rPr>
                <w:rFonts w:cs="BergamoStd-Regular"/>
                <w:sz w:val="20"/>
                <w:szCs w:val="20"/>
                <w:lang w:val="en-US"/>
              </w:rPr>
              <w:t xml:space="preserve"> casts, edgewise ortho TX by same orthodontist completed min 52 months earlier, no retreatment</w:t>
            </w:r>
          </w:p>
          <w:p w14:paraId="05DFCB78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u w:val="single"/>
                <w:lang w:val="en-GB"/>
              </w:rPr>
              <w:t>Exclusion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: </w:t>
            </w:r>
            <w:r w:rsidR="009957DE" w:rsidRPr="00EF54E6">
              <w:rPr>
                <w:rFonts w:cs="Calibri"/>
                <w:noProof/>
                <w:sz w:val="20"/>
                <w:szCs w:val="20"/>
                <w:lang w:val="en-GB"/>
              </w:rPr>
              <w:t>n.m.</w:t>
            </w:r>
          </w:p>
          <w:p w14:paraId="758D6633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4C96A7CA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N=1392 teeth from 58 patients, 28m, 30f, </w:t>
            </w:r>
            <w:r w:rsidRPr="00EF54E6">
              <w:rPr>
                <w:rFonts w:cs="BergamoStd-Regular"/>
                <w:sz w:val="20"/>
                <w:szCs w:val="20"/>
                <w:lang w:val="en-US"/>
              </w:rPr>
              <w:t>mean age 12y4m (SD = 2.31),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 </w:t>
            </w:r>
          </w:p>
          <w:p w14:paraId="4AAFD490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567A6C88" w14:textId="77777777" w:rsidR="005766BA" w:rsidRPr="00EF54E6" w:rsidRDefault="005766BA" w:rsidP="000E218C">
            <w:pPr>
              <w:jc w:val="left"/>
              <w:rPr>
                <w:rFonts w:cs="Calibri"/>
                <w:noProof/>
                <w:sz w:val="19"/>
                <w:szCs w:val="19"/>
                <w:u w:val="single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Groups comparable at baseline? Yes</w:t>
            </w:r>
          </w:p>
        </w:tc>
        <w:tc>
          <w:tcPr>
            <w:tcW w:w="8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27D8A" w14:textId="77777777" w:rsidR="005766BA" w:rsidRPr="00EF54E6" w:rsidRDefault="005766BA" w:rsidP="00CA3DDD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BergamoStd-Regular"/>
                <w:sz w:val="20"/>
                <w:szCs w:val="20"/>
                <w:lang w:val="en-US"/>
              </w:rPr>
              <w:t xml:space="preserve">3 </w:t>
            </w:r>
            <w:r w:rsidR="004031E7" w:rsidRPr="00EF54E6">
              <w:rPr>
                <w:rFonts w:cs="BergamoStd-Regular"/>
                <w:sz w:val="20"/>
                <w:szCs w:val="20"/>
                <w:lang w:val="en-US"/>
              </w:rPr>
              <w:t>orthodontist</w:t>
            </w:r>
            <w:r w:rsidR="00CA3DDD" w:rsidRPr="00EF54E6">
              <w:rPr>
                <w:rFonts w:cs="BergamoStd-Regular"/>
                <w:sz w:val="20"/>
                <w:szCs w:val="20"/>
                <w:lang w:val="en-US"/>
              </w:rPr>
              <w:t>s</w:t>
            </w:r>
            <w:r w:rsidR="004031E7" w:rsidRPr="00EF54E6">
              <w:rPr>
                <w:rFonts w:cs="BergamoStd-Regular"/>
                <w:sz w:val="20"/>
                <w:szCs w:val="20"/>
                <w:lang w:val="en-US"/>
              </w:rPr>
              <w:t xml:space="preserve"> 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>a</w:t>
            </w:r>
            <w:proofErr w:type="spellStart"/>
            <w:r w:rsidRPr="00EF54E6">
              <w:rPr>
                <w:rFonts w:cs="BergamoStd-Regular"/>
                <w:sz w:val="20"/>
                <w:szCs w:val="20"/>
                <w:lang w:val="en-US"/>
              </w:rPr>
              <w:t>nalyzed</w:t>
            </w:r>
            <w:proofErr w:type="spellEnd"/>
            <w:r w:rsidRPr="00EF54E6">
              <w:rPr>
                <w:rFonts w:cs="BergamoStd-Regular"/>
                <w:sz w:val="20"/>
                <w:szCs w:val="20"/>
                <w:lang w:val="en-US"/>
              </w:rPr>
              <w:t xml:space="preserve"> PA at T1 (before fixed ort</w:t>
            </w:r>
            <w:r w:rsidR="004031E7" w:rsidRPr="00EF54E6">
              <w:rPr>
                <w:rFonts w:cs="BergamoStd-Regular"/>
                <w:sz w:val="20"/>
                <w:szCs w:val="20"/>
                <w:lang w:val="en-US"/>
              </w:rPr>
              <w:t>h</w:t>
            </w:r>
            <w:r w:rsidRPr="00EF54E6">
              <w:rPr>
                <w:rFonts w:cs="BergamoStd-Regular"/>
                <w:sz w:val="20"/>
                <w:szCs w:val="20"/>
                <w:lang w:val="en-US"/>
              </w:rPr>
              <w:t xml:space="preserve">o TX), T2 (after fixed ortho TX) &amp; T3 (52 to 288m after TX) to detect external apical root resorption (EARR) by Levander and </w:t>
            </w:r>
            <w:proofErr w:type="spellStart"/>
            <w:r w:rsidRPr="00EF54E6">
              <w:rPr>
                <w:rFonts w:cs="BergamoStd-Regular"/>
                <w:sz w:val="20"/>
                <w:szCs w:val="20"/>
                <w:lang w:val="en-US"/>
              </w:rPr>
              <w:t>Malmgren</w:t>
            </w:r>
            <w:proofErr w:type="spellEnd"/>
            <w:r w:rsidRPr="00EF54E6">
              <w:rPr>
                <w:rFonts w:cs="BergamoStd-Regular"/>
                <w:sz w:val="20"/>
                <w:szCs w:val="20"/>
                <w:lang w:val="en-US"/>
              </w:rPr>
              <w:t xml:space="preserve"> modified scoring system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6F2B2" w14:textId="77777777" w:rsidR="005766BA" w:rsidRPr="00EF54E6" w:rsidRDefault="00CA3DDD" w:rsidP="007B07A0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BergamoStd-Regular"/>
                <w:sz w:val="20"/>
                <w:szCs w:val="20"/>
                <w:lang w:val="en-US"/>
              </w:rPr>
              <w:t xml:space="preserve">Same 3 orthodontists 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>a</w:t>
            </w:r>
            <w:proofErr w:type="spellStart"/>
            <w:r w:rsidRPr="00EF54E6">
              <w:rPr>
                <w:rFonts w:cs="BergamoStd-Regular"/>
                <w:sz w:val="20"/>
                <w:szCs w:val="20"/>
                <w:lang w:val="en-US"/>
              </w:rPr>
              <w:t>nalyzed</w:t>
            </w:r>
            <w:proofErr w:type="spellEnd"/>
            <w:r w:rsidRPr="00EF54E6">
              <w:rPr>
                <w:rFonts w:cs="BergamoStd-Regular"/>
                <w:sz w:val="20"/>
                <w:szCs w:val="20"/>
                <w:lang w:val="en-US"/>
              </w:rPr>
              <w:t xml:space="preserve"> CBCT at T3 for EARR using the same system</w:t>
            </w: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96F28" w14:textId="77777777" w:rsidR="005766BA" w:rsidRPr="00EF54E6" w:rsidRDefault="005766BA" w:rsidP="009D26A1">
            <w:pPr>
              <w:pStyle w:val="Default"/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</w:pPr>
            <w:r w:rsidRPr="00EF54E6">
              <w:rPr>
                <w:rFonts w:ascii="Calibri" w:hAnsi="Calibri"/>
                <w:color w:val="auto"/>
                <w:sz w:val="20"/>
                <w:szCs w:val="20"/>
                <w:u w:val="single"/>
                <w:lang w:val="en-GB"/>
              </w:rPr>
              <w:t>Loss-to-follow-up</w:t>
            </w:r>
            <w:r w:rsidRPr="00EF54E6"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  <w:t xml:space="preserve">: 87 CBCT (ca. 6%), 124 </w:t>
            </w:r>
            <w:r w:rsidRPr="00EF54E6">
              <w:rPr>
                <w:rFonts w:ascii="Calibri" w:hAnsi="Calibri"/>
                <w:color w:val="auto"/>
                <w:sz w:val="20"/>
                <w:szCs w:val="20"/>
                <w:lang w:val="en-GB"/>
              </w:rPr>
              <w:t xml:space="preserve">PA </w:t>
            </w:r>
            <w:r w:rsidRPr="00EF54E6"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  <w:t>at T1 and 131 PA at T2 (ca. 9%)</w:t>
            </w:r>
          </w:p>
          <w:p w14:paraId="0D7A18DE" w14:textId="77777777" w:rsidR="005766BA" w:rsidRPr="00EF54E6" w:rsidRDefault="005766BA" w:rsidP="009D26A1">
            <w:pPr>
              <w:autoSpaceDE w:val="0"/>
              <w:autoSpaceDN w:val="0"/>
              <w:adjustRightInd w:val="0"/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2018AD21" w14:textId="77777777" w:rsidR="005766BA" w:rsidRPr="00EF54E6" w:rsidRDefault="005766BA" w:rsidP="000E218C">
            <w:pPr>
              <w:jc w:val="left"/>
              <w:rPr>
                <w:rFonts w:cs="Calibri"/>
                <w:noProof/>
                <w:sz w:val="19"/>
                <w:szCs w:val="19"/>
                <w:u w:val="single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Reasons: </w:t>
            </w:r>
            <w:r w:rsidRPr="00EF54E6">
              <w:rPr>
                <w:rFonts w:cs="BergamoStd-Regular"/>
                <w:sz w:val="20"/>
                <w:szCs w:val="20"/>
                <w:lang w:val="en-US"/>
              </w:rPr>
              <w:t xml:space="preserve">extracted </w:t>
            </w:r>
            <w:r w:rsidR="004031E7" w:rsidRPr="00EF54E6">
              <w:rPr>
                <w:rFonts w:cs="BergamoStd-Regular"/>
                <w:sz w:val="20"/>
                <w:szCs w:val="20"/>
                <w:lang w:val="en-US"/>
              </w:rPr>
              <w:t xml:space="preserve">or </w:t>
            </w:r>
            <w:r w:rsidRPr="00EF54E6">
              <w:rPr>
                <w:rFonts w:cs="BergamoStd-Regular"/>
                <w:sz w:val="20"/>
                <w:szCs w:val="20"/>
                <w:lang w:val="en-US"/>
              </w:rPr>
              <w:t xml:space="preserve">congenitally absent teeth, teeth with periapical lesions, trauma &amp; image overlapping 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69278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u w:val="single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u w:val="single"/>
                <w:lang w:val="en-GB"/>
              </w:rPr>
              <w:t xml:space="preserve">Detection of </w:t>
            </w:r>
            <w:r w:rsidR="001F5F1B" w:rsidRPr="00EF54E6">
              <w:rPr>
                <w:rFonts w:cs="Calibri"/>
                <w:sz w:val="20"/>
                <w:szCs w:val="20"/>
                <w:u w:val="single"/>
                <w:lang w:val="en-GB"/>
              </w:rPr>
              <w:t xml:space="preserve">orthodontically induced external apical </w:t>
            </w:r>
            <w:r w:rsidRPr="00EF54E6">
              <w:rPr>
                <w:rFonts w:cs="Calibri"/>
                <w:sz w:val="20"/>
                <w:szCs w:val="20"/>
                <w:u w:val="single"/>
                <w:lang w:val="en-GB"/>
              </w:rPr>
              <w:t>root resorption:</w:t>
            </w:r>
          </w:p>
          <w:p w14:paraId="101DEA60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Frequency (%) of teeth group most affected with EARR: Maxilla: Anterior: CBCT: 22.7%, PA: 19.2% p&gt;0.05; Premolars: CBCT: 10.8%, PA: 5.3% p&lt;0.05; Molars: CBCT: 6.7%, PA: 4.3% p&gt;0.05</w:t>
            </w:r>
          </w:p>
          <w:p w14:paraId="66B52430" w14:textId="77777777" w:rsidR="005766BA" w:rsidRPr="00EF54E6" w:rsidRDefault="005766BA" w:rsidP="000E218C">
            <w:pPr>
              <w:jc w:val="left"/>
              <w:rPr>
                <w:rFonts w:cs="BergamoStd-Regular"/>
                <w:sz w:val="20"/>
                <w:szCs w:val="20"/>
                <w:lang w:val="en-US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Mandible: Anterior: CBCT: 21.1%, PA: 17.6 % p&gt;0.05; Premolars: CBCT: 7.1%, PA: 3.1% p&lt;0.05; Molars: CBCT: 7.3%, PA: 3.8% p&lt;0.05</w:t>
            </w:r>
            <w:r w:rsidRPr="00EF54E6">
              <w:rPr>
                <w:rFonts w:cs="BergamoStd-Regular"/>
                <w:sz w:val="20"/>
                <w:szCs w:val="20"/>
                <w:lang w:val="en-US"/>
              </w:rPr>
              <w:t xml:space="preserve"> </w:t>
            </w:r>
          </w:p>
        </w:tc>
      </w:tr>
      <w:tr w:rsidR="009957DE" w:rsidRPr="00EF54E6" w14:paraId="050169C0" w14:textId="77777777" w:rsidTr="00D95B21">
        <w:tc>
          <w:tcPr>
            <w:tcW w:w="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A7844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19"/>
                <w:szCs w:val="19"/>
                <w:lang w:val="en-GB"/>
              </w:rPr>
              <w:t xml:space="preserve">Devereux2011 </w:t>
            </w:r>
          </w:p>
          <w:p w14:paraId="26048566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19"/>
                <w:szCs w:val="19"/>
                <w:lang w:val="en-GB"/>
              </w:rPr>
              <w:t>CQ #2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E527B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Prospective observational</w:t>
            </w:r>
          </w:p>
          <w:p w14:paraId="072EE38C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2CDC2171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John Radcliffe Hospital, Oxford, UK</w:t>
            </w:r>
          </w:p>
          <w:p w14:paraId="13FBACA4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391AD915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Source of funding: Oxford Radcliffe Hospitals NHS Trust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06DBBC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lastRenderedPageBreak/>
              <w:t>Inclusion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: Patients chosen according to type 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lastRenderedPageBreak/>
              <w:t xml:space="preserve">of malocclusion from cohort of orthodontic patients </w:t>
            </w:r>
          </w:p>
          <w:p w14:paraId="6028A4B8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>Exclusion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: congenital anomalies</w:t>
            </w:r>
          </w:p>
          <w:p w14:paraId="1244167D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591F859C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N=6, age 12y-28y</w:t>
            </w:r>
          </w:p>
          <w:p w14:paraId="2955A776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u w:val="single"/>
                <w:lang w:val="en-GB"/>
              </w:rPr>
            </w:pPr>
          </w:p>
          <w:p w14:paraId="56062206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u w:val="single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Groups comparable at baseline? </w:t>
            </w:r>
            <w:proofErr w:type="spellStart"/>
            <w:r w:rsidRPr="00EF54E6">
              <w:rPr>
                <w:rFonts w:cs="Calibri"/>
                <w:sz w:val="20"/>
                <w:szCs w:val="20"/>
                <w:lang w:val="en-GB"/>
              </w:rPr>
              <w:t>n.a</w:t>
            </w:r>
            <w:proofErr w:type="spellEnd"/>
            <w:r w:rsidRPr="00EF54E6">
              <w:rPr>
                <w:rFonts w:cs="Calibri"/>
                <w:sz w:val="20"/>
                <w:szCs w:val="20"/>
                <w:lang w:val="en-GB"/>
              </w:rPr>
              <w:t>.</w:t>
            </w:r>
          </w:p>
        </w:tc>
        <w:tc>
          <w:tcPr>
            <w:tcW w:w="8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416F2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lastRenderedPageBreak/>
              <w:t xml:space="preserve">199 orthodontists allocated to group A, B or C filled out 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lastRenderedPageBreak/>
              <w:t xml:space="preserve">questionnaire </w:t>
            </w:r>
            <w:r w:rsidR="00CA3DDD"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with 6 questions regarding </w:t>
            </w:r>
            <w:r w:rsidR="00CF56D1"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treatment planning 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at T1</w:t>
            </w:r>
            <w:r w:rsidR="00CF56D1" w:rsidRPr="00EF54E6">
              <w:rPr>
                <w:rFonts w:cs="Calibri"/>
                <w:noProof/>
                <w:sz w:val="20"/>
                <w:szCs w:val="20"/>
                <w:lang w:val="en-GB"/>
              </w:rPr>
              <w:t>.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 </w:t>
            </w:r>
          </w:p>
          <w:p w14:paraId="690128CA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6C86B648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Group A T1+T2: all records except LC</w:t>
            </w:r>
          </w:p>
          <w:p w14:paraId="070BCD63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Group B T1: all records except LC, T2: all records </w:t>
            </w:r>
          </w:p>
          <w:p w14:paraId="6AD311B9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Group C T1+T2: all records</w:t>
            </w:r>
          </w:p>
          <w:p w14:paraId="3E5BE057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65BA4671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All records: clinical findings, photographs of dental casts, standard clinical photographs, OPT, LC &amp; tracing LC</w:t>
            </w:r>
          </w:p>
          <w:p w14:paraId="362D38EA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7FED3701" w14:textId="77777777" w:rsidR="009957DE" w:rsidRPr="00EF54E6" w:rsidRDefault="009957DE" w:rsidP="00CF56D1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Response rate</w:t>
            </w:r>
            <w:r w:rsidR="00CF56D1"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 T1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: </w:t>
            </w:r>
            <w:r w:rsidR="00CF56D1" w:rsidRPr="00EF54E6">
              <w:rPr>
                <w:rFonts w:cs="Calibri"/>
                <w:noProof/>
                <w:sz w:val="20"/>
                <w:szCs w:val="20"/>
                <w:lang w:val="en-GB"/>
              </w:rPr>
              <w:t>75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% (1</w:t>
            </w:r>
            <w:r w:rsidR="00CF56D1" w:rsidRPr="00EF54E6">
              <w:rPr>
                <w:rFonts w:cs="Calibri"/>
                <w:noProof/>
                <w:sz w:val="20"/>
                <w:szCs w:val="20"/>
                <w:lang w:val="en-GB"/>
              </w:rPr>
              <w:t>49 of out 199 orthos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424F0" w14:textId="77777777" w:rsidR="009957DE" w:rsidRPr="00EF54E6" w:rsidRDefault="00CA3DDD" w:rsidP="00CA3DDD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lastRenderedPageBreak/>
              <w:t xml:space="preserve">Same orthodontists in same groups filled out 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lastRenderedPageBreak/>
              <w:t>the same questionnaire at T2 (8-14 weeks after T1)</w:t>
            </w:r>
          </w:p>
          <w:p w14:paraId="7EE9E386" w14:textId="77777777" w:rsidR="00CF56D1" w:rsidRPr="00EF54E6" w:rsidRDefault="00CF56D1" w:rsidP="00CA3DDD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6DCA91CD" w14:textId="77777777" w:rsidR="00CF56D1" w:rsidRPr="00EF54E6" w:rsidRDefault="00CF56D1" w:rsidP="00CF56D1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Response rate T2: 77% (114 out of 149 orthodontists)</w:t>
            </w:r>
          </w:p>
          <w:p w14:paraId="0F4844B6" w14:textId="77777777" w:rsidR="00CF56D1" w:rsidRPr="00EF54E6" w:rsidRDefault="00CF56D1" w:rsidP="00CF56D1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6280A87F" w14:textId="77777777" w:rsidR="00CF56D1" w:rsidRPr="00EF54E6" w:rsidRDefault="00CF56D1" w:rsidP="00CF56D1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Total respons rate: 57% (114 out of 199 ortho)</w:t>
            </w: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CFAAE" w14:textId="77777777" w:rsidR="009957DE" w:rsidRPr="00EF54E6" w:rsidRDefault="009957DE" w:rsidP="009957DE">
            <w:pPr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lastRenderedPageBreak/>
              <w:t>n.a.</w:t>
            </w:r>
          </w:p>
          <w:p w14:paraId="5EB9F0A7" w14:textId="77777777" w:rsidR="009957DE" w:rsidRPr="00EF54E6" w:rsidRDefault="009957DE" w:rsidP="009957DE">
            <w:pPr>
              <w:jc w:val="left"/>
              <w:rPr>
                <w:rFonts w:cs="Calibri"/>
                <w:noProof/>
                <w:sz w:val="19"/>
                <w:szCs w:val="19"/>
                <w:u w:val="single"/>
                <w:lang w:val="en-GB"/>
              </w:rPr>
            </w:pP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211DC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</w:pPr>
            <w:r w:rsidRPr="00EF54E6">
              <w:rPr>
                <w:rFonts w:asciiTheme="minorHAnsi" w:hAnsiTheme="minorHAnsi"/>
                <w:sz w:val="20"/>
                <w:szCs w:val="20"/>
                <w:u w:val="single"/>
                <w:lang w:val="en-US"/>
              </w:rPr>
              <w:t>Treatment change % involving an extraction/non-extraction decision</w:t>
            </w:r>
          </w:p>
          <w:p w14:paraId="4D83DA92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lastRenderedPageBreak/>
              <w:t>Overall: 19,7% changes,</w:t>
            </w:r>
            <w:r w:rsidR="00CD5143"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 Group B: 24,4%, p&lt;0,05</w:t>
            </w:r>
          </w:p>
          <w:p w14:paraId="5664EEFA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</w:pPr>
          </w:p>
          <w:p w14:paraId="7930C1C9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</w:pPr>
            <w:r w:rsidRPr="00EF54E6">
              <w:rPr>
                <w:rFonts w:asciiTheme="minorHAnsi" w:hAnsiTheme="minorHAnsi"/>
                <w:sz w:val="20"/>
                <w:szCs w:val="20"/>
                <w:u w:val="single"/>
                <w:lang w:val="en-US"/>
              </w:rPr>
              <w:t>Treatment change % involving growth modification</w:t>
            </w: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 xml:space="preserve"> </w:t>
            </w:r>
          </w:p>
          <w:p w14:paraId="5E873B79" w14:textId="77777777" w:rsidR="009957DE" w:rsidRPr="00EF54E6" w:rsidRDefault="009957DE" w:rsidP="00CD5143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Overall: 10,0% changes,</w:t>
            </w:r>
            <w:r w:rsidR="00CD5143"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 Group B: 10,5%, 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p&lt;0,05</w:t>
            </w:r>
          </w:p>
        </w:tc>
      </w:tr>
      <w:tr w:rsidR="005766BA" w:rsidRPr="00EF54E6" w14:paraId="0FE8B4C5" w14:textId="77777777" w:rsidTr="00D95B21">
        <w:tc>
          <w:tcPr>
            <w:tcW w:w="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2A798" w14:textId="77777777" w:rsidR="003B6AE0" w:rsidRPr="00EF54E6" w:rsidRDefault="005766BA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19"/>
                <w:szCs w:val="19"/>
                <w:lang w:val="en-GB"/>
              </w:rPr>
              <w:lastRenderedPageBreak/>
              <w:t xml:space="preserve">Dudic, 2009 </w:t>
            </w:r>
          </w:p>
          <w:p w14:paraId="72243893" w14:textId="77777777" w:rsidR="005766BA" w:rsidRPr="00EF54E6" w:rsidRDefault="005766BA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19"/>
                <w:szCs w:val="19"/>
                <w:lang w:val="en-GB"/>
              </w:rPr>
              <w:t>CQ #7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B4EBE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Prospective observational </w:t>
            </w:r>
          </w:p>
          <w:p w14:paraId="4B28CC3A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772FBAFD" w14:textId="77777777" w:rsidR="005766BA" w:rsidRPr="00EF54E6" w:rsidRDefault="005766BA" w:rsidP="009D26A1">
            <w:pPr>
              <w:autoSpaceDE w:val="0"/>
              <w:autoSpaceDN w:val="0"/>
              <w:adjustRightInd w:val="0"/>
              <w:jc w:val="left"/>
              <w:rPr>
                <w:rFonts w:cs="AdvPSA88A"/>
                <w:sz w:val="20"/>
                <w:szCs w:val="20"/>
                <w:lang w:val="en-US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Private</w:t>
            </w:r>
            <w:r w:rsidRPr="00EF54E6">
              <w:rPr>
                <w:rFonts w:cs="AdvPSA88A"/>
                <w:sz w:val="20"/>
                <w:szCs w:val="20"/>
                <w:lang w:val="en-US"/>
              </w:rPr>
              <w:t xml:space="preserve"> orthodontic</w:t>
            </w:r>
          </w:p>
          <w:p w14:paraId="7D2567A7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US"/>
              </w:rPr>
            </w:pPr>
            <w:r w:rsidRPr="00EF54E6">
              <w:rPr>
                <w:rFonts w:cs="AdvPSA88A"/>
                <w:sz w:val="20"/>
                <w:szCs w:val="20"/>
                <w:lang w:val="en-US"/>
              </w:rPr>
              <w:t>Practice, Winterthur &amp; department of orthodontics, University of Geneva, Switzerland</w:t>
            </w:r>
          </w:p>
          <w:p w14:paraId="1F0679AA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56763C4F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Source of funding:</w:t>
            </w:r>
          </w:p>
          <w:p w14:paraId="10F47C77" w14:textId="77777777" w:rsidR="005766BA" w:rsidRPr="00EF54E6" w:rsidRDefault="005766BA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AdvPSA88A"/>
                <w:sz w:val="20"/>
                <w:szCs w:val="20"/>
                <w:lang w:val="en-US"/>
              </w:rPr>
              <w:t>Swiss National Science Foundation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7ABF0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u w:val="single"/>
                <w:lang w:val="en-GB"/>
              </w:rPr>
              <w:t>Inclusion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: </w:t>
            </w:r>
            <w:r w:rsidRPr="00EF54E6">
              <w:rPr>
                <w:rFonts w:cs="AdvPSA88A"/>
                <w:sz w:val="20"/>
                <w:szCs w:val="20"/>
                <w:lang w:val="en-US"/>
              </w:rPr>
              <w:t>near end of ortho TX with fixed appliances</w:t>
            </w:r>
          </w:p>
          <w:p w14:paraId="546BCD55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u w:val="single"/>
                <w:lang w:val="en-GB"/>
              </w:rPr>
              <w:t>Exclusion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: </w:t>
            </w:r>
            <w:r w:rsidR="009957DE" w:rsidRPr="00EF54E6">
              <w:rPr>
                <w:rFonts w:cs="Calibri"/>
                <w:noProof/>
                <w:sz w:val="20"/>
                <w:szCs w:val="20"/>
                <w:lang w:val="en-GB"/>
              </w:rPr>
              <w:t>n.m.</w:t>
            </w:r>
          </w:p>
          <w:p w14:paraId="46B12A18" w14:textId="77777777" w:rsidR="005766BA" w:rsidRPr="00EF54E6" w:rsidRDefault="005766BA" w:rsidP="009D26A1">
            <w:pPr>
              <w:autoSpaceDE w:val="0"/>
              <w:autoSpaceDN w:val="0"/>
              <w:adjustRightInd w:val="0"/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15A8A9FF" w14:textId="77777777" w:rsidR="005766BA" w:rsidRPr="00EF54E6" w:rsidRDefault="005766BA" w:rsidP="009D26A1">
            <w:pPr>
              <w:autoSpaceDE w:val="0"/>
              <w:autoSpaceDN w:val="0"/>
              <w:adjustRightInd w:val="0"/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N=275 teeth from </w:t>
            </w:r>
            <w:r w:rsidRPr="00EF54E6">
              <w:rPr>
                <w:rFonts w:cs="AdvPSA88A"/>
                <w:sz w:val="20"/>
                <w:szCs w:val="20"/>
                <w:lang w:val="en-US"/>
              </w:rPr>
              <w:t xml:space="preserve">22 patients, 14m, 8f, mean age 16.7y, range: 12.6-37.2y, </w:t>
            </w:r>
          </w:p>
          <w:p w14:paraId="028E55DC" w14:textId="77777777" w:rsidR="005766BA" w:rsidRPr="00EF54E6" w:rsidRDefault="005766BA" w:rsidP="009D26A1">
            <w:pPr>
              <w:autoSpaceDE w:val="0"/>
              <w:autoSpaceDN w:val="0"/>
              <w:adjustRightInd w:val="0"/>
              <w:jc w:val="left"/>
              <w:rPr>
                <w:rFonts w:cs="AdvPSA88A"/>
                <w:sz w:val="20"/>
                <w:szCs w:val="20"/>
                <w:lang w:val="en-US"/>
              </w:rPr>
            </w:pPr>
          </w:p>
          <w:p w14:paraId="29809192" w14:textId="77777777" w:rsidR="005766BA" w:rsidRPr="00EF54E6" w:rsidRDefault="005766BA" w:rsidP="009957DE">
            <w:pPr>
              <w:jc w:val="left"/>
              <w:rPr>
                <w:rFonts w:cs="Calibri"/>
                <w:noProof/>
                <w:sz w:val="19"/>
                <w:szCs w:val="19"/>
                <w:u w:val="single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Groups comparable at baseline?</w:t>
            </w:r>
            <w:r w:rsidR="009957DE" w:rsidRPr="00EF54E6"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>Yes</w:t>
            </w:r>
          </w:p>
        </w:tc>
        <w:tc>
          <w:tcPr>
            <w:tcW w:w="8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D4DCE" w14:textId="77777777" w:rsidR="005766BA" w:rsidRPr="00EF54E6" w:rsidRDefault="005766BA" w:rsidP="00EE63C9">
            <w:pPr>
              <w:autoSpaceDE w:val="0"/>
              <w:autoSpaceDN w:val="0"/>
              <w:adjustRightInd w:val="0"/>
              <w:jc w:val="left"/>
              <w:rPr>
                <w:rFonts w:cs="AdvPSA88A"/>
                <w:sz w:val="20"/>
                <w:szCs w:val="20"/>
                <w:lang w:val="en-US"/>
              </w:rPr>
            </w:pPr>
            <w:r w:rsidRPr="00EF54E6">
              <w:rPr>
                <w:rFonts w:cs="AdvPSA88A"/>
                <w:sz w:val="20"/>
                <w:szCs w:val="20"/>
                <w:lang w:val="en-US"/>
              </w:rPr>
              <w:t xml:space="preserve">Two examiners assessed separately &amp; blindly 1 OPT and 1 or 2 CBCTs per patient: presence/ absence &amp; degree of EARR by Levander and </w:t>
            </w:r>
            <w:proofErr w:type="spellStart"/>
            <w:r w:rsidRPr="00EF54E6">
              <w:rPr>
                <w:rFonts w:cs="AdvPSA88A"/>
                <w:sz w:val="20"/>
                <w:szCs w:val="20"/>
                <w:lang w:val="en-US"/>
              </w:rPr>
              <w:t>Malmgren</w:t>
            </w:r>
            <w:proofErr w:type="spellEnd"/>
            <w:r w:rsidRPr="00EF54E6">
              <w:rPr>
                <w:rFonts w:cs="AdvPSA88A"/>
                <w:sz w:val="20"/>
                <w:szCs w:val="20"/>
                <w:lang w:val="en-US"/>
              </w:rPr>
              <w:t xml:space="preserve"> scoring system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EB86B" w14:textId="77777777" w:rsidR="005766BA" w:rsidRPr="00EF54E6" w:rsidRDefault="005766BA" w:rsidP="009D26A1">
            <w:pPr>
              <w:autoSpaceDE w:val="0"/>
              <w:autoSpaceDN w:val="0"/>
              <w:adjustRightInd w:val="0"/>
              <w:jc w:val="left"/>
              <w:rPr>
                <w:rFonts w:cs="AdvPSA88A"/>
                <w:sz w:val="20"/>
                <w:szCs w:val="20"/>
                <w:lang w:val="en-US"/>
              </w:rPr>
            </w:pPr>
            <w:r w:rsidRPr="00EF54E6">
              <w:rPr>
                <w:rFonts w:cs="AdvPSA88A"/>
                <w:sz w:val="20"/>
                <w:szCs w:val="20"/>
                <w:lang w:val="en-US"/>
              </w:rPr>
              <w:t xml:space="preserve">Two CBCT sizes imaging areas with super-high resolution taken with 3D </w:t>
            </w:r>
            <w:proofErr w:type="spellStart"/>
            <w:r w:rsidRPr="00EF54E6">
              <w:rPr>
                <w:rFonts w:cs="AdvPSA88A"/>
                <w:sz w:val="20"/>
                <w:szCs w:val="20"/>
                <w:lang w:val="en-US"/>
              </w:rPr>
              <w:t>Accuitomo</w:t>
            </w:r>
            <w:proofErr w:type="spellEnd"/>
          </w:p>
          <w:p w14:paraId="7A75BFE0" w14:textId="77777777" w:rsidR="005766BA" w:rsidRPr="00EF54E6" w:rsidRDefault="005766BA" w:rsidP="009D26A1">
            <w:pPr>
              <w:autoSpaceDE w:val="0"/>
              <w:autoSpaceDN w:val="0"/>
              <w:adjustRightInd w:val="0"/>
              <w:jc w:val="left"/>
              <w:rPr>
                <w:rFonts w:cs="AdvPSA88A"/>
                <w:sz w:val="20"/>
                <w:szCs w:val="20"/>
                <w:lang w:val="en-US"/>
              </w:rPr>
            </w:pPr>
          </w:p>
          <w:p w14:paraId="124F00DE" w14:textId="77777777" w:rsidR="005766BA" w:rsidRPr="00EF54E6" w:rsidRDefault="005766BA" w:rsidP="009D26A1">
            <w:pPr>
              <w:autoSpaceDE w:val="0"/>
              <w:autoSpaceDN w:val="0"/>
              <w:adjustRightInd w:val="0"/>
              <w:jc w:val="left"/>
              <w:rPr>
                <w:rFonts w:cs="AdvPSA88A"/>
                <w:sz w:val="20"/>
                <w:szCs w:val="20"/>
                <w:lang w:val="en-US"/>
              </w:rPr>
            </w:pPr>
            <w:r w:rsidRPr="00EF54E6">
              <w:rPr>
                <w:rFonts w:cs="AdvPSA88A"/>
                <w:sz w:val="20"/>
                <w:szCs w:val="20"/>
                <w:lang w:val="en-US"/>
              </w:rPr>
              <w:t xml:space="preserve">Null hypothesis: no difference in evaluating EARR on OPT &amp; CBCT. </w:t>
            </w:r>
          </w:p>
          <w:p w14:paraId="7BE10E4D" w14:textId="77777777" w:rsidR="005766BA" w:rsidRPr="00EF54E6" w:rsidRDefault="005766BA" w:rsidP="009D26A1">
            <w:pPr>
              <w:autoSpaceDE w:val="0"/>
              <w:autoSpaceDN w:val="0"/>
              <w:adjustRightInd w:val="0"/>
              <w:jc w:val="left"/>
              <w:rPr>
                <w:rFonts w:cs="AdvPSA88A"/>
                <w:sz w:val="20"/>
                <w:szCs w:val="20"/>
                <w:lang w:val="en-US"/>
              </w:rPr>
            </w:pPr>
          </w:p>
          <w:p w14:paraId="03EE8F05" w14:textId="77777777" w:rsidR="005766BA" w:rsidRPr="00EF54E6" w:rsidRDefault="005766BA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AdvPSA88A"/>
                <w:sz w:val="20"/>
                <w:szCs w:val="20"/>
                <w:lang w:val="en-US"/>
              </w:rPr>
              <w:t>Observer agreement K= 0.63 for CBCT &amp; K=0.46 for OPT</w:t>
            </w: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16DC8" w14:textId="77777777" w:rsidR="005766BA" w:rsidRPr="00EF54E6" w:rsidRDefault="005766BA" w:rsidP="009D26A1">
            <w:pPr>
              <w:pStyle w:val="Default"/>
              <w:rPr>
                <w:rFonts w:ascii="Calibri" w:hAnsi="Calibri"/>
                <w:color w:val="auto"/>
                <w:sz w:val="20"/>
                <w:szCs w:val="20"/>
                <w:lang w:val="en-GB"/>
              </w:rPr>
            </w:pPr>
            <w:r w:rsidRPr="00EF54E6">
              <w:rPr>
                <w:rFonts w:ascii="Calibri" w:hAnsi="Calibri"/>
                <w:color w:val="auto"/>
                <w:sz w:val="20"/>
                <w:szCs w:val="20"/>
                <w:u w:val="single"/>
                <w:lang w:val="en-GB"/>
              </w:rPr>
              <w:t>Loss-to-follow-up</w:t>
            </w:r>
            <w:r w:rsidRPr="00EF54E6">
              <w:rPr>
                <w:rFonts w:ascii="Calibri" w:hAnsi="Calibri"/>
                <w:color w:val="auto"/>
                <w:sz w:val="20"/>
                <w:szCs w:val="20"/>
                <w:lang w:val="en-GB"/>
              </w:rPr>
              <w:t xml:space="preserve">: </w:t>
            </w:r>
          </w:p>
          <w:p w14:paraId="560D8FFC" w14:textId="77777777" w:rsidR="005766BA" w:rsidRPr="00EF54E6" w:rsidRDefault="005766BA" w:rsidP="000E218C">
            <w:pPr>
              <w:jc w:val="left"/>
              <w:rPr>
                <w:rFonts w:cs="Calibri"/>
                <w:noProof/>
                <w:sz w:val="19"/>
                <w:szCs w:val="19"/>
                <w:u w:val="single"/>
                <w:lang w:val="en-GB"/>
              </w:rPr>
            </w:pPr>
            <w:r w:rsidRPr="00EF54E6">
              <w:rPr>
                <w:sz w:val="20"/>
                <w:szCs w:val="20"/>
                <w:lang w:val="en-GB"/>
              </w:rPr>
              <w:t xml:space="preserve">17 teeth for OPT </w:t>
            </w:r>
            <w:r w:rsidRPr="00EF54E6">
              <w:rPr>
                <w:rFonts w:cs="AdvPSA88A"/>
                <w:sz w:val="20"/>
                <w:szCs w:val="20"/>
                <w:lang w:val="en-US"/>
              </w:rPr>
              <w:t>(6 incisors, 4 canines, 5 premolars, 2 molars), finally 258 teeth assessed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999FA" w14:textId="77777777" w:rsidR="001F5F1B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u w:val="single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u w:val="single"/>
                <w:lang w:val="en-GB"/>
              </w:rPr>
              <w:t xml:space="preserve">Detection of </w:t>
            </w:r>
            <w:r w:rsidR="001F5F1B" w:rsidRPr="00EF54E6">
              <w:rPr>
                <w:rFonts w:cs="Calibri"/>
                <w:sz w:val="20"/>
                <w:szCs w:val="20"/>
                <w:u w:val="single"/>
                <w:lang w:val="en-GB"/>
              </w:rPr>
              <w:t xml:space="preserve">orthodontically induced external apical </w:t>
            </w:r>
            <w:r w:rsidRPr="00EF54E6">
              <w:rPr>
                <w:rFonts w:cs="Calibri"/>
                <w:sz w:val="20"/>
                <w:szCs w:val="20"/>
                <w:u w:val="single"/>
                <w:lang w:val="en-GB"/>
              </w:rPr>
              <w:t>root resorption</w:t>
            </w:r>
            <w:r w:rsidR="001F5F1B" w:rsidRPr="00EF54E6">
              <w:rPr>
                <w:rFonts w:cs="Calibri"/>
                <w:sz w:val="20"/>
                <w:szCs w:val="20"/>
                <w:u w:val="single"/>
                <w:lang w:val="en-GB"/>
              </w:rPr>
              <w:t>:</w:t>
            </w:r>
          </w:p>
          <w:p w14:paraId="4574E715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EARR Evaluation:</w:t>
            </w:r>
          </w:p>
          <w:p w14:paraId="30D1F39C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All teeth: CBCT no EARR: 31%, EARR: 69%; OPT no EARR: 56.5%, EARR: 43.5%</w:t>
            </w:r>
          </w:p>
          <w:p w14:paraId="017B7F7E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Maxillary incisors: CBCT no </w:t>
            </w:r>
            <w:r w:rsidR="00654577" w:rsidRPr="00EF54E6">
              <w:rPr>
                <w:rFonts w:cs="Calibri"/>
                <w:sz w:val="20"/>
                <w:szCs w:val="20"/>
                <w:lang w:val="en-GB"/>
              </w:rPr>
              <w:t>E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ARR: 13.9%, </w:t>
            </w:r>
            <w:r w:rsidR="00654577" w:rsidRPr="00EF54E6">
              <w:rPr>
                <w:rFonts w:cs="Calibri"/>
                <w:sz w:val="20"/>
                <w:szCs w:val="20"/>
                <w:lang w:val="en-GB"/>
              </w:rPr>
              <w:t>E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ARR: 86.1%; OPT no </w:t>
            </w:r>
            <w:r w:rsidR="00654577" w:rsidRPr="00EF54E6">
              <w:rPr>
                <w:rFonts w:cs="Calibri"/>
                <w:sz w:val="20"/>
                <w:szCs w:val="20"/>
                <w:lang w:val="en-GB"/>
              </w:rPr>
              <w:t>E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ARR: 20%, </w:t>
            </w:r>
            <w:r w:rsidR="00654577" w:rsidRPr="00EF54E6">
              <w:rPr>
                <w:rFonts w:cs="Calibri"/>
                <w:sz w:val="20"/>
                <w:szCs w:val="20"/>
                <w:lang w:val="en-GB"/>
              </w:rPr>
              <w:t>E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>ARR: 80%</w:t>
            </w:r>
          </w:p>
          <w:p w14:paraId="79D6B3C0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No p-values </w:t>
            </w:r>
          </w:p>
          <w:p w14:paraId="3CBAC8AF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64B1B139" w14:textId="77777777" w:rsidR="005766BA" w:rsidRPr="00EF54E6" w:rsidRDefault="005766BA" w:rsidP="001F5F1B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u w:val="single"/>
                <w:lang w:val="en-GB"/>
              </w:rPr>
              <w:t xml:space="preserve">Severity of </w:t>
            </w:r>
            <w:r w:rsidR="001F5F1B" w:rsidRPr="00EF54E6">
              <w:rPr>
                <w:rFonts w:cs="Calibri"/>
                <w:sz w:val="20"/>
                <w:szCs w:val="20"/>
                <w:u w:val="single"/>
                <w:lang w:val="en-GB"/>
              </w:rPr>
              <w:t xml:space="preserve">orthodontically induced external apical </w:t>
            </w:r>
            <w:r w:rsidRPr="00EF54E6">
              <w:rPr>
                <w:rFonts w:cs="Calibri"/>
                <w:sz w:val="20"/>
                <w:szCs w:val="20"/>
                <w:u w:val="single"/>
                <w:lang w:val="en-GB"/>
              </w:rPr>
              <w:t xml:space="preserve">root resorption 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Descriptive data on EARR (all teeth &amp; maxillary incisors) by Levander and </w:t>
            </w:r>
            <w:proofErr w:type="spellStart"/>
            <w:r w:rsidRPr="00EF54E6">
              <w:rPr>
                <w:rFonts w:cs="Calibri"/>
                <w:sz w:val="20"/>
                <w:szCs w:val="20"/>
                <w:lang w:val="en-GB"/>
              </w:rPr>
              <w:t>Malmgren</w:t>
            </w:r>
            <w:proofErr w:type="spellEnd"/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 scores 0-3, differences significant for both maxilla p&lt;0.001 and mandible p&lt;0.002</w:t>
            </w:r>
          </w:p>
        </w:tc>
      </w:tr>
      <w:tr w:rsidR="009957DE" w:rsidRPr="00EF54E6" w14:paraId="07855BC8" w14:textId="77777777" w:rsidTr="00D95B21">
        <w:tc>
          <w:tcPr>
            <w:tcW w:w="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BB3F8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19"/>
                <w:szCs w:val="19"/>
                <w:lang w:val="en-GB"/>
              </w:rPr>
              <w:lastRenderedPageBreak/>
              <w:t xml:space="preserve">Durao, 2015 </w:t>
            </w:r>
          </w:p>
          <w:p w14:paraId="57E41918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19"/>
                <w:szCs w:val="19"/>
                <w:lang w:val="en-GB"/>
              </w:rPr>
              <w:t>CQ #2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38C0D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Observational </w:t>
            </w:r>
          </w:p>
          <w:p w14:paraId="7140C2DC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5C806097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Faculty of Dental</w:t>
            </w:r>
          </w:p>
          <w:p w14:paraId="440665A2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Medicine, University of Porto, Portugal</w:t>
            </w:r>
          </w:p>
          <w:p w14:paraId="4475DD74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78BD90AA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Source of funding: n.m.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3CEAF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>Inclusion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: Random selection of patients with pretreatment diagnostic records </w:t>
            </w:r>
          </w:p>
          <w:p w14:paraId="5EFCCC0A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>Exclusion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: n.m.</w:t>
            </w:r>
          </w:p>
          <w:p w14:paraId="232C8BE1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7EFEEDF5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N=43, 19m, 24f, age: 10-42 y</w:t>
            </w:r>
          </w:p>
          <w:p w14:paraId="14FBCB30" w14:textId="77777777" w:rsidR="009957DE" w:rsidRPr="00EF54E6" w:rsidRDefault="009957DE" w:rsidP="009D26A1">
            <w:pPr>
              <w:jc w:val="left"/>
              <w:rPr>
                <w:rFonts w:cs="Calibri"/>
                <w:i/>
                <w:noProof/>
                <w:sz w:val="20"/>
                <w:szCs w:val="20"/>
                <w:lang w:val="en-GB"/>
              </w:rPr>
            </w:pPr>
          </w:p>
          <w:p w14:paraId="1AAEBB98" w14:textId="77777777" w:rsidR="009957DE" w:rsidRPr="00EF54E6" w:rsidRDefault="00D95B21" w:rsidP="00D95B21">
            <w:pPr>
              <w:jc w:val="left"/>
              <w:rPr>
                <w:rFonts w:cs="Calibri"/>
                <w:noProof/>
                <w:sz w:val="19"/>
                <w:szCs w:val="19"/>
                <w:u w:val="single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Groups comparable at baseline? </w:t>
            </w:r>
            <w:proofErr w:type="spellStart"/>
            <w:r w:rsidR="00686D4A" w:rsidRPr="00EF54E6">
              <w:rPr>
                <w:rFonts w:cs="Calibri"/>
                <w:sz w:val="20"/>
                <w:szCs w:val="20"/>
                <w:lang w:val="en-GB"/>
              </w:rPr>
              <w:t>n.a</w:t>
            </w:r>
            <w:proofErr w:type="spellEnd"/>
            <w:r w:rsidR="00686D4A" w:rsidRPr="00EF54E6">
              <w:rPr>
                <w:rFonts w:cs="Calibri"/>
                <w:sz w:val="20"/>
                <w:szCs w:val="20"/>
                <w:lang w:val="en-GB"/>
              </w:rPr>
              <w:t>.</w:t>
            </w:r>
          </w:p>
        </w:tc>
        <w:tc>
          <w:tcPr>
            <w:tcW w:w="8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F70D0" w14:textId="77777777" w:rsidR="00CF56D1" w:rsidRPr="00EF54E6" w:rsidRDefault="009957DE" w:rsidP="00CF56D1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10 orthodontists with 5-24y experience filled out questionnaire </w:t>
            </w:r>
            <w:r w:rsidR="00CF56D1" w:rsidRPr="00EF54E6">
              <w:rPr>
                <w:rFonts w:cs="Calibri"/>
                <w:noProof/>
                <w:sz w:val="20"/>
                <w:szCs w:val="20"/>
                <w:lang w:val="en-GB"/>
              </w:rPr>
              <w:t>of 12 Q:</w:t>
            </w:r>
          </w:p>
          <w:p w14:paraId="3477B70D" w14:textId="77777777" w:rsidR="009957DE" w:rsidRPr="00EF54E6" w:rsidRDefault="00CF56D1" w:rsidP="00CF56D1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regarding diagnosis, TX planning, years of experience </w:t>
            </w:r>
            <w:r w:rsidR="009957DE"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at T1 </w:t>
            </w:r>
          </w:p>
          <w:p w14:paraId="6FB63F3E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T1: all records except LC </w:t>
            </w:r>
          </w:p>
          <w:p w14:paraId="3DA51F57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Records: photos of dental casts, standard clinical photos, digital LC &amp; OPT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02327" w14:textId="77777777" w:rsidR="00CF56D1" w:rsidRPr="00EF54E6" w:rsidRDefault="00CF56D1" w:rsidP="00CF56D1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Same ortho</w:t>
            </w:r>
            <w:r w:rsidR="007B07A0"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dontists 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 filled out the questionnaire at T2 (8 weeks after T1) </w:t>
            </w:r>
          </w:p>
          <w:p w14:paraId="3A413AC7" w14:textId="77777777" w:rsidR="00CF56D1" w:rsidRPr="00EF54E6" w:rsidRDefault="00CF56D1" w:rsidP="00CF56D1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7378B331" w14:textId="77777777" w:rsidR="00CF56D1" w:rsidRPr="00EF54E6" w:rsidRDefault="00CF56D1" w:rsidP="00CF56D1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T2: using all records</w:t>
            </w:r>
          </w:p>
          <w:p w14:paraId="787F59E8" w14:textId="77777777" w:rsidR="009957DE" w:rsidRPr="00EF54E6" w:rsidRDefault="009957DE" w:rsidP="00CF56D1">
            <w:pPr>
              <w:autoSpaceDE w:val="0"/>
              <w:autoSpaceDN w:val="0"/>
              <w:adjustRightInd w:val="0"/>
              <w:jc w:val="left"/>
              <w:rPr>
                <w:rFonts w:cs="Calibri"/>
                <w:b/>
                <w:bCs/>
                <w:iCs/>
                <w:noProof/>
                <w:sz w:val="19"/>
                <w:szCs w:val="19"/>
                <w:lang w:val="en-GB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903E7" w14:textId="77777777" w:rsidR="009957DE" w:rsidRPr="00EF54E6" w:rsidRDefault="009957DE" w:rsidP="009957DE">
            <w:pPr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n.a.</w:t>
            </w:r>
          </w:p>
          <w:p w14:paraId="1707A10B" w14:textId="77777777" w:rsidR="009957DE" w:rsidRPr="00EF54E6" w:rsidRDefault="009957DE" w:rsidP="009957DE">
            <w:pPr>
              <w:jc w:val="left"/>
              <w:rPr>
                <w:rFonts w:cs="Calibri"/>
                <w:noProof/>
                <w:sz w:val="19"/>
                <w:szCs w:val="19"/>
                <w:u w:val="single"/>
                <w:lang w:val="en-GB"/>
              </w:rPr>
            </w:pP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B9DA98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>Change of T</w:t>
            </w:r>
            <w:r w:rsidR="00D95B21"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>X</w:t>
            </w: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 xml:space="preserve"> plan (extraction/non-extraction)</w:t>
            </w:r>
          </w:p>
          <w:p w14:paraId="6703CA84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% of Agreement between T1&amp;T2</w:t>
            </w:r>
          </w:p>
          <w:p w14:paraId="177D06DE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For Q6 “Would you extract teeth in this patient? If yes,</w:t>
            </w:r>
          </w:p>
          <w:p w14:paraId="327D2F1E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which?”:  56%</w:t>
            </w:r>
          </w:p>
        </w:tc>
      </w:tr>
      <w:tr w:rsidR="009957DE" w:rsidRPr="00EF54E6" w14:paraId="0525B788" w14:textId="77777777" w:rsidTr="00D95B21">
        <w:tc>
          <w:tcPr>
            <w:tcW w:w="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EBEE1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19"/>
                <w:szCs w:val="19"/>
                <w:lang w:val="en-GB"/>
              </w:rPr>
              <w:t>Giles, 1997</w:t>
            </w:r>
          </w:p>
          <w:p w14:paraId="108D928F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19"/>
                <w:szCs w:val="19"/>
                <w:lang w:val="en-GB"/>
              </w:rPr>
              <w:t>CQ #6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C431B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Retrospective single centre </w:t>
            </w:r>
          </w:p>
          <w:p w14:paraId="7CE71D66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495FD3E8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Dental hospital radiology department, UK</w:t>
            </w:r>
          </w:p>
          <w:p w14:paraId="7C513CE0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53995629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Source of funding: n.m.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B353E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u w:val="single"/>
                <w:lang w:val="en-GB"/>
              </w:rPr>
              <w:t>Inclusion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: OPT &amp; AO pairs for orthodontic assessment between April and July </w:t>
            </w:r>
            <w:r w:rsidR="00D95B21" w:rsidRPr="00EF54E6">
              <w:rPr>
                <w:rFonts w:cs="Calibri"/>
                <w:sz w:val="20"/>
                <w:szCs w:val="20"/>
                <w:lang w:val="en-GB"/>
              </w:rPr>
              <w:t>19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>95</w:t>
            </w:r>
          </w:p>
          <w:p w14:paraId="438656E7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u w:val="single"/>
                <w:lang w:val="en-GB"/>
              </w:rPr>
              <w:t>Exclusion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>: n.m.</w:t>
            </w:r>
          </w:p>
          <w:p w14:paraId="13C0AB6B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617CF6FE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US"/>
              </w:rPr>
              <w:t xml:space="preserve">N=100 pairs </w:t>
            </w:r>
          </w:p>
          <w:p w14:paraId="121C6749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66B31C68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u w:val="single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Groups comparable at baseline? Yes</w:t>
            </w:r>
          </w:p>
        </w:tc>
        <w:tc>
          <w:tcPr>
            <w:tcW w:w="8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5A72A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Examination of 100 OPT by 2 operators assessing absent, supernumerary or displaced teeth, incisor invagination, root resorption, pathology</w:t>
            </w:r>
          </w:p>
          <w:p w14:paraId="70FAA084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59ECD2E0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Lack of clarity in the premaxilla recorded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2CB64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Examination of 100 AO by 2 operators assessing same variables as OPT</w:t>
            </w:r>
          </w:p>
          <w:p w14:paraId="0221AA60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6091DFD8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AO is assumed as gold standard</w:t>
            </w: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53970" w14:textId="77777777" w:rsidR="009957DE" w:rsidRPr="00EF54E6" w:rsidRDefault="009957DE" w:rsidP="009957DE">
            <w:pPr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n.a.</w:t>
            </w:r>
          </w:p>
          <w:p w14:paraId="15B9519C" w14:textId="77777777" w:rsidR="009957DE" w:rsidRPr="00EF54E6" w:rsidRDefault="009957DE" w:rsidP="009957DE">
            <w:pPr>
              <w:jc w:val="left"/>
              <w:rPr>
                <w:rFonts w:cs="Calibri"/>
                <w:noProof/>
                <w:sz w:val="19"/>
                <w:szCs w:val="19"/>
                <w:u w:val="single"/>
                <w:lang w:val="en-GB"/>
              </w:rPr>
            </w:pP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C91F0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u w:val="single"/>
                <w:lang w:val="en-GB"/>
              </w:rPr>
              <w:t>Root morphology</w:t>
            </w:r>
          </w:p>
          <w:p w14:paraId="22F74382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Findings on OPT and on AO for root resorption: 1 true positive, 2 false positive, 97 true negative, 0 false negative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br/>
            </w:r>
          </w:p>
          <w:p w14:paraId="02E5A939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Specificity: 0.98</w:t>
            </w:r>
          </w:p>
          <w:p w14:paraId="3F99AA44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Sensitivity: 1</w:t>
            </w:r>
          </w:p>
        </w:tc>
      </w:tr>
      <w:tr w:rsidR="009957DE" w:rsidRPr="00EF54E6" w14:paraId="7EA38D92" w14:textId="77777777" w:rsidTr="00D95B21">
        <w:tc>
          <w:tcPr>
            <w:tcW w:w="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E8D6A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19"/>
                <w:szCs w:val="19"/>
                <w:lang w:val="en-GB"/>
              </w:rPr>
              <w:t xml:space="preserve">Kalra, 2014 </w:t>
            </w:r>
          </w:p>
          <w:p w14:paraId="4A83C70A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19"/>
                <w:szCs w:val="19"/>
                <w:lang w:val="en-GB"/>
              </w:rPr>
              <w:t>CQ #7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7B8EE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RCT</w:t>
            </w:r>
          </w:p>
          <w:p w14:paraId="57FE4452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508FF107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AdvTT86d47313"/>
                <w:sz w:val="20"/>
                <w:szCs w:val="20"/>
                <w:lang w:val="en-US"/>
              </w:rPr>
              <w:t>Department of Orthodontics, Maulana Azad Institute of Dental Sciences, Delhi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>, India</w:t>
            </w:r>
          </w:p>
          <w:p w14:paraId="3D1E8152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5653F038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Source of funding: 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n.m.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36E7B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u w:val="single"/>
                <w:lang w:val="en-GB"/>
              </w:rPr>
              <w:t>Inclusion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: </w:t>
            </w:r>
            <w:r w:rsidRPr="00EF54E6">
              <w:rPr>
                <w:rFonts w:cs="AdvTT86d47313"/>
                <w:sz w:val="20"/>
                <w:szCs w:val="20"/>
                <w:lang w:val="en-US"/>
              </w:rPr>
              <w:t>Ortho TX with upper and/or lower first premolars extraction &amp; high anchorage need</w:t>
            </w:r>
          </w:p>
          <w:p w14:paraId="6922523A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u w:val="single"/>
                <w:lang w:val="en-GB"/>
              </w:rPr>
              <w:t>Exclusion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: </w:t>
            </w:r>
            <w:r w:rsidRPr="00EF54E6">
              <w:rPr>
                <w:rFonts w:cs="AdvTT86d47313"/>
                <w:sz w:val="20"/>
                <w:szCs w:val="20"/>
                <w:lang w:val="en-US"/>
              </w:rPr>
              <w:t>Mixed dentition, missing teeth, severe periodontitis,</w:t>
            </w:r>
          </w:p>
          <w:p w14:paraId="64B96A7D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proofErr w:type="gramStart"/>
            <w:r w:rsidRPr="00EF54E6">
              <w:rPr>
                <w:rFonts w:cs="AdvTT86d47313"/>
                <w:sz w:val="20"/>
                <w:szCs w:val="20"/>
                <w:lang w:val="en-US"/>
              </w:rPr>
              <w:t>systemic</w:t>
            </w:r>
            <w:proofErr w:type="gramEnd"/>
            <w:r w:rsidRPr="00EF54E6">
              <w:rPr>
                <w:rFonts w:cs="AdvTT86d47313"/>
                <w:sz w:val="20"/>
                <w:szCs w:val="20"/>
                <w:lang w:val="en-US"/>
              </w:rPr>
              <w:t xml:space="preserve"> diseases</w:t>
            </w:r>
          </w:p>
          <w:p w14:paraId="38371B12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35165D54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u w:val="single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N=40 mini-implant placement sites, 24 maxilla, 16 mandibula in 13 patients, 3m, </w:t>
            </w:r>
            <w:r w:rsidRPr="00EF54E6">
              <w:rPr>
                <w:rFonts w:cs="AdvTT86d47313"/>
                <w:sz w:val="20"/>
                <w:szCs w:val="20"/>
                <w:lang w:val="en-US"/>
              </w:rPr>
              <w:t>10f</w:t>
            </w:r>
            <w:proofErr w:type="gramStart"/>
            <w:r w:rsidRPr="00EF54E6">
              <w:rPr>
                <w:rFonts w:cs="AdvTT86d47313"/>
                <w:sz w:val="20"/>
                <w:szCs w:val="20"/>
                <w:lang w:val="en-US"/>
              </w:rPr>
              <w:t xml:space="preserve">,  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>age</w:t>
            </w:r>
            <w:proofErr w:type="gramEnd"/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 range</w:t>
            </w:r>
            <w:r w:rsidRPr="00EF54E6">
              <w:rPr>
                <w:rFonts w:cs="Calibri"/>
                <w:i/>
                <w:sz w:val="20"/>
                <w:szCs w:val="20"/>
                <w:lang w:val="en-GB"/>
              </w:rPr>
              <w:t xml:space="preserve">: </w:t>
            </w:r>
            <w:r w:rsidRPr="00EF54E6">
              <w:rPr>
                <w:rFonts w:cs="AdvTT86d47313"/>
                <w:sz w:val="20"/>
                <w:szCs w:val="20"/>
                <w:lang w:val="en-US"/>
              </w:rPr>
              <w:t xml:space="preserve">14 - 28 y, 8 Class I, 4 Class II/1 &amp; 1 Class III </w:t>
            </w:r>
            <w:r w:rsidRPr="00EF54E6">
              <w:rPr>
                <w:rFonts w:cs="AdvTT86d47313"/>
                <w:sz w:val="20"/>
                <w:szCs w:val="20"/>
                <w:lang w:val="en-US"/>
              </w:rPr>
              <w:lastRenderedPageBreak/>
              <w:t>surgical case</w:t>
            </w:r>
          </w:p>
          <w:p w14:paraId="3607268C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4B5EAA31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u w:val="single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Groups comparable at baseline? </w:t>
            </w:r>
            <w:proofErr w:type="gramStart"/>
            <w:r w:rsidR="00D95B21" w:rsidRPr="00EF54E6">
              <w:rPr>
                <w:rFonts w:cs="Calibri"/>
                <w:sz w:val="20"/>
                <w:szCs w:val="20"/>
                <w:lang w:val="en-GB"/>
              </w:rPr>
              <w:t>n</w:t>
            </w:r>
            <w:proofErr w:type="gramEnd"/>
            <w:r w:rsidR="00D95B21" w:rsidRPr="00EF54E6">
              <w:rPr>
                <w:rFonts w:cs="Calibri"/>
                <w:sz w:val="20"/>
                <w:szCs w:val="20"/>
                <w:lang w:val="en-GB"/>
              </w:rPr>
              <w:t>.m.</w:t>
            </w:r>
          </w:p>
        </w:tc>
        <w:tc>
          <w:tcPr>
            <w:tcW w:w="8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3F1C5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AdvTT86d47313"/>
                <w:sz w:val="20"/>
                <w:szCs w:val="20"/>
                <w:lang w:val="en-US"/>
              </w:rPr>
            </w:pPr>
            <w:r w:rsidRPr="00EF54E6">
              <w:rPr>
                <w:rFonts w:cs="AdvTT86d47313"/>
                <w:sz w:val="20"/>
                <w:szCs w:val="20"/>
                <w:lang w:val="en-US"/>
              </w:rPr>
              <w:lastRenderedPageBreak/>
              <w:t xml:space="preserve">20 pairs </w:t>
            </w:r>
            <w:proofErr w:type="spellStart"/>
            <w:r w:rsidRPr="00EF54E6">
              <w:rPr>
                <w:rFonts w:cs="AdvTT86d47313"/>
                <w:sz w:val="20"/>
                <w:szCs w:val="20"/>
                <w:lang w:val="en-US"/>
              </w:rPr>
              <w:t>interradicular</w:t>
            </w:r>
            <w:proofErr w:type="spellEnd"/>
            <w:r w:rsidRPr="00EF54E6">
              <w:rPr>
                <w:rFonts w:cs="AdvTT86d47313"/>
                <w:sz w:val="20"/>
                <w:szCs w:val="20"/>
                <w:lang w:val="en-US"/>
              </w:rPr>
              <w:t xml:space="preserve"> sites (left &amp; right in same arch) randomly allocated by split mouth into CBCT group and PA group taken for ideal mini-implant placement site determination and guiding: 4 bone measurements, level of mucogingival junction &amp; distance from arch wire used to identify center of mesiodistal space at </w:t>
            </w:r>
          </w:p>
          <w:p w14:paraId="574ECF7B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proofErr w:type="gramStart"/>
            <w:r w:rsidRPr="00EF54E6">
              <w:rPr>
                <w:rFonts w:cs="AdvTT86d47313"/>
                <w:sz w:val="20"/>
                <w:szCs w:val="20"/>
                <w:lang w:val="en-US"/>
              </w:rPr>
              <w:t>determined</w:t>
            </w:r>
            <w:proofErr w:type="gramEnd"/>
            <w:r w:rsidRPr="00EF54E6">
              <w:rPr>
                <w:rFonts w:cs="AdvTT86d47313"/>
                <w:sz w:val="20"/>
                <w:szCs w:val="20"/>
                <w:lang w:val="en-US"/>
              </w:rPr>
              <w:t xml:space="preserve"> ideal height</w:t>
            </w:r>
          </w:p>
          <w:p w14:paraId="057A9560" w14:textId="77777777" w:rsidR="009957DE" w:rsidRPr="00EF54E6" w:rsidRDefault="009957DE" w:rsidP="009D26A1">
            <w:pPr>
              <w:jc w:val="left"/>
              <w:rPr>
                <w:rFonts w:cs="AdvTT86d47313"/>
                <w:sz w:val="20"/>
                <w:szCs w:val="20"/>
                <w:lang w:val="en-US"/>
              </w:rPr>
            </w:pPr>
          </w:p>
          <w:p w14:paraId="4AC148BC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US"/>
              </w:rPr>
              <w:lastRenderedPageBreak/>
              <w:t>PA group: MI placement with PA</w:t>
            </w:r>
            <w:r w:rsidRPr="00EF54E6">
              <w:rPr>
                <w:rFonts w:cs="AdvTT86d47313"/>
                <w:sz w:val="20"/>
                <w:szCs w:val="20"/>
                <w:lang w:val="en-US"/>
              </w:rPr>
              <w:t xml:space="preserve"> &amp; custom-made guide providing a grid</w:t>
            </w:r>
            <w:r w:rsidRPr="00EF54E6">
              <w:rPr>
                <w:rFonts w:cs="AdvTT43ccf47d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02B5C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AdvTT86d47313"/>
                <w:sz w:val="20"/>
                <w:szCs w:val="20"/>
                <w:lang w:val="en-US"/>
              </w:rPr>
            </w:pPr>
            <w:r w:rsidRPr="00EF54E6">
              <w:rPr>
                <w:rFonts w:cs="AdvTT86d47313"/>
                <w:sz w:val="20"/>
                <w:szCs w:val="20"/>
                <w:lang w:val="en-US"/>
              </w:rPr>
              <w:lastRenderedPageBreak/>
              <w:t xml:space="preserve">CBCT group: pre &amp; post placement CBCTs taken. Ideal sites as determined on </w:t>
            </w:r>
          </w:p>
          <w:p w14:paraId="2B5C6B2C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AdvTT86d47313"/>
                <w:sz w:val="20"/>
                <w:szCs w:val="20"/>
                <w:lang w:val="en-US"/>
              </w:rPr>
              <w:t>CBCT correlated clinically for correct mesiodistal MI positioning at desired height</w:t>
            </w: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84F7A" w14:textId="77777777" w:rsidR="009957DE" w:rsidRPr="00EF54E6" w:rsidRDefault="009957DE" w:rsidP="009957DE">
            <w:pPr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n.a.</w:t>
            </w:r>
          </w:p>
          <w:p w14:paraId="6F5DC2A6" w14:textId="77777777" w:rsidR="009957DE" w:rsidRPr="00EF54E6" w:rsidRDefault="009957DE" w:rsidP="009957DE">
            <w:pPr>
              <w:jc w:val="left"/>
              <w:rPr>
                <w:rFonts w:cs="Calibri"/>
                <w:noProof/>
                <w:sz w:val="19"/>
                <w:szCs w:val="19"/>
                <w:u w:val="single"/>
                <w:lang w:val="en-GB"/>
              </w:rPr>
            </w:pP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15782" w14:textId="77777777" w:rsidR="009957DE" w:rsidRPr="00EF54E6" w:rsidRDefault="00AB63FE" w:rsidP="009D26A1">
            <w:pPr>
              <w:jc w:val="left"/>
              <w:rPr>
                <w:rFonts w:cs="Calibri"/>
                <w:sz w:val="20"/>
                <w:szCs w:val="20"/>
                <w:u w:val="single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u w:val="single"/>
                <w:lang w:val="en-GB"/>
              </w:rPr>
              <w:t xml:space="preserve">Accuracy </w:t>
            </w:r>
            <w:proofErr w:type="gramStart"/>
            <w:r w:rsidRPr="00EF54E6">
              <w:rPr>
                <w:rFonts w:cs="Calibri"/>
                <w:sz w:val="20"/>
                <w:szCs w:val="20"/>
                <w:u w:val="single"/>
                <w:lang w:val="en-GB"/>
              </w:rPr>
              <w:t>of</w:t>
            </w:r>
            <w:r w:rsidR="009957DE" w:rsidRPr="00EF54E6">
              <w:rPr>
                <w:rFonts w:cs="Calibri"/>
                <w:sz w:val="20"/>
                <w:szCs w:val="20"/>
                <w:u w:val="single"/>
                <w:lang w:val="en-GB"/>
              </w:rPr>
              <w:t xml:space="preserve">  </w:t>
            </w:r>
            <w:proofErr w:type="spellStart"/>
            <w:r w:rsidR="009957DE" w:rsidRPr="00EF54E6">
              <w:rPr>
                <w:rFonts w:cs="Calibri"/>
                <w:sz w:val="20"/>
                <w:szCs w:val="20"/>
                <w:u w:val="single"/>
                <w:lang w:val="en-GB"/>
              </w:rPr>
              <w:t>interradicular</w:t>
            </w:r>
            <w:proofErr w:type="spellEnd"/>
            <w:proofErr w:type="gramEnd"/>
            <w:r w:rsidR="009957DE" w:rsidRPr="00EF54E6">
              <w:rPr>
                <w:rFonts w:cs="Calibri"/>
                <w:sz w:val="20"/>
                <w:szCs w:val="20"/>
                <w:u w:val="single"/>
                <w:lang w:val="en-GB"/>
              </w:rPr>
              <w:t xml:space="preserve"> placement of </w:t>
            </w:r>
            <w:proofErr w:type="spellStart"/>
            <w:r w:rsidR="009957DE" w:rsidRPr="00EF54E6">
              <w:rPr>
                <w:rFonts w:cs="Calibri"/>
                <w:sz w:val="20"/>
                <w:szCs w:val="20"/>
                <w:u w:val="single"/>
                <w:lang w:val="en-GB"/>
              </w:rPr>
              <w:t>miniscrews</w:t>
            </w:r>
            <w:proofErr w:type="spellEnd"/>
          </w:p>
          <w:p w14:paraId="7D870425" w14:textId="77777777" w:rsidR="009957DE" w:rsidRPr="00EF54E6" w:rsidRDefault="009957DE" w:rsidP="009D26A1">
            <w:pPr>
              <w:jc w:val="left"/>
              <w:rPr>
                <w:rFonts w:cs="AdvTT43ccf47d"/>
                <w:sz w:val="20"/>
                <w:szCs w:val="20"/>
                <w:lang w:val="en-US"/>
              </w:rPr>
            </w:pPr>
            <w:proofErr w:type="gramStart"/>
            <w:r w:rsidRPr="00EF54E6">
              <w:rPr>
                <w:rFonts w:cs="Calibri"/>
                <w:sz w:val="20"/>
                <w:szCs w:val="20"/>
                <w:lang w:val="en-GB"/>
              </w:rPr>
              <w:t>p</w:t>
            </w:r>
            <w:proofErr w:type="gramEnd"/>
            <w:r w:rsidRPr="00EF54E6">
              <w:rPr>
                <w:rFonts w:cs="Calibri"/>
                <w:sz w:val="20"/>
                <w:szCs w:val="20"/>
                <w:lang w:val="en-GB"/>
              </w:rPr>
              <w:t>-values for</w:t>
            </w:r>
            <w:r w:rsidR="004D59D4" w:rsidRPr="00EF54E6">
              <w:rPr>
                <w:rFonts w:cs="AdvTT43ccf47d"/>
                <w:sz w:val="20"/>
                <w:szCs w:val="20"/>
                <w:lang w:val="en-US"/>
              </w:rPr>
              <w:t xml:space="preserve"> deviations of mini-implants from ideal position between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 CBCT and PA groups</w:t>
            </w:r>
            <w:r w:rsidRPr="00EF54E6">
              <w:rPr>
                <w:rFonts w:cs="AdvTT43ccf47d"/>
                <w:sz w:val="20"/>
                <w:szCs w:val="20"/>
                <w:lang w:val="en-US"/>
              </w:rPr>
              <w:t>:</w:t>
            </w:r>
          </w:p>
          <w:p w14:paraId="3FB6EB43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AdvTT43ccf47d"/>
                <w:sz w:val="20"/>
                <w:szCs w:val="20"/>
                <w:lang w:val="en-US"/>
              </w:rPr>
              <w:t xml:space="preserve">- </w:t>
            </w:r>
            <w:proofErr w:type="gramStart"/>
            <w:r w:rsidRPr="00EF54E6">
              <w:rPr>
                <w:rFonts w:cs="AdvTT43ccf47d"/>
                <w:sz w:val="20"/>
                <w:szCs w:val="20"/>
                <w:lang w:val="en-US"/>
              </w:rPr>
              <w:t>height</w:t>
            </w:r>
            <w:proofErr w:type="gramEnd"/>
            <w:r w:rsidRPr="00EF54E6">
              <w:rPr>
                <w:rFonts w:cs="AdvTT43ccf47d"/>
                <w:sz w:val="20"/>
                <w:szCs w:val="20"/>
                <w:lang w:val="en-US"/>
              </w:rPr>
              <w:t xml:space="preserve"> of MI from ideal height</w:t>
            </w:r>
          </w:p>
          <w:p w14:paraId="676C51DD" w14:textId="77777777" w:rsidR="009957DE" w:rsidRPr="00EF54E6" w:rsidRDefault="00D95B21" w:rsidP="009D26A1">
            <w:pPr>
              <w:autoSpaceDE w:val="0"/>
              <w:autoSpaceDN w:val="0"/>
              <w:adjustRightInd w:val="0"/>
              <w:jc w:val="left"/>
              <w:rPr>
                <w:rFonts w:cs="Calibri"/>
                <w:sz w:val="20"/>
                <w:szCs w:val="20"/>
                <w:lang w:val="en-US"/>
              </w:rPr>
            </w:pPr>
            <w:proofErr w:type="gramStart"/>
            <w:r w:rsidRPr="00EF54E6">
              <w:rPr>
                <w:rFonts w:cs="Calibri"/>
                <w:sz w:val="20"/>
                <w:szCs w:val="20"/>
                <w:lang w:val="en-US"/>
              </w:rPr>
              <w:t>p</w:t>
            </w:r>
            <w:proofErr w:type="gramEnd"/>
            <w:r w:rsidR="009957DE" w:rsidRPr="00EF54E6">
              <w:rPr>
                <w:rFonts w:cs="Calibri"/>
                <w:sz w:val="20"/>
                <w:szCs w:val="20"/>
                <w:lang w:val="en-US"/>
              </w:rPr>
              <w:t>=0.02</w:t>
            </w:r>
          </w:p>
          <w:p w14:paraId="418D7409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Calibri"/>
                <w:sz w:val="20"/>
                <w:szCs w:val="20"/>
                <w:lang w:val="en-US"/>
              </w:rPr>
            </w:pPr>
            <w:r w:rsidRPr="00EF54E6">
              <w:rPr>
                <w:rFonts w:cs="AdvTT43ccf47d"/>
                <w:sz w:val="20"/>
                <w:szCs w:val="20"/>
                <w:lang w:val="en-US"/>
              </w:rPr>
              <w:t xml:space="preserve">- </w:t>
            </w:r>
            <w:proofErr w:type="gramStart"/>
            <w:r w:rsidRPr="00EF54E6">
              <w:rPr>
                <w:rFonts w:cs="AdvTT43ccf47d"/>
                <w:sz w:val="20"/>
                <w:szCs w:val="20"/>
                <w:lang w:val="en-US"/>
              </w:rPr>
              <w:t>point</w:t>
            </w:r>
            <w:proofErr w:type="gramEnd"/>
            <w:r w:rsidRPr="00EF54E6">
              <w:rPr>
                <w:rFonts w:cs="AdvTT43ccf47d"/>
                <w:sz w:val="20"/>
                <w:szCs w:val="20"/>
                <w:lang w:val="en-US"/>
              </w:rPr>
              <w:t xml:space="preserve"> of MI entry, </w:t>
            </w:r>
            <w:r w:rsidR="00D95B21" w:rsidRPr="00EF54E6">
              <w:rPr>
                <w:rFonts w:cs="AdvTT43ccf47d"/>
                <w:sz w:val="20"/>
                <w:szCs w:val="20"/>
                <w:lang w:val="en-US"/>
              </w:rPr>
              <w:t>p</w:t>
            </w:r>
            <w:r w:rsidRPr="00EF54E6">
              <w:rPr>
                <w:rFonts w:cs="AdvTT43ccf47d"/>
                <w:sz w:val="20"/>
                <w:szCs w:val="20"/>
                <w:lang w:val="en-US"/>
              </w:rPr>
              <w:t>=0.143</w:t>
            </w:r>
          </w:p>
          <w:p w14:paraId="6AA9548F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AdvTT43ccf47d"/>
                <w:sz w:val="20"/>
                <w:szCs w:val="20"/>
                <w:lang w:val="en-US"/>
              </w:rPr>
            </w:pPr>
            <w:r w:rsidRPr="00EF54E6">
              <w:rPr>
                <w:rFonts w:cs="AdvTT43ccf47d"/>
                <w:sz w:val="20"/>
                <w:szCs w:val="20"/>
                <w:lang w:val="en-US"/>
              </w:rPr>
              <w:t xml:space="preserve">- </w:t>
            </w:r>
            <w:proofErr w:type="gramStart"/>
            <w:r w:rsidRPr="00EF54E6">
              <w:rPr>
                <w:rFonts w:cs="AdvTT43ccf47d"/>
                <w:sz w:val="20"/>
                <w:szCs w:val="20"/>
                <w:lang w:val="en-US"/>
              </w:rPr>
              <w:t>tip</w:t>
            </w:r>
            <w:proofErr w:type="gramEnd"/>
            <w:r w:rsidRPr="00EF54E6">
              <w:rPr>
                <w:rFonts w:cs="AdvTT43ccf47d"/>
                <w:sz w:val="20"/>
                <w:szCs w:val="20"/>
                <w:lang w:val="en-US"/>
              </w:rPr>
              <w:t xml:space="preserve"> of MI, </w:t>
            </w:r>
            <w:r w:rsidR="00D95B21" w:rsidRPr="00EF54E6">
              <w:rPr>
                <w:rFonts w:cs="AdvTT43ccf47d"/>
                <w:sz w:val="20"/>
                <w:szCs w:val="20"/>
                <w:lang w:val="en-US"/>
              </w:rPr>
              <w:t>p</w:t>
            </w:r>
            <w:r w:rsidRPr="00EF54E6">
              <w:rPr>
                <w:rFonts w:cs="AdvTT43ccf47d"/>
                <w:sz w:val="20"/>
                <w:szCs w:val="20"/>
                <w:lang w:val="en-US"/>
              </w:rPr>
              <w:t>=0.204</w:t>
            </w:r>
          </w:p>
          <w:p w14:paraId="7D1DE33D" w14:textId="77777777" w:rsidR="009957DE" w:rsidRPr="00EF54E6" w:rsidRDefault="009957DE" w:rsidP="004D59D4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AdvTT43ccf47d"/>
                <w:sz w:val="20"/>
                <w:szCs w:val="20"/>
                <w:lang w:val="en-US"/>
              </w:rPr>
              <w:t xml:space="preserve">- MI angulation from the ideal pat, </w:t>
            </w:r>
            <w:r w:rsidR="00D95B21" w:rsidRPr="00EF54E6">
              <w:rPr>
                <w:rFonts w:cs="AdvTT43ccf47d"/>
                <w:sz w:val="20"/>
                <w:szCs w:val="20"/>
                <w:lang w:val="en-US"/>
              </w:rPr>
              <w:t>p</w:t>
            </w:r>
            <w:r w:rsidRPr="00EF54E6">
              <w:rPr>
                <w:rFonts w:cs="AdvTT43ccf47d"/>
                <w:sz w:val="20"/>
                <w:szCs w:val="20"/>
                <w:lang w:val="en-US"/>
              </w:rPr>
              <w:t>=0.624</w:t>
            </w:r>
          </w:p>
        </w:tc>
      </w:tr>
      <w:tr w:rsidR="009957DE" w:rsidRPr="00EF54E6" w14:paraId="13385D66" w14:textId="77777777" w:rsidTr="00D95B21">
        <w:tc>
          <w:tcPr>
            <w:tcW w:w="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7B2853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19"/>
                <w:szCs w:val="19"/>
                <w:lang w:val="en-GB"/>
              </w:rPr>
              <w:lastRenderedPageBreak/>
              <w:t>Lai, 2014 CQ #7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6F5F6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Observational retrospective </w:t>
            </w:r>
          </w:p>
          <w:p w14:paraId="19D690DF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57807ED2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TimesNewRomanPSStd-Regular"/>
                <w:sz w:val="20"/>
                <w:szCs w:val="20"/>
                <w:lang w:val="en-US"/>
              </w:rPr>
            </w:pPr>
            <w:r w:rsidRPr="00EF54E6">
              <w:rPr>
                <w:rFonts w:cs="TimesNewRomanPSStd-Regular"/>
                <w:sz w:val="20"/>
                <w:szCs w:val="20"/>
                <w:lang w:val="en-US"/>
              </w:rPr>
              <w:t xml:space="preserve">Department of Oral Surgery and Stomatology, University of Bern, 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>Switzerland</w:t>
            </w:r>
          </w:p>
          <w:p w14:paraId="778E26E3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2376C22F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Source of funding:</w:t>
            </w:r>
          </w:p>
          <w:p w14:paraId="1E045852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TimesNewRomanPSStd-Regular"/>
                <w:sz w:val="20"/>
                <w:szCs w:val="20"/>
                <w:lang w:val="en-US"/>
              </w:rPr>
              <w:t xml:space="preserve">Swiss Association of </w:t>
            </w:r>
            <w:proofErr w:type="spellStart"/>
            <w:r w:rsidRPr="00EF54E6">
              <w:rPr>
                <w:rFonts w:cs="TimesNewRomanPSStd-Regular"/>
                <w:sz w:val="20"/>
                <w:szCs w:val="20"/>
                <w:lang w:val="en-US"/>
              </w:rPr>
              <w:t>Dentomaxillofacial</w:t>
            </w:r>
            <w:proofErr w:type="spellEnd"/>
            <w:r w:rsidRPr="00EF54E6">
              <w:rPr>
                <w:rFonts w:cs="TimesNewRomanPSStd-Regular"/>
                <w:sz w:val="20"/>
                <w:szCs w:val="20"/>
                <w:lang w:val="en-US"/>
              </w:rPr>
              <w:t xml:space="preserve"> Radiology</w:t>
            </w:r>
          </w:p>
          <w:p w14:paraId="27BD1410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B76E39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u w:val="single"/>
                <w:lang w:val="en-GB"/>
              </w:rPr>
              <w:t>Inclusion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: </w:t>
            </w:r>
            <w:r w:rsidRPr="00EF54E6">
              <w:rPr>
                <w:rFonts w:cs="TimesNewRomanPSStd-Regular"/>
                <w:sz w:val="20"/>
                <w:szCs w:val="20"/>
                <w:lang w:val="en-US"/>
              </w:rPr>
              <w:t>patients with OPT &amp; CBCT between January 01/2009 &amp; 12/2010</w:t>
            </w:r>
          </w:p>
          <w:p w14:paraId="670C5453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u w:val="single"/>
                <w:lang w:val="en-GB"/>
              </w:rPr>
              <w:t>Exclusion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: </w:t>
            </w:r>
            <w:r w:rsidRPr="00EF54E6">
              <w:rPr>
                <w:rFonts w:cs="TimesNewRomanPSStd-Regular"/>
                <w:sz w:val="20"/>
                <w:szCs w:val="20"/>
                <w:lang w:val="en-US"/>
              </w:rPr>
              <w:t>cleft palate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 patients </w:t>
            </w:r>
          </w:p>
          <w:p w14:paraId="5F0BE944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US"/>
              </w:rPr>
            </w:pPr>
          </w:p>
          <w:p w14:paraId="6700ABDE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TimesNewRomanPSStd-Regular"/>
                <w:sz w:val="20"/>
                <w:szCs w:val="20"/>
                <w:lang w:val="en-US"/>
              </w:rPr>
            </w:pPr>
            <w:r w:rsidRPr="00EF54E6">
              <w:rPr>
                <w:rFonts w:cs="TimesNewRomanPSStd-Regular"/>
                <w:sz w:val="20"/>
                <w:szCs w:val="20"/>
                <w:lang w:val="en-US"/>
              </w:rPr>
              <w:t>N=60, 18m, 42f, mean age 17.3 y (8.7–70.2 y)</w:t>
            </w:r>
          </w:p>
          <w:p w14:paraId="1FCE5F82" w14:textId="77777777" w:rsidR="009957DE" w:rsidRPr="00EF54E6" w:rsidRDefault="009957DE" w:rsidP="009D26A1">
            <w:pPr>
              <w:jc w:val="left"/>
              <w:rPr>
                <w:rFonts w:cs="TimesNewRomanPSStd-Regular"/>
                <w:sz w:val="20"/>
                <w:szCs w:val="20"/>
                <w:lang w:val="en-US"/>
              </w:rPr>
            </w:pPr>
            <w:proofErr w:type="gramStart"/>
            <w:r w:rsidRPr="00EF54E6">
              <w:rPr>
                <w:rFonts w:cs="TimesNewRomanPSStd-Regular"/>
                <w:sz w:val="20"/>
                <w:szCs w:val="20"/>
                <w:lang w:val="en-US"/>
              </w:rPr>
              <w:t>with</w:t>
            </w:r>
            <w:proofErr w:type="gramEnd"/>
            <w:r w:rsidRPr="00EF54E6">
              <w:rPr>
                <w:rFonts w:cs="TimesNewRomanPSStd-Regular"/>
                <w:sz w:val="20"/>
                <w:szCs w:val="20"/>
                <w:lang w:val="en-US"/>
              </w:rPr>
              <w:t xml:space="preserve"> 72 impacted canines of which 12 bilateral impactions</w:t>
            </w:r>
          </w:p>
          <w:p w14:paraId="4B32BB5E" w14:textId="77777777" w:rsidR="009957DE" w:rsidRPr="00EF54E6" w:rsidRDefault="009957DE" w:rsidP="009D26A1">
            <w:pPr>
              <w:jc w:val="left"/>
              <w:rPr>
                <w:rFonts w:cs="TimesNewRomanPSStd-Regular"/>
                <w:sz w:val="20"/>
                <w:szCs w:val="20"/>
                <w:lang w:val="en-US"/>
              </w:rPr>
            </w:pPr>
          </w:p>
          <w:p w14:paraId="744AE760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u w:val="single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Groups comparable at baseline? </w:t>
            </w:r>
            <w:proofErr w:type="spellStart"/>
            <w:r w:rsidRPr="00EF54E6">
              <w:rPr>
                <w:rFonts w:cs="Calibri"/>
                <w:sz w:val="20"/>
                <w:szCs w:val="20"/>
                <w:lang w:val="en-GB"/>
              </w:rPr>
              <w:t>n.a</w:t>
            </w:r>
            <w:proofErr w:type="spellEnd"/>
            <w:r w:rsidRPr="00EF54E6">
              <w:rPr>
                <w:rFonts w:cs="Calibri"/>
                <w:sz w:val="20"/>
                <w:szCs w:val="20"/>
                <w:lang w:val="en-GB"/>
              </w:rPr>
              <w:t>.</w:t>
            </w:r>
          </w:p>
        </w:tc>
        <w:tc>
          <w:tcPr>
            <w:tcW w:w="8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B5318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TimesNewRomanPSStd-Regular"/>
                <w:sz w:val="20"/>
                <w:szCs w:val="20"/>
                <w:lang w:val="en-US"/>
              </w:rPr>
            </w:pPr>
            <w:r w:rsidRPr="00EF54E6">
              <w:rPr>
                <w:rFonts w:cs="TimesNewRomanPSStd-Regular"/>
                <w:sz w:val="20"/>
                <w:szCs w:val="20"/>
                <w:lang w:val="en-US"/>
              </w:rPr>
              <w:t>5 orthodontists &amp; 5 oral surgeons filled out a q</w:t>
            </w:r>
            <w:r w:rsidRPr="00EF54E6">
              <w:rPr>
                <w:rFonts w:cs="TimesNewRomanPSStd-Regular"/>
                <w:sz w:val="20"/>
                <w:szCs w:val="20"/>
                <w:lang w:val="fr-FR"/>
              </w:rPr>
              <w:t>uestionnaire based on OPTs:</w:t>
            </w:r>
            <w:r w:rsidRPr="00EF54E6">
              <w:rPr>
                <w:rFonts w:cs="TimesNewRomanPSStd-Regular"/>
                <w:sz w:val="20"/>
                <w:szCs w:val="20"/>
                <w:lang w:val="en-US"/>
              </w:rPr>
              <w:t xml:space="preserve"> l</w:t>
            </w:r>
            <w:r w:rsidRPr="00EF54E6">
              <w:rPr>
                <w:rFonts w:cs="TimesNewRomanPSStd-Regular"/>
                <w:sz w:val="20"/>
                <w:szCs w:val="20"/>
                <w:lang w:val="fr-FR"/>
              </w:rPr>
              <w:t>abiopalatal location (labial, median or palatal)</w:t>
            </w:r>
            <w:r w:rsidRPr="00EF54E6">
              <w:rPr>
                <w:rFonts w:cs="TimesNewRomanPSStd-Regular"/>
                <w:sz w:val="20"/>
                <w:szCs w:val="20"/>
                <w:lang w:val="en-US"/>
              </w:rPr>
              <w:t xml:space="preserve">, root resorption on central/lateral incisors, first, and/or second premolars, degree of root resorption by Ericson and </w:t>
            </w:r>
            <w:proofErr w:type="spellStart"/>
            <w:r w:rsidRPr="00EF54E6">
              <w:rPr>
                <w:rFonts w:cs="TimesNewRomanPSStd-Regular"/>
                <w:sz w:val="20"/>
                <w:szCs w:val="20"/>
                <w:lang w:val="en-US"/>
              </w:rPr>
              <w:t>Kurol</w:t>
            </w:r>
            <w:proofErr w:type="spellEnd"/>
            <w:r w:rsidRPr="00EF54E6">
              <w:rPr>
                <w:rFonts w:cs="TimesNewRomanPSStd-Regular"/>
                <w:sz w:val="20"/>
                <w:szCs w:val="20"/>
                <w:lang w:val="en-US"/>
              </w:rPr>
              <w:t>, follicle size, necessity of further CBCT investigations</w:t>
            </w:r>
          </w:p>
          <w:p w14:paraId="79CFBE6B" w14:textId="77777777" w:rsidR="009957DE" w:rsidRPr="00EF54E6" w:rsidRDefault="009957DE" w:rsidP="009D26A1">
            <w:pPr>
              <w:jc w:val="left"/>
              <w:rPr>
                <w:rFonts w:cs="TimesNewRomanPSStd-Regular"/>
                <w:sz w:val="20"/>
                <w:szCs w:val="20"/>
                <w:lang w:val="en-US"/>
              </w:rPr>
            </w:pPr>
          </w:p>
          <w:p w14:paraId="31C91512" w14:textId="77777777" w:rsidR="009957DE" w:rsidRPr="00EF54E6" w:rsidRDefault="009957DE" w:rsidP="009D26A1">
            <w:pPr>
              <w:jc w:val="left"/>
              <w:rPr>
                <w:rFonts w:cs="TimesNewRomanPSStd-Regular"/>
                <w:sz w:val="20"/>
                <w:szCs w:val="20"/>
                <w:lang w:val="en-US"/>
              </w:rPr>
            </w:pPr>
          </w:p>
          <w:p w14:paraId="0A3A134F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360EA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TimesNewRomanPSStd-Regular"/>
                <w:sz w:val="20"/>
                <w:szCs w:val="20"/>
                <w:lang w:val="en-US"/>
              </w:rPr>
            </w:pPr>
            <w:r w:rsidRPr="00EF54E6">
              <w:rPr>
                <w:rFonts w:cs="TimesNewRomanPSStd-Regular"/>
                <w:sz w:val="20"/>
                <w:szCs w:val="20"/>
                <w:lang w:val="en-US"/>
              </w:rPr>
              <w:t>1 experienced ortho</w:t>
            </w:r>
          </w:p>
          <w:p w14:paraId="29A9D916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TimesNewRomanPSStd-Regular"/>
                <w:sz w:val="20"/>
                <w:szCs w:val="20"/>
                <w:lang w:val="en-US"/>
              </w:rPr>
            </w:pPr>
            <w:proofErr w:type="gramStart"/>
            <w:r w:rsidRPr="00EF54E6">
              <w:rPr>
                <w:rFonts w:cs="TimesNewRomanPSStd-Regular"/>
                <w:sz w:val="20"/>
                <w:szCs w:val="20"/>
                <w:lang w:val="en-US"/>
              </w:rPr>
              <w:t>not</w:t>
            </w:r>
            <w:proofErr w:type="gramEnd"/>
            <w:r w:rsidRPr="00EF54E6">
              <w:rPr>
                <w:rFonts w:cs="TimesNewRomanPSStd-Regular"/>
                <w:sz w:val="20"/>
                <w:szCs w:val="20"/>
                <w:lang w:val="en-US"/>
              </w:rPr>
              <w:t xml:space="preserve"> involved in OPT analysis evaluated CBCTs: </w:t>
            </w:r>
            <w:proofErr w:type="spellStart"/>
            <w:r w:rsidRPr="00EF54E6">
              <w:rPr>
                <w:rFonts w:cs="TimesNewRomanPSStd-Regular"/>
                <w:sz w:val="20"/>
                <w:szCs w:val="20"/>
                <w:lang w:val="en-US"/>
              </w:rPr>
              <w:t>labiopalatal</w:t>
            </w:r>
            <w:proofErr w:type="spellEnd"/>
            <w:r w:rsidRPr="00EF54E6">
              <w:rPr>
                <w:rFonts w:cs="TimesNewRomanPSStd-Regular"/>
                <w:sz w:val="20"/>
                <w:szCs w:val="20"/>
                <w:lang w:val="en-US"/>
              </w:rPr>
              <w:t xml:space="preserve"> location of impacted maxillary canine, incidence and degree of root resorption on adjacent teeth, size of the dental follicle of the impacted maxillary canine</w:t>
            </w:r>
          </w:p>
          <w:p w14:paraId="73F9E001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TimesNewRomanPSStd-Regular"/>
                <w:sz w:val="20"/>
                <w:szCs w:val="20"/>
                <w:lang w:val="en-US"/>
              </w:rPr>
            </w:pPr>
          </w:p>
          <w:p w14:paraId="54137D59" w14:textId="77777777" w:rsidR="009957DE" w:rsidRPr="00EF54E6" w:rsidRDefault="009957DE" w:rsidP="009D26A1">
            <w:pPr>
              <w:jc w:val="left"/>
              <w:rPr>
                <w:rFonts w:cs="TimesNewRomanPSStd-Regular"/>
                <w:sz w:val="20"/>
                <w:szCs w:val="20"/>
                <w:lang w:val="en-US"/>
              </w:rPr>
            </w:pPr>
            <w:r w:rsidRPr="00EF54E6">
              <w:rPr>
                <w:rFonts w:cs="TimesNewRomanPSStd-Regular"/>
                <w:sz w:val="20"/>
                <w:szCs w:val="20"/>
                <w:lang w:val="en-US"/>
              </w:rPr>
              <w:t xml:space="preserve">CBCT findings compared with questionnaire data based on OPTs </w:t>
            </w:r>
          </w:p>
          <w:p w14:paraId="0ABCAA42" w14:textId="77777777" w:rsidR="009957DE" w:rsidRPr="00EF54E6" w:rsidRDefault="009957DE" w:rsidP="009D26A1">
            <w:pPr>
              <w:jc w:val="left"/>
              <w:rPr>
                <w:rFonts w:cs="TimesNewRomanPSStd-Regular"/>
                <w:sz w:val="20"/>
                <w:szCs w:val="20"/>
                <w:lang w:val="en-US"/>
              </w:rPr>
            </w:pPr>
          </w:p>
          <w:p w14:paraId="02DC612D" w14:textId="77777777" w:rsidR="006C4916" w:rsidRPr="00EF54E6" w:rsidRDefault="006C4916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89B7E" w14:textId="77777777" w:rsidR="009957DE" w:rsidRPr="00EF54E6" w:rsidRDefault="009957DE" w:rsidP="009957DE">
            <w:pPr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n.a.</w:t>
            </w:r>
          </w:p>
          <w:p w14:paraId="22C207B2" w14:textId="77777777" w:rsidR="009957DE" w:rsidRPr="00EF54E6" w:rsidRDefault="009957DE" w:rsidP="009957DE">
            <w:pPr>
              <w:jc w:val="left"/>
              <w:rPr>
                <w:rFonts w:cs="Calibri"/>
                <w:noProof/>
                <w:sz w:val="19"/>
                <w:szCs w:val="19"/>
                <w:u w:val="single"/>
                <w:lang w:val="en-GB"/>
              </w:rPr>
            </w:pP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DF6C2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u w:val="single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u w:val="single"/>
                <w:lang w:val="en-GB"/>
              </w:rPr>
              <w:t>Detection of root resorption caused by impacted canines</w:t>
            </w:r>
          </w:p>
          <w:p w14:paraId="14E021B5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Root resorption (%) on OPT &amp; CBCT for:</w:t>
            </w:r>
          </w:p>
          <w:p w14:paraId="7579DD30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- </w:t>
            </w:r>
            <w:proofErr w:type="gramStart"/>
            <w:r w:rsidRPr="00EF54E6">
              <w:rPr>
                <w:rFonts w:cs="Calibri"/>
                <w:sz w:val="20"/>
                <w:szCs w:val="20"/>
                <w:lang w:val="en-GB"/>
              </w:rPr>
              <w:t>lateral</w:t>
            </w:r>
            <w:proofErr w:type="gramEnd"/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 incisors: CBCT: no EARR 65.23%, EARR: 34.72%; OPT: no EARR 87.50%, EARR: 12.5%</w:t>
            </w:r>
          </w:p>
          <w:p w14:paraId="5F2782BB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- </w:t>
            </w:r>
            <w:proofErr w:type="gramStart"/>
            <w:r w:rsidRPr="00EF54E6">
              <w:rPr>
                <w:rFonts w:cs="Calibri"/>
                <w:sz w:val="20"/>
                <w:szCs w:val="20"/>
                <w:lang w:val="en-GB"/>
              </w:rPr>
              <w:t>central</w:t>
            </w:r>
            <w:proofErr w:type="gramEnd"/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 incisors: CBCT: no EARR 93.06%, EARR: 6.94%; OPT: no EARR 96.94%, EARR 3.06%</w:t>
            </w:r>
          </w:p>
          <w:p w14:paraId="09CF295D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- </w:t>
            </w:r>
            <w:proofErr w:type="gramStart"/>
            <w:r w:rsidRPr="00EF54E6">
              <w:rPr>
                <w:rFonts w:cs="Calibri"/>
                <w:sz w:val="20"/>
                <w:szCs w:val="20"/>
                <w:lang w:val="en-GB"/>
              </w:rPr>
              <w:t>first</w:t>
            </w:r>
            <w:proofErr w:type="gramEnd"/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 premolars: CBCT: no EARR 90.28%, EARR 9.72%; OPT: no EARR 93.88%, EARR 6.12%</w:t>
            </w:r>
          </w:p>
          <w:p w14:paraId="6B7277B3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- </w:t>
            </w:r>
            <w:proofErr w:type="gramStart"/>
            <w:r w:rsidRPr="00EF54E6">
              <w:rPr>
                <w:rFonts w:cs="Calibri"/>
                <w:sz w:val="20"/>
                <w:szCs w:val="20"/>
                <w:lang w:val="en-GB"/>
              </w:rPr>
              <w:t>second</w:t>
            </w:r>
            <w:proofErr w:type="gramEnd"/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 premolars: CBCT: no EARR 98.61%, EARR: 1.34%; OPT: no EARR 99.11%, EARR 0.89%</w:t>
            </w:r>
          </w:p>
          <w:p w14:paraId="21670098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078E96B9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u w:val="single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u w:val="single"/>
                <w:lang w:val="en-GB"/>
              </w:rPr>
              <w:t>Localisation of impacted canines</w:t>
            </w:r>
          </w:p>
          <w:p w14:paraId="0438DFF9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TimesNewRomanPSStd-Italic"/>
                <w:iCs/>
                <w:sz w:val="20"/>
                <w:szCs w:val="20"/>
                <w:lang w:val="en-US"/>
              </w:rPr>
            </w:pPr>
            <w:proofErr w:type="spellStart"/>
            <w:r w:rsidRPr="00EF54E6">
              <w:rPr>
                <w:rFonts w:cs="TimesNewRomanPSStd-Italic"/>
                <w:iCs/>
                <w:sz w:val="20"/>
                <w:szCs w:val="20"/>
                <w:lang w:val="en-US"/>
              </w:rPr>
              <w:t>Labiopalatal</w:t>
            </w:r>
            <w:proofErr w:type="spellEnd"/>
            <w:r w:rsidRPr="00EF54E6">
              <w:rPr>
                <w:rFonts w:cs="TimesNewRomanPSStd-Italic"/>
                <w:iCs/>
                <w:sz w:val="20"/>
                <w:szCs w:val="20"/>
                <w:lang w:val="en-US"/>
              </w:rPr>
              <w:t xml:space="preserve"> location of impacted maxillary canine (%) on OPT &amp; CBCT:</w:t>
            </w:r>
          </w:p>
          <w:p w14:paraId="14F4FFBE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TimesNewRomanPSStd-Italic"/>
                <w:iCs/>
                <w:sz w:val="20"/>
                <w:szCs w:val="20"/>
                <w:lang w:val="en-US"/>
              </w:rPr>
            </w:pPr>
            <w:r w:rsidRPr="00EF54E6">
              <w:rPr>
                <w:rFonts w:cs="TimesNewRomanPSStd-Italic"/>
                <w:iCs/>
                <w:sz w:val="20"/>
                <w:szCs w:val="20"/>
                <w:lang w:val="en-US"/>
              </w:rPr>
              <w:t xml:space="preserve">- </w:t>
            </w:r>
            <w:proofErr w:type="gramStart"/>
            <w:r w:rsidRPr="00EF54E6">
              <w:rPr>
                <w:rFonts w:cs="TimesNewRomanPSStd-Italic"/>
                <w:iCs/>
                <w:sz w:val="20"/>
                <w:szCs w:val="20"/>
                <w:lang w:val="en-US"/>
              </w:rPr>
              <w:t>labial</w:t>
            </w:r>
            <w:proofErr w:type="gramEnd"/>
            <w:r w:rsidRPr="00EF54E6">
              <w:rPr>
                <w:rFonts w:cs="TimesNewRomanPSStd-Italic"/>
                <w:iCs/>
                <w:sz w:val="20"/>
                <w:szCs w:val="20"/>
                <w:lang w:val="en-US"/>
              </w:rPr>
              <w:t>: CBCT 40.32%, OPT 26.73%</w:t>
            </w:r>
          </w:p>
          <w:p w14:paraId="1603DCEA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TimesNewRomanPSStd-Italic"/>
                <w:iCs/>
                <w:sz w:val="20"/>
                <w:szCs w:val="20"/>
                <w:lang w:val="en-US"/>
              </w:rPr>
            </w:pPr>
            <w:r w:rsidRPr="00EF54E6">
              <w:rPr>
                <w:rFonts w:cs="TimesNewRomanPSStd-Italic"/>
                <w:iCs/>
                <w:sz w:val="20"/>
                <w:szCs w:val="20"/>
                <w:lang w:val="en-US"/>
              </w:rPr>
              <w:t xml:space="preserve">- </w:t>
            </w:r>
            <w:proofErr w:type="gramStart"/>
            <w:r w:rsidRPr="00EF54E6">
              <w:rPr>
                <w:rFonts w:cs="TimesNewRomanPSStd-Italic"/>
                <w:iCs/>
                <w:sz w:val="20"/>
                <w:szCs w:val="20"/>
                <w:lang w:val="en-US"/>
              </w:rPr>
              <w:t>median</w:t>
            </w:r>
            <w:proofErr w:type="gramEnd"/>
            <w:r w:rsidRPr="00EF54E6">
              <w:rPr>
                <w:rFonts w:cs="TimesNewRomanPSStd-Italic"/>
                <w:iCs/>
                <w:sz w:val="20"/>
                <w:szCs w:val="20"/>
                <w:lang w:val="en-US"/>
              </w:rPr>
              <w:t>: CBCT 15.29%, OPT 12.87%</w:t>
            </w:r>
          </w:p>
          <w:p w14:paraId="2D3EBC06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TimesNewRomanPSStd-Italic"/>
                <w:iCs/>
                <w:sz w:val="20"/>
                <w:szCs w:val="20"/>
                <w:lang w:val="en-US"/>
              </w:rPr>
            </w:pPr>
            <w:r w:rsidRPr="00EF54E6">
              <w:rPr>
                <w:rFonts w:cs="TimesNewRomanPSStd-Italic"/>
                <w:iCs/>
                <w:sz w:val="20"/>
                <w:szCs w:val="20"/>
                <w:lang w:val="en-US"/>
              </w:rPr>
              <w:t xml:space="preserve">- </w:t>
            </w:r>
            <w:proofErr w:type="gramStart"/>
            <w:r w:rsidRPr="00EF54E6">
              <w:rPr>
                <w:rFonts w:cs="TimesNewRomanPSStd-Italic"/>
                <w:iCs/>
                <w:sz w:val="20"/>
                <w:szCs w:val="20"/>
                <w:lang w:val="en-US"/>
              </w:rPr>
              <w:t>palatal</w:t>
            </w:r>
            <w:proofErr w:type="gramEnd"/>
            <w:r w:rsidRPr="00EF54E6">
              <w:rPr>
                <w:rFonts w:cs="TimesNewRomanPSStd-Italic"/>
                <w:iCs/>
                <w:sz w:val="20"/>
                <w:szCs w:val="20"/>
                <w:lang w:val="en-US"/>
              </w:rPr>
              <w:t>: CBCT 44.38%, OPT 57.33%</w:t>
            </w:r>
          </w:p>
          <w:p w14:paraId="5AC002CD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US"/>
              </w:rPr>
              <w:t>No p-values given</w:t>
            </w:r>
          </w:p>
        </w:tc>
      </w:tr>
      <w:tr w:rsidR="009957DE" w:rsidRPr="00EF54E6" w14:paraId="008EB585" w14:textId="77777777" w:rsidTr="00D95B21">
        <w:tc>
          <w:tcPr>
            <w:tcW w:w="346" w:type="pct"/>
          </w:tcPr>
          <w:p w14:paraId="7463CD3F" w14:textId="77777777" w:rsidR="009957DE" w:rsidRPr="00EF54E6" w:rsidRDefault="009957DE" w:rsidP="00D2454D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19"/>
                <w:szCs w:val="19"/>
                <w:lang w:val="en-GB"/>
              </w:rPr>
              <w:t xml:space="preserve">Mattick, 1999 </w:t>
            </w:r>
          </w:p>
          <w:p w14:paraId="33C5D6C2" w14:textId="77777777" w:rsidR="009957DE" w:rsidRPr="00EF54E6" w:rsidRDefault="009957DE" w:rsidP="00D2454D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CQ #1+4</w:t>
            </w:r>
          </w:p>
        </w:tc>
        <w:tc>
          <w:tcPr>
            <w:tcW w:w="533" w:type="pct"/>
          </w:tcPr>
          <w:p w14:paraId="47CCA778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Retrospective observational </w:t>
            </w:r>
          </w:p>
          <w:p w14:paraId="11417C04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183F5BA1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Department of Child Dental Health, Newcastle Dental Hospital, 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lastRenderedPageBreak/>
              <w:t>UK</w:t>
            </w:r>
          </w:p>
          <w:p w14:paraId="51AAEF7A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25B1F9CF" w14:textId="77777777" w:rsidR="009957DE" w:rsidRPr="00EF54E6" w:rsidRDefault="009957DE" w:rsidP="00D2454D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Source of funding: n.m.</w:t>
            </w:r>
          </w:p>
        </w:tc>
        <w:tc>
          <w:tcPr>
            <w:tcW w:w="805" w:type="pct"/>
          </w:tcPr>
          <w:p w14:paraId="37C92F8D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lastRenderedPageBreak/>
              <w:t>Inclusion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: all consecutive patients visiting for the first time during 2 years with available OPT &amp; AO and/or PA</w:t>
            </w:r>
          </w:p>
          <w:p w14:paraId="3C31F449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>Exclusion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: n.m.</w:t>
            </w:r>
          </w:p>
          <w:p w14:paraId="637579F8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2CD51D0D" w14:textId="77777777" w:rsidR="009957DE" w:rsidRPr="00EF54E6" w:rsidRDefault="009957DE" w:rsidP="00D2454D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N=1169, 670f, 499m, 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lastRenderedPageBreak/>
              <w:t>age: 8-15y (mean 11,68y, SD 2,34y)</w:t>
            </w:r>
          </w:p>
          <w:p w14:paraId="06C83C2A" w14:textId="77777777" w:rsidR="009957DE" w:rsidRPr="00EF54E6" w:rsidRDefault="009957DE" w:rsidP="00D2454D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4AB8D2D3" w14:textId="77777777" w:rsidR="009957DE" w:rsidRPr="00EF54E6" w:rsidRDefault="009957DE" w:rsidP="00D2454D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Groups comparable at baseline? </w:t>
            </w:r>
            <w:proofErr w:type="spellStart"/>
            <w:r w:rsidRPr="00EF54E6">
              <w:rPr>
                <w:rFonts w:cs="Calibri"/>
                <w:sz w:val="20"/>
                <w:szCs w:val="20"/>
                <w:lang w:val="en-GB"/>
              </w:rPr>
              <w:t>n.a</w:t>
            </w:r>
            <w:proofErr w:type="spellEnd"/>
            <w:r w:rsidRPr="00EF54E6">
              <w:rPr>
                <w:rFonts w:cs="Calibri"/>
                <w:sz w:val="20"/>
                <w:szCs w:val="20"/>
                <w:lang w:val="en-GB"/>
              </w:rPr>
              <w:t>.</w:t>
            </w:r>
          </w:p>
        </w:tc>
        <w:tc>
          <w:tcPr>
            <w:tcW w:w="869" w:type="pct"/>
          </w:tcPr>
          <w:p w14:paraId="2F7CD201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lastRenderedPageBreak/>
              <w:t xml:space="preserve">2 orthodontists analysed the RX at T1 and categorized dental abnormalities: Extra teeth, missing teeth, ectopic teeth, short/resorbed roots, fractured roots, other abnormal root 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lastRenderedPageBreak/>
              <w:t xml:space="preserve">morphology, periapical pathology, other abnormality, crown abnormality </w:t>
            </w:r>
          </w:p>
          <w:p w14:paraId="629132AC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7751E72B" w14:textId="77777777" w:rsidR="009957DE" w:rsidRPr="00EF54E6" w:rsidRDefault="009957DE" w:rsidP="00D2454D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Examiners Level of agreement very good: Kappa=0.81</w:t>
            </w:r>
          </w:p>
        </w:tc>
        <w:tc>
          <w:tcPr>
            <w:tcW w:w="764" w:type="pct"/>
          </w:tcPr>
          <w:p w14:paraId="1C1E5209" w14:textId="77777777" w:rsidR="009957DE" w:rsidRPr="00EF54E6" w:rsidRDefault="009957DE" w:rsidP="00D2454D">
            <w:pPr>
              <w:jc w:val="left"/>
              <w:rPr>
                <w:rFonts w:cs="Calibri"/>
                <w:noProof/>
                <w:sz w:val="19"/>
                <w:szCs w:val="19"/>
                <w:lang w:val="en-US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lastRenderedPageBreak/>
              <w:t>Same observers and same analysis at T2: OPT + AO/PA and categorization of dental abnormalities</w:t>
            </w:r>
          </w:p>
        </w:tc>
        <w:tc>
          <w:tcPr>
            <w:tcW w:w="494" w:type="pct"/>
          </w:tcPr>
          <w:p w14:paraId="523DEF05" w14:textId="77777777" w:rsidR="009957DE" w:rsidRPr="00EF54E6" w:rsidRDefault="009957DE" w:rsidP="009957DE">
            <w:pPr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n.a.</w:t>
            </w:r>
          </w:p>
          <w:p w14:paraId="2D078529" w14:textId="77777777" w:rsidR="009957DE" w:rsidRPr="00EF54E6" w:rsidRDefault="009957DE" w:rsidP="009957DE">
            <w:pPr>
              <w:jc w:val="left"/>
              <w:rPr>
                <w:rFonts w:cs="Calibri"/>
                <w:noProof/>
                <w:sz w:val="19"/>
                <w:szCs w:val="19"/>
                <w:u w:val="single"/>
                <w:lang w:val="en-GB"/>
              </w:rPr>
            </w:pPr>
          </w:p>
        </w:tc>
        <w:tc>
          <w:tcPr>
            <w:tcW w:w="1188" w:type="pct"/>
          </w:tcPr>
          <w:p w14:paraId="148C306B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>Detection of premaxillary abnormalities and agreement/discrepancy between T1/T2</w:t>
            </w:r>
          </w:p>
          <w:p w14:paraId="612A2706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Complete agreement: 90% (1057 cases), disparity 9.6% (112): 90 false positives and 22 false negatives = 1.9% not visible on OPT but visible on 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lastRenderedPageBreak/>
              <w:t>PA/AO</w:t>
            </w:r>
          </w:p>
          <w:p w14:paraId="29280D30" w14:textId="77777777" w:rsidR="009957DE" w:rsidRPr="00EF54E6" w:rsidRDefault="009957DE" w:rsidP="00D2454D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</w:p>
        </w:tc>
      </w:tr>
      <w:tr w:rsidR="009957DE" w:rsidRPr="00EF54E6" w14:paraId="32A5B4A7" w14:textId="77777777" w:rsidTr="00D95B21">
        <w:tc>
          <w:tcPr>
            <w:tcW w:w="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662F0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19"/>
                <w:szCs w:val="19"/>
                <w:lang w:val="en-GB"/>
              </w:rPr>
              <w:lastRenderedPageBreak/>
              <w:t xml:space="preserve">Nijkamp, 2008 </w:t>
            </w:r>
          </w:p>
          <w:p w14:paraId="249E972A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19"/>
                <w:szCs w:val="19"/>
                <w:lang w:val="en-GB"/>
              </w:rPr>
              <w:t>CQ #2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9DC94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Randomized crossover study 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br/>
            </w:r>
          </w:p>
          <w:p w14:paraId="42300E0E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Department of Orthodontics, Academic Centre for Dentistry</w:t>
            </w:r>
          </w:p>
          <w:p w14:paraId="48980554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Amsterdam, The Netherlands</w:t>
            </w:r>
          </w:p>
          <w:p w14:paraId="0B1143FB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3069AD35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Source of funding: n.m.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6867F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>Inclusion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: Caucasian Angle Class II/1 with bilaterally &gt;½ PW disto occlusion , age 11-14y, overjet ≥6 mm, primary lower M2 present or permanent teeth erupted, treated between 10/1994 &amp; 3/2003 and pre-treatment records (dental casts, LC &amp; OPT) present</w:t>
            </w:r>
          </w:p>
          <w:p w14:paraId="1E02917A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>Exclusion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: agenesis, craniofacial or dental malformations</w:t>
            </w:r>
          </w:p>
          <w:p w14:paraId="6393B8E7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35296FFA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N=48 (power analysis), 24m, 24f</w:t>
            </w:r>
          </w:p>
          <w:p w14:paraId="11B99F8B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192A432F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u w:val="single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Groups comparable at baseline? n.a.</w:t>
            </w:r>
          </w:p>
        </w:tc>
        <w:tc>
          <w:tcPr>
            <w:tcW w:w="8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01195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10 orthodontic postgraduates and 4 orthodontists made orthodontic treatment plans containing a dichotomous decision on treatment planning at T1 and T2. </w:t>
            </w:r>
          </w:p>
          <w:p w14:paraId="518F3ABF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Diagnostic records divided in two stratified groups &amp; assigned to combination A: dental casts only, and B: dental casts, OPT, LC &amp; LC analysis, so T1 &amp; T2 were combinations: AA, AB or BB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DA55F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Randomized crossover procedure repeated at T3 (1 month after T2) and T4 (2 months after T2) to assess consistency of orthodontic treatment plan</w:t>
            </w: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E349C" w14:textId="77777777" w:rsidR="009957DE" w:rsidRPr="00EF54E6" w:rsidRDefault="009957DE" w:rsidP="009957DE">
            <w:pPr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n.a.</w:t>
            </w:r>
          </w:p>
          <w:p w14:paraId="7D450B53" w14:textId="77777777" w:rsidR="009957DE" w:rsidRPr="00EF54E6" w:rsidRDefault="009957DE" w:rsidP="009957DE">
            <w:pPr>
              <w:jc w:val="left"/>
              <w:rPr>
                <w:rFonts w:cs="Calibri"/>
                <w:noProof/>
                <w:sz w:val="19"/>
                <w:szCs w:val="19"/>
                <w:u w:val="single"/>
                <w:lang w:val="en-GB"/>
              </w:rPr>
            </w:pP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07A5E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 xml:space="preserve">Overall change of treatment plan </w:t>
            </w:r>
          </w:p>
          <w:p w14:paraId="44F354DF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Overall proportions of agreement (OPA)</w:t>
            </w:r>
          </w:p>
          <w:p w14:paraId="460BB7FE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for orthodontists: </w:t>
            </w:r>
          </w:p>
          <w:p w14:paraId="4A9E61F7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AB: median = 0.50, AA: median = 0.75, BB: median = 0.50</w:t>
            </w:r>
          </w:p>
          <w:p w14:paraId="392120A4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p-value AB vs AA = 0.07</w:t>
            </w:r>
          </w:p>
          <w:p w14:paraId="46EDFA3C" w14:textId="77777777" w:rsidR="009957DE" w:rsidRPr="00EF54E6" w:rsidRDefault="00CD5143" w:rsidP="000E218C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p</w:t>
            </w:r>
            <w:r w:rsidR="009957DE" w:rsidRPr="00EF54E6">
              <w:rPr>
                <w:rFonts w:cs="Calibri"/>
                <w:noProof/>
                <w:sz w:val="20"/>
                <w:szCs w:val="20"/>
                <w:lang w:val="en-GB"/>
              </w:rPr>
              <w:t>-value AB vs BB = 0.23</w:t>
            </w:r>
          </w:p>
        </w:tc>
      </w:tr>
      <w:tr w:rsidR="009957DE" w:rsidRPr="00EF54E6" w14:paraId="3161C8D7" w14:textId="77777777" w:rsidTr="00D95B21">
        <w:tc>
          <w:tcPr>
            <w:tcW w:w="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030E1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19"/>
                <w:szCs w:val="19"/>
                <w:lang w:val="en-GB"/>
              </w:rPr>
              <w:t>Pae, 2001 CQ #2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FE2C7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Retrospective observational</w:t>
            </w:r>
          </w:p>
          <w:p w14:paraId="1A1BF198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3D100D17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Department of Orthodontics, School of 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lastRenderedPageBreak/>
              <w:t>Dental Medicine,</w:t>
            </w:r>
          </w:p>
          <w:p w14:paraId="2BD30007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University of Connecticut, Farmington, USA</w:t>
            </w:r>
          </w:p>
          <w:p w14:paraId="58B4C9C2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2AAD00AD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Source of funding: n.m.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FC796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lastRenderedPageBreak/>
              <w:t>Inclusion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: Patient records from archives representing a typical patient population and including most subcategories of 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lastRenderedPageBreak/>
              <w:t>malocclusions</w:t>
            </w:r>
          </w:p>
          <w:p w14:paraId="74989E0E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>Exclusion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: Patients age &lt; 10y</w:t>
            </w:r>
          </w:p>
          <w:p w14:paraId="1DF473C0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46095F8C" w14:textId="77777777" w:rsidR="009957DE" w:rsidRPr="00EF54E6" w:rsidRDefault="009957DE" w:rsidP="00EE63C9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N=80, 49m, 31f, mean age 16.4y ± 6.16, 81% white, 10% Hispanic, 7.5% African American, 1.3% Asian </w:t>
            </w:r>
          </w:p>
          <w:p w14:paraId="70A34CAE" w14:textId="77777777" w:rsidR="009957DE" w:rsidRPr="00EF54E6" w:rsidRDefault="009957DE" w:rsidP="00EE63C9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Patients classified into 5 groups: Class III, Class II/2, Class I mild anterior crowding, open bite, bimaxillary protrusion</w:t>
            </w:r>
          </w:p>
          <w:p w14:paraId="43C1B2B6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u w:val="single"/>
                <w:lang w:val="en-GB"/>
              </w:rPr>
            </w:pPr>
          </w:p>
          <w:p w14:paraId="78F1C190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u w:val="single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Groups comparable at baseline? </w:t>
            </w:r>
            <w:proofErr w:type="spellStart"/>
            <w:r w:rsidRPr="00EF54E6">
              <w:rPr>
                <w:rFonts w:cs="Calibri"/>
                <w:sz w:val="20"/>
                <w:szCs w:val="20"/>
                <w:lang w:val="en-GB"/>
              </w:rPr>
              <w:t>n.a</w:t>
            </w:r>
            <w:proofErr w:type="spellEnd"/>
            <w:r w:rsidRPr="00EF54E6">
              <w:rPr>
                <w:rFonts w:cs="Calibri"/>
                <w:sz w:val="20"/>
                <w:szCs w:val="20"/>
                <w:lang w:val="en-GB"/>
              </w:rPr>
              <w:t>.</w:t>
            </w:r>
          </w:p>
        </w:tc>
        <w:tc>
          <w:tcPr>
            <w:tcW w:w="8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B9C28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lastRenderedPageBreak/>
              <w:t>16 orthodontists evaluated records for severity (diagnosis) &amp; difficulty (T</w:t>
            </w:r>
            <w:r w:rsidR="00D95B21" w:rsidRPr="00EF54E6">
              <w:rPr>
                <w:rFonts w:cs="Calibri"/>
                <w:noProof/>
                <w:sz w:val="20"/>
                <w:szCs w:val="20"/>
                <w:lang w:val="en-GB"/>
              </w:rPr>
              <w:t>X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 plan) on 5-point VAS at T1: using only dental casts</w:t>
            </w:r>
          </w:p>
          <w:p w14:paraId="05C2ABA3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183F3E7F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lastRenderedPageBreak/>
              <w:t>Treatment options: growth modification with nonsurgical palatal expansion, 4-premolar extraction, surgery, nonextraction, surgery with extraction, any extraction other than a 4-premolar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D3D0B" w14:textId="77777777" w:rsidR="007B07A0" w:rsidRPr="00EF54E6" w:rsidRDefault="009957DE" w:rsidP="000E218C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lastRenderedPageBreak/>
              <w:t>Same patients evaluated by same examiners at T2 (min. 1 week later): dental casts &amp; LC.</w:t>
            </w:r>
          </w:p>
          <w:p w14:paraId="272B9D99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Inter- and 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lastRenderedPageBreak/>
              <w:t>intraexaminer reliability defined</w:t>
            </w: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9BED0" w14:textId="77777777" w:rsidR="009957DE" w:rsidRPr="00EF54E6" w:rsidRDefault="009957DE" w:rsidP="009957DE">
            <w:pPr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lastRenderedPageBreak/>
              <w:t>n.a.</w:t>
            </w:r>
          </w:p>
          <w:p w14:paraId="5B2A0F4C" w14:textId="77777777" w:rsidR="009957DE" w:rsidRPr="00EF54E6" w:rsidRDefault="009957DE" w:rsidP="009957DE">
            <w:pPr>
              <w:jc w:val="left"/>
              <w:rPr>
                <w:rFonts w:cs="Calibri"/>
                <w:noProof/>
                <w:sz w:val="19"/>
                <w:szCs w:val="19"/>
                <w:u w:val="single"/>
                <w:lang w:val="en-GB"/>
              </w:rPr>
            </w:pP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9B95D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>Change of T</w:t>
            </w:r>
            <w:r w:rsidR="00D95B21"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>X</w:t>
            </w: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 xml:space="preserve"> plan (extraction/non-extraction)</w:t>
            </w:r>
          </w:p>
          <w:p w14:paraId="5F690E0F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Bimaxillary protrusion T</w:t>
            </w:r>
            <w:r w:rsidR="00D95B21" w:rsidRPr="00EF54E6">
              <w:rPr>
                <w:rFonts w:cs="Calibri"/>
                <w:noProof/>
                <w:sz w:val="20"/>
                <w:szCs w:val="20"/>
                <w:lang w:val="en-GB"/>
              </w:rPr>
              <w:t>X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 plan at T1: 67 4-PM extractions &amp; 126 nonextraction </w:t>
            </w:r>
          </w:p>
          <w:p w14:paraId="5C4D373B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T2:127 extractions &amp; 80 nonextraction </w:t>
            </w:r>
          </w:p>
          <w:p w14:paraId="194CADD9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2DB62863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Class II/2 at T1: 34 4-PM extractions &amp; 45 nonextraction </w:t>
            </w:r>
          </w:p>
          <w:p w14:paraId="40382D8A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T2: 17 extraction &amp; 51 nonextraction </w:t>
            </w:r>
          </w:p>
          <w:p w14:paraId="4637DD3A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= Only statistically significant difference (p-values not given)</w:t>
            </w:r>
          </w:p>
          <w:p w14:paraId="682EC898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65D256D8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>C</w:t>
            </w:r>
            <w:r w:rsidR="00D95B21"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>hange of TX</w:t>
            </w: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 xml:space="preserve"> plan (growth modification)</w:t>
            </w:r>
          </w:p>
          <w:p w14:paraId="515A7E53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Total # T</w:t>
            </w:r>
            <w:r w:rsidR="00D95B21" w:rsidRPr="00EF54E6">
              <w:rPr>
                <w:rFonts w:cs="Calibri"/>
                <w:noProof/>
                <w:sz w:val="20"/>
                <w:szCs w:val="20"/>
                <w:lang w:val="en-GB"/>
              </w:rPr>
              <w:t>X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 plan growth modification T1: 162 &amp; T2: 173</w:t>
            </w:r>
          </w:p>
          <w:p w14:paraId="17AD1889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= not statistically significant for any subgroup</w:t>
            </w:r>
          </w:p>
          <w:p w14:paraId="66930633" w14:textId="77777777" w:rsidR="009957DE" w:rsidRPr="00EF54E6" w:rsidRDefault="009957DE" w:rsidP="002C214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</w:tc>
      </w:tr>
      <w:tr w:rsidR="009957DE" w:rsidRPr="00EF54E6" w14:paraId="4D6850DF" w14:textId="77777777" w:rsidTr="00D95B21">
        <w:tc>
          <w:tcPr>
            <w:tcW w:w="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2B2AE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19"/>
                <w:szCs w:val="19"/>
                <w:lang w:val="en-GB"/>
              </w:rPr>
              <w:lastRenderedPageBreak/>
              <w:t xml:space="preserve">Song, 2014 </w:t>
            </w:r>
          </w:p>
          <w:p w14:paraId="586D7721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19"/>
                <w:szCs w:val="19"/>
                <w:lang w:val="en-GB"/>
              </w:rPr>
              <w:t>CQ #2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0167C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Observational</w:t>
            </w:r>
          </w:p>
          <w:p w14:paraId="1EEB89A9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4D0CE08D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Department of Orthodontics, School and Hospital of Stomatology, Peking University, Beijing, China</w:t>
            </w:r>
          </w:p>
          <w:p w14:paraId="020F57FE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21AF6BCA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Source of funding:</w:t>
            </w:r>
          </w:p>
          <w:p w14:paraId="61C6E6EB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Ministry</w:t>
            </w:r>
          </w:p>
          <w:p w14:paraId="2695C19B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of Health, China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110ED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>Inclusion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: unclear.</w:t>
            </w:r>
          </w:p>
          <w:p w14:paraId="27634817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Equal # finished cases from each collaborating center (6) and equal # Class I, Class II and Class III malocclusions.</w:t>
            </w:r>
          </w:p>
          <w:p w14:paraId="26D154BA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>Exclusion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: n.m.</w:t>
            </w:r>
          </w:p>
          <w:p w14:paraId="47AC2A27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32D9F80E" w14:textId="77777777" w:rsidR="009957DE" w:rsidRPr="00EF54E6" w:rsidRDefault="009957DE" w:rsidP="009D26A1">
            <w:pPr>
              <w:jc w:val="left"/>
              <w:rPr>
                <w:rFonts w:cs="Calibri"/>
                <w:i/>
                <w:noProof/>
                <w:sz w:val="20"/>
                <w:szCs w:val="20"/>
                <w:lang w:val="fr-FR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N=108 in 9 groups of 12. Each group: 4 Class I, 4 Class II, 4 Class III. 30m, 78f, </w:t>
            </w:r>
            <w:r w:rsidRPr="00EF54E6">
              <w:rPr>
                <w:rFonts w:cs="Calibri"/>
                <w:noProof/>
                <w:sz w:val="20"/>
                <w:szCs w:val="20"/>
                <w:lang w:val="fr-FR"/>
              </w:rPr>
              <w:t>72 patients &lt; 18y, 36 patients &gt;18y</w:t>
            </w:r>
          </w:p>
          <w:p w14:paraId="6F0DFB6A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0672F28B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u w:val="single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Groups comparable at baseline? Partially yes</w:t>
            </w:r>
          </w:p>
        </w:tc>
        <w:tc>
          <w:tcPr>
            <w:tcW w:w="8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F7AAB" w14:textId="77777777" w:rsidR="009957DE" w:rsidRPr="00EF54E6" w:rsidRDefault="009957DE" w:rsidP="009D26A1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69 experienced orthodontists evaluated post-treatment records separately and in different combinations: dental casts (DC), LC &amp; facial photographs (FP) and made 2 assessments with respect</w:t>
            </w:r>
          </w:p>
          <w:p w14:paraId="6CA1A020" w14:textId="77777777" w:rsidR="009957DE" w:rsidRPr="00EF54E6" w:rsidRDefault="009957DE" w:rsidP="002C2141">
            <w:pPr>
              <w:autoSpaceDE w:val="0"/>
              <w:autoSpaceDN w:val="0"/>
              <w:adjustRightInd w:val="0"/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to treatment outcome: ranking: judges ranked 12 records in each group from 1 (most favorable) to 12 (least favorable); and grading:  judges divided group of 12 cases into 3 categories: satisfactory, acceptable and unsatisfactory.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8D9B3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46BFE" w14:textId="77777777" w:rsidR="009957DE" w:rsidRPr="00EF54E6" w:rsidRDefault="009957DE" w:rsidP="009957DE">
            <w:pPr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n.a.</w:t>
            </w:r>
          </w:p>
          <w:p w14:paraId="7A7F9915" w14:textId="77777777" w:rsidR="009957DE" w:rsidRPr="00EF54E6" w:rsidRDefault="009957DE" w:rsidP="009957DE">
            <w:pPr>
              <w:jc w:val="left"/>
              <w:rPr>
                <w:rFonts w:cs="Calibri"/>
                <w:noProof/>
                <w:sz w:val="19"/>
                <w:szCs w:val="19"/>
                <w:u w:val="single"/>
                <w:lang w:val="en-GB"/>
              </w:rPr>
            </w:pP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20A21C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 xml:space="preserve">Evaluation of </w:t>
            </w:r>
            <w:r w:rsidR="00D95B21"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>TX</w:t>
            </w:r>
            <w:r w:rsidRPr="00EF54E6">
              <w:rPr>
                <w:rFonts w:cs="Calibri"/>
                <w:noProof/>
                <w:sz w:val="20"/>
                <w:szCs w:val="20"/>
                <w:u w:val="single"/>
                <w:lang w:val="en-GB"/>
              </w:rPr>
              <w:t xml:space="preserve"> result</w:t>
            </w:r>
          </w:p>
          <w:p w14:paraId="5AF7B9CD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Pearson correlation (r) between DC+LC &amp; DC+FP: 0.95, between DC+LC &amp; DC+LC+FP: 0.96 and between DC+FP &amp; DC+LC+FP: 0.97</w:t>
            </w:r>
          </w:p>
          <w:p w14:paraId="6C9FDF10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4C3D50BD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R</w:t>
            </w:r>
            <w:r w:rsidRPr="00EF54E6">
              <w:rPr>
                <w:rFonts w:cs="Calibri"/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 xml:space="preserve"> values for DC+LC &amp; DC+LC+FP: 0.92 and for DC+FP &amp; DC+LC+FP: 0.94</w:t>
            </w:r>
          </w:p>
          <w:p w14:paraId="674F3A19" w14:textId="77777777" w:rsidR="009957DE" w:rsidRPr="00EF54E6" w:rsidRDefault="009957DE" w:rsidP="009D26A1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  <w:p w14:paraId="6574D04F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20"/>
                <w:szCs w:val="20"/>
                <w:lang w:val="en-GB"/>
              </w:rPr>
            </w:pPr>
          </w:p>
        </w:tc>
      </w:tr>
      <w:tr w:rsidR="005766BA" w:rsidRPr="00EF54E6" w14:paraId="0F29C10F" w14:textId="77777777" w:rsidTr="00D95B21">
        <w:tc>
          <w:tcPr>
            <w:tcW w:w="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3639D" w14:textId="77777777" w:rsidR="003B6AE0" w:rsidRPr="00EF54E6" w:rsidRDefault="005766BA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19"/>
                <w:szCs w:val="19"/>
                <w:lang w:val="en-GB"/>
              </w:rPr>
              <w:t xml:space="preserve">Witcher, 2010 </w:t>
            </w:r>
          </w:p>
          <w:p w14:paraId="55414764" w14:textId="77777777" w:rsidR="005766BA" w:rsidRPr="00EF54E6" w:rsidRDefault="005766BA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19"/>
                <w:szCs w:val="19"/>
                <w:lang w:val="en-GB"/>
              </w:rPr>
              <w:lastRenderedPageBreak/>
              <w:t>CQ #6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C9A80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lastRenderedPageBreak/>
              <w:t>Cross-sectional observational</w:t>
            </w:r>
          </w:p>
          <w:p w14:paraId="2F9FEBCE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2526065E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Orthodontic department, Kingston Hospital, RI, USA</w:t>
            </w:r>
          </w:p>
          <w:p w14:paraId="3ECF1765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29C14FF7" w14:textId="77777777" w:rsidR="005766BA" w:rsidRPr="00EF54E6" w:rsidRDefault="005766BA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Source of funding: </w:t>
            </w:r>
            <w:r w:rsidR="009957DE" w:rsidRPr="00EF54E6">
              <w:rPr>
                <w:rFonts w:cs="Calibri"/>
                <w:noProof/>
                <w:sz w:val="20"/>
                <w:szCs w:val="20"/>
                <w:lang w:val="en-GB"/>
              </w:rPr>
              <w:t>n.m.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257B23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u w:val="single"/>
                <w:lang w:val="en-GB"/>
              </w:rPr>
              <w:lastRenderedPageBreak/>
              <w:t>Inclusion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: preoperative OPT &amp; AO taken on same 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lastRenderedPageBreak/>
              <w:t>day from patients between 2001 &amp; 2007 randomized with random number generator</w:t>
            </w:r>
          </w:p>
          <w:p w14:paraId="50F1E7B3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u w:val="single"/>
                <w:lang w:val="en-GB"/>
              </w:rPr>
              <w:t>Exclusion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: patients with previously selected records &amp; CLP patients </w:t>
            </w:r>
          </w:p>
          <w:p w14:paraId="6B528CC6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58EF8476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N=250 OPT &amp; AO (power analysis: 210)</w:t>
            </w:r>
          </w:p>
          <w:p w14:paraId="77B97882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215104AC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Groups comparable at baseline? Yes</w:t>
            </w:r>
          </w:p>
          <w:p w14:paraId="3C2CEE43" w14:textId="77777777" w:rsidR="005766BA" w:rsidRPr="00EF54E6" w:rsidRDefault="005766BA" w:rsidP="000E218C">
            <w:pPr>
              <w:jc w:val="left"/>
              <w:rPr>
                <w:rFonts w:cs="Calibri"/>
                <w:noProof/>
                <w:sz w:val="19"/>
                <w:szCs w:val="19"/>
                <w:u w:val="single"/>
                <w:lang w:val="en-GB"/>
              </w:rPr>
            </w:pPr>
          </w:p>
        </w:tc>
        <w:tc>
          <w:tcPr>
            <w:tcW w:w="8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D4786" w14:textId="77777777" w:rsidR="005766BA" w:rsidRPr="00EF54E6" w:rsidRDefault="007F71F1" w:rsidP="009D26A1">
            <w:pPr>
              <w:jc w:val="left"/>
              <w:rPr>
                <w:rFonts w:cs="Calibri"/>
                <w:sz w:val="20"/>
                <w:szCs w:val="20"/>
                <w:lang w:val="en-US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lastRenderedPageBreak/>
              <w:t>250 OPTs</w:t>
            </w:r>
            <w:r w:rsidR="005766BA" w:rsidRPr="00EF54E6">
              <w:rPr>
                <w:rFonts w:cs="Calibri"/>
                <w:sz w:val="20"/>
                <w:szCs w:val="20"/>
                <w:lang w:val="en-GB"/>
              </w:rPr>
              <w:t xml:space="preserve"> stratified into 5 blocks of 50 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OPTs </w:t>
            </w:r>
            <w:r w:rsidR="005766BA" w:rsidRPr="00EF54E6">
              <w:rPr>
                <w:rFonts w:cs="Calibri"/>
                <w:sz w:val="20"/>
                <w:szCs w:val="20"/>
                <w:lang w:val="en-GB"/>
              </w:rPr>
              <w:t xml:space="preserve">assessed </w:t>
            </w:r>
            <w:r w:rsidR="005766BA" w:rsidRPr="00EF54E6">
              <w:rPr>
                <w:rFonts w:cs="Calibri"/>
                <w:sz w:val="20"/>
                <w:szCs w:val="20"/>
                <w:lang w:val="en-GB"/>
              </w:rPr>
              <w:lastRenderedPageBreak/>
              <w:t xml:space="preserve">by 10 orthodontic postgraduates for </w:t>
            </w:r>
            <w:r w:rsidR="005766BA" w:rsidRPr="00EF54E6">
              <w:rPr>
                <w:rFonts w:cs="Calibri"/>
                <w:sz w:val="20"/>
                <w:szCs w:val="20"/>
                <w:lang w:val="en-US"/>
              </w:rPr>
              <w:t xml:space="preserve">incisor root morphology &amp; periapical pathology, impacted teeth, supernumerary teeth or </w:t>
            </w:r>
            <w:proofErr w:type="spellStart"/>
            <w:r w:rsidR="005766BA" w:rsidRPr="00EF54E6">
              <w:rPr>
                <w:rFonts w:cs="Calibri"/>
                <w:sz w:val="20"/>
                <w:szCs w:val="20"/>
                <w:lang w:val="en-US"/>
              </w:rPr>
              <w:t>odontomes</w:t>
            </w:r>
            <w:proofErr w:type="spellEnd"/>
            <w:r w:rsidR="005766BA" w:rsidRPr="00EF54E6">
              <w:rPr>
                <w:rFonts w:cs="Calibri"/>
                <w:sz w:val="20"/>
                <w:szCs w:val="20"/>
                <w:lang w:val="en-US"/>
              </w:rPr>
              <w:t>, subjective opinion whether RX</w:t>
            </w:r>
          </w:p>
          <w:p w14:paraId="526DA896" w14:textId="77777777" w:rsidR="005766BA" w:rsidRPr="00EF54E6" w:rsidRDefault="005766BA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proofErr w:type="gramStart"/>
            <w:r w:rsidRPr="00EF54E6">
              <w:rPr>
                <w:rFonts w:cs="Calibri"/>
                <w:sz w:val="20"/>
                <w:szCs w:val="20"/>
                <w:lang w:val="en-US"/>
              </w:rPr>
              <w:t>provided</w:t>
            </w:r>
            <w:proofErr w:type="gramEnd"/>
            <w:r w:rsidRPr="00EF54E6">
              <w:rPr>
                <w:rFonts w:cs="Calibri"/>
                <w:sz w:val="20"/>
                <w:szCs w:val="20"/>
                <w:lang w:val="en-US"/>
              </w:rPr>
              <w:t xml:space="preserve"> enough information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95237" w14:textId="77777777" w:rsidR="007F71F1" w:rsidRPr="00EF54E6" w:rsidRDefault="005766BA" w:rsidP="007F71F1">
            <w:pPr>
              <w:jc w:val="left"/>
              <w:rPr>
                <w:rFonts w:cs="Calibri"/>
                <w:noProof/>
                <w:sz w:val="19"/>
                <w:szCs w:val="19"/>
                <w:lang w:val="en-US"/>
              </w:rPr>
            </w:pPr>
            <w:r w:rsidRPr="00EF54E6">
              <w:rPr>
                <w:rFonts w:cs="Calibri"/>
                <w:sz w:val="20"/>
                <w:szCs w:val="20"/>
                <w:lang w:val="en-US"/>
              </w:rPr>
              <w:lastRenderedPageBreak/>
              <w:t xml:space="preserve"> </w:t>
            </w:r>
            <w:r w:rsidR="007F71F1" w:rsidRPr="00EF54E6">
              <w:rPr>
                <w:rFonts w:cs="Calibri"/>
                <w:sz w:val="20"/>
                <w:szCs w:val="20"/>
                <w:lang w:val="en-US"/>
              </w:rPr>
              <w:t xml:space="preserve">Same observers and same analysis for </w:t>
            </w:r>
            <w:r w:rsidR="007F71F1" w:rsidRPr="00EF54E6">
              <w:rPr>
                <w:rFonts w:cs="Calibri"/>
                <w:sz w:val="20"/>
                <w:szCs w:val="20"/>
                <w:lang w:val="en-GB"/>
              </w:rPr>
              <w:t xml:space="preserve">250 </w:t>
            </w:r>
            <w:r w:rsidR="007F71F1" w:rsidRPr="00EF54E6">
              <w:rPr>
                <w:rFonts w:cs="Calibri"/>
                <w:sz w:val="20"/>
                <w:szCs w:val="20"/>
                <w:lang w:val="en-GB"/>
              </w:rPr>
              <w:lastRenderedPageBreak/>
              <w:t>AOs stratified into 5 blocks of 50 AOs</w:t>
            </w:r>
          </w:p>
          <w:p w14:paraId="3903EC03" w14:textId="77777777" w:rsidR="00C45287" w:rsidRPr="00EF54E6" w:rsidRDefault="00C45287" w:rsidP="007F71F1">
            <w:pPr>
              <w:jc w:val="left"/>
              <w:rPr>
                <w:rFonts w:cs="Calibri"/>
                <w:noProof/>
                <w:sz w:val="19"/>
                <w:szCs w:val="19"/>
                <w:lang w:val="en-US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1F55F" w14:textId="77777777" w:rsidR="005766BA" w:rsidRPr="00EF54E6" w:rsidRDefault="005766BA" w:rsidP="009D26A1">
            <w:pPr>
              <w:pStyle w:val="Default"/>
              <w:rPr>
                <w:rFonts w:ascii="Calibri" w:hAnsi="Calibri"/>
                <w:color w:val="auto"/>
                <w:sz w:val="20"/>
                <w:szCs w:val="20"/>
                <w:lang w:val="en-GB"/>
              </w:rPr>
            </w:pPr>
            <w:r w:rsidRPr="00EF54E6">
              <w:rPr>
                <w:rFonts w:ascii="Calibri" w:hAnsi="Calibri"/>
                <w:color w:val="auto"/>
                <w:sz w:val="20"/>
                <w:szCs w:val="20"/>
                <w:u w:val="single"/>
                <w:lang w:val="en-GB"/>
              </w:rPr>
              <w:lastRenderedPageBreak/>
              <w:t>Loss-to-follow-up</w:t>
            </w:r>
            <w:r w:rsidRPr="00EF54E6">
              <w:rPr>
                <w:rFonts w:ascii="Calibri" w:hAnsi="Calibri"/>
                <w:color w:val="auto"/>
                <w:sz w:val="20"/>
                <w:szCs w:val="20"/>
                <w:lang w:val="en-GB"/>
              </w:rPr>
              <w:t>:</w:t>
            </w:r>
          </w:p>
          <w:p w14:paraId="22AF25E4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US"/>
              </w:rPr>
            </w:pPr>
            <w:r w:rsidRPr="00EF54E6">
              <w:rPr>
                <w:rFonts w:cs="Times-Roman"/>
                <w:sz w:val="20"/>
                <w:szCs w:val="20"/>
                <w:lang w:val="en-US"/>
              </w:rPr>
              <w:lastRenderedPageBreak/>
              <w:t>1 pair partially incomplete</w:t>
            </w:r>
          </w:p>
          <w:p w14:paraId="344D5047" w14:textId="77777777" w:rsidR="005766BA" w:rsidRPr="00EF54E6" w:rsidRDefault="005766BA" w:rsidP="00C45287">
            <w:pPr>
              <w:jc w:val="left"/>
              <w:rPr>
                <w:rFonts w:cs="Calibri"/>
                <w:noProof/>
                <w:sz w:val="19"/>
                <w:szCs w:val="19"/>
                <w:u w:val="single"/>
                <w:lang w:val="en-GB"/>
              </w:rPr>
            </w:pP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D9354" w14:textId="77777777" w:rsidR="005766BA" w:rsidRPr="00EF54E6" w:rsidRDefault="009D26A1" w:rsidP="009D26A1">
            <w:pPr>
              <w:jc w:val="left"/>
              <w:rPr>
                <w:rFonts w:cs="Calibri"/>
                <w:sz w:val="20"/>
                <w:szCs w:val="20"/>
                <w:u w:val="single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u w:val="single"/>
                <w:lang w:val="en-GB"/>
              </w:rPr>
              <w:lastRenderedPageBreak/>
              <w:t>R</w:t>
            </w:r>
            <w:r w:rsidR="005766BA" w:rsidRPr="00EF54E6">
              <w:rPr>
                <w:rFonts w:cs="Calibri"/>
                <w:sz w:val="20"/>
                <w:szCs w:val="20"/>
                <w:u w:val="single"/>
                <w:lang w:val="en-GB"/>
              </w:rPr>
              <w:t>oot morphology</w:t>
            </w:r>
          </w:p>
          <w:p w14:paraId="44D9C7B2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Only </w:t>
            </w:r>
            <w:r w:rsidR="00EE63C9" w:rsidRPr="00EF54E6">
              <w:rPr>
                <w:rFonts w:cs="Calibri"/>
                <w:sz w:val="20"/>
                <w:szCs w:val="20"/>
                <w:lang w:val="en-GB"/>
              </w:rPr>
              <w:t xml:space="preserve">a 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stat. sign. </w:t>
            </w:r>
            <w:proofErr w:type="gramStart"/>
            <w:r w:rsidR="00EE63C9" w:rsidRPr="00EF54E6">
              <w:rPr>
                <w:rFonts w:cs="Calibri"/>
                <w:sz w:val="20"/>
                <w:szCs w:val="20"/>
                <w:lang w:val="en-GB"/>
              </w:rPr>
              <w:t>d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>ifferen</w:t>
            </w:r>
            <w:r w:rsidR="00EE63C9" w:rsidRPr="00EF54E6">
              <w:rPr>
                <w:rFonts w:cs="Calibri"/>
                <w:sz w:val="20"/>
                <w:szCs w:val="20"/>
                <w:lang w:val="en-GB"/>
              </w:rPr>
              <w:t>ce</w:t>
            </w:r>
            <w:proofErr w:type="gramEnd"/>
            <w:r w:rsidR="005A3AF5" w:rsidRPr="00EF54E6"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 w:rsidR="00EE63C9" w:rsidRPr="00EF54E6">
              <w:rPr>
                <w:rFonts w:cs="Calibri"/>
                <w:sz w:val="20"/>
                <w:szCs w:val="20"/>
                <w:lang w:val="en-GB"/>
              </w:rPr>
              <w:t xml:space="preserve">between </w:t>
            </w:r>
            <w:r w:rsidR="00EE63C9" w:rsidRPr="00EF54E6">
              <w:rPr>
                <w:rFonts w:cs="Calibri"/>
                <w:sz w:val="20"/>
                <w:szCs w:val="20"/>
                <w:lang w:val="en-GB"/>
              </w:rPr>
              <w:lastRenderedPageBreak/>
              <w:t>OPT and AO for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>: pipette-shaped (p=0.000</w:t>
            </w:r>
            <w:r w:rsidR="00D95B21" w:rsidRPr="00EF54E6">
              <w:rPr>
                <w:rFonts w:cs="Calibri"/>
                <w:sz w:val="20"/>
                <w:szCs w:val="20"/>
                <w:lang w:val="en-GB"/>
              </w:rPr>
              <w:t>1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>) &amp; normal roots (p=0.001)</w:t>
            </w:r>
          </w:p>
          <w:p w14:paraId="71CECAC2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25455F2D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Paired samples correlation as phi coefficients. </w:t>
            </w:r>
            <w:r w:rsidR="00EE63C9" w:rsidRPr="00EF54E6">
              <w:rPr>
                <w:rFonts w:cs="Calibri"/>
                <w:sz w:val="20"/>
                <w:szCs w:val="20"/>
                <w:lang w:val="en-GB"/>
              </w:rPr>
              <w:t xml:space="preserve">Only a stat. sign. </w:t>
            </w:r>
            <w:proofErr w:type="gramStart"/>
            <w:r w:rsidR="00EE63C9" w:rsidRPr="00EF54E6">
              <w:rPr>
                <w:rFonts w:cs="Calibri"/>
                <w:sz w:val="20"/>
                <w:szCs w:val="20"/>
                <w:lang w:val="en-GB"/>
              </w:rPr>
              <w:t>difference</w:t>
            </w:r>
            <w:proofErr w:type="gramEnd"/>
            <w:r w:rsidR="00EE63C9" w:rsidRPr="00EF54E6">
              <w:rPr>
                <w:rFonts w:cs="Calibri"/>
                <w:sz w:val="20"/>
                <w:szCs w:val="20"/>
                <w:lang w:val="en-GB"/>
              </w:rPr>
              <w:t xml:space="preserve"> between OPT and AO for: </w:t>
            </w:r>
            <w:r w:rsidR="00D95B21" w:rsidRPr="00EF54E6">
              <w:rPr>
                <w:rFonts w:cs="Calibri"/>
                <w:sz w:val="20"/>
                <w:szCs w:val="20"/>
                <w:lang w:val="en-GB"/>
              </w:rPr>
              <w:t>eroded/resorbed (p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>=0.001) and normal roots (p=0.000</w:t>
            </w:r>
            <w:r w:rsidR="00D95B21" w:rsidRPr="00EF54E6">
              <w:rPr>
                <w:rFonts w:cs="Calibri"/>
                <w:sz w:val="20"/>
                <w:szCs w:val="20"/>
                <w:lang w:val="en-GB"/>
              </w:rPr>
              <w:t>1</w:t>
            </w:r>
            <w:r w:rsidR="00EE63C9" w:rsidRPr="00EF54E6">
              <w:rPr>
                <w:rFonts w:cs="Calibri"/>
                <w:sz w:val="20"/>
                <w:szCs w:val="20"/>
                <w:lang w:val="en-GB"/>
              </w:rPr>
              <w:t>)</w:t>
            </w:r>
          </w:p>
          <w:p w14:paraId="71610DFF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3362E8DF" w14:textId="77777777" w:rsidR="005766BA" w:rsidRPr="00EF54E6" w:rsidRDefault="00EE596C" w:rsidP="009D26A1">
            <w:pPr>
              <w:jc w:val="left"/>
              <w:rPr>
                <w:rFonts w:cs="Calibri"/>
                <w:sz w:val="20"/>
                <w:szCs w:val="20"/>
                <w:u w:val="single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u w:val="single"/>
                <w:lang w:val="en-GB"/>
              </w:rPr>
              <w:t>Detection of i</w:t>
            </w:r>
            <w:r w:rsidR="005766BA" w:rsidRPr="00EF54E6">
              <w:rPr>
                <w:rFonts w:cs="Calibri"/>
                <w:sz w:val="20"/>
                <w:szCs w:val="20"/>
                <w:u w:val="single"/>
                <w:lang w:val="en-GB"/>
              </w:rPr>
              <w:t>mpacted canines</w:t>
            </w:r>
          </w:p>
          <w:p w14:paraId="748C88F4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Impacted canines: AO: 149/499 (30%</w:t>
            </w:r>
            <w:r w:rsidR="00D95B21" w:rsidRPr="00EF54E6">
              <w:rPr>
                <w:rFonts w:cs="Calibri"/>
                <w:sz w:val="20"/>
                <w:szCs w:val="20"/>
                <w:lang w:val="en-GB"/>
              </w:rPr>
              <w:t>) &amp; OPT: 185/499 (37%), p=0.0001</w:t>
            </w:r>
          </w:p>
          <w:p w14:paraId="4E6EDF97" w14:textId="77777777" w:rsidR="005766BA" w:rsidRPr="00EF54E6" w:rsidRDefault="005766BA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0E8493E0" w14:textId="77777777" w:rsidR="005766BA" w:rsidRPr="00EF54E6" w:rsidRDefault="005766BA" w:rsidP="000E218C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Paired samples correlation expressed as phi coefficients = 0.638, p=0.000</w:t>
            </w:r>
            <w:r w:rsidR="00D95B21" w:rsidRPr="00EF54E6">
              <w:rPr>
                <w:rFonts w:cs="Calibri"/>
                <w:sz w:val="20"/>
                <w:szCs w:val="20"/>
                <w:lang w:val="en-GB"/>
              </w:rPr>
              <w:t>1</w:t>
            </w:r>
          </w:p>
        </w:tc>
      </w:tr>
      <w:tr w:rsidR="009957DE" w:rsidRPr="00EF54E6" w14:paraId="0A681D10" w14:textId="77777777" w:rsidTr="00D95B21">
        <w:tc>
          <w:tcPr>
            <w:tcW w:w="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01744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19"/>
                <w:szCs w:val="19"/>
                <w:lang w:val="en-GB"/>
              </w:rPr>
              <w:lastRenderedPageBreak/>
              <w:t xml:space="preserve">Wriedt, 2012 </w:t>
            </w:r>
          </w:p>
          <w:p w14:paraId="62E97C18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noProof/>
                <w:sz w:val="19"/>
                <w:szCs w:val="19"/>
                <w:lang w:val="en-GB"/>
              </w:rPr>
              <w:t>CQ #7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A903E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Diagnostic cross-over study</w:t>
            </w:r>
          </w:p>
          <w:p w14:paraId="718C6719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325C1C59" w14:textId="77777777" w:rsidR="009957DE" w:rsidRPr="00EF54E6" w:rsidRDefault="009957DE" w:rsidP="009D26A1">
            <w:pPr>
              <w:jc w:val="left"/>
              <w:rPr>
                <w:sz w:val="20"/>
                <w:szCs w:val="20"/>
                <w:lang w:val="en-US"/>
              </w:rPr>
            </w:pPr>
            <w:r w:rsidRPr="00EF54E6">
              <w:rPr>
                <w:sz w:val="20"/>
                <w:szCs w:val="20"/>
                <w:lang w:val="en-US"/>
              </w:rPr>
              <w:t xml:space="preserve">Dental Clinic, Faculty of Medicine, Johannes Gutenberg University Mainz, 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>Germany</w:t>
            </w:r>
          </w:p>
          <w:p w14:paraId="12B85C53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</w:p>
          <w:p w14:paraId="45BA9566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Source of funding: 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n.m.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23B34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u w:val="single"/>
                <w:lang w:val="en-GB"/>
              </w:rPr>
              <w:t>Inclusion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: </w:t>
            </w: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n.m.</w:t>
            </w:r>
          </w:p>
          <w:p w14:paraId="4AA608DD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u w:val="single"/>
                <w:lang w:val="en-GB"/>
              </w:rPr>
              <w:t>Exclusion</w:t>
            </w:r>
            <w:r w:rsidRPr="00EF54E6">
              <w:rPr>
                <w:rFonts w:cs="Calibri"/>
                <w:sz w:val="20"/>
                <w:szCs w:val="20"/>
                <w:lang w:val="en-GB"/>
              </w:rPr>
              <w:t xml:space="preserve">: </w:t>
            </w:r>
            <w:r w:rsidRPr="00EF54E6">
              <w:rPr>
                <w:sz w:val="20"/>
                <w:szCs w:val="20"/>
                <w:lang w:val="en-US"/>
              </w:rPr>
              <w:t>syndromes or tooth aplasia patients</w:t>
            </w:r>
          </w:p>
          <w:p w14:paraId="5EAEF15B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US"/>
              </w:rPr>
            </w:pPr>
          </w:p>
          <w:p w14:paraId="786E1F8C" w14:textId="77777777" w:rsidR="009957DE" w:rsidRPr="00EF54E6" w:rsidRDefault="009957DE" w:rsidP="009D26A1">
            <w:pPr>
              <w:jc w:val="left"/>
              <w:rPr>
                <w:sz w:val="20"/>
                <w:szCs w:val="20"/>
                <w:lang w:val="en-US"/>
              </w:rPr>
            </w:pPr>
            <w:r w:rsidRPr="00EF54E6">
              <w:rPr>
                <w:sz w:val="20"/>
                <w:szCs w:val="20"/>
                <w:lang w:val="en-US"/>
              </w:rPr>
              <w:t xml:space="preserve">N=21 patients with 29 retained upper canines: 13 left, 16 right </w:t>
            </w:r>
          </w:p>
          <w:p w14:paraId="33BD48DA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u w:val="single"/>
                <w:lang w:val="en-GB"/>
              </w:rPr>
            </w:pPr>
          </w:p>
          <w:p w14:paraId="7FA0AAEF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lang w:val="en-GB"/>
              </w:rPr>
              <w:t>Groups comparable at baseline? Yes</w:t>
            </w:r>
          </w:p>
          <w:p w14:paraId="51CA8790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u w:val="single"/>
                <w:lang w:val="en-GB"/>
              </w:rPr>
            </w:pPr>
          </w:p>
        </w:tc>
        <w:tc>
          <w:tcPr>
            <w:tcW w:w="8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F7926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  <w:r w:rsidRPr="00EF54E6">
              <w:rPr>
                <w:sz w:val="20"/>
                <w:szCs w:val="20"/>
                <w:lang w:val="en-US"/>
              </w:rPr>
              <w:t>26 dentists evaluated 1</w:t>
            </w:r>
            <w:r w:rsidRPr="00EF54E6">
              <w:rPr>
                <w:sz w:val="20"/>
                <w:szCs w:val="20"/>
                <w:vertAlign w:val="superscript"/>
                <w:lang w:val="en-US"/>
              </w:rPr>
              <w:t>st</w:t>
            </w:r>
            <w:r w:rsidRPr="00EF54E6">
              <w:rPr>
                <w:sz w:val="20"/>
                <w:szCs w:val="20"/>
                <w:lang w:val="en-US"/>
              </w:rPr>
              <w:t xml:space="preserve"> OPT &amp; dental casts, 2</w:t>
            </w:r>
            <w:r w:rsidRPr="00EF54E6">
              <w:rPr>
                <w:sz w:val="20"/>
                <w:szCs w:val="20"/>
                <w:vertAlign w:val="superscript"/>
                <w:lang w:val="en-US"/>
              </w:rPr>
              <w:t>nd</w:t>
            </w:r>
            <w:r w:rsidRPr="00EF54E6">
              <w:rPr>
                <w:sz w:val="20"/>
                <w:szCs w:val="20"/>
                <w:lang w:val="en-US"/>
              </w:rPr>
              <w:t xml:space="preserve"> CBCT &amp; dental casts, random se</w:t>
            </w:r>
            <w:r w:rsidRPr="00EF54E6">
              <w:rPr>
                <w:sz w:val="20"/>
                <w:szCs w:val="20"/>
                <w:lang w:val="en-US"/>
              </w:rPr>
              <w:softHyphen/>
              <w:t>quence, min. 2-week interval, for impacted canine position, root dilacerations, TX for alignment &amp; root resorptions of adjacent teeth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79ED8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GB"/>
              </w:rPr>
            </w:pPr>
            <w:r w:rsidRPr="00EF54E6">
              <w:rPr>
                <w:sz w:val="20"/>
                <w:szCs w:val="20"/>
                <w:lang w:val="en-US"/>
              </w:rPr>
              <w:t xml:space="preserve">2 dentists evaluated CBCT for: impacted canine </w:t>
            </w:r>
            <w:proofErr w:type="spellStart"/>
            <w:r w:rsidRPr="00EF54E6">
              <w:rPr>
                <w:sz w:val="20"/>
                <w:szCs w:val="20"/>
                <w:lang w:val="en-US"/>
              </w:rPr>
              <w:t>labiopalatal</w:t>
            </w:r>
            <w:proofErr w:type="spellEnd"/>
            <w:r w:rsidRPr="00EF54E6">
              <w:rPr>
                <w:sz w:val="20"/>
                <w:szCs w:val="20"/>
                <w:lang w:val="en-US"/>
              </w:rPr>
              <w:t xml:space="preserve"> position, root dilacerations &amp; contact with and resorptions in adjacent teeth = master finding as basis for comparison with other dentists’ findings </w:t>
            </w:r>
          </w:p>
          <w:p w14:paraId="18B5777F" w14:textId="77777777" w:rsidR="009957DE" w:rsidRPr="00EF54E6" w:rsidRDefault="009957DE" w:rsidP="000E218C">
            <w:pPr>
              <w:jc w:val="left"/>
              <w:rPr>
                <w:rFonts w:cs="Calibri"/>
                <w:noProof/>
                <w:sz w:val="19"/>
                <w:szCs w:val="19"/>
                <w:lang w:val="en-GB"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6115E" w14:textId="77777777" w:rsidR="009957DE" w:rsidRPr="00EF54E6" w:rsidRDefault="009957DE" w:rsidP="009957DE">
            <w:pPr>
              <w:rPr>
                <w:rFonts w:cs="Calibri"/>
                <w:noProof/>
                <w:sz w:val="20"/>
                <w:szCs w:val="20"/>
                <w:lang w:val="en-GB"/>
              </w:rPr>
            </w:pPr>
            <w:r w:rsidRPr="00EF54E6">
              <w:rPr>
                <w:rFonts w:cs="Calibri"/>
                <w:noProof/>
                <w:sz w:val="20"/>
                <w:szCs w:val="20"/>
                <w:lang w:val="en-GB"/>
              </w:rPr>
              <w:t>n.a.</w:t>
            </w:r>
          </w:p>
          <w:p w14:paraId="57C4E889" w14:textId="77777777" w:rsidR="009957DE" w:rsidRPr="00EF54E6" w:rsidRDefault="009957DE" w:rsidP="009957DE">
            <w:pPr>
              <w:jc w:val="left"/>
              <w:rPr>
                <w:rFonts w:cs="Calibri"/>
                <w:noProof/>
                <w:sz w:val="19"/>
                <w:szCs w:val="19"/>
                <w:u w:val="single"/>
                <w:lang w:val="en-GB"/>
              </w:rPr>
            </w:pP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9C21C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u w:val="single"/>
                <w:lang w:val="en-GB"/>
              </w:rPr>
            </w:pPr>
            <w:r w:rsidRPr="00EF54E6">
              <w:rPr>
                <w:rFonts w:cs="Calibri"/>
                <w:sz w:val="20"/>
                <w:szCs w:val="20"/>
                <w:u w:val="single"/>
                <w:lang w:val="en-GB"/>
              </w:rPr>
              <w:t>Localisation of impacted canines</w:t>
            </w:r>
          </w:p>
          <w:p w14:paraId="4F388D0E" w14:textId="77777777" w:rsidR="009957DE" w:rsidRPr="00EF54E6" w:rsidRDefault="009957DE" w:rsidP="009D26A1">
            <w:pPr>
              <w:jc w:val="left"/>
              <w:rPr>
                <w:rFonts w:cs="Myriad Pro SemiCond"/>
                <w:sz w:val="20"/>
                <w:szCs w:val="20"/>
                <w:lang w:val="en-US"/>
              </w:rPr>
            </w:pPr>
            <w:r w:rsidRPr="00EF54E6">
              <w:rPr>
                <w:rFonts w:cs="Myriad Pro SemiCond"/>
                <w:sz w:val="20"/>
                <w:szCs w:val="20"/>
                <w:lang w:val="en-US"/>
              </w:rPr>
              <w:t xml:space="preserve">Canine root identification (%) on OPT and CBCT </w:t>
            </w:r>
          </w:p>
          <w:p w14:paraId="4788269B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US"/>
              </w:rPr>
            </w:pPr>
            <w:r w:rsidRPr="00EF54E6">
              <w:rPr>
                <w:rFonts w:cs="Calibri"/>
                <w:sz w:val="20"/>
                <w:szCs w:val="20"/>
                <w:lang w:val="en-US"/>
              </w:rPr>
              <w:t xml:space="preserve">- </w:t>
            </w:r>
            <w:proofErr w:type="gramStart"/>
            <w:r w:rsidRPr="00EF54E6">
              <w:rPr>
                <w:rFonts w:cs="Calibri"/>
                <w:sz w:val="20"/>
                <w:szCs w:val="20"/>
                <w:lang w:val="en-US"/>
              </w:rPr>
              <w:t>no</w:t>
            </w:r>
            <w:proofErr w:type="gramEnd"/>
            <w:r w:rsidRPr="00EF54E6">
              <w:rPr>
                <w:rFonts w:cs="Calibri"/>
                <w:sz w:val="20"/>
                <w:szCs w:val="20"/>
                <w:lang w:val="en-US"/>
              </w:rPr>
              <w:t xml:space="preserve"> statement: CBCT 0%, OPT 6.9%</w:t>
            </w:r>
          </w:p>
          <w:p w14:paraId="4D3DDDF3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US"/>
              </w:rPr>
            </w:pPr>
            <w:r w:rsidRPr="00EF54E6">
              <w:rPr>
                <w:rFonts w:cs="Calibri"/>
                <w:sz w:val="20"/>
                <w:szCs w:val="20"/>
                <w:lang w:val="en-US"/>
              </w:rPr>
              <w:t xml:space="preserve">- </w:t>
            </w:r>
            <w:proofErr w:type="gramStart"/>
            <w:r w:rsidRPr="00EF54E6">
              <w:rPr>
                <w:rFonts w:cs="Calibri"/>
                <w:sz w:val="20"/>
                <w:szCs w:val="20"/>
                <w:lang w:val="en-US"/>
              </w:rPr>
              <w:t>buccal</w:t>
            </w:r>
            <w:proofErr w:type="gramEnd"/>
            <w:r w:rsidRPr="00EF54E6">
              <w:rPr>
                <w:rFonts w:cs="Calibri"/>
                <w:sz w:val="20"/>
                <w:szCs w:val="20"/>
                <w:lang w:val="en-US"/>
              </w:rPr>
              <w:t>: CBCT 28.9%, OPT 27.3%</w:t>
            </w:r>
          </w:p>
          <w:p w14:paraId="5978A4B8" w14:textId="77777777" w:rsidR="009957DE" w:rsidRPr="00EF54E6" w:rsidRDefault="009957DE" w:rsidP="009D26A1">
            <w:pPr>
              <w:jc w:val="left"/>
              <w:rPr>
                <w:rFonts w:cs="Calibri"/>
                <w:sz w:val="20"/>
                <w:szCs w:val="20"/>
                <w:lang w:val="en-US"/>
              </w:rPr>
            </w:pPr>
            <w:r w:rsidRPr="00EF54E6">
              <w:rPr>
                <w:rFonts w:cs="Calibri"/>
                <w:sz w:val="20"/>
                <w:szCs w:val="20"/>
                <w:lang w:val="en-US"/>
              </w:rPr>
              <w:t xml:space="preserve">- </w:t>
            </w:r>
            <w:proofErr w:type="gramStart"/>
            <w:r w:rsidRPr="00EF54E6">
              <w:rPr>
                <w:rFonts w:cs="Calibri"/>
                <w:sz w:val="20"/>
                <w:szCs w:val="20"/>
                <w:lang w:val="en-US"/>
              </w:rPr>
              <w:t>palatal</w:t>
            </w:r>
            <w:proofErr w:type="gramEnd"/>
            <w:r w:rsidRPr="00EF54E6">
              <w:rPr>
                <w:rFonts w:cs="Calibri"/>
                <w:sz w:val="20"/>
                <w:szCs w:val="20"/>
                <w:lang w:val="en-US"/>
              </w:rPr>
              <w:t>: CBCT 40.9%, OPT 42.0%</w:t>
            </w:r>
          </w:p>
          <w:p w14:paraId="045400D6" w14:textId="77777777" w:rsidR="009957DE" w:rsidRPr="00EF54E6" w:rsidRDefault="009957DE" w:rsidP="000E218C">
            <w:pPr>
              <w:jc w:val="left"/>
              <w:rPr>
                <w:rFonts w:cs="Calibri"/>
                <w:sz w:val="20"/>
                <w:szCs w:val="20"/>
                <w:lang w:val="en-US"/>
              </w:rPr>
            </w:pPr>
            <w:r w:rsidRPr="00EF54E6">
              <w:rPr>
                <w:rFonts w:cs="Calibri"/>
                <w:sz w:val="20"/>
                <w:szCs w:val="20"/>
                <w:lang w:val="en-US"/>
              </w:rPr>
              <w:t xml:space="preserve">- </w:t>
            </w:r>
            <w:proofErr w:type="gramStart"/>
            <w:r w:rsidRPr="00EF54E6">
              <w:rPr>
                <w:rFonts w:cs="Calibri"/>
                <w:sz w:val="20"/>
                <w:szCs w:val="20"/>
                <w:lang w:val="en-US"/>
              </w:rPr>
              <w:t>apical</w:t>
            </w:r>
            <w:proofErr w:type="gramEnd"/>
            <w:r w:rsidRPr="00EF54E6">
              <w:rPr>
                <w:rFonts w:cs="Calibri"/>
                <w:sz w:val="20"/>
                <w:szCs w:val="20"/>
                <w:lang w:val="en-US"/>
              </w:rPr>
              <w:t>: CBCT 30.2%, OPT 23.7%</w:t>
            </w:r>
          </w:p>
          <w:p w14:paraId="25B0CAFD" w14:textId="77777777" w:rsidR="009957DE" w:rsidRPr="00EF54E6" w:rsidRDefault="009957DE" w:rsidP="000E218C">
            <w:pPr>
              <w:keepNext/>
              <w:jc w:val="left"/>
              <w:outlineLvl w:val="1"/>
              <w:rPr>
                <w:rFonts w:cs="Calibri"/>
                <w:noProof/>
                <w:sz w:val="20"/>
                <w:szCs w:val="20"/>
                <w:lang w:val="en-US"/>
              </w:rPr>
            </w:pPr>
          </w:p>
        </w:tc>
      </w:tr>
    </w:tbl>
    <w:p w14:paraId="572F976C" w14:textId="77777777" w:rsidR="00F92688" w:rsidRPr="00EF54E6" w:rsidRDefault="00F92688" w:rsidP="000E218C">
      <w:pPr>
        <w:rPr>
          <w:lang w:val="en-US"/>
        </w:rPr>
      </w:pPr>
    </w:p>
    <w:p w14:paraId="57D0F54E" w14:textId="77777777" w:rsidR="00686D4A" w:rsidRPr="00EF54E6" w:rsidRDefault="00686D4A" w:rsidP="00686D4A">
      <w:pPr>
        <w:pStyle w:val="Geenafstand"/>
        <w:rPr>
          <w:lang w:val="en-US"/>
        </w:rPr>
      </w:pPr>
    </w:p>
    <w:p w14:paraId="065FA0D5" w14:textId="77777777" w:rsidR="00686D4A" w:rsidRPr="00EF54E6" w:rsidRDefault="00686D4A" w:rsidP="00686D4A">
      <w:pPr>
        <w:pStyle w:val="Geenafstand"/>
        <w:rPr>
          <w:lang w:val="en-US"/>
        </w:rPr>
      </w:pPr>
    </w:p>
    <w:p w14:paraId="1DA9C9A6" w14:textId="77777777" w:rsidR="00686D4A" w:rsidRPr="00EF54E6" w:rsidRDefault="00686D4A" w:rsidP="00686D4A">
      <w:pPr>
        <w:pStyle w:val="Geenafstand"/>
        <w:rPr>
          <w:lang w:val="en-US"/>
        </w:rPr>
      </w:pPr>
    </w:p>
    <w:p w14:paraId="15A9969C" w14:textId="77777777" w:rsidR="00686D4A" w:rsidRPr="00EF54E6" w:rsidRDefault="00686D4A" w:rsidP="00686D4A">
      <w:pPr>
        <w:pStyle w:val="Geenafstand"/>
        <w:rPr>
          <w:lang w:val="en-US"/>
        </w:rPr>
      </w:pPr>
    </w:p>
    <w:p w14:paraId="2603A615" w14:textId="77777777" w:rsidR="00686D4A" w:rsidRPr="00EF54E6" w:rsidRDefault="00686D4A" w:rsidP="00686D4A">
      <w:pPr>
        <w:pStyle w:val="Geenafstand"/>
        <w:rPr>
          <w:lang w:val="en-US"/>
        </w:rPr>
      </w:pPr>
    </w:p>
    <w:p w14:paraId="75072B13" w14:textId="77777777" w:rsidR="00686D4A" w:rsidRPr="00EF54E6" w:rsidRDefault="00686D4A" w:rsidP="00686D4A">
      <w:pPr>
        <w:pStyle w:val="Geenafstand"/>
        <w:rPr>
          <w:lang w:val="en-US"/>
        </w:rPr>
      </w:pPr>
      <w:r w:rsidRPr="00EF54E6">
        <w:rPr>
          <w:lang w:val="en-US"/>
        </w:rPr>
        <w:lastRenderedPageBreak/>
        <w:t>List of abbreviations:</w:t>
      </w:r>
    </w:p>
    <w:p w14:paraId="2F0C61A1" w14:textId="77777777" w:rsidR="00686D4A" w:rsidRPr="00EF54E6" w:rsidRDefault="00686D4A" w:rsidP="00686D4A">
      <w:pPr>
        <w:pStyle w:val="Geenafstand"/>
        <w:rPr>
          <w:lang w:val="en-US"/>
        </w:rPr>
      </w:pPr>
    </w:p>
    <w:p w14:paraId="090A1C5B" w14:textId="77777777" w:rsidR="00686D4A" w:rsidRPr="00EF54E6" w:rsidRDefault="00686D4A" w:rsidP="00686D4A">
      <w:pPr>
        <w:pStyle w:val="Geenafstand"/>
        <w:rPr>
          <w:lang w:val="en-US"/>
        </w:rPr>
      </w:pPr>
      <w:r w:rsidRPr="00EF54E6">
        <w:rPr>
          <w:lang w:val="en-US"/>
        </w:rPr>
        <w:t>AO: Antero-Occlusal radiograph</w:t>
      </w:r>
    </w:p>
    <w:p w14:paraId="63EE91BE" w14:textId="77777777" w:rsidR="00686D4A" w:rsidRPr="00EF54E6" w:rsidRDefault="00686D4A" w:rsidP="00686D4A">
      <w:pPr>
        <w:pStyle w:val="Geenafstand"/>
        <w:rPr>
          <w:lang w:val="en-US"/>
        </w:rPr>
      </w:pPr>
      <w:r w:rsidRPr="00EF54E6">
        <w:rPr>
          <w:lang w:val="en-US"/>
        </w:rPr>
        <w:t>CBCT: Cone-Beam Computed Tomography</w:t>
      </w:r>
    </w:p>
    <w:p w14:paraId="525A1930" w14:textId="77777777" w:rsidR="00686D4A" w:rsidRPr="00EF54E6" w:rsidRDefault="00686D4A" w:rsidP="00686D4A">
      <w:pPr>
        <w:pStyle w:val="Geenafstand"/>
        <w:rPr>
          <w:lang w:val="en-US"/>
        </w:rPr>
      </w:pPr>
      <w:r w:rsidRPr="00EF54E6">
        <w:rPr>
          <w:lang w:val="en-US"/>
        </w:rPr>
        <w:t>CLP: Cleft-Lip Palate</w:t>
      </w:r>
    </w:p>
    <w:p w14:paraId="6585273E" w14:textId="77777777" w:rsidR="00686D4A" w:rsidRPr="00EF54E6" w:rsidRDefault="00686D4A" w:rsidP="00686D4A">
      <w:pPr>
        <w:pStyle w:val="Geenafstand"/>
        <w:rPr>
          <w:lang w:val="en-US"/>
        </w:rPr>
      </w:pPr>
      <w:r w:rsidRPr="00EF54E6">
        <w:rPr>
          <w:lang w:val="en-US"/>
        </w:rPr>
        <w:t>CVM: Cervical Vertebral Maturation</w:t>
      </w:r>
    </w:p>
    <w:p w14:paraId="403F6970" w14:textId="77777777" w:rsidR="00686D4A" w:rsidRPr="00EF54E6" w:rsidRDefault="00686D4A" w:rsidP="00686D4A">
      <w:pPr>
        <w:pStyle w:val="Geenafstand"/>
        <w:rPr>
          <w:lang w:val="en-US"/>
        </w:rPr>
      </w:pPr>
      <w:r w:rsidRPr="00EF54E6">
        <w:rPr>
          <w:lang w:val="en-US"/>
        </w:rPr>
        <w:t>CVMA: Cervical Vertebral Maturation-Angular</w:t>
      </w:r>
    </w:p>
    <w:p w14:paraId="5BBCC773" w14:textId="77777777" w:rsidR="00686D4A" w:rsidRPr="00EF54E6" w:rsidRDefault="00686D4A" w:rsidP="00686D4A">
      <w:pPr>
        <w:pStyle w:val="Geenafstand"/>
        <w:rPr>
          <w:lang w:val="en-US"/>
        </w:rPr>
      </w:pPr>
      <w:r w:rsidRPr="00EF54E6">
        <w:rPr>
          <w:lang w:val="en-US"/>
        </w:rPr>
        <w:t>CVMS:</w:t>
      </w:r>
      <w:r w:rsidRPr="00EF54E6">
        <w:rPr>
          <w:szCs w:val="17"/>
          <w:lang w:val="en-US"/>
        </w:rPr>
        <w:t xml:space="preserve"> Cervical Vertebral </w:t>
      </w:r>
      <w:r w:rsidRPr="00EF54E6">
        <w:rPr>
          <w:szCs w:val="19"/>
          <w:lang w:val="en-US"/>
        </w:rPr>
        <w:t xml:space="preserve">Maturity </w:t>
      </w:r>
      <w:r w:rsidRPr="00EF54E6">
        <w:rPr>
          <w:szCs w:val="16"/>
          <w:lang w:val="en-US"/>
        </w:rPr>
        <w:t>Stage</w:t>
      </w:r>
    </w:p>
    <w:p w14:paraId="743C77D7" w14:textId="77777777" w:rsidR="00686D4A" w:rsidRPr="00EF54E6" w:rsidRDefault="00686D4A" w:rsidP="00686D4A">
      <w:pPr>
        <w:pStyle w:val="Geenafstand"/>
        <w:rPr>
          <w:lang w:val="en-US"/>
        </w:rPr>
      </w:pPr>
      <w:r w:rsidRPr="00EF54E6">
        <w:rPr>
          <w:lang w:val="en-US"/>
        </w:rPr>
        <w:t>CVS: Cervical Vertebra Stage</w:t>
      </w:r>
    </w:p>
    <w:p w14:paraId="4ECE76FB" w14:textId="77777777" w:rsidR="00686D4A" w:rsidRPr="00EF54E6" w:rsidRDefault="00686D4A" w:rsidP="00686D4A">
      <w:pPr>
        <w:pStyle w:val="Geenafstand"/>
        <w:rPr>
          <w:lang w:val="en-US"/>
        </w:rPr>
      </w:pPr>
      <w:r w:rsidRPr="00EF54E6">
        <w:rPr>
          <w:lang w:val="en-US"/>
        </w:rPr>
        <w:t>DC: Dental Cast</w:t>
      </w:r>
    </w:p>
    <w:p w14:paraId="61B74908" w14:textId="77777777" w:rsidR="00686D4A" w:rsidRPr="00EF54E6" w:rsidRDefault="00686D4A" w:rsidP="00686D4A">
      <w:pPr>
        <w:pStyle w:val="Geenafstand"/>
        <w:rPr>
          <w:lang w:val="en-US"/>
        </w:rPr>
      </w:pPr>
      <w:r w:rsidRPr="00EF54E6">
        <w:rPr>
          <w:lang w:val="en-US"/>
        </w:rPr>
        <w:t>EARR: External Apical Root Resorption</w:t>
      </w:r>
    </w:p>
    <w:p w14:paraId="4F79AD8B" w14:textId="77777777" w:rsidR="00686D4A" w:rsidRPr="00EF54E6" w:rsidRDefault="00686D4A" w:rsidP="00686D4A">
      <w:pPr>
        <w:pStyle w:val="Geenafstand"/>
        <w:rPr>
          <w:lang w:val="en-US"/>
        </w:rPr>
      </w:pPr>
      <w:r w:rsidRPr="00EF54E6">
        <w:rPr>
          <w:lang w:val="en-US"/>
        </w:rPr>
        <w:t>FOV: Field of View</w:t>
      </w:r>
    </w:p>
    <w:p w14:paraId="0A038E15" w14:textId="77777777" w:rsidR="00686D4A" w:rsidRPr="00EF54E6" w:rsidRDefault="00686D4A" w:rsidP="00686D4A">
      <w:pPr>
        <w:pStyle w:val="Geenafstand"/>
        <w:rPr>
          <w:lang w:val="en-US"/>
        </w:rPr>
      </w:pPr>
      <w:r w:rsidRPr="00EF54E6">
        <w:rPr>
          <w:lang w:val="en-US"/>
        </w:rPr>
        <w:t>FP: Facial Photographs</w:t>
      </w:r>
    </w:p>
    <w:p w14:paraId="456E7446" w14:textId="77777777" w:rsidR="00686D4A" w:rsidRPr="00EF54E6" w:rsidRDefault="00686D4A" w:rsidP="00686D4A">
      <w:pPr>
        <w:pStyle w:val="Geenafstand"/>
        <w:rPr>
          <w:lang w:val="en-US"/>
        </w:rPr>
      </w:pPr>
      <w:r w:rsidRPr="00EF54E6">
        <w:rPr>
          <w:lang w:val="en-US"/>
        </w:rPr>
        <w:t>HW: Hand-Wrist radiograph</w:t>
      </w:r>
    </w:p>
    <w:p w14:paraId="396F878F" w14:textId="77777777" w:rsidR="00686D4A" w:rsidRPr="00EF54E6" w:rsidRDefault="00686D4A" w:rsidP="00686D4A">
      <w:pPr>
        <w:pStyle w:val="Geenafstand"/>
        <w:rPr>
          <w:lang w:val="en-US"/>
        </w:rPr>
      </w:pPr>
      <w:r w:rsidRPr="00EF54E6">
        <w:rPr>
          <w:lang w:val="en-US"/>
        </w:rPr>
        <w:t>I1: central incisor</w:t>
      </w:r>
    </w:p>
    <w:p w14:paraId="06B04288" w14:textId="77777777" w:rsidR="00686D4A" w:rsidRPr="00EF54E6" w:rsidRDefault="00686D4A" w:rsidP="00686D4A">
      <w:pPr>
        <w:pStyle w:val="Geenafstand"/>
        <w:rPr>
          <w:lang w:val="en-US"/>
        </w:rPr>
      </w:pPr>
      <w:proofErr w:type="gramStart"/>
      <w:r w:rsidRPr="00EF54E6">
        <w:rPr>
          <w:lang w:val="en-US"/>
        </w:rPr>
        <w:t>I2  :</w:t>
      </w:r>
      <w:proofErr w:type="gramEnd"/>
      <w:r w:rsidRPr="00EF54E6">
        <w:rPr>
          <w:lang w:val="en-US"/>
        </w:rPr>
        <w:t xml:space="preserve"> lateral incisor</w:t>
      </w:r>
    </w:p>
    <w:p w14:paraId="32F51D1F" w14:textId="77777777" w:rsidR="00686D4A" w:rsidRPr="00EF54E6" w:rsidRDefault="00686D4A" w:rsidP="00686D4A">
      <w:pPr>
        <w:pStyle w:val="Geenafstand"/>
        <w:rPr>
          <w:lang w:val="en-US"/>
        </w:rPr>
      </w:pPr>
      <w:r w:rsidRPr="00EF54E6">
        <w:rPr>
          <w:lang w:val="en-US"/>
        </w:rPr>
        <w:t>LC: Lateral Cephalogram</w:t>
      </w:r>
    </w:p>
    <w:p w14:paraId="006AED35" w14:textId="77777777" w:rsidR="00686D4A" w:rsidRPr="00EF54E6" w:rsidRDefault="00686D4A" w:rsidP="00686D4A">
      <w:pPr>
        <w:pStyle w:val="Geenafstand"/>
        <w:rPr>
          <w:lang w:val="en-US"/>
        </w:rPr>
      </w:pPr>
      <w:r w:rsidRPr="00EF54E6">
        <w:rPr>
          <w:lang w:val="en-US"/>
        </w:rPr>
        <w:t>M2: second molar</w:t>
      </w:r>
    </w:p>
    <w:p w14:paraId="211AAD8C" w14:textId="77777777" w:rsidR="00686D4A" w:rsidRPr="00EF54E6" w:rsidRDefault="00686D4A" w:rsidP="00686D4A">
      <w:pPr>
        <w:pStyle w:val="Geenafstand"/>
        <w:rPr>
          <w:lang w:val="en-US"/>
        </w:rPr>
      </w:pPr>
      <w:r w:rsidRPr="00EF54E6">
        <w:rPr>
          <w:lang w:val="en-US"/>
        </w:rPr>
        <w:t>MI: Mini-Implant</w:t>
      </w:r>
    </w:p>
    <w:p w14:paraId="17809C8B" w14:textId="77777777" w:rsidR="00686D4A" w:rsidRPr="00EF54E6" w:rsidRDefault="00686D4A" w:rsidP="00686D4A">
      <w:pPr>
        <w:pStyle w:val="Geenafstand"/>
        <w:rPr>
          <w:lang w:val="en-US"/>
        </w:rPr>
      </w:pPr>
      <w:proofErr w:type="spellStart"/>
      <w:proofErr w:type="gramStart"/>
      <w:r w:rsidRPr="00EF54E6">
        <w:rPr>
          <w:lang w:val="en-US"/>
        </w:rPr>
        <w:t>n</w:t>
      </w:r>
      <w:proofErr w:type="gramEnd"/>
      <w:r w:rsidRPr="00EF54E6">
        <w:rPr>
          <w:lang w:val="en-US"/>
        </w:rPr>
        <w:t>.a</w:t>
      </w:r>
      <w:proofErr w:type="spellEnd"/>
      <w:r w:rsidRPr="00EF54E6">
        <w:rPr>
          <w:lang w:val="en-US"/>
        </w:rPr>
        <w:t>.: not applicable</w:t>
      </w:r>
    </w:p>
    <w:p w14:paraId="3C0246D1" w14:textId="77777777" w:rsidR="00686D4A" w:rsidRPr="00EF54E6" w:rsidRDefault="00686D4A" w:rsidP="00686D4A">
      <w:pPr>
        <w:pStyle w:val="Geenafstand"/>
        <w:rPr>
          <w:lang w:val="en-US"/>
        </w:rPr>
      </w:pPr>
      <w:proofErr w:type="gramStart"/>
      <w:r w:rsidRPr="00EF54E6">
        <w:rPr>
          <w:lang w:val="en-US"/>
        </w:rPr>
        <w:t>n</w:t>
      </w:r>
      <w:proofErr w:type="gramEnd"/>
      <w:r w:rsidRPr="00EF54E6">
        <w:rPr>
          <w:lang w:val="en-US"/>
        </w:rPr>
        <w:t>.m.: not mentioned</w:t>
      </w:r>
    </w:p>
    <w:p w14:paraId="3E63989B" w14:textId="77777777" w:rsidR="00686D4A" w:rsidRPr="00EF54E6" w:rsidRDefault="00686D4A" w:rsidP="00686D4A">
      <w:pPr>
        <w:pStyle w:val="Geenafstand"/>
        <w:rPr>
          <w:lang w:val="en-US"/>
        </w:rPr>
      </w:pPr>
      <w:r w:rsidRPr="00EF54E6">
        <w:rPr>
          <w:lang w:val="en-US"/>
        </w:rPr>
        <w:t>NHS: National Health Service</w:t>
      </w:r>
    </w:p>
    <w:p w14:paraId="0DE237D8" w14:textId="77777777" w:rsidR="00686D4A" w:rsidRPr="00EF54E6" w:rsidRDefault="00686D4A" w:rsidP="00686D4A">
      <w:pPr>
        <w:pStyle w:val="Geenafstand"/>
        <w:rPr>
          <w:lang w:val="en-US"/>
        </w:rPr>
      </w:pPr>
      <w:r w:rsidRPr="00EF54E6">
        <w:rPr>
          <w:lang w:val="en-US"/>
        </w:rPr>
        <w:t>OPT: Orthopantomogram</w:t>
      </w:r>
    </w:p>
    <w:p w14:paraId="3A852286" w14:textId="77777777" w:rsidR="00686D4A" w:rsidRPr="00EF54E6" w:rsidRDefault="00686D4A" w:rsidP="00686D4A">
      <w:pPr>
        <w:pStyle w:val="Geenafstand"/>
        <w:rPr>
          <w:lang w:val="en-US"/>
        </w:rPr>
      </w:pPr>
      <w:r w:rsidRPr="00EF54E6">
        <w:rPr>
          <w:lang w:val="en-US"/>
        </w:rPr>
        <w:t>PA: Peri-Apical radiograph</w:t>
      </w:r>
    </w:p>
    <w:p w14:paraId="208A4C58" w14:textId="77777777" w:rsidR="00686D4A" w:rsidRPr="00EF54E6" w:rsidRDefault="00686D4A" w:rsidP="00686D4A">
      <w:pPr>
        <w:pStyle w:val="Geenafstand"/>
        <w:rPr>
          <w:lang w:val="en-US"/>
        </w:rPr>
      </w:pPr>
      <w:r w:rsidRPr="00EF54E6">
        <w:rPr>
          <w:lang w:val="en-US"/>
        </w:rPr>
        <w:t>PM: premolar</w:t>
      </w:r>
    </w:p>
    <w:p w14:paraId="749F8164" w14:textId="77777777" w:rsidR="00686D4A" w:rsidRPr="00EF54E6" w:rsidRDefault="00686D4A" w:rsidP="00686D4A">
      <w:pPr>
        <w:pStyle w:val="Geenafstand"/>
        <w:rPr>
          <w:lang w:val="en-US"/>
        </w:rPr>
      </w:pPr>
      <w:r w:rsidRPr="00EF54E6">
        <w:rPr>
          <w:lang w:val="en-US"/>
        </w:rPr>
        <w:t>PW: Premolar Width</w:t>
      </w:r>
    </w:p>
    <w:p w14:paraId="2633C6BA" w14:textId="77777777" w:rsidR="00686D4A" w:rsidRPr="00EF54E6" w:rsidRDefault="00686D4A" w:rsidP="00686D4A">
      <w:pPr>
        <w:pStyle w:val="Geenafstand"/>
        <w:rPr>
          <w:lang w:val="en-US"/>
        </w:rPr>
      </w:pPr>
      <w:r w:rsidRPr="00EF54E6">
        <w:rPr>
          <w:lang w:val="en-US"/>
        </w:rPr>
        <w:t>RX: radiograph</w:t>
      </w:r>
    </w:p>
    <w:p w14:paraId="2B5B888A" w14:textId="77777777" w:rsidR="00686D4A" w:rsidRPr="00EF54E6" w:rsidRDefault="00686D4A" w:rsidP="00686D4A">
      <w:pPr>
        <w:pStyle w:val="Geenafstand"/>
        <w:rPr>
          <w:lang w:val="en-US"/>
        </w:rPr>
      </w:pPr>
      <w:r w:rsidRPr="00EF54E6">
        <w:rPr>
          <w:lang w:val="en-US"/>
        </w:rPr>
        <w:t>SD: Standard Deviation</w:t>
      </w:r>
    </w:p>
    <w:p w14:paraId="7191EE19" w14:textId="77777777" w:rsidR="00686D4A" w:rsidRPr="00EF54E6" w:rsidRDefault="00686D4A" w:rsidP="00686D4A">
      <w:pPr>
        <w:pStyle w:val="Geenafstand"/>
        <w:rPr>
          <w:lang w:val="en-US"/>
        </w:rPr>
      </w:pPr>
      <w:r w:rsidRPr="00EF54E6">
        <w:rPr>
          <w:lang w:val="en-US"/>
        </w:rPr>
        <w:t>SMI: Skeletal Maturity Indicator</w:t>
      </w:r>
    </w:p>
    <w:p w14:paraId="0668185E" w14:textId="77777777" w:rsidR="00686D4A" w:rsidRPr="00EF54E6" w:rsidRDefault="00686D4A" w:rsidP="00686D4A">
      <w:pPr>
        <w:pStyle w:val="Geenafstand"/>
        <w:rPr>
          <w:lang w:val="en-US"/>
        </w:rPr>
      </w:pPr>
      <w:r w:rsidRPr="00EF54E6">
        <w:rPr>
          <w:lang w:val="en-US"/>
        </w:rPr>
        <w:t>TX: treatment</w:t>
      </w:r>
    </w:p>
    <w:p w14:paraId="627B752F" w14:textId="77777777" w:rsidR="003A411C" w:rsidRPr="00EF54E6" w:rsidRDefault="003A411C" w:rsidP="003A411C">
      <w:pPr>
        <w:rPr>
          <w:lang w:val="en-US"/>
        </w:rPr>
      </w:pPr>
    </w:p>
    <w:sectPr w:rsidR="003A411C" w:rsidRPr="00EF54E6" w:rsidSect="00CA4C9B">
      <w:footerReference w:type="default" r:id="rId9"/>
      <w:pgSz w:w="16840" w:h="11900" w:orient="landscape" w:code="9"/>
      <w:pgMar w:top="1417" w:right="1417" w:bottom="1417" w:left="1417" w:header="709" w:footer="709" w:gutter="0"/>
      <w:cols w:space="708"/>
      <w:docGrid w:linePitch="31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5513BD" w14:textId="77777777" w:rsidR="00C50F4A" w:rsidRDefault="00C50F4A" w:rsidP="00812D77">
      <w:r>
        <w:separator/>
      </w:r>
    </w:p>
  </w:endnote>
  <w:endnote w:type="continuationSeparator" w:id="0">
    <w:p w14:paraId="3D31580F" w14:textId="77777777" w:rsidR="00C50F4A" w:rsidRDefault="00C50F4A" w:rsidP="00812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843c57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843c571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ergamoStd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SA88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43ccf47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Std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Std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charset w:val="00"/>
    <w:family w:val="auto"/>
    <w:pitch w:val="variable"/>
    <w:sig w:usb0="00000003" w:usb1="00000000" w:usb2="00000000" w:usb3="00000000" w:csb0="00000007" w:csb1="00000000"/>
  </w:font>
  <w:font w:name="Myriad Pro SemiCond">
    <w:altName w:val="Myriad Pro SemiCond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AA3074" w14:textId="77777777" w:rsidR="00C50F4A" w:rsidRPr="00404350" w:rsidRDefault="00C50F4A" w:rsidP="00645ABC">
    <w:pPr>
      <w:jc w:val="right"/>
    </w:pPr>
    <w:r>
      <w:rPr>
        <w:noProof/>
      </w:rPr>
      <w:fldChar w:fldCharType="begin"/>
    </w:r>
    <w:r>
      <w:rPr>
        <w:noProof/>
      </w:rPr>
      <w:instrText xml:space="preserve"> PAGE   \* MERGEFORMAT </w:instrText>
    </w:r>
    <w:r>
      <w:rPr>
        <w:noProof/>
      </w:rPr>
      <w:fldChar w:fldCharType="separate"/>
    </w:r>
    <w:r w:rsidR="001A7781">
      <w:rPr>
        <w:noProof/>
      </w:rPr>
      <w:t>2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4B7E44" w14:textId="77777777" w:rsidR="00C50F4A" w:rsidRDefault="00C50F4A" w:rsidP="00812D77">
      <w:r>
        <w:separator/>
      </w:r>
    </w:p>
  </w:footnote>
  <w:footnote w:type="continuationSeparator" w:id="0">
    <w:p w14:paraId="733FC210" w14:textId="77777777" w:rsidR="00C50F4A" w:rsidRDefault="00C50F4A" w:rsidP="00812D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408"/>
    <w:multiLevelType w:val="multilevel"/>
    <w:tmpl w:val="0000088B"/>
    <w:lvl w:ilvl="0">
      <w:numFmt w:val="bullet"/>
      <w:lvlText w:val=""/>
      <w:lvlJc w:val="left"/>
      <w:pPr>
        <w:ind w:left="394" w:hanging="284"/>
      </w:pPr>
      <w:rPr>
        <w:rFonts w:ascii="Symbol" w:hAnsi="Symbol"/>
        <w:b w:val="0"/>
        <w:position w:val="2"/>
        <w:sz w:val="18"/>
      </w:rPr>
    </w:lvl>
    <w:lvl w:ilvl="1">
      <w:numFmt w:val="bullet"/>
      <w:lvlText w:val="•"/>
      <w:lvlJc w:val="left"/>
      <w:pPr>
        <w:ind w:left="1076" w:hanging="284"/>
      </w:pPr>
    </w:lvl>
    <w:lvl w:ilvl="2">
      <w:numFmt w:val="bullet"/>
      <w:lvlText w:val="•"/>
      <w:lvlJc w:val="left"/>
      <w:pPr>
        <w:ind w:left="1758" w:hanging="284"/>
      </w:pPr>
    </w:lvl>
    <w:lvl w:ilvl="3">
      <w:numFmt w:val="bullet"/>
      <w:lvlText w:val="•"/>
      <w:lvlJc w:val="left"/>
      <w:pPr>
        <w:ind w:left="2440" w:hanging="284"/>
      </w:pPr>
    </w:lvl>
    <w:lvl w:ilvl="4">
      <w:numFmt w:val="bullet"/>
      <w:lvlText w:val="•"/>
      <w:lvlJc w:val="left"/>
      <w:pPr>
        <w:ind w:left="3122" w:hanging="284"/>
      </w:pPr>
    </w:lvl>
    <w:lvl w:ilvl="5">
      <w:numFmt w:val="bullet"/>
      <w:lvlText w:val="•"/>
      <w:lvlJc w:val="left"/>
      <w:pPr>
        <w:ind w:left="3804" w:hanging="284"/>
      </w:pPr>
    </w:lvl>
    <w:lvl w:ilvl="6">
      <w:numFmt w:val="bullet"/>
      <w:lvlText w:val="•"/>
      <w:lvlJc w:val="left"/>
      <w:pPr>
        <w:ind w:left="4486" w:hanging="284"/>
      </w:pPr>
    </w:lvl>
    <w:lvl w:ilvl="7">
      <w:numFmt w:val="bullet"/>
      <w:lvlText w:val="•"/>
      <w:lvlJc w:val="left"/>
      <w:pPr>
        <w:ind w:left="5168" w:hanging="284"/>
      </w:pPr>
    </w:lvl>
    <w:lvl w:ilvl="8">
      <w:numFmt w:val="bullet"/>
      <w:lvlText w:val="•"/>
      <w:lvlJc w:val="left"/>
      <w:pPr>
        <w:ind w:left="5850" w:hanging="284"/>
      </w:pPr>
    </w:lvl>
  </w:abstractNum>
  <w:abstractNum w:abstractNumId="1">
    <w:nsid w:val="00000409"/>
    <w:multiLevelType w:val="multilevel"/>
    <w:tmpl w:val="0000088C"/>
    <w:lvl w:ilvl="0">
      <w:numFmt w:val="bullet"/>
      <w:lvlText w:val=""/>
      <w:lvlJc w:val="left"/>
      <w:pPr>
        <w:ind w:left="394" w:hanging="284"/>
      </w:pPr>
      <w:rPr>
        <w:rFonts w:ascii="Symbol" w:hAnsi="Symbol"/>
        <w:b w:val="0"/>
        <w:position w:val="2"/>
        <w:sz w:val="18"/>
      </w:rPr>
    </w:lvl>
    <w:lvl w:ilvl="1">
      <w:numFmt w:val="bullet"/>
      <w:lvlText w:val="•"/>
      <w:lvlJc w:val="left"/>
      <w:pPr>
        <w:ind w:left="1076" w:hanging="284"/>
      </w:pPr>
    </w:lvl>
    <w:lvl w:ilvl="2">
      <w:numFmt w:val="bullet"/>
      <w:lvlText w:val="•"/>
      <w:lvlJc w:val="left"/>
      <w:pPr>
        <w:ind w:left="1758" w:hanging="284"/>
      </w:pPr>
    </w:lvl>
    <w:lvl w:ilvl="3">
      <w:numFmt w:val="bullet"/>
      <w:lvlText w:val="•"/>
      <w:lvlJc w:val="left"/>
      <w:pPr>
        <w:ind w:left="2440" w:hanging="284"/>
      </w:pPr>
    </w:lvl>
    <w:lvl w:ilvl="4">
      <w:numFmt w:val="bullet"/>
      <w:lvlText w:val="•"/>
      <w:lvlJc w:val="left"/>
      <w:pPr>
        <w:ind w:left="3122" w:hanging="284"/>
      </w:pPr>
    </w:lvl>
    <w:lvl w:ilvl="5">
      <w:numFmt w:val="bullet"/>
      <w:lvlText w:val="•"/>
      <w:lvlJc w:val="left"/>
      <w:pPr>
        <w:ind w:left="3804" w:hanging="284"/>
      </w:pPr>
    </w:lvl>
    <w:lvl w:ilvl="6">
      <w:numFmt w:val="bullet"/>
      <w:lvlText w:val="•"/>
      <w:lvlJc w:val="left"/>
      <w:pPr>
        <w:ind w:left="4486" w:hanging="284"/>
      </w:pPr>
    </w:lvl>
    <w:lvl w:ilvl="7">
      <w:numFmt w:val="bullet"/>
      <w:lvlText w:val="•"/>
      <w:lvlJc w:val="left"/>
      <w:pPr>
        <w:ind w:left="5168" w:hanging="284"/>
      </w:pPr>
    </w:lvl>
    <w:lvl w:ilvl="8">
      <w:numFmt w:val="bullet"/>
      <w:lvlText w:val="•"/>
      <w:lvlJc w:val="left"/>
      <w:pPr>
        <w:ind w:left="5850" w:hanging="284"/>
      </w:pPr>
    </w:lvl>
  </w:abstractNum>
  <w:abstractNum w:abstractNumId="2">
    <w:nsid w:val="006421C6"/>
    <w:multiLevelType w:val="hybridMultilevel"/>
    <w:tmpl w:val="9E1E68C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1C9193D"/>
    <w:multiLevelType w:val="hybridMultilevel"/>
    <w:tmpl w:val="2C10C234"/>
    <w:lvl w:ilvl="0" w:tplc="810C25F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3545EDB"/>
    <w:multiLevelType w:val="hybridMultilevel"/>
    <w:tmpl w:val="A668743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4141850"/>
    <w:multiLevelType w:val="hybridMultilevel"/>
    <w:tmpl w:val="CF2EC94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5D90AA0"/>
    <w:multiLevelType w:val="hybridMultilevel"/>
    <w:tmpl w:val="96547CD0"/>
    <w:lvl w:ilvl="0" w:tplc="78CCC5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62A24E2"/>
    <w:multiLevelType w:val="hybridMultilevel"/>
    <w:tmpl w:val="5298E216"/>
    <w:lvl w:ilvl="0" w:tplc="78CCC58E">
      <w:start w:val="1"/>
      <w:numFmt w:val="decimal"/>
      <w:lvlText w:val="%1."/>
      <w:lvlJc w:val="left"/>
      <w:pPr>
        <w:ind w:left="-6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654" w:hanging="360"/>
      </w:pPr>
    </w:lvl>
    <w:lvl w:ilvl="2" w:tplc="0413001B" w:tentative="1">
      <w:start w:val="1"/>
      <w:numFmt w:val="lowerRoman"/>
      <w:lvlText w:val="%3."/>
      <w:lvlJc w:val="right"/>
      <w:pPr>
        <w:ind w:left="1374" w:hanging="180"/>
      </w:pPr>
    </w:lvl>
    <w:lvl w:ilvl="3" w:tplc="0413000F" w:tentative="1">
      <w:start w:val="1"/>
      <w:numFmt w:val="decimal"/>
      <w:lvlText w:val="%4."/>
      <w:lvlJc w:val="left"/>
      <w:pPr>
        <w:ind w:left="2094" w:hanging="360"/>
      </w:pPr>
    </w:lvl>
    <w:lvl w:ilvl="4" w:tplc="04130019" w:tentative="1">
      <w:start w:val="1"/>
      <w:numFmt w:val="lowerLetter"/>
      <w:lvlText w:val="%5."/>
      <w:lvlJc w:val="left"/>
      <w:pPr>
        <w:ind w:left="2814" w:hanging="360"/>
      </w:pPr>
    </w:lvl>
    <w:lvl w:ilvl="5" w:tplc="0413001B" w:tentative="1">
      <w:start w:val="1"/>
      <w:numFmt w:val="lowerRoman"/>
      <w:lvlText w:val="%6."/>
      <w:lvlJc w:val="right"/>
      <w:pPr>
        <w:ind w:left="3534" w:hanging="180"/>
      </w:pPr>
    </w:lvl>
    <w:lvl w:ilvl="6" w:tplc="0413000F" w:tentative="1">
      <w:start w:val="1"/>
      <w:numFmt w:val="decimal"/>
      <w:lvlText w:val="%7."/>
      <w:lvlJc w:val="left"/>
      <w:pPr>
        <w:ind w:left="4254" w:hanging="360"/>
      </w:pPr>
    </w:lvl>
    <w:lvl w:ilvl="7" w:tplc="04130019" w:tentative="1">
      <w:start w:val="1"/>
      <w:numFmt w:val="lowerLetter"/>
      <w:lvlText w:val="%8."/>
      <w:lvlJc w:val="left"/>
      <w:pPr>
        <w:ind w:left="4974" w:hanging="360"/>
      </w:pPr>
    </w:lvl>
    <w:lvl w:ilvl="8" w:tplc="0413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8">
    <w:nsid w:val="09DA1513"/>
    <w:multiLevelType w:val="hybridMultilevel"/>
    <w:tmpl w:val="473C2CD6"/>
    <w:lvl w:ilvl="0" w:tplc="9360739E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87874F6"/>
    <w:multiLevelType w:val="hybridMultilevel"/>
    <w:tmpl w:val="9D6E1FB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4981C3A"/>
    <w:multiLevelType w:val="hybridMultilevel"/>
    <w:tmpl w:val="CC08F972"/>
    <w:lvl w:ilvl="0" w:tplc="6C50D1EC">
      <w:start w:val="1"/>
      <w:numFmt w:val="bullet"/>
      <w:lvlText w:val="­"/>
      <w:lvlJc w:val="left"/>
      <w:pPr>
        <w:ind w:left="36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69D0569"/>
    <w:multiLevelType w:val="hybridMultilevel"/>
    <w:tmpl w:val="6E54FAAE"/>
    <w:lvl w:ilvl="0" w:tplc="DD66491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AB10801"/>
    <w:multiLevelType w:val="hybridMultilevel"/>
    <w:tmpl w:val="81B449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1787391"/>
    <w:multiLevelType w:val="hybridMultilevel"/>
    <w:tmpl w:val="9A6EE90E"/>
    <w:lvl w:ilvl="0" w:tplc="6C50D1EC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1E5C77"/>
    <w:multiLevelType w:val="hybridMultilevel"/>
    <w:tmpl w:val="187EF4F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3242F56"/>
    <w:multiLevelType w:val="hybridMultilevel"/>
    <w:tmpl w:val="6360C86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65A5F0C"/>
    <w:multiLevelType w:val="hybridMultilevel"/>
    <w:tmpl w:val="B70E132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D8D0CAA"/>
    <w:multiLevelType w:val="hybridMultilevel"/>
    <w:tmpl w:val="21A87BC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F2362FE"/>
    <w:multiLevelType w:val="hybridMultilevel"/>
    <w:tmpl w:val="F9D6319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F381B5A"/>
    <w:multiLevelType w:val="hybridMultilevel"/>
    <w:tmpl w:val="178CDF22"/>
    <w:lvl w:ilvl="0" w:tplc="9360739E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F7E05C7"/>
    <w:multiLevelType w:val="hybridMultilevel"/>
    <w:tmpl w:val="CCC66AA4"/>
    <w:lvl w:ilvl="0" w:tplc="78CCC5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1F506DD"/>
    <w:multiLevelType w:val="hybridMultilevel"/>
    <w:tmpl w:val="189C7B20"/>
    <w:lvl w:ilvl="0" w:tplc="9360739E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60B54B1"/>
    <w:multiLevelType w:val="hybridMultilevel"/>
    <w:tmpl w:val="9BA80D3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3B221F8"/>
    <w:multiLevelType w:val="hybridMultilevel"/>
    <w:tmpl w:val="AB5EC48C"/>
    <w:lvl w:ilvl="0" w:tplc="78CCC5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4C54322"/>
    <w:multiLevelType w:val="hybridMultilevel"/>
    <w:tmpl w:val="580E63EC"/>
    <w:lvl w:ilvl="0" w:tplc="78CCC5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F464D88"/>
    <w:multiLevelType w:val="hybridMultilevel"/>
    <w:tmpl w:val="7B888E20"/>
    <w:lvl w:ilvl="0" w:tplc="0413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6">
    <w:nsid w:val="5F8534A5"/>
    <w:multiLevelType w:val="hybridMultilevel"/>
    <w:tmpl w:val="CF1850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0073E33"/>
    <w:multiLevelType w:val="hybridMultilevel"/>
    <w:tmpl w:val="3E0019D8"/>
    <w:lvl w:ilvl="0" w:tplc="2CF40320">
      <w:numFmt w:val="bullet"/>
      <w:lvlText w:val="-"/>
      <w:lvlJc w:val="left"/>
      <w:pPr>
        <w:ind w:left="1065" w:hanging="705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3FC0ADA"/>
    <w:multiLevelType w:val="hybridMultilevel"/>
    <w:tmpl w:val="0BA40524"/>
    <w:lvl w:ilvl="0" w:tplc="6C50D1EC">
      <w:start w:val="1"/>
      <w:numFmt w:val="bullet"/>
      <w:lvlText w:val="­"/>
      <w:lvlJc w:val="left"/>
      <w:pPr>
        <w:ind w:left="108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64880543"/>
    <w:multiLevelType w:val="hybridMultilevel"/>
    <w:tmpl w:val="29CCD2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DBA41AC"/>
    <w:multiLevelType w:val="hybridMultilevel"/>
    <w:tmpl w:val="4FEA1FC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7DC0175"/>
    <w:multiLevelType w:val="hybridMultilevel"/>
    <w:tmpl w:val="1D28E32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84417E4"/>
    <w:multiLevelType w:val="hybridMultilevel"/>
    <w:tmpl w:val="56A2F7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9003B54"/>
    <w:multiLevelType w:val="hybridMultilevel"/>
    <w:tmpl w:val="9F6ED05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A450C3D"/>
    <w:multiLevelType w:val="hybridMultilevel"/>
    <w:tmpl w:val="A0AC5192"/>
    <w:lvl w:ilvl="0" w:tplc="04130011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color w:val="auto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34"/>
  </w:num>
  <w:num w:numId="2">
    <w:abstractNumId w:val="3"/>
  </w:num>
  <w:num w:numId="3">
    <w:abstractNumId w:val="16"/>
  </w:num>
  <w:num w:numId="4">
    <w:abstractNumId w:val="25"/>
  </w:num>
  <w:num w:numId="5">
    <w:abstractNumId w:val="10"/>
  </w:num>
  <w:num w:numId="6">
    <w:abstractNumId w:val="29"/>
  </w:num>
  <w:num w:numId="7">
    <w:abstractNumId w:val="11"/>
  </w:num>
  <w:num w:numId="8">
    <w:abstractNumId w:val="28"/>
  </w:num>
  <w:num w:numId="9">
    <w:abstractNumId w:val="31"/>
  </w:num>
  <w:num w:numId="10">
    <w:abstractNumId w:val="33"/>
  </w:num>
  <w:num w:numId="11">
    <w:abstractNumId w:val="27"/>
  </w:num>
  <w:num w:numId="12">
    <w:abstractNumId w:val="14"/>
  </w:num>
  <w:num w:numId="13">
    <w:abstractNumId w:val="18"/>
  </w:num>
  <w:num w:numId="14">
    <w:abstractNumId w:val="15"/>
  </w:num>
  <w:num w:numId="15">
    <w:abstractNumId w:val="30"/>
  </w:num>
  <w:num w:numId="16">
    <w:abstractNumId w:val="5"/>
  </w:num>
  <w:num w:numId="17">
    <w:abstractNumId w:val="9"/>
  </w:num>
  <w:num w:numId="18">
    <w:abstractNumId w:val="4"/>
  </w:num>
  <w:num w:numId="19">
    <w:abstractNumId w:val="21"/>
  </w:num>
  <w:num w:numId="20">
    <w:abstractNumId w:val="1"/>
  </w:num>
  <w:num w:numId="21">
    <w:abstractNumId w:val="0"/>
  </w:num>
  <w:num w:numId="22">
    <w:abstractNumId w:val="19"/>
  </w:num>
  <w:num w:numId="23">
    <w:abstractNumId w:val="8"/>
  </w:num>
  <w:num w:numId="24">
    <w:abstractNumId w:val="26"/>
  </w:num>
  <w:num w:numId="25">
    <w:abstractNumId w:val="13"/>
  </w:num>
  <w:num w:numId="26">
    <w:abstractNumId w:val="12"/>
  </w:num>
  <w:num w:numId="27">
    <w:abstractNumId w:val="22"/>
  </w:num>
  <w:num w:numId="28">
    <w:abstractNumId w:val="32"/>
  </w:num>
  <w:num w:numId="29">
    <w:abstractNumId w:val="7"/>
  </w:num>
  <w:num w:numId="30">
    <w:abstractNumId w:val="2"/>
  </w:num>
  <w:num w:numId="31">
    <w:abstractNumId w:val="20"/>
  </w:num>
  <w:num w:numId="32">
    <w:abstractNumId w:val="6"/>
  </w:num>
  <w:num w:numId="33">
    <w:abstractNumId w:val="23"/>
  </w:num>
  <w:num w:numId="34">
    <w:abstractNumId w:val="24"/>
  </w:num>
  <w:num w:numId="3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5"/>
  <w:drawingGridVerticalSpacing w:val="299"/>
  <w:displayHorizont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355E5"/>
    <w:rsid w:val="00000AF5"/>
    <w:rsid w:val="0000294D"/>
    <w:rsid w:val="000030EB"/>
    <w:rsid w:val="00003DAF"/>
    <w:rsid w:val="00003FE5"/>
    <w:rsid w:val="00006309"/>
    <w:rsid w:val="000065C5"/>
    <w:rsid w:val="00006E13"/>
    <w:rsid w:val="00007515"/>
    <w:rsid w:val="00007783"/>
    <w:rsid w:val="000106A1"/>
    <w:rsid w:val="000114F5"/>
    <w:rsid w:val="00011982"/>
    <w:rsid w:val="00011B56"/>
    <w:rsid w:val="0001212A"/>
    <w:rsid w:val="00012533"/>
    <w:rsid w:val="00013531"/>
    <w:rsid w:val="000149F6"/>
    <w:rsid w:val="00014A90"/>
    <w:rsid w:val="00017716"/>
    <w:rsid w:val="00020148"/>
    <w:rsid w:val="0002099D"/>
    <w:rsid w:val="00020ACF"/>
    <w:rsid w:val="00021687"/>
    <w:rsid w:val="0002183A"/>
    <w:rsid w:val="00023B8A"/>
    <w:rsid w:val="0002697C"/>
    <w:rsid w:val="000277FF"/>
    <w:rsid w:val="00031DB0"/>
    <w:rsid w:val="00033268"/>
    <w:rsid w:val="0003608C"/>
    <w:rsid w:val="000361D1"/>
    <w:rsid w:val="000369EB"/>
    <w:rsid w:val="000418C9"/>
    <w:rsid w:val="00041C13"/>
    <w:rsid w:val="00042272"/>
    <w:rsid w:val="000423AD"/>
    <w:rsid w:val="000423B7"/>
    <w:rsid w:val="000439EB"/>
    <w:rsid w:val="0004466C"/>
    <w:rsid w:val="0004477B"/>
    <w:rsid w:val="00044E66"/>
    <w:rsid w:val="00046008"/>
    <w:rsid w:val="00051715"/>
    <w:rsid w:val="00052820"/>
    <w:rsid w:val="000528D6"/>
    <w:rsid w:val="00052C4F"/>
    <w:rsid w:val="000539C7"/>
    <w:rsid w:val="00054B39"/>
    <w:rsid w:val="000555A7"/>
    <w:rsid w:val="000557C3"/>
    <w:rsid w:val="00055A53"/>
    <w:rsid w:val="000562DB"/>
    <w:rsid w:val="000603EE"/>
    <w:rsid w:val="00060784"/>
    <w:rsid w:val="000607C5"/>
    <w:rsid w:val="00063491"/>
    <w:rsid w:val="00063C73"/>
    <w:rsid w:val="00064F39"/>
    <w:rsid w:val="0006535A"/>
    <w:rsid w:val="0006539F"/>
    <w:rsid w:val="00065662"/>
    <w:rsid w:val="000668D9"/>
    <w:rsid w:val="00067E5F"/>
    <w:rsid w:val="000705FD"/>
    <w:rsid w:val="0007181A"/>
    <w:rsid w:val="00072400"/>
    <w:rsid w:val="00073CCF"/>
    <w:rsid w:val="0007451B"/>
    <w:rsid w:val="00074826"/>
    <w:rsid w:val="00080D97"/>
    <w:rsid w:val="000816FE"/>
    <w:rsid w:val="00082B02"/>
    <w:rsid w:val="000832A9"/>
    <w:rsid w:val="00083ED5"/>
    <w:rsid w:val="00084BDA"/>
    <w:rsid w:val="00084CE7"/>
    <w:rsid w:val="00085F79"/>
    <w:rsid w:val="000862A5"/>
    <w:rsid w:val="000871BB"/>
    <w:rsid w:val="00090538"/>
    <w:rsid w:val="0009212B"/>
    <w:rsid w:val="00092E9E"/>
    <w:rsid w:val="00094391"/>
    <w:rsid w:val="0009445E"/>
    <w:rsid w:val="000954B5"/>
    <w:rsid w:val="00096A25"/>
    <w:rsid w:val="00097E89"/>
    <w:rsid w:val="000A107D"/>
    <w:rsid w:val="000A24DB"/>
    <w:rsid w:val="000A3781"/>
    <w:rsid w:val="000A3FD8"/>
    <w:rsid w:val="000A544F"/>
    <w:rsid w:val="000A5DC3"/>
    <w:rsid w:val="000A678E"/>
    <w:rsid w:val="000A740E"/>
    <w:rsid w:val="000B0AA8"/>
    <w:rsid w:val="000B364C"/>
    <w:rsid w:val="000B3898"/>
    <w:rsid w:val="000B41EE"/>
    <w:rsid w:val="000B47F1"/>
    <w:rsid w:val="000B5349"/>
    <w:rsid w:val="000B55C8"/>
    <w:rsid w:val="000B59B9"/>
    <w:rsid w:val="000B67D7"/>
    <w:rsid w:val="000B7EE9"/>
    <w:rsid w:val="000C0273"/>
    <w:rsid w:val="000C1904"/>
    <w:rsid w:val="000C2700"/>
    <w:rsid w:val="000C29CB"/>
    <w:rsid w:val="000C3C3B"/>
    <w:rsid w:val="000C3D5C"/>
    <w:rsid w:val="000C3F3F"/>
    <w:rsid w:val="000C4993"/>
    <w:rsid w:val="000C579C"/>
    <w:rsid w:val="000C5970"/>
    <w:rsid w:val="000C5F33"/>
    <w:rsid w:val="000C7D39"/>
    <w:rsid w:val="000C7FB6"/>
    <w:rsid w:val="000D05FC"/>
    <w:rsid w:val="000D1214"/>
    <w:rsid w:val="000D182D"/>
    <w:rsid w:val="000D1945"/>
    <w:rsid w:val="000D3AAC"/>
    <w:rsid w:val="000D484C"/>
    <w:rsid w:val="000D4AC0"/>
    <w:rsid w:val="000D5191"/>
    <w:rsid w:val="000D7558"/>
    <w:rsid w:val="000D7769"/>
    <w:rsid w:val="000E04C6"/>
    <w:rsid w:val="000E05FA"/>
    <w:rsid w:val="000E0D93"/>
    <w:rsid w:val="000E15A2"/>
    <w:rsid w:val="000E1CBC"/>
    <w:rsid w:val="000E218C"/>
    <w:rsid w:val="000E3246"/>
    <w:rsid w:val="000E6ACA"/>
    <w:rsid w:val="000E7D6A"/>
    <w:rsid w:val="000E7F6D"/>
    <w:rsid w:val="000F0219"/>
    <w:rsid w:val="000F2954"/>
    <w:rsid w:val="000F2FA9"/>
    <w:rsid w:val="000F30E4"/>
    <w:rsid w:val="000F5A06"/>
    <w:rsid w:val="000F611C"/>
    <w:rsid w:val="000F6773"/>
    <w:rsid w:val="0010084C"/>
    <w:rsid w:val="00101056"/>
    <w:rsid w:val="00101554"/>
    <w:rsid w:val="00101678"/>
    <w:rsid w:val="00101E73"/>
    <w:rsid w:val="001022CB"/>
    <w:rsid w:val="00102892"/>
    <w:rsid w:val="00102BC9"/>
    <w:rsid w:val="0010422F"/>
    <w:rsid w:val="0010445E"/>
    <w:rsid w:val="00104C57"/>
    <w:rsid w:val="00106432"/>
    <w:rsid w:val="001073FC"/>
    <w:rsid w:val="0010757E"/>
    <w:rsid w:val="001079D5"/>
    <w:rsid w:val="00110592"/>
    <w:rsid w:val="001109AC"/>
    <w:rsid w:val="00110F7C"/>
    <w:rsid w:val="0011119E"/>
    <w:rsid w:val="00111C8C"/>
    <w:rsid w:val="00112CD2"/>
    <w:rsid w:val="00115784"/>
    <w:rsid w:val="00115A0D"/>
    <w:rsid w:val="001175DA"/>
    <w:rsid w:val="00117851"/>
    <w:rsid w:val="00117A33"/>
    <w:rsid w:val="0012196E"/>
    <w:rsid w:val="001219CC"/>
    <w:rsid w:val="00121DCF"/>
    <w:rsid w:val="00122553"/>
    <w:rsid w:val="0012290F"/>
    <w:rsid w:val="00123502"/>
    <w:rsid w:val="00125A59"/>
    <w:rsid w:val="0013113C"/>
    <w:rsid w:val="00132226"/>
    <w:rsid w:val="001325B6"/>
    <w:rsid w:val="00132783"/>
    <w:rsid w:val="001335CC"/>
    <w:rsid w:val="00133BF7"/>
    <w:rsid w:val="00134326"/>
    <w:rsid w:val="0013478D"/>
    <w:rsid w:val="001347F2"/>
    <w:rsid w:val="00135785"/>
    <w:rsid w:val="0013781A"/>
    <w:rsid w:val="00137ED4"/>
    <w:rsid w:val="00141086"/>
    <w:rsid w:val="0014234E"/>
    <w:rsid w:val="0014597A"/>
    <w:rsid w:val="00145ED5"/>
    <w:rsid w:val="00146A94"/>
    <w:rsid w:val="00152203"/>
    <w:rsid w:val="00152648"/>
    <w:rsid w:val="00152E60"/>
    <w:rsid w:val="00152EB0"/>
    <w:rsid w:val="00153C4F"/>
    <w:rsid w:val="001546F0"/>
    <w:rsid w:val="00156403"/>
    <w:rsid w:val="0015679D"/>
    <w:rsid w:val="001568D2"/>
    <w:rsid w:val="00156ADD"/>
    <w:rsid w:val="001574BF"/>
    <w:rsid w:val="00157998"/>
    <w:rsid w:val="00157B69"/>
    <w:rsid w:val="00160675"/>
    <w:rsid w:val="0016095B"/>
    <w:rsid w:val="00160A18"/>
    <w:rsid w:val="0016155A"/>
    <w:rsid w:val="00161736"/>
    <w:rsid w:val="0016195F"/>
    <w:rsid w:val="00161FAA"/>
    <w:rsid w:val="00162A3B"/>
    <w:rsid w:val="00162DAB"/>
    <w:rsid w:val="00163068"/>
    <w:rsid w:val="00163B05"/>
    <w:rsid w:val="00164680"/>
    <w:rsid w:val="001646B9"/>
    <w:rsid w:val="00164D39"/>
    <w:rsid w:val="001657DA"/>
    <w:rsid w:val="00165E9F"/>
    <w:rsid w:val="0016661B"/>
    <w:rsid w:val="00167756"/>
    <w:rsid w:val="00167B41"/>
    <w:rsid w:val="001707AA"/>
    <w:rsid w:val="00170973"/>
    <w:rsid w:val="00171019"/>
    <w:rsid w:val="001726A9"/>
    <w:rsid w:val="00172988"/>
    <w:rsid w:val="00172BD2"/>
    <w:rsid w:val="00172F27"/>
    <w:rsid w:val="0017387F"/>
    <w:rsid w:val="00173FE8"/>
    <w:rsid w:val="001740D5"/>
    <w:rsid w:val="00174B6B"/>
    <w:rsid w:val="001760DF"/>
    <w:rsid w:val="00176DB7"/>
    <w:rsid w:val="00176F67"/>
    <w:rsid w:val="00177389"/>
    <w:rsid w:val="0017793D"/>
    <w:rsid w:val="00177D55"/>
    <w:rsid w:val="00180161"/>
    <w:rsid w:val="001806CF"/>
    <w:rsid w:val="001811B9"/>
    <w:rsid w:val="001812E2"/>
    <w:rsid w:val="00181402"/>
    <w:rsid w:val="00183F06"/>
    <w:rsid w:val="0018494B"/>
    <w:rsid w:val="001849D7"/>
    <w:rsid w:val="00186BD2"/>
    <w:rsid w:val="00187EE6"/>
    <w:rsid w:val="00187F1D"/>
    <w:rsid w:val="00190776"/>
    <w:rsid w:val="00191710"/>
    <w:rsid w:val="00191B74"/>
    <w:rsid w:val="001923D8"/>
    <w:rsid w:val="0019327A"/>
    <w:rsid w:val="00193B01"/>
    <w:rsid w:val="00193BB8"/>
    <w:rsid w:val="001940E1"/>
    <w:rsid w:val="00195189"/>
    <w:rsid w:val="001957C7"/>
    <w:rsid w:val="00195E77"/>
    <w:rsid w:val="0019706D"/>
    <w:rsid w:val="00197518"/>
    <w:rsid w:val="001A0C13"/>
    <w:rsid w:val="001A192C"/>
    <w:rsid w:val="001A1D9C"/>
    <w:rsid w:val="001A370E"/>
    <w:rsid w:val="001A38B3"/>
    <w:rsid w:val="001A4AAD"/>
    <w:rsid w:val="001A4D82"/>
    <w:rsid w:val="001A4F3C"/>
    <w:rsid w:val="001A5874"/>
    <w:rsid w:val="001A7781"/>
    <w:rsid w:val="001A795B"/>
    <w:rsid w:val="001B1499"/>
    <w:rsid w:val="001B3102"/>
    <w:rsid w:val="001B3296"/>
    <w:rsid w:val="001B36AE"/>
    <w:rsid w:val="001B3C89"/>
    <w:rsid w:val="001B468B"/>
    <w:rsid w:val="001B4ECA"/>
    <w:rsid w:val="001B52E0"/>
    <w:rsid w:val="001C0339"/>
    <w:rsid w:val="001C0EA4"/>
    <w:rsid w:val="001C1381"/>
    <w:rsid w:val="001C22E3"/>
    <w:rsid w:val="001C26C8"/>
    <w:rsid w:val="001C3022"/>
    <w:rsid w:val="001C302F"/>
    <w:rsid w:val="001C630E"/>
    <w:rsid w:val="001C64AA"/>
    <w:rsid w:val="001C724F"/>
    <w:rsid w:val="001C7DD9"/>
    <w:rsid w:val="001D00E2"/>
    <w:rsid w:val="001D0E8E"/>
    <w:rsid w:val="001D18A8"/>
    <w:rsid w:val="001D3133"/>
    <w:rsid w:val="001D45BF"/>
    <w:rsid w:val="001D4B8C"/>
    <w:rsid w:val="001D4D7D"/>
    <w:rsid w:val="001D52E3"/>
    <w:rsid w:val="001D6C35"/>
    <w:rsid w:val="001D6F11"/>
    <w:rsid w:val="001D7017"/>
    <w:rsid w:val="001E20C2"/>
    <w:rsid w:val="001E2C81"/>
    <w:rsid w:val="001E384D"/>
    <w:rsid w:val="001E3F36"/>
    <w:rsid w:val="001E45DC"/>
    <w:rsid w:val="001E63F7"/>
    <w:rsid w:val="001E66B2"/>
    <w:rsid w:val="001E6C8C"/>
    <w:rsid w:val="001E6F67"/>
    <w:rsid w:val="001E7734"/>
    <w:rsid w:val="001E7E69"/>
    <w:rsid w:val="001F000C"/>
    <w:rsid w:val="001F1274"/>
    <w:rsid w:val="001F3D52"/>
    <w:rsid w:val="001F4ABC"/>
    <w:rsid w:val="001F5F1B"/>
    <w:rsid w:val="001F64E8"/>
    <w:rsid w:val="001F670A"/>
    <w:rsid w:val="001F6DD0"/>
    <w:rsid w:val="00200D8A"/>
    <w:rsid w:val="002028AB"/>
    <w:rsid w:val="002035BD"/>
    <w:rsid w:val="00203BA6"/>
    <w:rsid w:val="0020492B"/>
    <w:rsid w:val="00204B17"/>
    <w:rsid w:val="002055F9"/>
    <w:rsid w:val="002069E2"/>
    <w:rsid w:val="002102B9"/>
    <w:rsid w:val="00211AF7"/>
    <w:rsid w:val="002131B6"/>
    <w:rsid w:val="002138D4"/>
    <w:rsid w:val="00213DF7"/>
    <w:rsid w:val="002158B4"/>
    <w:rsid w:val="00215A59"/>
    <w:rsid w:val="00216510"/>
    <w:rsid w:val="0021663D"/>
    <w:rsid w:val="00216A8D"/>
    <w:rsid w:val="00220611"/>
    <w:rsid w:val="00220BDD"/>
    <w:rsid w:val="00221348"/>
    <w:rsid w:val="00222D10"/>
    <w:rsid w:val="00223754"/>
    <w:rsid w:val="00223DD1"/>
    <w:rsid w:val="0022518E"/>
    <w:rsid w:val="00225719"/>
    <w:rsid w:val="00225E35"/>
    <w:rsid w:val="0022731C"/>
    <w:rsid w:val="002309A4"/>
    <w:rsid w:val="00231298"/>
    <w:rsid w:val="00231B3E"/>
    <w:rsid w:val="00231E47"/>
    <w:rsid w:val="00233258"/>
    <w:rsid w:val="00233EED"/>
    <w:rsid w:val="002342DC"/>
    <w:rsid w:val="0023489C"/>
    <w:rsid w:val="00235BAD"/>
    <w:rsid w:val="00235C14"/>
    <w:rsid w:val="00236BF8"/>
    <w:rsid w:val="00236E14"/>
    <w:rsid w:val="0023746F"/>
    <w:rsid w:val="00240C6B"/>
    <w:rsid w:val="00241869"/>
    <w:rsid w:val="0024263B"/>
    <w:rsid w:val="00243C15"/>
    <w:rsid w:val="00243F22"/>
    <w:rsid w:val="0024402C"/>
    <w:rsid w:val="0024458B"/>
    <w:rsid w:val="00244F48"/>
    <w:rsid w:val="002458AB"/>
    <w:rsid w:val="00245D74"/>
    <w:rsid w:val="00246117"/>
    <w:rsid w:val="00246234"/>
    <w:rsid w:val="002509E0"/>
    <w:rsid w:val="00252054"/>
    <w:rsid w:val="00252F7D"/>
    <w:rsid w:val="00253FF9"/>
    <w:rsid w:val="002543EB"/>
    <w:rsid w:val="00254A0E"/>
    <w:rsid w:val="00255720"/>
    <w:rsid w:val="00255DBA"/>
    <w:rsid w:val="00256187"/>
    <w:rsid w:val="00256CE0"/>
    <w:rsid w:val="00257701"/>
    <w:rsid w:val="00257AC1"/>
    <w:rsid w:val="0026037A"/>
    <w:rsid w:val="00260748"/>
    <w:rsid w:val="00261BD4"/>
    <w:rsid w:val="00263CBA"/>
    <w:rsid w:val="002649F8"/>
    <w:rsid w:val="00265069"/>
    <w:rsid w:val="0026585F"/>
    <w:rsid w:val="00265AB2"/>
    <w:rsid w:val="002677B6"/>
    <w:rsid w:val="002712AA"/>
    <w:rsid w:val="002719CB"/>
    <w:rsid w:val="0027235B"/>
    <w:rsid w:val="0027277F"/>
    <w:rsid w:val="00272D66"/>
    <w:rsid w:val="00273E1E"/>
    <w:rsid w:val="00274F8C"/>
    <w:rsid w:val="0027511A"/>
    <w:rsid w:val="0027625C"/>
    <w:rsid w:val="0027650B"/>
    <w:rsid w:val="00277CDC"/>
    <w:rsid w:val="00280104"/>
    <w:rsid w:val="0028020E"/>
    <w:rsid w:val="0028026A"/>
    <w:rsid w:val="0028035F"/>
    <w:rsid w:val="00280B4E"/>
    <w:rsid w:val="00281397"/>
    <w:rsid w:val="002816B1"/>
    <w:rsid w:val="002818A3"/>
    <w:rsid w:val="00283A41"/>
    <w:rsid w:val="00284555"/>
    <w:rsid w:val="002867C7"/>
    <w:rsid w:val="00287691"/>
    <w:rsid w:val="002876AF"/>
    <w:rsid w:val="00287B41"/>
    <w:rsid w:val="00287DA3"/>
    <w:rsid w:val="0029169A"/>
    <w:rsid w:val="002937D8"/>
    <w:rsid w:val="00294325"/>
    <w:rsid w:val="0029534F"/>
    <w:rsid w:val="00295538"/>
    <w:rsid w:val="0029575C"/>
    <w:rsid w:val="00295B92"/>
    <w:rsid w:val="002966C2"/>
    <w:rsid w:val="002970B7"/>
    <w:rsid w:val="0029712A"/>
    <w:rsid w:val="002973A5"/>
    <w:rsid w:val="002A010C"/>
    <w:rsid w:val="002A125F"/>
    <w:rsid w:val="002A375E"/>
    <w:rsid w:val="002A4BB7"/>
    <w:rsid w:val="002A4EB1"/>
    <w:rsid w:val="002A5AFF"/>
    <w:rsid w:val="002A5DBB"/>
    <w:rsid w:val="002A6724"/>
    <w:rsid w:val="002A7470"/>
    <w:rsid w:val="002B0364"/>
    <w:rsid w:val="002B0508"/>
    <w:rsid w:val="002B0E1F"/>
    <w:rsid w:val="002B1E9E"/>
    <w:rsid w:val="002B2A0B"/>
    <w:rsid w:val="002B2BC8"/>
    <w:rsid w:val="002B36F5"/>
    <w:rsid w:val="002B45A7"/>
    <w:rsid w:val="002B46ED"/>
    <w:rsid w:val="002B4A10"/>
    <w:rsid w:val="002B52C8"/>
    <w:rsid w:val="002B589E"/>
    <w:rsid w:val="002B5966"/>
    <w:rsid w:val="002B710C"/>
    <w:rsid w:val="002B74AC"/>
    <w:rsid w:val="002B7905"/>
    <w:rsid w:val="002C1982"/>
    <w:rsid w:val="002C2141"/>
    <w:rsid w:val="002C2465"/>
    <w:rsid w:val="002C26BB"/>
    <w:rsid w:val="002C2F5E"/>
    <w:rsid w:val="002C30A8"/>
    <w:rsid w:val="002C386D"/>
    <w:rsid w:val="002C4782"/>
    <w:rsid w:val="002C494D"/>
    <w:rsid w:val="002C49B6"/>
    <w:rsid w:val="002D2134"/>
    <w:rsid w:val="002D2718"/>
    <w:rsid w:val="002D2CBF"/>
    <w:rsid w:val="002D3067"/>
    <w:rsid w:val="002D391D"/>
    <w:rsid w:val="002D3D80"/>
    <w:rsid w:val="002D445F"/>
    <w:rsid w:val="002D52F4"/>
    <w:rsid w:val="002D5949"/>
    <w:rsid w:val="002D6B78"/>
    <w:rsid w:val="002E0F54"/>
    <w:rsid w:val="002E31C6"/>
    <w:rsid w:val="002E32DB"/>
    <w:rsid w:val="002E3BFA"/>
    <w:rsid w:val="002E4085"/>
    <w:rsid w:val="002E4308"/>
    <w:rsid w:val="002E4DD9"/>
    <w:rsid w:val="002E5E6C"/>
    <w:rsid w:val="002E66A3"/>
    <w:rsid w:val="002E6C62"/>
    <w:rsid w:val="002E7FEA"/>
    <w:rsid w:val="002F002F"/>
    <w:rsid w:val="002F10C0"/>
    <w:rsid w:val="002F2766"/>
    <w:rsid w:val="002F3472"/>
    <w:rsid w:val="002F3B5C"/>
    <w:rsid w:val="002F3FE1"/>
    <w:rsid w:val="002F496A"/>
    <w:rsid w:val="002F4E52"/>
    <w:rsid w:val="002F5096"/>
    <w:rsid w:val="002F5180"/>
    <w:rsid w:val="002F52EF"/>
    <w:rsid w:val="002F616F"/>
    <w:rsid w:val="002F6B99"/>
    <w:rsid w:val="003008B2"/>
    <w:rsid w:val="00300BCA"/>
    <w:rsid w:val="003010B8"/>
    <w:rsid w:val="0030204D"/>
    <w:rsid w:val="003020E6"/>
    <w:rsid w:val="003024E4"/>
    <w:rsid w:val="0030257E"/>
    <w:rsid w:val="00302E89"/>
    <w:rsid w:val="00304A5D"/>
    <w:rsid w:val="00304D0D"/>
    <w:rsid w:val="003054AD"/>
    <w:rsid w:val="003054D5"/>
    <w:rsid w:val="00305BEF"/>
    <w:rsid w:val="00305CC2"/>
    <w:rsid w:val="0030609E"/>
    <w:rsid w:val="00306909"/>
    <w:rsid w:val="00306987"/>
    <w:rsid w:val="003069CA"/>
    <w:rsid w:val="0031081B"/>
    <w:rsid w:val="00312263"/>
    <w:rsid w:val="003128BC"/>
    <w:rsid w:val="00312A27"/>
    <w:rsid w:val="0031336E"/>
    <w:rsid w:val="003133C6"/>
    <w:rsid w:val="003136EA"/>
    <w:rsid w:val="003139ED"/>
    <w:rsid w:val="00314E50"/>
    <w:rsid w:val="00314FF7"/>
    <w:rsid w:val="00315B52"/>
    <w:rsid w:val="00315E4F"/>
    <w:rsid w:val="00316F7D"/>
    <w:rsid w:val="00320493"/>
    <w:rsid w:val="00321AE9"/>
    <w:rsid w:val="00322820"/>
    <w:rsid w:val="003229BF"/>
    <w:rsid w:val="00322D9D"/>
    <w:rsid w:val="00323F55"/>
    <w:rsid w:val="00324762"/>
    <w:rsid w:val="0032532A"/>
    <w:rsid w:val="00325A1C"/>
    <w:rsid w:val="00326157"/>
    <w:rsid w:val="003271A1"/>
    <w:rsid w:val="00327392"/>
    <w:rsid w:val="00330971"/>
    <w:rsid w:val="003320F4"/>
    <w:rsid w:val="00332440"/>
    <w:rsid w:val="00332E40"/>
    <w:rsid w:val="0033324D"/>
    <w:rsid w:val="00333274"/>
    <w:rsid w:val="00334082"/>
    <w:rsid w:val="00335B2B"/>
    <w:rsid w:val="003362FE"/>
    <w:rsid w:val="003371FD"/>
    <w:rsid w:val="003374B1"/>
    <w:rsid w:val="0033760F"/>
    <w:rsid w:val="00337CFA"/>
    <w:rsid w:val="00340265"/>
    <w:rsid w:val="00342184"/>
    <w:rsid w:val="00342B0C"/>
    <w:rsid w:val="00342D76"/>
    <w:rsid w:val="0034510D"/>
    <w:rsid w:val="00345D92"/>
    <w:rsid w:val="0034662B"/>
    <w:rsid w:val="003471DC"/>
    <w:rsid w:val="00347213"/>
    <w:rsid w:val="00347842"/>
    <w:rsid w:val="003504B6"/>
    <w:rsid w:val="00351290"/>
    <w:rsid w:val="00353543"/>
    <w:rsid w:val="003549D4"/>
    <w:rsid w:val="00354B3D"/>
    <w:rsid w:val="0035795B"/>
    <w:rsid w:val="00361858"/>
    <w:rsid w:val="0036211F"/>
    <w:rsid w:val="0036284C"/>
    <w:rsid w:val="003649E8"/>
    <w:rsid w:val="00364E58"/>
    <w:rsid w:val="003658BA"/>
    <w:rsid w:val="0036591C"/>
    <w:rsid w:val="00366A3C"/>
    <w:rsid w:val="00367ECB"/>
    <w:rsid w:val="0037365B"/>
    <w:rsid w:val="00373DF0"/>
    <w:rsid w:val="00373F73"/>
    <w:rsid w:val="003742E7"/>
    <w:rsid w:val="00374CA8"/>
    <w:rsid w:val="00374D16"/>
    <w:rsid w:val="00376C34"/>
    <w:rsid w:val="00376D0F"/>
    <w:rsid w:val="0037763F"/>
    <w:rsid w:val="00381555"/>
    <w:rsid w:val="00382006"/>
    <w:rsid w:val="003834FE"/>
    <w:rsid w:val="003847B9"/>
    <w:rsid w:val="00385FA2"/>
    <w:rsid w:val="00386111"/>
    <w:rsid w:val="0039052B"/>
    <w:rsid w:val="003906AC"/>
    <w:rsid w:val="00390BDB"/>
    <w:rsid w:val="003916F0"/>
    <w:rsid w:val="00391B4B"/>
    <w:rsid w:val="00391C41"/>
    <w:rsid w:val="00392526"/>
    <w:rsid w:val="00392D68"/>
    <w:rsid w:val="00393B1C"/>
    <w:rsid w:val="00394532"/>
    <w:rsid w:val="00394823"/>
    <w:rsid w:val="00394FE1"/>
    <w:rsid w:val="003954E7"/>
    <w:rsid w:val="003979C4"/>
    <w:rsid w:val="00397D0B"/>
    <w:rsid w:val="003A1135"/>
    <w:rsid w:val="003A1554"/>
    <w:rsid w:val="003A15B1"/>
    <w:rsid w:val="003A23C9"/>
    <w:rsid w:val="003A2A86"/>
    <w:rsid w:val="003A3762"/>
    <w:rsid w:val="003A411C"/>
    <w:rsid w:val="003A4F1C"/>
    <w:rsid w:val="003A705D"/>
    <w:rsid w:val="003A7347"/>
    <w:rsid w:val="003A73AE"/>
    <w:rsid w:val="003A7DB3"/>
    <w:rsid w:val="003A7DC8"/>
    <w:rsid w:val="003B1293"/>
    <w:rsid w:val="003B16B3"/>
    <w:rsid w:val="003B1A7D"/>
    <w:rsid w:val="003B4DFB"/>
    <w:rsid w:val="003B51EA"/>
    <w:rsid w:val="003B5623"/>
    <w:rsid w:val="003B601B"/>
    <w:rsid w:val="003B6AE0"/>
    <w:rsid w:val="003C08FF"/>
    <w:rsid w:val="003C0F6C"/>
    <w:rsid w:val="003C1580"/>
    <w:rsid w:val="003C3718"/>
    <w:rsid w:val="003C4159"/>
    <w:rsid w:val="003C47A7"/>
    <w:rsid w:val="003C5B9F"/>
    <w:rsid w:val="003C5CB5"/>
    <w:rsid w:val="003C68E8"/>
    <w:rsid w:val="003C77D2"/>
    <w:rsid w:val="003C7A56"/>
    <w:rsid w:val="003D0697"/>
    <w:rsid w:val="003D10C1"/>
    <w:rsid w:val="003D1EE2"/>
    <w:rsid w:val="003D2314"/>
    <w:rsid w:val="003D2971"/>
    <w:rsid w:val="003D2F18"/>
    <w:rsid w:val="003D3030"/>
    <w:rsid w:val="003D36B1"/>
    <w:rsid w:val="003D3729"/>
    <w:rsid w:val="003D3F72"/>
    <w:rsid w:val="003D4391"/>
    <w:rsid w:val="003D50CF"/>
    <w:rsid w:val="003D6B9D"/>
    <w:rsid w:val="003D732E"/>
    <w:rsid w:val="003D76B7"/>
    <w:rsid w:val="003E24E4"/>
    <w:rsid w:val="003E337E"/>
    <w:rsid w:val="003E52A2"/>
    <w:rsid w:val="003E53D2"/>
    <w:rsid w:val="003E558B"/>
    <w:rsid w:val="003E5D7F"/>
    <w:rsid w:val="003E7586"/>
    <w:rsid w:val="003E764B"/>
    <w:rsid w:val="003F07C5"/>
    <w:rsid w:val="003F088E"/>
    <w:rsid w:val="003F0C92"/>
    <w:rsid w:val="003F0D10"/>
    <w:rsid w:val="003F1264"/>
    <w:rsid w:val="003F1493"/>
    <w:rsid w:val="003F26C2"/>
    <w:rsid w:val="003F3463"/>
    <w:rsid w:val="003F35B0"/>
    <w:rsid w:val="003F6380"/>
    <w:rsid w:val="003F6595"/>
    <w:rsid w:val="003F6C16"/>
    <w:rsid w:val="003F6C28"/>
    <w:rsid w:val="003F721F"/>
    <w:rsid w:val="00400F3A"/>
    <w:rsid w:val="004018ED"/>
    <w:rsid w:val="004028B1"/>
    <w:rsid w:val="004031E7"/>
    <w:rsid w:val="004033E2"/>
    <w:rsid w:val="00403B9E"/>
    <w:rsid w:val="00404350"/>
    <w:rsid w:val="00404889"/>
    <w:rsid w:val="00404E32"/>
    <w:rsid w:val="00407255"/>
    <w:rsid w:val="0041225E"/>
    <w:rsid w:val="004130D8"/>
    <w:rsid w:val="0041404F"/>
    <w:rsid w:val="004169AD"/>
    <w:rsid w:val="00416FED"/>
    <w:rsid w:val="0041717F"/>
    <w:rsid w:val="00417D5C"/>
    <w:rsid w:val="00420CA6"/>
    <w:rsid w:val="004215FD"/>
    <w:rsid w:val="00423121"/>
    <w:rsid w:val="0042312C"/>
    <w:rsid w:val="00423312"/>
    <w:rsid w:val="0042412E"/>
    <w:rsid w:val="00424CBC"/>
    <w:rsid w:val="00424FAA"/>
    <w:rsid w:val="00425161"/>
    <w:rsid w:val="004252FE"/>
    <w:rsid w:val="00426349"/>
    <w:rsid w:val="004264EA"/>
    <w:rsid w:val="00427BD2"/>
    <w:rsid w:val="00427D7D"/>
    <w:rsid w:val="00431379"/>
    <w:rsid w:val="00431FA4"/>
    <w:rsid w:val="00432443"/>
    <w:rsid w:val="0043412C"/>
    <w:rsid w:val="0043430F"/>
    <w:rsid w:val="004348C1"/>
    <w:rsid w:val="00434DB8"/>
    <w:rsid w:val="0043654F"/>
    <w:rsid w:val="00436856"/>
    <w:rsid w:val="00436AA8"/>
    <w:rsid w:val="004405F2"/>
    <w:rsid w:val="00440619"/>
    <w:rsid w:val="004407B2"/>
    <w:rsid w:val="004409DE"/>
    <w:rsid w:val="004414D8"/>
    <w:rsid w:val="004414F7"/>
    <w:rsid w:val="00442053"/>
    <w:rsid w:val="00442EA0"/>
    <w:rsid w:val="00443476"/>
    <w:rsid w:val="004435E4"/>
    <w:rsid w:val="0044364F"/>
    <w:rsid w:val="00443EE2"/>
    <w:rsid w:val="00444885"/>
    <w:rsid w:val="00444A36"/>
    <w:rsid w:val="00444F3C"/>
    <w:rsid w:val="00444FAD"/>
    <w:rsid w:val="00447003"/>
    <w:rsid w:val="00447AA8"/>
    <w:rsid w:val="004504C4"/>
    <w:rsid w:val="00450A0F"/>
    <w:rsid w:val="00451A51"/>
    <w:rsid w:val="00451A80"/>
    <w:rsid w:val="00452565"/>
    <w:rsid w:val="0045480D"/>
    <w:rsid w:val="004564B9"/>
    <w:rsid w:val="004576CA"/>
    <w:rsid w:val="00460A46"/>
    <w:rsid w:val="00462D84"/>
    <w:rsid w:val="004633A1"/>
    <w:rsid w:val="004637EB"/>
    <w:rsid w:val="0046383E"/>
    <w:rsid w:val="00463974"/>
    <w:rsid w:val="00463D9F"/>
    <w:rsid w:val="00465676"/>
    <w:rsid w:val="00465C02"/>
    <w:rsid w:val="00465D48"/>
    <w:rsid w:val="0047174D"/>
    <w:rsid w:val="00472B3B"/>
    <w:rsid w:val="00473A64"/>
    <w:rsid w:val="004741AC"/>
    <w:rsid w:val="0047449D"/>
    <w:rsid w:val="00475E42"/>
    <w:rsid w:val="00475FC5"/>
    <w:rsid w:val="004776EC"/>
    <w:rsid w:val="004805A8"/>
    <w:rsid w:val="0048087A"/>
    <w:rsid w:val="00480AFE"/>
    <w:rsid w:val="0048114A"/>
    <w:rsid w:val="00481E94"/>
    <w:rsid w:val="004824A0"/>
    <w:rsid w:val="0048252C"/>
    <w:rsid w:val="00482632"/>
    <w:rsid w:val="00482661"/>
    <w:rsid w:val="00482792"/>
    <w:rsid w:val="004829BF"/>
    <w:rsid w:val="00482C60"/>
    <w:rsid w:val="00483F59"/>
    <w:rsid w:val="00484133"/>
    <w:rsid w:val="00484525"/>
    <w:rsid w:val="00484DB3"/>
    <w:rsid w:val="00484F45"/>
    <w:rsid w:val="00487195"/>
    <w:rsid w:val="00487BF4"/>
    <w:rsid w:val="00491083"/>
    <w:rsid w:val="00492D8B"/>
    <w:rsid w:val="004939EE"/>
    <w:rsid w:val="00494314"/>
    <w:rsid w:val="004944CE"/>
    <w:rsid w:val="00494B98"/>
    <w:rsid w:val="004955C2"/>
    <w:rsid w:val="00495D92"/>
    <w:rsid w:val="0049648C"/>
    <w:rsid w:val="00496BAF"/>
    <w:rsid w:val="004970F5"/>
    <w:rsid w:val="004978B4"/>
    <w:rsid w:val="004A0916"/>
    <w:rsid w:val="004A0BEA"/>
    <w:rsid w:val="004A205B"/>
    <w:rsid w:val="004A2123"/>
    <w:rsid w:val="004A30AA"/>
    <w:rsid w:val="004A340F"/>
    <w:rsid w:val="004A368F"/>
    <w:rsid w:val="004A63AF"/>
    <w:rsid w:val="004A6631"/>
    <w:rsid w:val="004A782F"/>
    <w:rsid w:val="004B0E6D"/>
    <w:rsid w:val="004B2630"/>
    <w:rsid w:val="004B3077"/>
    <w:rsid w:val="004B3218"/>
    <w:rsid w:val="004B4379"/>
    <w:rsid w:val="004B4BA2"/>
    <w:rsid w:val="004B5F8B"/>
    <w:rsid w:val="004B611B"/>
    <w:rsid w:val="004B627E"/>
    <w:rsid w:val="004B74A1"/>
    <w:rsid w:val="004C1EE8"/>
    <w:rsid w:val="004C218B"/>
    <w:rsid w:val="004C2A7D"/>
    <w:rsid w:val="004C305A"/>
    <w:rsid w:val="004C398C"/>
    <w:rsid w:val="004C4221"/>
    <w:rsid w:val="004C42AE"/>
    <w:rsid w:val="004C4682"/>
    <w:rsid w:val="004C56DC"/>
    <w:rsid w:val="004C5C57"/>
    <w:rsid w:val="004C62CA"/>
    <w:rsid w:val="004C7E98"/>
    <w:rsid w:val="004D0EB3"/>
    <w:rsid w:val="004D1786"/>
    <w:rsid w:val="004D42CA"/>
    <w:rsid w:val="004D4CB8"/>
    <w:rsid w:val="004D5292"/>
    <w:rsid w:val="004D58C7"/>
    <w:rsid w:val="004D59D4"/>
    <w:rsid w:val="004D6DB3"/>
    <w:rsid w:val="004D74DF"/>
    <w:rsid w:val="004D76B4"/>
    <w:rsid w:val="004D7775"/>
    <w:rsid w:val="004E0357"/>
    <w:rsid w:val="004E141A"/>
    <w:rsid w:val="004E32E1"/>
    <w:rsid w:val="004E47D3"/>
    <w:rsid w:val="004E519C"/>
    <w:rsid w:val="004E51F8"/>
    <w:rsid w:val="004E6498"/>
    <w:rsid w:val="004E7372"/>
    <w:rsid w:val="004E78D9"/>
    <w:rsid w:val="004E7E12"/>
    <w:rsid w:val="004F0275"/>
    <w:rsid w:val="004F0DA8"/>
    <w:rsid w:val="004F31B9"/>
    <w:rsid w:val="004F4078"/>
    <w:rsid w:val="004F4888"/>
    <w:rsid w:val="004F7108"/>
    <w:rsid w:val="004F7CFB"/>
    <w:rsid w:val="004F7D68"/>
    <w:rsid w:val="00500527"/>
    <w:rsid w:val="0050084F"/>
    <w:rsid w:val="00502C2E"/>
    <w:rsid w:val="005040CC"/>
    <w:rsid w:val="005048B5"/>
    <w:rsid w:val="00504C27"/>
    <w:rsid w:val="005054AC"/>
    <w:rsid w:val="00505535"/>
    <w:rsid w:val="005056EC"/>
    <w:rsid w:val="0050583C"/>
    <w:rsid w:val="00505B9D"/>
    <w:rsid w:val="0050662E"/>
    <w:rsid w:val="0050668F"/>
    <w:rsid w:val="00506F54"/>
    <w:rsid w:val="00506F71"/>
    <w:rsid w:val="00507A0D"/>
    <w:rsid w:val="00510850"/>
    <w:rsid w:val="00511650"/>
    <w:rsid w:val="005118B4"/>
    <w:rsid w:val="005129DC"/>
    <w:rsid w:val="00513CD3"/>
    <w:rsid w:val="005147B2"/>
    <w:rsid w:val="00514E4C"/>
    <w:rsid w:val="00516F81"/>
    <w:rsid w:val="00517A1B"/>
    <w:rsid w:val="005210A7"/>
    <w:rsid w:val="0052176F"/>
    <w:rsid w:val="00523AD2"/>
    <w:rsid w:val="005242B9"/>
    <w:rsid w:val="00524E7C"/>
    <w:rsid w:val="00525A50"/>
    <w:rsid w:val="00526725"/>
    <w:rsid w:val="00526A82"/>
    <w:rsid w:val="005274FC"/>
    <w:rsid w:val="0052769A"/>
    <w:rsid w:val="00531199"/>
    <w:rsid w:val="00532266"/>
    <w:rsid w:val="00532ADF"/>
    <w:rsid w:val="00532FAE"/>
    <w:rsid w:val="00533FBF"/>
    <w:rsid w:val="005343F1"/>
    <w:rsid w:val="00534B28"/>
    <w:rsid w:val="00537912"/>
    <w:rsid w:val="00537A1F"/>
    <w:rsid w:val="00537F80"/>
    <w:rsid w:val="00541298"/>
    <w:rsid w:val="00541B67"/>
    <w:rsid w:val="0054216F"/>
    <w:rsid w:val="00542472"/>
    <w:rsid w:val="005427CD"/>
    <w:rsid w:val="00542DAF"/>
    <w:rsid w:val="005454FD"/>
    <w:rsid w:val="00546601"/>
    <w:rsid w:val="00546AA0"/>
    <w:rsid w:val="005505FF"/>
    <w:rsid w:val="0055068C"/>
    <w:rsid w:val="005512E3"/>
    <w:rsid w:val="00552597"/>
    <w:rsid w:val="00555AEE"/>
    <w:rsid w:val="00557148"/>
    <w:rsid w:val="00557AAB"/>
    <w:rsid w:val="00560E75"/>
    <w:rsid w:val="005613F0"/>
    <w:rsid w:val="005614FC"/>
    <w:rsid w:val="00561A20"/>
    <w:rsid w:val="00561FD1"/>
    <w:rsid w:val="00563B6E"/>
    <w:rsid w:val="00564478"/>
    <w:rsid w:val="005646B6"/>
    <w:rsid w:val="005667F1"/>
    <w:rsid w:val="00567B87"/>
    <w:rsid w:val="00567EE4"/>
    <w:rsid w:val="0057102A"/>
    <w:rsid w:val="005716CA"/>
    <w:rsid w:val="005717D4"/>
    <w:rsid w:val="005718FC"/>
    <w:rsid w:val="0057314B"/>
    <w:rsid w:val="00573CD2"/>
    <w:rsid w:val="00574460"/>
    <w:rsid w:val="00574ACB"/>
    <w:rsid w:val="00574F53"/>
    <w:rsid w:val="00575AEE"/>
    <w:rsid w:val="005766BA"/>
    <w:rsid w:val="005777AC"/>
    <w:rsid w:val="005807BA"/>
    <w:rsid w:val="00581E93"/>
    <w:rsid w:val="00581EBA"/>
    <w:rsid w:val="00582BC1"/>
    <w:rsid w:val="0058321A"/>
    <w:rsid w:val="005834FA"/>
    <w:rsid w:val="005835C0"/>
    <w:rsid w:val="005836E2"/>
    <w:rsid w:val="0058396C"/>
    <w:rsid w:val="00583D36"/>
    <w:rsid w:val="0058401B"/>
    <w:rsid w:val="00584640"/>
    <w:rsid w:val="005853B8"/>
    <w:rsid w:val="00586E5B"/>
    <w:rsid w:val="00587102"/>
    <w:rsid w:val="00587167"/>
    <w:rsid w:val="005872B7"/>
    <w:rsid w:val="00587FE9"/>
    <w:rsid w:val="00590437"/>
    <w:rsid w:val="005906C7"/>
    <w:rsid w:val="005910B9"/>
    <w:rsid w:val="005917D2"/>
    <w:rsid w:val="005924E4"/>
    <w:rsid w:val="00592B34"/>
    <w:rsid w:val="00592E35"/>
    <w:rsid w:val="005934C0"/>
    <w:rsid w:val="0059384C"/>
    <w:rsid w:val="00593E0B"/>
    <w:rsid w:val="00594296"/>
    <w:rsid w:val="00595F9B"/>
    <w:rsid w:val="0059643C"/>
    <w:rsid w:val="00596A95"/>
    <w:rsid w:val="00596AA5"/>
    <w:rsid w:val="00597F4A"/>
    <w:rsid w:val="005A1362"/>
    <w:rsid w:val="005A1653"/>
    <w:rsid w:val="005A189D"/>
    <w:rsid w:val="005A1BC7"/>
    <w:rsid w:val="005A1D0D"/>
    <w:rsid w:val="005A1D67"/>
    <w:rsid w:val="005A1F4A"/>
    <w:rsid w:val="005A2167"/>
    <w:rsid w:val="005A2748"/>
    <w:rsid w:val="005A2AD5"/>
    <w:rsid w:val="005A3AF5"/>
    <w:rsid w:val="005A4958"/>
    <w:rsid w:val="005A4B45"/>
    <w:rsid w:val="005A4BCF"/>
    <w:rsid w:val="005A6775"/>
    <w:rsid w:val="005A72BF"/>
    <w:rsid w:val="005A76CE"/>
    <w:rsid w:val="005A7F24"/>
    <w:rsid w:val="005A7F42"/>
    <w:rsid w:val="005B1D90"/>
    <w:rsid w:val="005B3769"/>
    <w:rsid w:val="005B58CA"/>
    <w:rsid w:val="005B5DDB"/>
    <w:rsid w:val="005C032C"/>
    <w:rsid w:val="005C0369"/>
    <w:rsid w:val="005C061C"/>
    <w:rsid w:val="005C13AD"/>
    <w:rsid w:val="005C1A36"/>
    <w:rsid w:val="005C1AA0"/>
    <w:rsid w:val="005C3127"/>
    <w:rsid w:val="005C4969"/>
    <w:rsid w:val="005C5016"/>
    <w:rsid w:val="005C587A"/>
    <w:rsid w:val="005C646C"/>
    <w:rsid w:val="005C671C"/>
    <w:rsid w:val="005C73C0"/>
    <w:rsid w:val="005D04D1"/>
    <w:rsid w:val="005D11D9"/>
    <w:rsid w:val="005D1972"/>
    <w:rsid w:val="005D24BB"/>
    <w:rsid w:val="005D332D"/>
    <w:rsid w:val="005D3EF0"/>
    <w:rsid w:val="005D48E4"/>
    <w:rsid w:val="005D55F6"/>
    <w:rsid w:val="005D72DA"/>
    <w:rsid w:val="005D7537"/>
    <w:rsid w:val="005E0613"/>
    <w:rsid w:val="005E14E9"/>
    <w:rsid w:val="005E2668"/>
    <w:rsid w:val="005E2BAF"/>
    <w:rsid w:val="005E3D5A"/>
    <w:rsid w:val="005E728A"/>
    <w:rsid w:val="005F03CC"/>
    <w:rsid w:val="005F10A5"/>
    <w:rsid w:val="005F1F7E"/>
    <w:rsid w:val="005F2148"/>
    <w:rsid w:val="005F2CED"/>
    <w:rsid w:val="005F2D1B"/>
    <w:rsid w:val="005F39C0"/>
    <w:rsid w:val="005F4AC4"/>
    <w:rsid w:val="005F5FDF"/>
    <w:rsid w:val="005F6C53"/>
    <w:rsid w:val="005F725D"/>
    <w:rsid w:val="006000D7"/>
    <w:rsid w:val="00601AA8"/>
    <w:rsid w:val="0060294A"/>
    <w:rsid w:val="00602EF3"/>
    <w:rsid w:val="00603DE7"/>
    <w:rsid w:val="006053FE"/>
    <w:rsid w:val="00605979"/>
    <w:rsid w:val="006059EB"/>
    <w:rsid w:val="006078C5"/>
    <w:rsid w:val="00611B52"/>
    <w:rsid w:val="00612270"/>
    <w:rsid w:val="00612A73"/>
    <w:rsid w:val="00613EB6"/>
    <w:rsid w:val="00614C22"/>
    <w:rsid w:val="006154E0"/>
    <w:rsid w:val="00616827"/>
    <w:rsid w:val="00616FA6"/>
    <w:rsid w:val="006202BC"/>
    <w:rsid w:val="00620842"/>
    <w:rsid w:val="00620F09"/>
    <w:rsid w:val="0062344F"/>
    <w:rsid w:val="006238FE"/>
    <w:rsid w:val="00623D32"/>
    <w:rsid w:val="00624808"/>
    <w:rsid w:val="0062488F"/>
    <w:rsid w:val="00625EE1"/>
    <w:rsid w:val="006262D7"/>
    <w:rsid w:val="006273C6"/>
    <w:rsid w:val="00632184"/>
    <w:rsid w:val="00633DD7"/>
    <w:rsid w:val="0063538F"/>
    <w:rsid w:val="0063582E"/>
    <w:rsid w:val="00635B2B"/>
    <w:rsid w:val="00635E5D"/>
    <w:rsid w:val="006364ED"/>
    <w:rsid w:val="00636E80"/>
    <w:rsid w:val="00636F16"/>
    <w:rsid w:val="00637C3E"/>
    <w:rsid w:val="00640236"/>
    <w:rsid w:val="00640C69"/>
    <w:rsid w:val="0064111A"/>
    <w:rsid w:val="00641CCA"/>
    <w:rsid w:val="006425BB"/>
    <w:rsid w:val="00642D7C"/>
    <w:rsid w:val="00643C91"/>
    <w:rsid w:val="00643D7A"/>
    <w:rsid w:val="00644131"/>
    <w:rsid w:val="006442AC"/>
    <w:rsid w:val="00644EA7"/>
    <w:rsid w:val="006450DB"/>
    <w:rsid w:val="00645ABC"/>
    <w:rsid w:val="00645FA2"/>
    <w:rsid w:val="006464DB"/>
    <w:rsid w:val="00647223"/>
    <w:rsid w:val="006477F3"/>
    <w:rsid w:val="006478D4"/>
    <w:rsid w:val="00650818"/>
    <w:rsid w:val="00650C55"/>
    <w:rsid w:val="00651193"/>
    <w:rsid w:val="006518EE"/>
    <w:rsid w:val="006521E7"/>
    <w:rsid w:val="00652FBE"/>
    <w:rsid w:val="006530CA"/>
    <w:rsid w:val="0065365C"/>
    <w:rsid w:val="0065377B"/>
    <w:rsid w:val="0065395C"/>
    <w:rsid w:val="00653B72"/>
    <w:rsid w:val="00653DAD"/>
    <w:rsid w:val="00654577"/>
    <w:rsid w:val="00654C0A"/>
    <w:rsid w:val="00655F58"/>
    <w:rsid w:val="00657CDF"/>
    <w:rsid w:val="00657EC0"/>
    <w:rsid w:val="00657EC7"/>
    <w:rsid w:val="00657F24"/>
    <w:rsid w:val="006614B3"/>
    <w:rsid w:val="006626F8"/>
    <w:rsid w:val="00665496"/>
    <w:rsid w:val="00665AAA"/>
    <w:rsid w:val="0067045C"/>
    <w:rsid w:val="00671485"/>
    <w:rsid w:val="00671D67"/>
    <w:rsid w:val="006721FC"/>
    <w:rsid w:val="0067258E"/>
    <w:rsid w:val="00675925"/>
    <w:rsid w:val="00675A8C"/>
    <w:rsid w:val="0067649B"/>
    <w:rsid w:val="00677D47"/>
    <w:rsid w:val="00680C6E"/>
    <w:rsid w:val="006817FB"/>
    <w:rsid w:val="0068193F"/>
    <w:rsid w:val="00682DB2"/>
    <w:rsid w:val="00685AC8"/>
    <w:rsid w:val="006869DC"/>
    <w:rsid w:val="00686D4A"/>
    <w:rsid w:val="00687325"/>
    <w:rsid w:val="00690487"/>
    <w:rsid w:val="00690B28"/>
    <w:rsid w:val="00693CD1"/>
    <w:rsid w:val="00693D06"/>
    <w:rsid w:val="006942E7"/>
    <w:rsid w:val="00694627"/>
    <w:rsid w:val="006948AD"/>
    <w:rsid w:val="00694AB4"/>
    <w:rsid w:val="00695D0A"/>
    <w:rsid w:val="006A1717"/>
    <w:rsid w:val="006A3B46"/>
    <w:rsid w:val="006A4BE6"/>
    <w:rsid w:val="006A4ED0"/>
    <w:rsid w:val="006A53DC"/>
    <w:rsid w:val="006A63F2"/>
    <w:rsid w:val="006A6D25"/>
    <w:rsid w:val="006A7B40"/>
    <w:rsid w:val="006B03CF"/>
    <w:rsid w:val="006B358A"/>
    <w:rsid w:val="006B3DD9"/>
    <w:rsid w:val="006B4848"/>
    <w:rsid w:val="006B492C"/>
    <w:rsid w:val="006B5BF5"/>
    <w:rsid w:val="006B5C9C"/>
    <w:rsid w:val="006B6774"/>
    <w:rsid w:val="006B779D"/>
    <w:rsid w:val="006C06CC"/>
    <w:rsid w:val="006C22F0"/>
    <w:rsid w:val="006C2326"/>
    <w:rsid w:val="006C2A61"/>
    <w:rsid w:val="006C4297"/>
    <w:rsid w:val="006C4916"/>
    <w:rsid w:val="006C5A8B"/>
    <w:rsid w:val="006C6BAA"/>
    <w:rsid w:val="006C7781"/>
    <w:rsid w:val="006D157D"/>
    <w:rsid w:val="006D219E"/>
    <w:rsid w:val="006D21C0"/>
    <w:rsid w:val="006D3214"/>
    <w:rsid w:val="006D378E"/>
    <w:rsid w:val="006D3C41"/>
    <w:rsid w:val="006D4215"/>
    <w:rsid w:val="006D5C12"/>
    <w:rsid w:val="006D7F29"/>
    <w:rsid w:val="006E09D3"/>
    <w:rsid w:val="006E2BBB"/>
    <w:rsid w:val="006E2F10"/>
    <w:rsid w:val="006E2F13"/>
    <w:rsid w:val="006E51A6"/>
    <w:rsid w:val="006E5DD7"/>
    <w:rsid w:val="006E6697"/>
    <w:rsid w:val="006E6DC6"/>
    <w:rsid w:val="006E74BB"/>
    <w:rsid w:val="006E7B25"/>
    <w:rsid w:val="006F03D2"/>
    <w:rsid w:val="006F09B7"/>
    <w:rsid w:val="006F2239"/>
    <w:rsid w:val="006F24C2"/>
    <w:rsid w:val="006F3A47"/>
    <w:rsid w:val="006F3F6D"/>
    <w:rsid w:val="006F4029"/>
    <w:rsid w:val="006F48AC"/>
    <w:rsid w:val="006F5271"/>
    <w:rsid w:val="006F5C48"/>
    <w:rsid w:val="006F5DAD"/>
    <w:rsid w:val="006F6758"/>
    <w:rsid w:val="00700590"/>
    <w:rsid w:val="00701176"/>
    <w:rsid w:val="0070145D"/>
    <w:rsid w:val="007014BB"/>
    <w:rsid w:val="007018F0"/>
    <w:rsid w:val="00701F48"/>
    <w:rsid w:val="00701FE7"/>
    <w:rsid w:val="00702F72"/>
    <w:rsid w:val="00703B03"/>
    <w:rsid w:val="00703E6E"/>
    <w:rsid w:val="00706BB6"/>
    <w:rsid w:val="00707085"/>
    <w:rsid w:val="007100F9"/>
    <w:rsid w:val="00711E23"/>
    <w:rsid w:val="00712048"/>
    <w:rsid w:val="00712513"/>
    <w:rsid w:val="007128EC"/>
    <w:rsid w:val="00712B70"/>
    <w:rsid w:val="007146EA"/>
    <w:rsid w:val="00715CA0"/>
    <w:rsid w:val="007162D3"/>
    <w:rsid w:val="00716964"/>
    <w:rsid w:val="00720BF4"/>
    <w:rsid w:val="00720FF9"/>
    <w:rsid w:val="00721153"/>
    <w:rsid w:val="007211FB"/>
    <w:rsid w:val="00721378"/>
    <w:rsid w:val="00721516"/>
    <w:rsid w:val="0072290D"/>
    <w:rsid w:val="00723B05"/>
    <w:rsid w:val="00723C20"/>
    <w:rsid w:val="007250F4"/>
    <w:rsid w:val="0072533A"/>
    <w:rsid w:val="0072606C"/>
    <w:rsid w:val="0072617A"/>
    <w:rsid w:val="0072646C"/>
    <w:rsid w:val="00727D2F"/>
    <w:rsid w:val="00730D67"/>
    <w:rsid w:val="00731878"/>
    <w:rsid w:val="0073286C"/>
    <w:rsid w:val="0073429F"/>
    <w:rsid w:val="0073519C"/>
    <w:rsid w:val="0073560E"/>
    <w:rsid w:val="00735957"/>
    <w:rsid w:val="00735A4E"/>
    <w:rsid w:val="00735B39"/>
    <w:rsid w:val="0073614A"/>
    <w:rsid w:val="007362C2"/>
    <w:rsid w:val="00736D0A"/>
    <w:rsid w:val="007375B8"/>
    <w:rsid w:val="00737C85"/>
    <w:rsid w:val="00737DED"/>
    <w:rsid w:val="00740F1B"/>
    <w:rsid w:val="0074143B"/>
    <w:rsid w:val="00741CE1"/>
    <w:rsid w:val="007429A2"/>
    <w:rsid w:val="00742AD7"/>
    <w:rsid w:val="00745904"/>
    <w:rsid w:val="0074594A"/>
    <w:rsid w:val="00745BF2"/>
    <w:rsid w:val="0074760D"/>
    <w:rsid w:val="00750A30"/>
    <w:rsid w:val="00751512"/>
    <w:rsid w:val="00751F7B"/>
    <w:rsid w:val="007520B4"/>
    <w:rsid w:val="00752644"/>
    <w:rsid w:val="00752CCA"/>
    <w:rsid w:val="00755627"/>
    <w:rsid w:val="00755F55"/>
    <w:rsid w:val="00756019"/>
    <w:rsid w:val="00756092"/>
    <w:rsid w:val="007564B2"/>
    <w:rsid w:val="00756F27"/>
    <w:rsid w:val="007572C3"/>
    <w:rsid w:val="0076072E"/>
    <w:rsid w:val="00760F5B"/>
    <w:rsid w:val="0076234B"/>
    <w:rsid w:val="00762FAD"/>
    <w:rsid w:val="0076362A"/>
    <w:rsid w:val="0076583D"/>
    <w:rsid w:val="00765F98"/>
    <w:rsid w:val="00767356"/>
    <w:rsid w:val="00767380"/>
    <w:rsid w:val="00767F3D"/>
    <w:rsid w:val="007721B1"/>
    <w:rsid w:val="0077241F"/>
    <w:rsid w:val="00772BA0"/>
    <w:rsid w:val="00776602"/>
    <w:rsid w:val="00777581"/>
    <w:rsid w:val="007778A6"/>
    <w:rsid w:val="0078245A"/>
    <w:rsid w:val="007828A1"/>
    <w:rsid w:val="00783471"/>
    <w:rsid w:val="007834F4"/>
    <w:rsid w:val="00783A1D"/>
    <w:rsid w:val="007850E0"/>
    <w:rsid w:val="00785247"/>
    <w:rsid w:val="0078717D"/>
    <w:rsid w:val="00792296"/>
    <w:rsid w:val="00793B1B"/>
    <w:rsid w:val="00793BCA"/>
    <w:rsid w:val="00794605"/>
    <w:rsid w:val="007963A7"/>
    <w:rsid w:val="007A029E"/>
    <w:rsid w:val="007A131D"/>
    <w:rsid w:val="007A2812"/>
    <w:rsid w:val="007A41C5"/>
    <w:rsid w:val="007A4553"/>
    <w:rsid w:val="007A4699"/>
    <w:rsid w:val="007A484F"/>
    <w:rsid w:val="007A4A6A"/>
    <w:rsid w:val="007A5A24"/>
    <w:rsid w:val="007A5FE4"/>
    <w:rsid w:val="007A6679"/>
    <w:rsid w:val="007A7161"/>
    <w:rsid w:val="007A7C02"/>
    <w:rsid w:val="007B05B0"/>
    <w:rsid w:val="007B07A0"/>
    <w:rsid w:val="007B0879"/>
    <w:rsid w:val="007B0F78"/>
    <w:rsid w:val="007B1D2D"/>
    <w:rsid w:val="007B29D4"/>
    <w:rsid w:val="007B318F"/>
    <w:rsid w:val="007B3615"/>
    <w:rsid w:val="007B4A2E"/>
    <w:rsid w:val="007B53C5"/>
    <w:rsid w:val="007B58CB"/>
    <w:rsid w:val="007B67F8"/>
    <w:rsid w:val="007B7FB4"/>
    <w:rsid w:val="007C0084"/>
    <w:rsid w:val="007C08AD"/>
    <w:rsid w:val="007C338C"/>
    <w:rsid w:val="007C454D"/>
    <w:rsid w:val="007C54CF"/>
    <w:rsid w:val="007C5FD1"/>
    <w:rsid w:val="007C661E"/>
    <w:rsid w:val="007C67F5"/>
    <w:rsid w:val="007C765B"/>
    <w:rsid w:val="007C787F"/>
    <w:rsid w:val="007D0C04"/>
    <w:rsid w:val="007D1080"/>
    <w:rsid w:val="007D10EC"/>
    <w:rsid w:val="007D2EA4"/>
    <w:rsid w:val="007D3F2E"/>
    <w:rsid w:val="007D4276"/>
    <w:rsid w:val="007D45EA"/>
    <w:rsid w:val="007D5A95"/>
    <w:rsid w:val="007D5BF8"/>
    <w:rsid w:val="007D5D83"/>
    <w:rsid w:val="007D631E"/>
    <w:rsid w:val="007D7410"/>
    <w:rsid w:val="007D7B51"/>
    <w:rsid w:val="007D7D7D"/>
    <w:rsid w:val="007E1565"/>
    <w:rsid w:val="007E18D2"/>
    <w:rsid w:val="007E2664"/>
    <w:rsid w:val="007E29CE"/>
    <w:rsid w:val="007E2AE1"/>
    <w:rsid w:val="007E2B61"/>
    <w:rsid w:val="007E2B6E"/>
    <w:rsid w:val="007E57F2"/>
    <w:rsid w:val="007E6A5A"/>
    <w:rsid w:val="007E7ACA"/>
    <w:rsid w:val="007F0ED3"/>
    <w:rsid w:val="007F0F5E"/>
    <w:rsid w:val="007F123A"/>
    <w:rsid w:val="007F1E45"/>
    <w:rsid w:val="007F3E06"/>
    <w:rsid w:val="007F5728"/>
    <w:rsid w:val="007F6A9B"/>
    <w:rsid w:val="007F71F1"/>
    <w:rsid w:val="007F784F"/>
    <w:rsid w:val="007F799E"/>
    <w:rsid w:val="007F7BD5"/>
    <w:rsid w:val="007F7E87"/>
    <w:rsid w:val="0080046C"/>
    <w:rsid w:val="008020BD"/>
    <w:rsid w:val="0080227F"/>
    <w:rsid w:val="00802BC5"/>
    <w:rsid w:val="00803A47"/>
    <w:rsid w:val="00803A94"/>
    <w:rsid w:val="008072AD"/>
    <w:rsid w:val="00807330"/>
    <w:rsid w:val="00810E59"/>
    <w:rsid w:val="008116C2"/>
    <w:rsid w:val="00812598"/>
    <w:rsid w:val="00812CCD"/>
    <w:rsid w:val="00812D77"/>
    <w:rsid w:val="00812F4D"/>
    <w:rsid w:val="008131F7"/>
    <w:rsid w:val="00813C61"/>
    <w:rsid w:val="00816253"/>
    <w:rsid w:val="0081656D"/>
    <w:rsid w:val="00820161"/>
    <w:rsid w:val="00822602"/>
    <w:rsid w:val="00822753"/>
    <w:rsid w:val="008235B4"/>
    <w:rsid w:val="00823791"/>
    <w:rsid w:val="008238F1"/>
    <w:rsid w:val="00824797"/>
    <w:rsid w:val="00825AFE"/>
    <w:rsid w:val="00826042"/>
    <w:rsid w:val="00826833"/>
    <w:rsid w:val="0082767B"/>
    <w:rsid w:val="00830F00"/>
    <w:rsid w:val="00831529"/>
    <w:rsid w:val="00831800"/>
    <w:rsid w:val="008318A2"/>
    <w:rsid w:val="008324E5"/>
    <w:rsid w:val="00832523"/>
    <w:rsid w:val="008340E3"/>
    <w:rsid w:val="00834321"/>
    <w:rsid w:val="00835E57"/>
    <w:rsid w:val="00836431"/>
    <w:rsid w:val="00837351"/>
    <w:rsid w:val="00837412"/>
    <w:rsid w:val="00837667"/>
    <w:rsid w:val="008433E3"/>
    <w:rsid w:val="00843442"/>
    <w:rsid w:val="008469FD"/>
    <w:rsid w:val="00847B2E"/>
    <w:rsid w:val="00850AAF"/>
    <w:rsid w:val="00850BD6"/>
    <w:rsid w:val="00851AFF"/>
    <w:rsid w:val="00852240"/>
    <w:rsid w:val="00852259"/>
    <w:rsid w:val="00853A4B"/>
    <w:rsid w:val="00853C3B"/>
    <w:rsid w:val="0085466A"/>
    <w:rsid w:val="00854D32"/>
    <w:rsid w:val="00855E73"/>
    <w:rsid w:val="00856062"/>
    <w:rsid w:val="00860539"/>
    <w:rsid w:val="0086079C"/>
    <w:rsid w:val="00860DFB"/>
    <w:rsid w:val="00863A78"/>
    <w:rsid w:val="00863C8F"/>
    <w:rsid w:val="00863F0A"/>
    <w:rsid w:val="00863F28"/>
    <w:rsid w:val="00864EAB"/>
    <w:rsid w:val="0086550B"/>
    <w:rsid w:val="00866B64"/>
    <w:rsid w:val="00867D9D"/>
    <w:rsid w:val="0087021D"/>
    <w:rsid w:val="00870A55"/>
    <w:rsid w:val="00870BDC"/>
    <w:rsid w:val="008711D1"/>
    <w:rsid w:val="008741F4"/>
    <w:rsid w:val="008742AB"/>
    <w:rsid w:val="00876831"/>
    <w:rsid w:val="008773AD"/>
    <w:rsid w:val="00877C28"/>
    <w:rsid w:val="00880523"/>
    <w:rsid w:val="008812F6"/>
    <w:rsid w:val="00881B32"/>
    <w:rsid w:val="00881EA6"/>
    <w:rsid w:val="00883A0D"/>
    <w:rsid w:val="00883ACC"/>
    <w:rsid w:val="00883E72"/>
    <w:rsid w:val="00884E4F"/>
    <w:rsid w:val="008852A2"/>
    <w:rsid w:val="008857C0"/>
    <w:rsid w:val="008865CA"/>
    <w:rsid w:val="00886F5B"/>
    <w:rsid w:val="00887877"/>
    <w:rsid w:val="00890ACA"/>
    <w:rsid w:val="00890BA7"/>
    <w:rsid w:val="008916F4"/>
    <w:rsid w:val="0089180D"/>
    <w:rsid w:val="008939D0"/>
    <w:rsid w:val="00894106"/>
    <w:rsid w:val="00894FE2"/>
    <w:rsid w:val="00896382"/>
    <w:rsid w:val="00896EC2"/>
    <w:rsid w:val="00897CA6"/>
    <w:rsid w:val="008A004B"/>
    <w:rsid w:val="008A2A75"/>
    <w:rsid w:val="008A2E6C"/>
    <w:rsid w:val="008A3BEA"/>
    <w:rsid w:val="008A6DDB"/>
    <w:rsid w:val="008B045D"/>
    <w:rsid w:val="008B23D8"/>
    <w:rsid w:val="008B33AD"/>
    <w:rsid w:val="008B4CF8"/>
    <w:rsid w:val="008B5F24"/>
    <w:rsid w:val="008B6871"/>
    <w:rsid w:val="008C178E"/>
    <w:rsid w:val="008C17C4"/>
    <w:rsid w:val="008C187E"/>
    <w:rsid w:val="008C1CCD"/>
    <w:rsid w:val="008C2BFD"/>
    <w:rsid w:val="008C2D7A"/>
    <w:rsid w:val="008C39CD"/>
    <w:rsid w:val="008C4C3F"/>
    <w:rsid w:val="008C587A"/>
    <w:rsid w:val="008C67C6"/>
    <w:rsid w:val="008D2FCA"/>
    <w:rsid w:val="008D337B"/>
    <w:rsid w:val="008D3687"/>
    <w:rsid w:val="008D3DC5"/>
    <w:rsid w:val="008D5F62"/>
    <w:rsid w:val="008D688A"/>
    <w:rsid w:val="008D6DA9"/>
    <w:rsid w:val="008D7430"/>
    <w:rsid w:val="008D7885"/>
    <w:rsid w:val="008D7959"/>
    <w:rsid w:val="008D7E95"/>
    <w:rsid w:val="008E05AD"/>
    <w:rsid w:val="008E10F2"/>
    <w:rsid w:val="008E115F"/>
    <w:rsid w:val="008E13FE"/>
    <w:rsid w:val="008E2475"/>
    <w:rsid w:val="008E37B5"/>
    <w:rsid w:val="008E46FB"/>
    <w:rsid w:val="008E4E2C"/>
    <w:rsid w:val="008E527F"/>
    <w:rsid w:val="008E57CB"/>
    <w:rsid w:val="008E6F39"/>
    <w:rsid w:val="008E7248"/>
    <w:rsid w:val="008E7C1C"/>
    <w:rsid w:val="008F04F6"/>
    <w:rsid w:val="008F0562"/>
    <w:rsid w:val="008F13F5"/>
    <w:rsid w:val="008F1460"/>
    <w:rsid w:val="008F1C95"/>
    <w:rsid w:val="008F26D6"/>
    <w:rsid w:val="008F2A8B"/>
    <w:rsid w:val="008F37D5"/>
    <w:rsid w:val="008F4529"/>
    <w:rsid w:val="008F4FE9"/>
    <w:rsid w:val="008F5DA7"/>
    <w:rsid w:val="008F6DD5"/>
    <w:rsid w:val="008F7D1A"/>
    <w:rsid w:val="00900B03"/>
    <w:rsid w:val="00900D46"/>
    <w:rsid w:val="00901DC5"/>
    <w:rsid w:val="0090214A"/>
    <w:rsid w:val="00902417"/>
    <w:rsid w:val="009053EE"/>
    <w:rsid w:val="00906249"/>
    <w:rsid w:val="009064E1"/>
    <w:rsid w:val="009076A4"/>
    <w:rsid w:val="00907F3E"/>
    <w:rsid w:val="00910232"/>
    <w:rsid w:val="0091023C"/>
    <w:rsid w:val="00910CFF"/>
    <w:rsid w:val="00911DFD"/>
    <w:rsid w:val="00912C2B"/>
    <w:rsid w:val="00912F8E"/>
    <w:rsid w:val="00913418"/>
    <w:rsid w:val="00914533"/>
    <w:rsid w:val="00914585"/>
    <w:rsid w:val="00914598"/>
    <w:rsid w:val="00914FF2"/>
    <w:rsid w:val="00916518"/>
    <w:rsid w:val="009178BC"/>
    <w:rsid w:val="009200D8"/>
    <w:rsid w:val="00920DCE"/>
    <w:rsid w:val="00921119"/>
    <w:rsid w:val="00921C1B"/>
    <w:rsid w:val="00922110"/>
    <w:rsid w:val="00922116"/>
    <w:rsid w:val="0092337E"/>
    <w:rsid w:val="00923637"/>
    <w:rsid w:val="009245FB"/>
    <w:rsid w:val="00925EF2"/>
    <w:rsid w:val="00926456"/>
    <w:rsid w:val="0093076C"/>
    <w:rsid w:val="009309C1"/>
    <w:rsid w:val="00931216"/>
    <w:rsid w:val="00931CBE"/>
    <w:rsid w:val="00932646"/>
    <w:rsid w:val="0093291D"/>
    <w:rsid w:val="00932E88"/>
    <w:rsid w:val="00933150"/>
    <w:rsid w:val="0093384D"/>
    <w:rsid w:val="00933AEA"/>
    <w:rsid w:val="00934031"/>
    <w:rsid w:val="0093445A"/>
    <w:rsid w:val="00935589"/>
    <w:rsid w:val="0093581E"/>
    <w:rsid w:val="00935A9A"/>
    <w:rsid w:val="00935D1F"/>
    <w:rsid w:val="00936B2B"/>
    <w:rsid w:val="00936D50"/>
    <w:rsid w:val="00937D8C"/>
    <w:rsid w:val="00937DBA"/>
    <w:rsid w:val="00940827"/>
    <w:rsid w:val="00941FA5"/>
    <w:rsid w:val="00942B39"/>
    <w:rsid w:val="00942B95"/>
    <w:rsid w:val="00943589"/>
    <w:rsid w:val="00943769"/>
    <w:rsid w:val="00943DA0"/>
    <w:rsid w:val="00943DE0"/>
    <w:rsid w:val="009442B3"/>
    <w:rsid w:val="00946321"/>
    <w:rsid w:val="00946434"/>
    <w:rsid w:val="00946664"/>
    <w:rsid w:val="00946A99"/>
    <w:rsid w:val="00947455"/>
    <w:rsid w:val="00950045"/>
    <w:rsid w:val="00951C76"/>
    <w:rsid w:val="009531F1"/>
    <w:rsid w:val="0095455C"/>
    <w:rsid w:val="00956018"/>
    <w:rsid w:val="00956FD6"/>
    <w:rsid w:val="0095701C"/>
    <w:rsid w:val="00957582"/>
    <w:rsid w:val="00957AA8"/>
    <w:rsid w:val="00960547"/>
    <w:rsid w:val="00961571"/>
    <w:rsid w:val="0096293B"/>
    <w:rsid w:val="009631D1"/>
    <w:rsid w:val="009651B9"/>
    <w:rsid w:val="00966309"/>
    <w:rsid w:val="009674B7"/>
    <w:rsid w:val="009704B0"/>
    <w:rsid w:val="00972032"/>
    <w:rsid w:val="009723AD"/>
    <w:rsid w:val="009723F9"/>
    <w:rsid w:val="00972A1F"/>
    <w:rsid w:val="009730AA"/>
    <w:rsid w:val="009731F0"/>
    <w:rsid w:val="009733EF"/>
    <w:rsid w:val="0097459E"/>
    <w:rsid w:val="00975B4B"/>
    <w:rsid w:val="00975BBA"/>
    <w:rsid w:val="00975C4D"/>
    <w:rsid w:val="00976552"/>
    <w:rsid w:val="00981351"/>
    <w:rsid w:val="00981AE6"/>
    <w:rsid w:val="00983A38"/>
    <w:rsid w:val="00983F00"/>
    <w:rsid w:val="00985094"/>
    <w:rsid w:val="009859B8"/>
    <w:rsid w:val="00985FF4"/>
    <w:rsid w:val="009862AF"/>
    <w:rsid w:val="00987207"/>
    <w:rsid w:val="00987938"/>
    <w:rsid w:val="009900CA"/>
    <w:rsid w:val="00990E83"/>
    <w:rsid w:val="00991608"/>
    <w:rsid w:val="00991C2F"/>
    <w:rsid w:val="00992F8B"/>
    <w:rsid w:val="00993087"/>
    <w:rsid w:val="00994266"/>
    <w:rsid w:val="009957DE"/>
    <w:rsid w:val="00997E8F"/>
    <w:rsid w:val="009A0A59"/>
    <w:rsid w:val="009A0AFC"/>
    <w:rsid w:val="009A0B9A"/>
    <w:rsid w:val="009A2753"/>
    <w:rsid w:val="009A5C86"/>
    <w:rsid w:val="009A76D0"/>
    <w:rsid w:val="009A7D34"/>
    <w:rsid w:val="009B085F"/>
    <w:rsid w:val="009B0CAB"/>
    <w:rsid w:val="009B123F"/>
    <w:rsid w:val="009B1A24"/>
    <w:rsid w:val="009B28A4"/>
    <w:rsid w:val="009B3EFD"/>
    <w:rsid w:val="009B4C75"/>
    <w:rsid w:val="009B562E"/>
    <w:rsid w:val="009B5DD9"/>
    <w:rsid w:val="009B70C9"/>
    <w:rsid w:val="009B7B02"/>
    <w:rsid w:val="009C0630"/>
    <w:rsid w:val="009C0904"/>
    <w:rsid w:val="009C1455"/>
    <w:rsid w:val="009C1578"/>
    <w:rsid w:val="009C195E"/>
    <w:rsid w:val="009C2313"/>
    <w:rsid w:val="009C270B"/>
    <w:rsid w:val="009C3AA3"/>
    <w:rsid w:val="009C3ACD"/>
    <w:rsid w:val="009C4E63"/>
    <w:rsid w:val="009C55E8"/>
    <w:rsid w:val="009C589A"/>
    <w:rsid w:val="009C5F07"/>
    <w:rsid w:val="009C6730"/>
    <w:rsid w:val="009C680E"/>
    <w:rsid w:val="009C6959"/>
    <w:rsid w:val="009C741B"/>
    <w:rsid w:val="009D0C7B"/>
    <w:rsid w:val="009D1634"/>
    <w:rsid w:val="009D2430"/>
    <w:rsid w:val="009D26A1"/>
    <w:rsid w:val="009D2CF7"/>
    <w:rsid w:val="009D34A0"/>
    <w:rsid w:val="009D3654"/>
    <w:rsid w:val="009D5EA3"/>
    <w:rsid w:val="009D60F6"/>
    <w:rsid w:val="009D633A"/>
    <w:rsid w:val="009D6652"/>
    <w:rsid w:val="009D689C"/>
    <w:rsid w:val="009D6C87"/>
    <w:rsid w:val="009E317D"/>
    <w:rsid w:val="009E3377"/>
    <w:rsid w:val="009E3651"/>
    <w:rsid w:val="009E41BA"/>
    <w:rsid w:val="009E52D2"/>
    <w:rsid w:val="009E655C"/>
    <w:rsid w:val="009E7A09"/>
    <w:rsid w:val="009F1E7E"/>
    <w:rsid w:val="009F3835"/>
    <w:rsid w:val="009F3AF2"/>
    <w:rsid w:val="009F4F48"/>
    <w:rsid w:val="009F5769"/>
    <w:rsid w:val="009F5BEA"/>
    <w:rsid w:val="009F5CDB"/>
    <w:rsid w:val="009F692D"/>
    <w:rsid w:val="009F699E"/>
    <w:rsid w:val="009F700C"/>
    <w:rsid w:val="009F7B15"/>
    <w:rsid w:val="00A0045E"/>
    <w:rsid w:val="00A00C2A"/>
    <w:rsid w:val="00A012A3"/>
    <w:rsid w:val="00A013CC"/>
    <w:rsid w:val="00A01A7D"/>
    <w:rsid w:val="00A02860"/>
    <w:rsid w:val="00A03BBC"/>
    <w:rsid w:val="00A04B60"/>
    <w:rsid w:val="00A05292"/>
    <w:rsid w:val="00A05384"/>
    <w:rsid w:val="00A05501"/>
    <w:rsid w:val="00A06B4C"/>
    <w:rsid w:val="00A06EEF"/>
    <w:rsid w:val="00A1054B"/>
    <w:rsid w:val="00A116AC"/>
    <w:rsid w:val="00A122C8"/>
    <w:rsid w:val="00A131EB"/>
    <w:rsid w:val="00A13381"/>
    <w:rsid w:val="00A13C44"/>
    <w:rsid w:val="00A13F3A"/>
    <w:rsid w:val="00A14912"/>
    <w:rsid w:val="00A15FDF"/>
    <w:rsid w:val="00A20503"/>
    <w:rsid w:val="00A20621"/>
    <w:rsid w:val="00A20865"/>
    <w:rsid w:val="00A20C58"/>
    <w:rsid w:val="00A21653"/>
    <w:rsid w:val="00A21AAB"/>
    <w:rsid w:val="00A21EB7"/>
    <w:rsid w:val="00A222BE"/>
    <w:rsid w:val="00A22C83"/>
    <w:rsid w:val="00A235C9"/>
    <w:rsid w:val="00A2609B"/>
    <w:rsid w:val="00A26407"/>
    <w:rsid w:val="00A27181"/>
    <w:rsid w:val="00A27292"/>
    <w:rsid w:val="00A27448"/>
    <w:rsid w:val="00A27988"/>
    <w:rsid w:val="00A31D01"/>
    <w:rsid w:val="00A31D67"/>
    <w:rsid w:val="00A32646"/>
    <w:rsid w:val="00A32E2F"/>
    <w:rsid w:val="00A32ED0"/>
    <w:rsid w:val="00A33304"/>
    <w:rsid w:val="00A334E6"/>
    <w:rsid w:val="00A34FC8"/>
    <w:rsid w:val="00A350A3"/>
    <w:rsid w:val="00A3635A"/>
    <w:rsid w:val="00A37A2C"/>
    <w:rsid w:val="00A37F8F"/>
    <w:rsid w:val="00A409FF"/>
    <w:rsid w:val="00A40A06"/>
    <w:rsid w:val="00A40EB5"/>
    <w:rsid w:val="00A42599"/>
    <w:rsid w:val="00A43685"/>
    <w:rsid w:val="00A43855"/>
    <w:rsid w:val="00A44AAF"/>
    <w:rsid w:val="00A476FA"/>
    <w:rsid w:val="00A47CD8"/>
    <w:rsid w:val="00A501CB"/>
    <w:rsid w:val="00A5045B"/>
    <w:rsid w:val="00A51385"/>
    <w:rsid w:val="00A513CC"/>
    <w:rsid w:val="00A5168C"/>
    <w:rsid w:val="00A519ED"/>
    <w:rsid w:val="00A5281E"/>
    <w:rsid w:val="00A53454"/>
    <w:rsid w:val="00A56273"/>
    <w:rsid w:val="00A56988"/>
    <w:rsid w:val="00A56CBE"/>
    <w:rsid w:val="00A5731D"/>
    <w:rsid w:val="00A57524"/>
    <w:rsid w:val="00A579D7"/>
    <w:rsid w:val="00A57A68"/>
    <w:rsid w:val="00A621E5"/>
    <w:rsid w:val="00A622B7"/>
    <w:rsid w:val="00A62A7A"/>
    <w:rsid w:val="00A62D05"/>
    <w:rsid w:val="00A631EE"/>
    <w:rsid w:val="00A633F9"/>
    <w:rsid w:val="00A635CD"/>
    <w:rsid w:val="00A637B1"/>
    <w:rsid w:val="00A659B0"/>
    <w:rsid w:val="00A65E19"/>
    <w:rsid w:val="00A65F75"/>
    <w:rsid w:val="00A66C9B"/>
    <w:rsid w:val="00A66F70"/>
    <w:rsid w:val="00A674A9"/>
    <w:rsid w:val="00A676A5"/>
    <w:rsid w:val="00A67763"/>
    <w:rsid w:val="00A71C4F"/>
    <w:rsid w:val="00A71D3B"/>
    <w:rsid w:val="00A71FCA"/>
    <w:rsid w:val="00A72F85"/>
    <w:rsid w:val="00A72FE8"/>
    <w:rsid w:val="00A739A5"/>
    <w:rsid w:val="00A7640C"/>
    <w:rsid w:val="00A77194"/>
    <w:rsid w:val="00A77EDC"/>
    <w:rsid w:val="00A8020E"/>
    <w:rsid w:val="00A808BD"/>
    <w:rsid w:val="00A81BED"/>
    <w:rsid w:val="00A81E09"/>
    <w:rsid w:val="00A820CB"/>
    <w:rsid w:val="00A82A31"/>
    <w:rsid w:val="00A82DE4"/>
    <w:rsid w:val="00A833EA"/>
    <w:rsid w:val="00A8342F"/>
    <w:rsid w:val="00A8452B"/>
    <w:rsid w:val="00A84B8C"/>
    <w:rsid w:val="00A84BFB"/>
    <w:rsid w:val="00A85892"/>
    <w:rsid w:val="00A85F19"/>
    <w:rsid w:val="00A8647B"/>
    <w:rsid w:val="00A866C2"/>
    <w:rsid w:val="00A9137C"/>
    <w:rsid w:val="00A91625"/>
    <w:rsid w:val="00A9173F"/>
    <w:rsid w:val="00A92508"/>
    <w:rsid w:val="00A9325C"/>
    <w:rsid w:val="00A9521B"/>
    <w:rsid w:val="00A95281"/>
    <w:rsid w:val="00A978CF"/>
    <w:rsid w:val="00A97A63"/>
    <w:rsid w:val="00AA2456"/>
    <w:rsid w:val="00AA333D"/>
    <w:rsid w:val="00AA3417"/>
    <w:rsid w:val="00AA35AF"/>
    <w:rsid w:val="00AA3F07"/>
    <w:rsid w:val="00AA6067"/>
    <w:rsid w:val="00AA7320"/>
    <w:rsid w:val="00AB05BE"/>
    <w:rsid w:val="00AB180A"/>
    <w:rsid w:val="00AB29BC"/>
    <w:rsid w:val="00AB2AB8"/>
    <w:rsid w:val="00AB2C48"/>
    <w:rsid w:val="00AB3D5C"/>
    <w:rsid w:val="00AB424F"/>
    <w:rsid w:val="00AB63FE"/>
    <w:rsid w:val="00AB7846"/>
    <w:rsid w:val="00AB7C36"/>
    <w:rsid w:val="00AB7C53"/>
    <w:rsid w:val="00AC0D5E"/>
    <w:rsid w:val="00AC1ED1"/>
    <w:rsid w:val="00AC30C7"/>
    <w:rsid w:val="00AC4CC1"/>
    <w:rsid w:val="00AC5317"/>
    <w:rsid w:val="00AC59DE"/>
    <w:rsid w:val="00AC5EC7"/>
    <w:rsid w:val="00AC7A11"/>
    <w:rsid w:val="00AD18A8"/>
    <w:rsid w:val="00AD1BBE"/>
    <w:rsid w:val="00AD1F0D"/>
    <w:rsid w:val="00AD4C71"/>
    <w:rsid w:val="00AD501B"/>
    <w:rsid w:val="00AD7A21"/>
    <w:rsid w:val="00AE2C25"/>
    <w:rsid w:val="00AE39DB"/>
    <w:rsid w:val="00AE432C"/>
    <w:rsid w:val="00AE4DB1"/>
    <w:rsid w:val="00AE5D8E"/>
    <w:rsid w:val="00AE5FC1"/>
    <w:rsid w:val="00AE68A0"/>
    <w:rsid w:val="00AE7241"/>
    <w:rsid w:val="00AF1A52"/>
    <w:rsid w:val="00AF1C59"/>
    <w:rsid w:val="00AF3E05"/>
    <w:rsid w:val="00AF3E87"/>
    <w:rsid w:val="00AF417E"/>
    <w:rsid w:val="00AF463A"/>
    <w:rsid w:val="00AF4DC1"/>
    <w:rsid w:val="00AF6588"/>
    <w:rsid w:val="00AF6854"/>
    <w:rsid w:val="00AF6B0C"/>
    <w:rsid w:val="00B0153E"/>
    <w:rsid w:val="00B01AAA"/>
    <w:rsid w:val="00B023CE"/>
    <w:rsid w:val="00B02D1F"/>
    <w:rsid w:val="00B03516"/>
    <w:rsid w:val="00B03874"/>
    <w:rsid w:val="00B053A5"/>
    <w:rsid w:val="00B05816"/>
    <w:rsid w:val="00B06573"/>
    <w:rsid w:val="00B073B6"/>
    <w:rsid w:val="00B077CF"/>
    <w:rsid w:val="00B10C76"/>
    <w:rsid w:val="00B10EE1"/>
    <w:rsid w:val="00B117AD"/>
    <w:rsid w:val="00B11E73"/>
    <w:rsid w:val="00B13069"/>
    <w:rsid w:val="00B1380C"/>
    <w:rsid w:val="00B1455B"/>
    <w:rsid w:val="00B153D0"/>
    <w:rsid w:val="00B15547"/>
    <w:rsid w:val="00B164A1"/>
    <w:rsid w:val="00B1674B"/>
    <w:rsid w:val="00B1681B"/>
    <w:rsid w:val="00B200D7"/>
    <w:rsid w:val="00B20717"/>
    <w:rsid w:val="00B209F9"/>
    <w:rsid w:val="00B20CA8"/>
    <w:rsid w:val="00B21627"/>
    <w:rsid w:val="00B224B1"/>
    <w:rsid w:val="00B2289D"/>
    <w:rsid w:val="00B22FA1"/>
    <w:rsid w:val="00B236DE"/>
    <w:rsid w:val="00B24C8C"/>
    <w:rsid w:val="00B25DC7"/>
    <w:rsid w:val="00B26B18"/>
    <w:rsid w:val="00B2719F"/>
    <w:rsid w:val="00B277C3"/>
    <w:rsid w:val="00B3043A"/>
    <w:rsid w:val="00B315AA"/>
    <w:rsid w:val="00B31870"/>
    <w:rsid w:val="00B3213E"/>
    <w:rsid w:val="00B336B8"/>
    <w:rsid w:val="00B33F53"/>
    <w:rsid w:val="00B345C0"/>
    <w:rsid w:val="00B34622"/>
    <w:rsid w:val="00B3481E"/>
    <w:rsid w:val="00B35AF4"/>
    <w:rsid w:val="00B360BB"/>
    <w:rsid w:val="00B36517"/>
    <w:rsid w:val="00B412B2"/>
    <w:rsid w:val="00B41D70"/>
    <w:rsid w:val="00B444F9"/>
    <w:rsid w:val="00B447B4"/>
    <w:rsid w:val="00B464DF"/>
    <w:rsid w:val="00B46977"/>
    <w:rsid w:val="00B46E7E"/>
    <w:rsid w:val="00B47CCA"/>
    <w:rsid w:val="00B50868"/>
    <w:rsid w:val="00B50971"/>
    <w:rsid w:val="00B50A6C"/>
    <w:rsid w:val="00B528BC"/>
    <w:rsid w:val="00B5644B"/>
    <w:rsid w:val="00B564D9"/>
    <w:rsid w:val="00B568BC"/>
    <w:rsid w:val="00B56D0A"/>
    <w:rsid w:val="00B61E73"/>
    <w:rsid w:val="00B622EA"/>
    <w:rsid w:val="00B62F33"/>
    <w:rsid w:val="00B63714"/>
    <w:rsid w:val="00B6430A"/>
    <w:rsid w:val="00B65369"/>
    <w:rsid w:val="00B65753"/>
    <w:rsid w:val="00B66311"/>
    <w:rsid w:val="00B66538"/>
    <w:rsid w:val="00B671AC"/>
    <w:rsid w:val="00B67A80"/>
    <w:rsid w:val="00B67AA2"/>
    <w:rsid w:val="00B67C76"/>
    <w:rsid w:val="00B707B1"/>
    <w:rsid w:val="00B70916"/>
    <w:rsid w:val="00B70D9D"/>
    <w:rsid w:val="00B71B5A"/>
    <w:rsid w:val="00B73CC4"/>
    <w:rsid w:val="00B74180"/>
    <w:rsid w:val="00B74BFE"/>
    <w:rsid w:val="00B7534A"/>
    <w:rsid w:val="00B755AC"/>
    <w:rsid w:val="00B76CEB"/>
    <w:rsid w:val="00B811FE"/>
    <w:rsid w:val="00B81AD3"/>
    <w:rsid w:val="00B8395B"/>
    <w:rsid w:val="00B83C4A"/>
    <w:rsid w:val="00B8408E"/>
    <w:rsid w:val="00B8562D"/>
    <w:rsid w:val="00B856EB"/>
    <w:rsid w:val="00B857E6"/>
    <w:rsid w:val="00B873A0"/>
    <w:rsid w:val="00B87824"/>
    <w:rsid w:val="00B879A7"/>
    <w:rsid w:val="00B92847"/>
    <w:rsid w:val="00B93854"/>
    <w:rsid w:val="00B95873"/>
    <w:rsid w:val="00B95B24"/>
    <w:rsid w:val="00B95F24"/>
    <w:rsid w:val="00B969C4"/>
    <w:rsid w:val="00B97284"/>
    <w:rsid w:val="00B97634"/>
    <w:rsid w:val="00BA0D9F"/>
    <w:rsid w:val="00BA1F5A"/>
    <w:rsid w:val="00BA22C5"/>
    <w:rsid w:val="00BA2CFB"/>
    <w:rsid w:val="00BA3D7E"/>
    <w:rsid w:val="00BA3D90"/>
    <w:rsid w:val="00BA4439"/>
    <w:rsid w:val="00BA507F"/>
    <w:rsid w:val="00BA55CF"/>
    <w:rsid w:val="00BA7942"/>
    <w:rsid w:val="00BB045A"/>
    <w:rsid w:val="00BB0851"/>
    <w:rsid w:val="00BB23B7"/>
    <w:rsid w:val="00BB4671"/>
    <w:rsid w:val="00BB64FB"/>
    <w:rsid w:val="00BC1A1E"/>
    <w:rsid w:val="00BC3274"/>
    <w:rsid w:val="00BC3B7C"/>
    <w:rsid w:val="00BC3BFC"/>
    <w:rsid w:val="00BC416B"/>
    <w:rsid w:val="00BC44D0"/>
    <w:rsid w:val="00BC53B6"/>
    <w:rsid w:val="00BC53C0"/>
    <w:rsid w:val="00BC564C"/>
    <w:rsid w:val="00BC61F3"/>
    <w:rsid w:val="00BC7233"/>
    <w:rsid w:val="00BD009F"/>
    <w:rsid w:val="00BD111A"/>
    <w:rsid w:val="00BD1379"/>
    <w:rsid w:val="00BD140F"/>
    <w:rsid w:val="00BD2059"/>
    <w:rsid w:val="00BD2480"/>
    <w:rsid w:val="00BD24EF"/>
    <w:rsid w:val="00BD3A6A"/>
    <w:rsid w:val="00BD3D4A"/>
    <w:rsid w:val="00BD3E13"/>
    <w:rsid w:val="00BD4698"/>
    <w:rsid w:val="00BD4874"/>
    <w:rsid w:val="00BD4C12"/>
    <w:rsid w:val="00BD4CF9"/>
    <w:rsid w:val="00BD4EBC"/>
    <w:rsid w:val="00BD525E"/>
    <w:rsid w:val="00BD5E01"/>
    <w:rsid w:val="00BE13D9"/>
    <w:rsid w:val="00BE1C04"/>
    <w:rsid w:val="00BE227A"/>
    <w:rsid w:val="00BE2BFD"/>
    <w:rsid w:val="00BE3B09"/>
    <w:rsid w:val="00BE3E88"/>
    <w:rsid w:val="00BE48D2"/>
    <w:rsid w:val="00BE6243"/>
    <w:rsid w:val="00BE63CE"/>
    <w:rsid w:val="00BF065B"/>
    <w:rsid w:val="00BF107C"/>
    <w:rsid w:val="00BF1853"/>
    <w:rsid w:val="00BF1DBC"/>
    <w:rsid w:val="00BF2898"/>
    <w:rsid w:val="00BF29C7"/>
    <w:rsid w:val="00BF452F"/>
    <w:rsid w:val="00BF4A65"/>
    <w:rsid w:val="00BF5009"/>
    <w:rsid w:val="00BF5264"/>
    <w:rsid w:val="00BF5C8C"/>
    <w:rsid w:val="00BF64FC"/>
    <w:rsid w:val="00BF6D07"/>
    <w:rsid w:val="00C006CE"/>
    <w:rsid w:val="00C036BD"/>
    <w:rsid w:val="00C04AE5"/>
    <w:rsid w:val="00C07268"/>
    <w:rsid w:val="00C10554"/>
    <w:rsid w:val="00C10559"/>
    <w:rsid w:val="00C11FCF"/>
    <w:rsid w:val="00C125EF"/>
    <w:rsid w:val="00C15545"/>
    <w:rsid w:val="00C16C9C"/>
    <w:rsid w:val="00C17132"/>
    <w:rsid w:val="00C20A16"/>
    <w:rsid w:val="00C2183C"/>
    <w:rsid w:val="00C224E2"/>
    <w:rsid w:val="00C22670"/>
    <w:rsid w:val="00C22FB5"/>
    <w:rsid w:val="00C23104"/>
    <w:rsid w:val="00C23344"/>
    <w:rsid w:val="00C23F38"/>
    <w:rsid w:val="00C242E6"/>
    <w:rsid w:val="00C24B6D"/>
    <w:rsid w:val="00C24E38"/>
    <w:rsid w:val="00C26043"/>
    <w:rsid w:val="00C27B9F"/>
    <w:rsid w:val="00C307BC"/>
    <w:rsid w:val="00C30910"/>
    <w:rsid w:val="00C32E51"/>
    <w:rsid w:val="00C33383"/>
    <w:rsid w:val="00C3488F"/>
    <w:rsid w:val="00C361D7"/>
    <w:rsid w:val="00C41023"/>
    <w:rsid w:val="00C416EC"/>
    <w:rsid w:val="00C41FB2"/>
    <w:rsid w:val="00C4298B"/>
    <w:rsid w:val="00C442B1"/>
    <w:rsid w:val="00C44BD1"/>
    <w:rsid w:val="00C45287"/>
    <w:rsid w:val="00C45321"/>
    <w:rsid w:val="00C46F08"/>
    <w:rsid w:val="00C471ED"/>
    <w:rsid w:val="00C478AE"/>
    <w:rsid w:val="00C50F4A"/>
    <w:rsid w:val="00C51FDE"/>
    <w:rsid w:val="00C520EE"/>
    <w:rsid w:val="00C52658"/>
    <w:rsid w:val="00C5324F"/>
    <w:rsid w:val="00C5490C"/>
    <w:rsid w:val="00C54B9B"/>
    <w:rsid w:val="00C54CC1"/>
    <w:rsid w:val="00C556DB"/>
    <w:rsid w:val="00C56042"/>
    <w:rsid w:val="00C56B10"/>
    <w:rsid w:val="00C57123"/>
    <w:rsid w:val="00C57E65"/>
    <w:rsid w:val="00C61D13"/>
    <w:rsid w:val="00C624E3"/>
    <w:rsid w:val="00C62EDD"/>
    <w:rsid w:val="00C6310B"/>
    <w:rsid w:val="00C652DD"/>
    <w:rsid w:val="00C66235"/>
    <w:rsid w:val="00C66CB5"/>
    <w:rsid w:val="00C67FB0"/>
    <w:rsid w:val="00C70344"/>
    <w:rsid w:val="00C70A4A"/>
    <w:rsid w:val="00C723BC"/>
    <w:rsid w:val="00C73666"/>
    <w:rsid w:val="00C73BB8"/>
    <w:rsid w:val="00C7459D"/>
    <w:rsid w:val="00C75541"/>
    <w:rsid w:val="00C75C5E"/>
    <w:rsid w:val="00C75ED1"/>
    <w:rsid w:val="00C762D0"/>
    <w:rsid w:val="00C767A4"/>
    <w:rsid w:val="00C77281"/>
    <w:rsid w:val="00C80719"/>
    <w:rsid w:val="00C81630"/>
    <w:rsid w:val="00C82145"/>
    <w:rsid w:val="00C829E5"/>
    <w:rsid w:val="00C82E49"/>
    <w:rsid w:val="00C8315B"/>
    <w:rsid w:val="00C8409A"/>
    <w:rsid w:val="00C856EC"/>
    <w:rsid w:val="00C85F1E"/>
    <w:rsid w:val="00C869E5"/>
    <w:rsid w:val="00C8793A"/>
    <w:rsid w:val="00C9035D"/>
    <w:rsid w:val="00C90B46"/>
    <w:rsid w:val="00C9131D"/>
    <w:rsid w:val="00C933B9"/>
    <w:rsid w:val="00C93EF9"/>
    <w:rsid w:val="00C942E4"/>
    <w:rsid w:val="00C95765"/>
    <w:rsid w:val="00C9577B"/>
    <w:rsid w:val="00C96964"/>
    <w:rsid w:val="00CA062A"/>
    <w:rsid w:val="00CA0C5A"/>
    <w:rsid w:val="00CA222F"/>
    <w:rsid w:val="00CA246C"/>
    <w:rsid w:val="00CA28B1"/>
    <w:rsid w:val="00CA28FB"/>
    <w:rsid w:val="00CA2CAA"/>
    <w:rsid w:val="00CA31F4"/>
    <w:rsid w:val="00CA3DDD"/>
    <w:rsid w:val="00CA40A5"/>
    <w:rsid w:val="00CA4A21"/>
    <w:rsid w:val="00CA4C9B"/>
    <w:rsid w:val="00CA4D38"/>
    <w:rsid w:val="00CA4DA2"/>
    <w:rsid w:val="00CA4EE0"/>
    <w:rsid w:val="00CA57FD"/>
    <w:rsid w:val="00CA5F37"/>
    <w:rsid w:val="00CA610D"/>
    <w:rsid w:val="00CA6B40"/>
    <w:rsid w:val="00CA77B1"/>
    <w:rsid w:val="00CA7803"/>
    <w:rsid w:val="00CB019E"/>
    <w:rsid w:val="00CB0803"/>
    <w:rsid w:val="00CB1489"/>
    <w:rsid w:val="00CB188C"/>
    <w:rsid w:val="00CB1F85"/>
    <w:rsid w:val="00CB29C7"/>
    <w:rsid w:val="00CB2E87"/>
    <w:rsid w:val="00CB3C69"/>
    <w:rsid w:val="00CB3D18"/>
    <w:rsid w:val="00CB51D7"/>
    <w:rsid w:val="00CB550C"/>
    <w:rsid w:val="00CB599B"/>
    <w:rsid w:val="00CB5E93"/>
    <w:rsid w:val="00CB5F6E"/>
    <w:rsid w:val="00CB6803"/>
    <w:rsid w:val="00CB68E2"/>
    <w:rsid w:val="00CB6B7F"/>
    <w:rsid w:val="00CC1573"/>
    <w:rsid w:val="00CC15CF"/>
    <w:rsid w:val="00CC1AEC"/>
    <w:rsid w:val="00CC2AE2"/>
    <w:rsid w:val="00CC2E34"/>
    <w:rsid w:val="00CC3A67"/>
    <w:rsid w:val="00CC3D6F"/>
    <w:rsid w:val="00CC3EDD"/>
    <w:rsid w:val="00CC47F2"/>
    <w:rsid w:val="00CC5764"/>
    <w:rsid w:val="00CC67E4"/>
    <w:rsid w:val="00CC748A"/>
    <w:rsid w:val="00CD0819"/>
    <w:rsid w:val="00CD15E7"/>
    <w:rsid w:val="00CD28EB"/>
    <w:rsid w:val="00CD2EB6"/>
    <w:rsid w:val="00CD3655"/>
    <w:rsid w:val="00CD4821"/>
    <w:rsid w:val="00CD4FD5"/>
    <w:rsid w:val="00CD5143"/>
    <w:rsid w:val="00CD52B5"/>
    <w:rsid w:val="00CD5B03"/>
    <w:rsid w:val="00CD615F"/>
    <w:rsid w:val="00CD7846"/>
    <w:rsid w:val="00CD7905"/>
    <w:rsid w:val="00CE0534"/>
    <w:rsid w:val="00CE062A"/>
    <w:rsid w:val="00CE0B24"/>
    <w:rsid w:val="00CE0E1A"/>
    <w:rsid w:val="00CE1977"/>
    <w:rsid w:val="00CE1979"/>
    <w:rsid w:val="00CE20B8"/>
    <w:rsid w:val="00CE22C3"/>
    <w:rsid w:val="00CE3574"/>
    <w:rsid w:val="00CE3883"/>
    <w:rsid w:val="00CE394B"/>
    <w:rsid w:val="00CE40E0"/>
    <w:rsid w:val="00CE4AF0"/>
    <w:rsid w:val="00CE4F11"/>
    <w:rsid w:val="00CE6366"/>
    <w:rsid w:val="00CF1D86"/>
    <w:rsid w:val="00CF2BE4"/>
    <w:rsid w:val="00CF340B"/>
    <w:rsid w:val="00CF4CEF"/>
    <w:rsid w:val="00CF5429"/>
    <w:rsid w:val="00CF56D1"/>
    <w:rsid w:val="00CF6D93"/>
    <w:rsid w:val="00CF7505"/>
    <w:rsid w:val="00CF7A33"/>
    <w:rsid w:val="00CF7D0E"/>
    <w:rsid w:val="00D006FD"/>
    <w:rsid w:val="00D01636"/>
    <w:rsid w:val="00D0237C"/>
    <w:rsid w:val="00D02DBE"/>
    <w:rsid w:val="00D03075"/>
    <w:rsid w:val="00D03103"/>
    <w:rsid w:val="00D043E9"/>
    <w:rsid w:val="00D062E3"/>
    <w:rsid w:val="00D06A7A"/>
    <w:rsid w:val="00D07A2A"/>
    <w:rsid w:val="00D07DFE"/>
    <w:rsid w:val="00D107FD"/>
    <w:rsid w:val="00D11E5F"/>
    <w:rsid w:val="00D123A5"/>
    <w:rsid w:val="00D12E4B"/>
    <w:rsid w:val="00D1343C"/>
    <w:rsid w:val="00D13B32"/>
    <w:rsid w:val="00D16123"/>
    <w:rsid w:val="00D16FD2"/>
    <w:rsid w:val="00D17FAC"/>
    <w:rsid w:val="00D211BA"/>
    <w:rsid w:val="00D22A30"/>
    <w:rsid w:val="00D23562"/>
    <w:rsid w:val="00D23A0C"/>
    <w:rsid w:val="00D23A50"/>
    <w:rsid w:val="00D24426"/>
    <w:rsid w:val="00D2454D"/>
    <w:rsid w:val="00D24A26"/>
    <w:rsid w:val="00D25CFB"/>
    <w:rsid w:val="00D268E3"/>
    <w:rsid w:val="00D268F3"/>
    <w:rsid w:val="00D27D6A"/>
    <w:rsid w:val="00D27D8A"/>
    <w:rsid w:val="00D27F64"/>
    <w:rsid w:val="00D30AAC"/>
    <w:rsid w:val="00D31446"/>
    <w:rsid w:val="00D315EF"/>
    <w:rsid w:val="00D31DD9"/>
    <w:rsid w:val="00D322D3"/>
    <w:rsid w:val="00D323B6"/>
    <w:rsid w:val="00D326BF"/>
    <w:rsid w:val="00D338FE"/>
    <w:rsid w:val="00D352C8"/>
    <w:rsid w:val="00D355E5"/>
    <w:rsid w:val="00D35EA0"/>
    <w:rsid w:val="00D36537"/>
    <w:rsid w:val="00D40082"/>
    <w:rsid w:val="00D40491"/>
    <w:rsid w:val="00D42779"/>
    <w:rsid w:val="00D43A6E"/>
    <w:rsid w:val="00D4406D"/>
    <w:rsid w:val="00D4485C"/>
    <w:rsid w:val="00D4612B"/>
    <w:rsid w:val="00D4676F"/>
    <w:rsid w:val="00D47512"/>
    <w:rsid w:val="00D47A35"/>
    <w:rsid w:val="00D5190D"/>
    <w:rsid w:val="00D520D5"/>
    <w:rsid w:val="00D52293"/>
    <w:rsid w:val="00D52399"/>
    <w:rsid w:val="00D5377D"/>
    <w:rsid w:val="00D54CEA"/>
    <w:rsid w:val="00D559AB"/>
    <w:rsid w:val="00D5626C"/>
    <w:rsid w:val="00D56809"/>
    <w:rsid w:val="00D605B8"/>
    <w:rsid w:val="00D6280D"/>
    <w:rsid w:val="00D62A5B"/>
    <w:rsid w:val="00D62E94"/>
    <w:rsid w:val="00D633A4"/>
    <w:rsid w:val="00D64866"/>
    <w:rsid w:val="00D64C0C"/>
    <w:rsid w:val="00D65FEC"/>
    <w:rsid w:val="00D670ED"/>
    <w:rsid w:val="00D6737C"/>
    <w:rsid w:val="00D67BA0"/>
    <w:rsid w:val="00D67D61"/>
    <w:rsid w:val="00D72D27"/>
    <w:rsid w:val="00D72DE1"/>
    <w:rsid w:val="00D7418F"/>
    <w:rsid w:val="00D746B4"/>
    <w:rsid w:val="00D75E1A"/>
    <w:rsid w:val="00D76D87"/>
    <w:rsid w:val="00D778A8"/>
    <w:rsid w:val="00D80F9B"/>
    <w:rsid w:val="00D82511"/>
    <w:rsid w:val="00D82C63"/>
    <w:rsid w:val="00D8363A"/>
    <w:rsid w:val="00D83688"/>
    <w:rsid w:val="00D837D3"/>
    <w:rsid w:val="00D844AA"/>
    <w:rsid w:val="00D85C94"/>
    <w:rsid w:val="00D869FA"/>
    <w:rsid w:val="00D87C42"/>
    <w:rsid w:val="00D87E98"/>
    <w:rsid w:val="00D87F2A"/>
    <w:rsid w:val="00D90140"/>
    <w:rsid w:val="00D90CEE"/>
    <w:rsid w:val="00D90D29"/>
    <w:rsid w:val="00D90DC9"/>
    <w:rsid w:val="00D919AA"/>
    <w:rsid w:val="00D9336D"/>
    <w:rsid w:val="00D956A7"/>
    <w:rsid w:val="00D95701"/>
    <w:rsid w:val="00D95B21"/>
    <w:rsid w:val="00D95F64"/>
    <w:rsid w:val="00D96BF5"/>
    <w:rsid w:val="00D96FF0"/>
    <w:rsid w:val="00D97F8E"/>
    <w:rsid w:val="00DA032E"/>
    <w:rsid w:val="00DA048A"/>
    <w:rsid w:val="00DA211E"/>
    <w:rsid w:val="00DA2809"/>
    <w:rsid w:val="00DA315E"/>
    <w:rsid w:val="00DA3729"/>
    <w:rsid w:val="00DA39CC"/>
    <w:rsid w:val="00DA3D9D"/>
    <w:rsid w:val="00DA44C5"/>
    <w:rsid w:val="00DA5ED9"/>
    <w:rsid w:val="00DA5F77"/>
    <w:rsid w:val="00DA6118"/>
    <w:rsid w:val="00DA7247"/>
    <w:rsid w:val="00DA7DD6"/>
    <w:rsid w:val="00DB0083"/>
    <w:rsid w:val="00DB0E0F"/>
    <w:rsid w:val="00DB27BF"/>
    <w:rsid w:val="00DB3E75"/>
    <w:rsid w:val="00DB3EC1"/>
    <w:rsid w:val="00DB5BCE"/>
    <w:rsid w:val="00DB61D4"/>
    <w:rsid w:val="00DB626D"/>
    <w:rsid w:val="00DB659B"/>
    <w:rsid w:val="00DB670E"/>
    <w:rsid w:val="00DB694B"/>
    <w:rsid w:val="00DB6993"/>
    <w:rsid w:val="00DC26BA"/>
    <w:rsid w:val="00DC30F3"/>
    <w:rsid w:val="00DC34FE"/>
    <w:rsid w:val="00DC3905"/>
    <w:rsid w:val="00DC4EF6"/>
    <w:rsid w:val="00DC5995"/>
    <w:rsid w:val="00DC6510"/>
    <w:rsid w:val="00DC7B09"/>
    <w:rsid w:val="00DC7EDD"/>
    <w:rsid w:val="00DD001A"/>
    <w:rsid w:val="00DD0530"/>
    <w:rsid w:val="00DD0CD3"/>
    <w:rsid w:val="00DD19C0"/>
    <w:rsid w:val="00DD1A06"/>
    <w:rsid w:val="00DD1ED3"/>
    <w:rsid w:val="00DD2DC3"/>
    <w:rsid w:val="00DD3027"/>
    <w:rsid w:val="00DD46CE"/>
    <w:rsid w:val="00DD518F"/>
    <w:rsid w:val="00DD5EAB"/>
    <w:rsid w:val="00DD5FC9"/>
    <w:rsid w:val="00DD68B4"/>
    <w:rsid w:val="00DD7F17"/>
    <w:rsid w:val="00DE01AF"/>
    <w:rsid w:val="00DE04E3"/>
    <w:rsid w:val="00DE1A38"/>
    <w:rsid w:val="00DE1ED3"/>
    <w:rsid w:val="00DE3B35"/>
    <w:rsid w:val="00DE55D7"/>
    <w:rsid w:val="00DE79CB"/>
    <w:rsid w:val="00DE7C2C"/>
    <w:rsid w:val="00DF0685"/>
    <w:rsid w:val="00DF0B7B"/>
    <w:rsid w:val="00DF1DFF"/>
    <w:rsid w:val="00DF1E6E"/>
    <w:rsid w:val="00DF2C9C"/>
    <w:rsid w:val="00DF38BB"/>
    <w:rsid w:val="00DF3CF6"/>
    <w:rsid w:val="00DF4114"/>
    <w:rsid w:val="00DF413C"/>
    <w:rsid w:val="00DF4332"/>
    <w:rsid w:val="00DF437D"/>
    <w:rsid w:val="00DF4B64"/>
    <w:rsid w:val="00DF4BD2"/>
    <w:rsid w:val="00DF4BD9"/>
    <w:rsid w:val="00E01A1E"/>
    <w:rsid w:val="00E022C4"/>
    <w:rsid w:val="00E02B1B"/>
    <w:rsid w:val="00E04FBF"/>
    <w:rsid w:val="00E06110"/>
    <w:rsid w:val="00E06629"/>
    <w:rsid w:val="00E068C6"/>
    <w:rsid w:val="00E07204"/>
    <w:rsid w:val="00E07A1A"/>
    <w:rsid w:val="00E10FF5"/>
    <w:rsid w:val="00E1101D"/>
    <w:rsid w:val="00E122C9"/>
    <w:rsid w:val="00E12C46"/>
    <w:rsid w:val="00E13634"/>
    <w:rsid w:val="00E147F2"/>
    <w:rsid w:val="00E14D9B"/>
    <w:rsid w:val="00E20B22"/>
    <w:rsid w:val="00E20E8F"/>
    <w:rsid w:val="00E2185C"/>
    <w:rsid w:val="00E21CA3"/>
    <w:rsid w:val="00E220C7"/>
    <w:rsid w:val="00E22750"/>
    <w:rsid w:val="00E22DE9"/>
    <w:rsid w:val="00E24194"/>
    <w:rsid w:val="00E254A2"/>
    <w:rsid w:val="00E25977"/>
    <w:rsid w:val="00E2673A"/>
    <w:rsid w:val="00E26F8E"/>
    <w:rsid w:val="00E32B76"/>
    <w:rsid w:val="00E34498"/>
    <w:rsid w:val="00E35BB2"/>
    <w:rsid w:val="00E371F3"/>
    <w:rsid w:val="00E43EC5"/>
    <w:rsid w:val="00E449F2"/>
    <w:rsid w:val="00E44A5C"/>
    <w:rsid w:val="00E44CF8"/>
    <w:rsid w:val="00E4641C"/>
    <w:rsid w:val="00E47A54"/>
    <w:rsid w:val="00E47B6C"/>
    <w:rsid w:val="00E47ED5"/>
    <w:rsid w:val="00E507FB"/>
    <w:rsid w:val="00E50CA1"/>
    <w:rsid w:val="00E5126D"/>
    <w:rsid w:val="00E540DB"/>
    <w:rsid w:val="00E54C3F"/>
    <w:rsid w:val="00E54DD3"/>
    <w:rsid w:val="00E57FDF"/>
    <w:rsid w:val="00E60B56"/>
    <w:rsid w:val="00E6125B"/>
    <w:rsid w:val="00E63C42"/>
    <w:rsid w:val="00E640B2"/>
    <w:rsid w:val="00E64D43"/>
    <w:rsid w:val="00E6559C"/>
    <w:rsid w:val="00E666BC"/>
    <w:rsid w:val="00E6742D"/>
    <w:rsid w:val="00E67AD4"/>
    <w:rsid w:val="00E707E1"/>
    <w:rsid w:val="00E70A5B"/>
    <w:rsid w:val="00E71503"/>
    <w:rsid w:val="00E71E06"/>
    <w:rsid w:val="00E723F3"/>
    <w:rsid w:val="00E7297A"/>
    <w:rsid w:val="00E729B4"/>
    <w:rsid w:val="00E72A98"/>
    <w:rsid w:val="00E734A9"/>
    <w:rsid w:val="00E73602"/>
    <w:rsid w:val="00E74982"/>
    <w:rsid w:val="00E752C6"/>
    <w:rsid w:val="00E75411"/>
    <w:rsid w:val="00E758B0"/>
    <w:rsid w:val="00E76962"/>
    <w:rsid w:val="00E76B25"/>
    <w:rsid w:val="00E76BF8"/>
    <w:rsid w:val="00E80337"/>
    <w:rsid w:val="00E814F8"/>
    <w:rsid w:val="00E817DF"/>
    <w:rsid w:val="00E82A78"/>
    <w:rsid w:val="00E8311A"/>
    <w:rsid w:val="00E832FC"/>
    <w:rsid w:val="00E8383A"/>
    <w:rsid w:val="00E853C2"/>
    <w:rsid w:val="00E86B9C"/>
    <w:rsid w:val="00E86DE5"/>
    <w:rsid w:val="00E877E5"/>
    <w:rsid w:val="00E90991"/>
    <w:rsid w:val="00E90B40"/>
    <w:rsid w:val="00E90C93"/>
    <w:rsid w:val="00E911F3"/>
    <w:rsid w:val="00E912B5"/>
    <w:rsid w:val="00E913A6"/>
    <w:rsid w:val="00E91D71"/>
    <w:rsid w:val="00E91E4D"/>
    <w:rsid w:val="00E92958"/>
    <w:rsid w:val="00E9419B"/>
    <w:rsid w:val="00E94B2C"/>
    <w:rsid w:val="00E94F03"/>
    <w:rsid w:val="00E954BD"/>
    <w:rsid w:val="00E95750"/>
    <w:rsid w:val="00E95874"/>
    <w:rsid w:val="00E960A2"/>
    <w:rsid w:val="00EA00B8"/>
    <w:rsid w:val="00EA0385"/>
    <w:rsid w:val="00EA2101"/>
    <w:rsid w:val="00EA4A34"/>
    <w:rsid w:val="00EA5EDD"/>
    <w:rsid w:val="00EA7362"/>
    <w:rsid w:val="00EA7558"/>
    <w:rsid w:val="00EA7785"/>
    <w:rsid w:val="00EA7F5E"/>
    <w:rsid w:val="00EB2A15"/>
    <w:rsid w:val="00EB2CE6"/>
    <w:rsid w:val="00EB3E63"/>
    <w:rsid w:val="00EB436D"/>
    <w:rsid w:val="00EB4A32"/>
    <w:rsid w:val="00EB510A"/>
    <w:rsid w:val="00EB5301"/>
    <w:rsid w:val="00EB6615"/>
    <w:rsid w:val="00EC06AB"/>
    <w:rsid w:val="00EC0E04"/>
    <w:rsid w:val="00EC0F14"/>
    <w:rsid w:val="00EC26EB"/>
    <w:rsid w:val="00EC27FD"/>
    <w:rsid w:val="00EC2D54"/>
    <w:rsid w:val="00EC3B1C"/>
    <w:rsid w:val="00EC472F"/>
    <w:rsid w:val="00EC4D2A"/>
    <w:rsid w:val="00EC52B5"/>
    <w:rsid w:val="00EC63D1"/>
    <w:rsid w:val="00EC6961"/>
    <w:rsid w:val="00EC6D1C"/>
    <w:rsid w:val="00EC7B52"/>
    <w:rsid w:val="00EC7E11"/>
    <w:rsid w:val="00ED0147"/>
    <w:rsid w:val="00ED01F4"/>
    <w:rsid w:val="00ED0A0D"/>
    <w:rsid w:val="00ED1253"/>
    <w:rsid w:val="00ED1E88"/>
    <w:rsid w:val="00ED2786"/>
    <w:rsid w:val="00ED2A42"/>
    <w:rsid w:val="00ED588D"/>
    <w:rsid w:val="00ED6DB8"/>
    <w:rsid w:val="00ED7875"/>
    <w:rsid w:val="00EE0366"/>
    <w:rsid w:val="00EE08F0"/>
    <w:rsid w:val="00EE0A15"/>
    <w:rsid w:val="00EE0BB0"/>
    <w:rsid w:val="00EE1A13"/>
    <w:rsid w:val="00EE1A9D"/>
    <w:rsid w:val="00EE3B7B"/>
    <w:rsid w:val="00EE4C4C"/>
    <w:rsid w:val="00EE596C"/>
    <w:rsid w:val="00EE6057"/>
    <w:rsid w:val="00EE63C9"/>
    <w:rsid w:val="00EE7A68"/>
    <w:rsid w:val="00EF0ED7"/>
    <w:rsid w:val="00EF0FB1"/>
    <w:rsid w:val="00EF207B"/>
    <w:rsid w:val="00EF230D"/>
    <w:rsid w:val="00EF2EAF"/>
    <w:rsid w:val="00EF47C5"/>
    <w:rsid w:val="00EF4A75"/>
    <w:rsid w:val="00EF4B6B"/>
    <w:rsid w:val="00EF54E6"/>
    <w:rsid w:val="00EF54E8"/>
    <w:rsid w:val="00EF7006"/>
    <w:rsid w:val="00F006AE"/>
    <w:rsid w:val="00F006D5"/>
    <w:rsid w:val="00F00BB4"/>
    <w:rsid w:val="00F01C03"/>
    <w:rsid w:val="00F0356D"/>
    <w:rsid w:val="00F03B60"/>
    <w:rsid w:val="00F03E10"/>
    <w:rsid w:val="00F03F21"/>
    <w:rsid w:val="00F05E58"/>
    <w:rsid w:val="00F06149"/>
    <w:rsid w:val="00F0757B"/>
    <w:rsid w:val="00F1122D"/>
    <w:rsid w:val="00F13C14"/>
    <w:rsid w:val="00F1440E"/>
    <w:rsid w:val="00F16B6F"/>
    <w:rsid w:val="00F17566"/>
    <w:rsid w:val="00F179C1"/>
    <w:rsid w:val="00F17BCC"/>
    <w:rsid w:val="00F17E3C"/>
    <w:rsid w:val="00F2103C"/>
    <w:rsid w:val="00F2189F"/>
    <w:rsid w:val="00F21D56"/>
    <w:rsid w:val="00F222E1"/>
    <w:rsid w:val="00F223BF"/>
    <w:rsid w:val="00F22A78"/>
    <w:rsid w:val="00F238E7"/>
    <w:rsid w:val="00F245F3"/>
    <w:rsid w:val="00F25C17"/>
    <w:rsid w:val="00F25DDD"/>
    <w:rsid w:val="00F25E05"/>
    <w:rsid w:val="00F26CCE"/>
    <w:rsid w:val="00F312FD"/>
    <w:rsid w:val="00F31FC1"/>
    <w:rsid w:val="00F32C2D"/>
    <w:rsid w:val="00F334AD"/>
    <w:rsid w:val="00F33878"/>
    <w:rsid w:val="00F3426C"/>
    <w:rsid w:val="00F34483"/>
    <w:rsid w:val="00F35418"/>
    <w:rsid w:val="00F35DCA"/>
    <w:rsid w:val="00F36096"/>
    <w:rsid w:val="00F362CA"/>
    <w:rsid w:val="00F36FD5"/>
    <w:rsid w:val="00F37530"/>
    <w:rsid w:val="00F37E89"/>
    <w:rsid w:val="00F37EF2"/>
    <w:rsid w:val="00F418A1"/>
    <w:rsid w:val="00F42058"/>
    <w:rsid w:val="00F4276B"/>
    <w:rsid w:val="00F427DA"/>
    <w:rsid w:val="00F4492F"/>
    <w:rsid w:val="00F461CB"/>
    <w:rsid w:val="00F47AD1"/>
    <w:rsid w:val="00F47C9A"/>
    <w:rsid w:val="00F5023F"/>
    <w:rsid w:val="00F51119"/>
    <w:rsid w:val="00F5129B"/>
    <w:rsid w:val="00F512B6"/>
    <w:rsid w:val="00F51BE0"/>
    <w:rsid w:val="00F51E81"/>
    <w:rsid w:val="00F54844"/>
    <w:rsid w:val="00F553D8"/>
    <w:rsid w:val="00F554CC"/>
    <w:rsid w:val="00F6090C"/>
    <w:rsid w:val="00F62692"/>
    <w:rsid w:val="00F633C6"/>
    <w:rsid w:val="00F646ED"/>
    <w:rsid w:val="00F656EF"/>
    <w:rsid w:val="00F6792C"/>
    <w:rsid w:val="00F67ABB"/>
    <w:rsid w:val="00F70640"/>
    <w:rsid w:val="00F712C1"/>
    <w:rsid w:val="00F720FC"/>
    <w:rsid w:val="00F72445"/>
    <w:rsid w:val="00F74ACB"/>
    <w:rsid w:val="00F75B60"/>
    <w:rsid w:val="00F76306"/>
    <w:rsid w:val="00F76A5D"/>
    <w:rsid w:val="00F77B65"/>
    <w:rsid w:val="00F77FFB"/>
    <w:rsid w:val="00F809E2"/>
    <w:rsid w:val="00F80D2B"/>
    <w:rsid w:val="00F83AFB"/>
    <w:rsid w:val="00F85296"/>
    <w:rsid w:val="00F85D7D"/>
    <w:rsid w:val="00F860C5"/>
    <w:rsid w:val="00F86327"/>
    <w:rsid w:val="00F86E3E"/>
    <w:rsid w:val="00F87284"/>
    <w:rsid w:val="00F8779E"/>
    <w:rsid w:val="00F87A7F"/>
    <w:rsid w:val="00F906F4"/>
    <w:rsid w:val="00F91604"/>
    <w:rsid w:val="00F916C7"/>
    <w:rsid w:val="00F92688"/>
    <w:rsid w:val="00F92AE5"/>
    <w:rsid w:val="00F92D26"/>
    <w:rsid w:val="00F92F5C"/>
    <w:rsid w:val="00F9347B"/>
    <w:rsid w:val="00F9579F"/>
    <w:rsid w:val="00F959FE"/>
    <w:rsid w:val="00F95A8B"/>
    <w:rsid w:val="00F97300"/>
    <w:rsid w:val="00F979C9"/>
    <w:rsid w:val="00F97AFA"/>
    <w:rsid w:val="00FA0F2C"/>
    <w:rsid w:val="00FA2476"/>
    <w:rsid w:val="00FA2ACE"/>
    <w:rsid w:val="00FA32B5"/>
    <w:rsid w:val="00FA4197"/>
    <w:rsid w:val="00FA42C3"/>
    <w:rsid w:val="00FA4414"/>
    <w:rsid w:val="00FA5A7A"/>
    <w:rsid w:val="00FA60FE"/>
    <w:rsid w:val="00FA65D8"/>
    <w:rsid w:val="00FA6863"/>
    <w:rsid w:val="00FA6A82"/>
    <w:rsid w:val="00FA6AD7"/>
    <w:rsid w:val="00FA7501"/>
    <w:rsid w:val="00FB099B"/>
    <w:rsid w:val="00FB0C1D"/>
    <w:rsid w:val="00FB1069"/>
    <w:rsid w:val="00FB10D4"/>
    <w:rsid w:val="00FB13D0"/>
    <w:rsid w:val="00FB1698"/>
    <w:rsid w:val="00FB17D2"/>
    <w:rsid w:val="00FB299D"/>
    <w:rsid w:val="00FB39AA"/>
    <w:rsid w:val="00FB3BC0"/>
    <w:rsid w:val="00FB4A42"/>
    <w:rsid w:val="00FB4A89"/>
    <w:rsid w:val="00FB5F24"/>
    <w:rsid w:val="00FB66C6"/>
    <w:rsid w:val="00FC0683"/>
    <w:rsid w:val="00FC095F"/>
    <w:rsid w:val="00FC0B4E"/>
    <w:rsid w:val="00FC0B70"/>
    <w:rsid w:val="00FC0E05"/>
    <w:rsid w:val="00FC14D2"/>
    <w:rsid w:val="00FC1521"/>
    <w:rsid w:val="00FC158F"/>
    <w:rsid w:val="00FC23C7"/>
    <w:rsid w:val="00FC297E"/>
    <w:rsid w:val="00FC2AB9"/>
    <w:rsid w:val="00FC31CA"/>
    <w:rsid w:val="00FC4233"/>
    <w:rsid w:val="00FC5162"/>
    <w:rsid w:val="00FC579A"/>
    <w:rsid w:val="00FC5BE3"/>
    <w:rsid w:val="00FC6073"/>
    <w:rsid w:val="00FC68AF"/>
    <w:rsid w:val="00FC6D60"/>
    <w:rsid w:val="00FC6E76"/>
    <w:rsid w:val="00FC6ED5"/>
    <w:rsid w:val="00FC7324"/>
    <w:rsid w:val="00FC7420"/>
    <w:rsid w:val="00FD2367"/>
    <w:rsid w:val="00FD2BE9"/>
    <w:rsid w:val="00FD2C76"/>
    <w:rsid w:val="00FD3F1B"/>
    <w:rsid w:val="00FD55AD"/>
    <w:rsid w:val="00FD5838"/>
    <w:rsid w:val="00FD63C4"/>
    <w:rsid w:val="00FD7AC1"/>
    <w:rsid w:val="00FD7C23"/>
    <w:rsid w:val="00FE0AC5"/>
    <w:rsid w:val="00FE10C2"/>
    <w:rsid w:val="00FE12A2"/>
    <w:rsid w:val="00FE1607"/>
    <w:rsid w:val="00FE17B0"/>
    <w:rsid w:val="00FE23C0"/>
    <w:rsid w:val="00FE23D5"/>
    <w:rsid w:val="00FE258E"/>
    <w:rsid w:val="00FE2AC0"/>
    <w:rsid w:val="00FE3051"/>
    <w:rsid w:val="00FE320A"/>
    <w:rsid w:val="00FE375C"/>
    <w:rsid w:val="00FE3D93"/>
    <w:rsid w:val="00FE46FA"/>
    <w:rsid w:val="00FE5CC4"/>
    <w:rsid w:val="00FE7207"/>
    <w:rsid w:val="00FE7405"/>
    <w:rsid w:val="00FE7873"/>
    <w:rsid w:val="00FE7B66"/>
    <w:rsid w:val="00FF3D19"/>
    <w:rsid w:val="00FF42ED"/>
    <w:rsid w:val="00FF500A"/>
    <w:rsid w:val="00FF5F96"/>
    <w:rsid w:val="00FF7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16FF1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12D77"/>
    <w:pPr>
      <w:jc w:val="both"/>
    </w:pPr>
    <w:rPr>
      <w:sz w:val="23"/>
      <w:szCs w:val="24"/>
    </w:rPr>
  </w:style>
  <w:style w:type="paragraph" w:styleId="Kop1">
    <w:name w:val="heading 1"/>
    <w:basedOn w:val="Normaal"/>
    <w:next w:val="Normaal"/>
    <w:link w:val="Kop1Teken"/>
    <w:autoRedefine/>
    <w:uiPriority w:val="9"/>
    <w:qFormat/>
    <w:rsid w:val="00C80719"/>
    <w:pPr>
      <w:keepNext/>
      <w:keepLines/>
      <w:outlineLvl w:val="0"/>
    </w:pPr>
    <w:rPr>
      <w:b/>
      <w:bCs/>
      <w:sz w:val="28"/>
      <w:szCs w:val="18"/>
      <w:lang w:val="en-US"/>
    </w:rPr>
  </w:style>
  <w:style w:type="paragraph" w:styleId="Kop2">
    <w:name w:val="heading 2"/>
    <w:basedOn w:val="Normaal"/>
    <w:next w:val="Normaal"/>
    <w:link w:val="Kop2Teken"/>
    <w:uiPriority w:val="99"/>
    <w:qFormat/>
    <w:rsid w:val="00B2289D"/>
    <w:pPr>
      <w:keepNext/>
      <w:outlineLvl w:val="1"/>
    </w:pPr>
    <w:rPr>
      <w:b/>
      <w:bCs/>
      <w:iCs/>
      <w:szCs w:val="23"/>
    </w:rPr>
  </w:style>
  <w:style w:type="paragraph" w:styleId="Kop3">
    <w:name w:val="heading 3"/>
    <w:basedOn w:val="Normaal"/>
    <w:next w:val="Normaal"/>
    <w:link w:val="Kop3Teken"/>
    <w:uiPriority w:val="9"/>
    <w:unhideWhenUsed/>
    <w:qFormat/>
    <w:rsid w:val="000D4AC0"/>
    <w:pPr>
      <w:ind w:left="567" w:hanging="567"/>
      <w:outlineLvl w:val="2"/>
    </w:pPr>
    <w:rPr>
      <w:b/>
    </w:rPr>
  </w:style>
  <w:style w:type="paragraph" w:styleId="Kop4">
    <w:name w:val="heading 4"/>
    <w:basedOn w:val="Normaal"/>
    <w:next w:val="Normaal"/>
    <w:link w:val="Kop4Teken"/>
    <w:uiPriority w:val="9"/>
    <w:unhideWhenUsed/>
    <w:qFormat/>
    <w:rsid w:val="00FC579A"/>
    <w:pPr>
      <w:keepNext/>
      <w:outlineLvl w:val="3"/>
    </w:pPr>
    <w:rPr>
      <w:bCs/>
      <w:szCs w:val="23"/>
      <w:u w:val="single"/>
    </w:rPr>
  </w:style>
  <w:style w:type="paragraph" w:styleId="Kop5">
    <w:name w:val="heading 5"/>
    <w:basedOn w:val="Normaal"/>
    <w:next w:val="Normaal"/>
    <w:link w:val="Kop5Teken"/>
    <w:uiPriority w:val="99"/>
    <w:qFormat/>
    <w:rsid w:val="00D355E5"/>
    <w:pPr>
      <w:autoSpaceDE w:val="0"/>
      <w:autoSpaceDN w:val="0"/>
      <w:adjustRightInd w:val="0"/>
      <w:outlineLvl w:val="4"/>
    </w:pPr>
    <w:rPr>
      <w:rFonts w:ascii="Arial" w:hAnsi="Arial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044E66"/>
    <w:pPr>
      <w:ind w:left="720"/>
      <w:contextualSpacing/>
    </w:pPr>
  </w:style>
  <w:style w:type="character" w:customStyle="1" w:styleId="Kop1Teken">
    <w:name w:val="Kop 1 Teken"/>
    <w:link w:val="Kop1"/>
    <w:uiPriority w:val="9"/>
    <w:rsid w:val="00C80719"/>
    <w:rPr>
      <w:b/>
      <w:bCs/>
      <w:sz w:val="28"/>
      <w:szCs w:val="18"/>
      <w:lang w:val="en-US"/>
    </w:rPr>
  </w:style>
  <w:style w:type="character" w:customStyle="1" w:styleId="Kop2Teken">
    <w:name w:val="Kop 2 Teken"/>
    <w:link w:val="Kop2"/>
    <w:uiPriority w:val="99"/>
    <w:rsid w:val="00B2289D"/>
    <w:rPr>
      <w:b/>
      <w:bCs/>
      <w:iCs/>
      <w:sz w:val="23"/>
      <w:szCs w:val="23"/>
    </w:rPr>
  </w:style>
  <w:style w:type="character" w:customStyle="1" w:styleId="Kop5Teken">
    <w:name w:val="Kop 5 Teken"/>
    <w:link w:val="Kop5"/>
    <w:uiPriority w:val="99"/>
    <w:rsid w:val="00D355E5"/>
    <w:rPr>
      <w:rFonts w:ascii="Arial" w:hAnsi="Arial" w:cs="Arial"/>
      <w:sz w:val="24"/>
      <w:szCs w:val="24"/>
    </w:rPr>
  </w:style>
  <w:style w:type="character" w:styleId="Hyperlink">
    <w:name w:val="Hyperlink"/>
    <w:uiPriority w:val="99"/>
    <w:unhideWhenUsed/>
    <w:rsid w:val="00D355E5"/>
    <w:rPr>
      <w:color w:val="0000FF"/>
      <w:u w:val="single"/>
    </w:rPr>
  </w:style>
  <w:style w:type="paragraph" w:customStyle="1" w:styleId="Default">
    <w:name w:val="Default"/>
    <w:rsid w:val="00D355E5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Plattetekst3">
    <w:name w:val="Body Text 3"/>
    <w:basedOn w:val="Normaal"/>
    <w:link w:val="Plattetekst3Teken"/>
    <w:uiPriority w:val="99"/>
    <w:semiHidden/>
    <w:unhideWhenUsed/>
    <w:rsid w:val="00D355E5"/>
    <w:pPr>
      <w:spacing w:after="120"/>
    </w:pPr>
    <w:rPr>
      <w:rFonts w:ascii="Garamond" w:hAnsi="Garamond"/>
      <w:sz w:val="16"/>
      <w:szCs w:val="16"/>
    </w:rPr>
  </w:style>
  <w:style w:type="character" w:customStyle="1" w:styleId="Plattetekst3Teken">
    <w:name w:val="Platte tekst 3 Teken"/>
    <w:link w:val="Plattetekst3"/>
    <w:uiPriority w:val="99"/>
    <w:semiHidden/>
    <w:rsid w:val="00D355E5"/>
    <w:rPr>
      <w:rFonts w:ascii="Garamond" w:hAnsi="Garamond"/>
      <w:sz w:val="16"/>
      <w:szCs w:val="16"/>
    </w:rPr>
  </w:style>
  <w:style w:type="paragraph" w:styleId="Normaalweb">
    <w:name w:val="Normal (Web)"/>
    <w:basedOn w:val="Normaal"/>
    <w:uiPriority w:val="99"/>
    <w:rsid w:val="00D355E5"/>
    <w:pPr>
      <w:spacing w:before="100" w:beforeAutospacing="1" w:after="100" w:afterAutospacing="1"/>
    </w:pPr>
    <w:rPr>
      <w:rFonts w:ascii="Times New Roman" w:hAnsi="Times New Roman"/>
      <w:sz w:val="24"/>
      <w:lang w:val="en-US" w:eastAsia="en-US"/>
    </w:rPr>
  </w:style>
  <w:style w:type="paragraph" w:styleId="Koptekst">
    <w:name w:val="header"/>
    <w:basedOn w:val="Normaal"/>
    <w:link w:val="KoptekstTeken"/>
    <w:uiPriority w:val="99"/>
    <w:unhideWhenUsed/>
    <w:rsid w:val="00404350"/>
    <w:pPr>
      <w:tabs>
        <w:tab w:val="center" w:pos="4536"/>
        <w:tab w:val="right" w:pos="9072"/>
      </w:tabs>
    </w:pPr>
    <w:rPr>
      <w:rFonts w:ascii="Garamond" w:hAnsi="Garamond"/>
    </w:rPr>
  </w:style>
  <w:style w:type="character" w:customStyle="1" w:styleId="KoptekstTeken">
    <w:name w:val="Koptekst Teken"/>
    <w:link w:val="Koptekst"/>
    <w:uiPriority w:val="99"/>
    <w:rsid w:val="00404350"/>
    <w:rPr>
      <w:rFonts w:ascii="Garamond" w:hAnsi="Garamond"/>
      <w:sz w:val="23"/>
      <w:szCs w:val="24"/>
    </w:rPr>
  </w:style>
  <w:style w:type="paragraph" w:styleId="Voettekst">
    <w:name w:val="footer"/>
    <w:basedOn w:val="Normaal"/>
    <w:link w:val="VoettekstTeken"/>
    <w:uiPriority w:val="99"/>
    <w:unhideWhenUsed/>
    <w:rsid w:val="00404350"/>
    <w:pPr>
      <w:tabs>
        <w:tab w:val="center" w:pos="4536"/>
        <w:tab w:val="right" w:pos="9072"/>
      </w:tabs>
    </w:pPr>
    <w:rPr>
      <w:rFonts w:ascii="Garamond" w:hAnsi="Garamond"/>
    </w:rPr>
  </w:style>
  <w:style w:type="character" w:customStyle="1" w:styleId="VoettekstTeken">
    <w:name w:val="Voettekst Teken"/>
    <w:link w:val="Voettekst"/>
    <w:uiPriority w:val="99"/>
    <w:rsid w:val="00404350"/>
    <w:rPr>
      <w:rFonts w:ascii="Garamond" w:hAnsi="Garamond"/>
      <w:sz w:val="23"/>
      <w:szCs w:val="24"/>
    </w:rPr>
  </w:style>
  <w:style w:type="character" w:styleId="Verwijzingopmerking">
    <w:name w:val="annotation reference"/>
    <w:uiPriority w:val="99"/>
    <w:semiHidden/>
    <w:unhideWhenUsed/>
    <w:rsid w:val="00157B69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unhideWhenUsed/>
    <w:rsid w:val="00157B69"/>
    <w:rPr>
      <w:rFonts w:ascii="Garamond" w:hAnsi="Garamond"/>
      <w:sz w:val="20"/>
      <w:szCs w:val="20"/>
    </w:rPr>
  </w:style>
  <w:style w:type="character" w:customStyle="1" w:styleId="TekstopmerkingTeken">
    <w:name w:val="Tekst opmerking Teken"/>
    <w:link w:val="Tekstopmerking"/>
    <w:uiPriority w:val="99"/>
    <w:rsid w:val="00157B69"/>
    <w:rPr>
      <w:rFonts w:ascii="Garamond" w:hAnsi="Garamond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157B69"/>
    <w:rPr>
      <w:b/>
      <w:bCs/>
    </w:rPr>
  </w:style>
  <w:style w:type="character" w:customStyle="1" w:styleId="OnderwerpvanopmerkingTeken">
    <w:name w:val="Onderwerp van opmerking Teken"/>
    <w:link w:val="Onderwerpvanopmerking"/>
    <w:uiPriority w:val="99"/>
    <w:semiHidden/>
    <w:rsid w:val="00157B69"/>
    <w:rPr>
      <w:rFonts w:ascii="Garamond" w:hAnsi="Garamond"/>
      <w:b/>
      <w:bCs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157B69"/>
    <w:rPr>
      <w:rFonts w:ascii="Tahoma" w:hAnsi="Tahoma"/>
      <w:sz w:val="16"/>
      <w:szCs w:val="16"/>
    </w:rPr>
  </w:style>
  <w:style w:type="character" w:customStyle="1" w:styleId="BallontekstTeken">
    <w:name w:val="Ballontekst Teken"/>
    <w:link w:val="Ballontekst"/>
    <w:uiPriority w:val="99"/>
    <w:semiHidden/>
    <w:rsid w:val="00157B69"/>
    <w:rPr>
      <w:rFonts w:ascii="Tahoma" w:hAnsi="Tahoma" w:cs="Tahoma"/>
      <w:sz w:val="16"/>
      <w:szCs w:val="16"/>
    </w:rPr>
  </w:style>
  <w:style w:type="character" w:styleId="GevolgdeHyperlink">
    <w:name w:val="FollowedHyperlink"/>
    <w:uiPriority w:val="99"/>
    <w:semiHidden/>
    <w:unhideWhenUsed/>
    <w:rsid w:val="00404889"/>
    <w:rPr>
      <w:color w:val="800080"/>
      <w:u w:val="single"/>
    </w:rPr>
  </w:style>
  <w:style w:type="paragraph" w:styleId="Geenafstand">
    <w:name w:val="No Spacing"/>
    <w:uiPriority w:val="1"/>
    <w:qFormat/>
    <w:rsid w:val="00482661"/>
    <w:rPr>
      <w:sz w:val="23"/>
      <w:szCs w:val="24"/>
    </w:rPr>
  </w:style>
  <w:style w:type="character" w:customStyle="1" w:styleId="Kop3Teken">
    <w:name w:val="Kop 3 Teken"/>
    <w:link w:val="Kop3"/>
    <w:uiPriority w:val="9"/>
    <w:rsid w:val="000D4AC0"/>
    <w:rPr>
      <w:b/>
      <w:sz w:val="23"/>
      <w:szCs w:val="24"/>
    </w:rPr>
  </w:style>
  <w:style w:type="character" w:customStyle="1" w:styleId="Kop4Teken">
    <w:name w:val="Kop 4 Teken"/>
    <w:link w:val="Kop4"/>
    <w:uiPriority w:val="9"/>
    <w:rsid w:val="00FC579A"/>
    <w:rPr>
      <w:bCs/>
      <w:sz w:val="23"/>
      <w:szCs w:val="23"/>
      <w:u w:val="single"/>
    </w:rPr>
  </w:style>
  <w:style w:type="character" w:styleId="Regelnummer">
    <w:name w:val="line number"/>
    <w:uiPriority w:val="99"/>
    <w:semiHidden/>
    <w:unhideWhenUsed/>
    <w:rsid w:val="00645ABC"/>
  </w:style>
  <w:style w:type="table" w:styleId="Tabelraster">
    <w:name w:val="Table Grid"/>
    <w:basedOn w:val="Standaardtabel"/>
    <w:uiPriority w:val="39"/>
    <w:rsid w:val="00244F48"/>
    <w:rPr>
      <w:rFonts w:eastAsia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oprldbChar">
    <w:name w:val="kop rldb Char"/>
    <w:link w:val="koprldb"/>
    <w:locked/>
    <w:rsid w:val="00CA062A"/>
    <w:rPr>
      <w:b/>
    </w:rPr>
  </w:style>
  <w:style w:type="paragraph" w:customStyle="1" w:styleId="koprldb">
    <w:name w:val="kop rldb"/>
    <w:basedOn w:val="Normaal"/>
    <w:link w:val="koprldbChar"/>
    <w:qFormat/>
    <w:rsid w:val="00CA062A"/>
    <w:pPr>
      <w:spacing w:after="200" w:line="276" w:lineRule="auto"/>
      <w:jc w:val="left"/>
    </w:pPr>
    <w:rPr>
      <w:b/>
      <w:sz w:val="20"/>
      <w:szCs w:val="20"/>
    </w:rPr>
  </w:style>
  <w:style w:type="paragraph" w:styleId="Plattetekst">
    <w:name w:val="Body Text"/>
    <w:basedOn w:val="Normaal"/>
    <w:link w:val="PlattetekstTeken"/>
    <w:uiPriority w:val="99"/>
    <w:semiHidden/>
    <w:unhideWhenUsed/>
    <w:rsid w:val="0076362A"/>
    <w:pPr>
      <w:spacing w:after="120"/>
    </w:pPr>
  </w:style>
  <w:style w:type="character" w:customStyle="1" w:styleId="PlattetekstTeken">
    <w:name w:val="Platte tekst Teken"/>
    <w:link w:val="Plattetekst"/>
    <w:uiPriority w:val="99"/>
    <w:semiHidden/>
    <w:rsid w:val="0076362A"/>
    <w:rPr>
      <w:sz w:val="23"/>
      <w:szCs w:val="24"/>
    </w:rPr>
  </w:style>
  <w:style w:type="paragraph" w:customStyle="1" w:styleId="TableParagraph">
    <w:name w:val="Table Paragraph"/>
    <w:basedOn w:val="Normaal"/>
    <w:uiPriority w:val="1"/>
    <w:qFormat/>
    <w:rsid w:val="00C11FCF"/>
    <w:pPr>
      <w:widowControl w:val="0"/>
      <w:autoSpaceDE w:val="0"/>
      <w:autoSpaceDN w:val="0"/>
      <w:adjustRightInd w:val="0"/>
      <w:jc w:val="left"/>
    </w:pPr>
    <w:rPr>
      <w:rFonts w:ascii="Times New Roman" w:hAnsi="Times New Roman"/>
      <w:sz w:val="24"/>
    </w:rPr>
  </w:style>
  <w:style w:type="paragraph" w:customStyle="1" w:styleId="xmsolistparagraph">
    <w:name w:val="x_msolistparagraph"/>
    <w:basedOn w:val="Normaal"/>
    <w:rsid w:val="00A31D67"/>
    <w:pPr>
      <w:spacing w:before="100" w:beforeAutospacing="1" w:after="100" w:afterAutospacing="1"/>
      <w:jc w:val="left"/>
    </w:pPr>
    <w:rPr>
      <w:rFonts w:ascii="Times New Roman" w:hAnsi="Times New Roman"/>
      <w:sz w:val="24"/>
    </w:rPr>
  </w:style>
  <w:style w:type="paragraph" w:customStyle="1" w:styleId="Pa16">
    <w:name w:val="Pa16"/>
    <w:basedOn w:val="Default"/>
    <w:next w:val="Default"/>
    <w:uiPriority w:val="99"/>
    <w:rsid w:val="00F92688"/>
    <w:pPr>
      <w:spacing w:line="201" w:lineRule="atLeast"/>
    </w:pPr>
    <w:rPr>
      <w:rFonts w:ascii="Times New Roman" w:eastAsia="Calibri" w:hAnsi="Times New Roman" w:cs="Times New Roman"/>
      <w:color w:val="auto"/>
    </w:rPr>
  </w:style>
  <w:style w:type="paragraph" w:styleId="Inhopg1">
    <w:name w:val="toc 1"/>
    <w:basedOn w:val="Normaal"/>
    <w:next w:val="Normaal"/>
    <w:autoRedefine/>
    <w:uiPriority w:val="39"/>
    <w:unhideWhenUsed/>
    <w:rsid w:val="00720FF9"/>
    <w:pPr>
      <w:ind w:left="284" w:hanging="284"/>
    </w:pPr>
    <w:rPr>
      <w:b/>
    </w:rPr>
  </w:style>
  <w:style w:type="paragraph" w:styleId="Inhopg2">
    <w:name w:val="toc 2"/>
    <w:basedOn w:val="Normaal"/>
    <w:next w:val="Normaal"/>
    <w:autoRedefine/>
    <w:uiPriority w:val="39"/>
    <w:unhideWhenUsed/>
    <w:rsid w:val="00720FF9"/>
    <w:pPr>
      <w:ind w:left="568" w:hanging="284"/>
    </w:pPr>
  </w:style>
  <w:style w:type="paragraph" w:customStyle="1" w:styleId="Pa2">
    <w:name w:val="Pa2"/>
    <w:basedOn w:val="Default"/>
    <w:next w:val="Default"/>
    <w:uiPriority w:val="99"/>
    <w:rsid w:val="00F92688"/>
    <w:pPr>
      <w:spacing w:line="201" w:lineRule="atLeast"/>
    </w:pPr>
    <w:rPr>
      <w:rFonts w:ascii="Times New Roman" w:eastAsia="Calibri" w:hAnsi="Times New Roman" w:cs="Times New Roman"/>
      <w:color w:val="auto"/>
    </w:rPr>
  </w:style>
  <w:style w:type="paragraph" w:styleId="Revisie">
    <w:name w:val="Revision"/>
    <w:hidden/>
    <w:uiPriority w:val="99"/>
    <w:semiHidden/>
    <w:rsid w:val="000F0219"/>
    <w:rPr>
      <w:sz w:val="23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B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26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4C9CC8-878C-2B40-BC5A-4AEBF4CB44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3107</Words>
  <Characters>18056</Characters>
  <Application>Microsoft Macintosh Word</Application>
  <DocSecurity>0</DocSecurity>
  <Lines>322</Lines>
  <Paragraphs>1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rde van Medisch Specialisten</Company>
  <LinksUpToDate>false</LinksUpToDate>
  <CharactersWithSpaces>2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Veen</dc:creator>
  <cp:lastModifiedBy>Aldin Kapetanovic</cp:lastModifiedBy>
  <cp:revision>5</cp:revision>
  <dcterms:created xsi:type="dcterms:W3CDTF">2019-06-03T08:40:00Z</dcterms:created>
  <dcterms:modified xsi:type="dcterms:W3CDTF">2019-10-31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